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EA30B" w14:textId="77777777" w:rsidR="00C901F3" w:rsidRPr="00824D02" w:rsidRDefault="00C901F3" w:rsidP="00C901F3">
      <w:pPr>
        <w:jc w:val="center"/>
        <w:rPr>
          <w:sz w:val="36"/>
          <w:szCs w:val="36"/>
        </w:rPr>
      </w:pPr>
      <w:bookmarkStart w:id="0" w:name="_Hlk210250333"/>
      <w:bookmarkStart w:id="1" w:name="_Hlk205928035"/>
      <w:r w:rsidRPr="00824D02">
        <w:rPr>
          <w:rFonts w:asciiTheme="majorBidi" w:hAnsiTheme="majorBidi" w:cstheme="majorBidi"/>
          <w:b/>
          <w:bCs/>
          <w:sz w:val="36"/>
          <w:szCs w:val="36"/>
        </w:rPr>
        <w:t xml:space="preserve">Supplementary </w:t>
      </w:r>
      <w:bookmarkStart w:id="2" w:name="_Hlk210379488"/>
      <w:r w:rsidRPr="00824D02">
        <w:rPr>
          <w:rFonts w:asciiTheme="majorBidi" w:hAnsiTheme="majorBidi" w:cstheme="majorBidi"/>
          <w:b/>
          <w:bCs/>
          <w:sz w:val="36"/>
          <w:szCs w:val="36"/>
        </w:rPr>
        <w:t>Material</w:t>
      </w:r>
      <w:bookmarkEnd w:id="2"/>
    </w:p>
    <w:bookmarkEnd w:id="0"/>
    <w:p w14:paraId="053549D7" w14:textId="77777777" w:rsidR="00C901F3" w:rsidRPr="00824D02" w:rsidRDefault="00C901F3" w:rsidP="006A7451">
      <w:pPr>
        <w:spacing w:line="360" w:lineRule="auto"/>
        <w:jc w:val="both"/>
        <w:rPr>
          <w:rFonts w:asciiTheme="majorBidi" w:hAnsiTheme="majorBidi" w:cstheme="majorBidi"/>
          <w:b/>
          <w:bCs/>
          <w:sz w:val="30"/>
          <w:szCs w:val="30"/>
        </w:rPr>
      </w:pPr>
    </w:p>
    <w:p w14:paraId="0E01C8E9" w14:textId="11F78952" w:rsidR="003E77F2" w:rsidRPr="00824D02" w:rsidRDefault="00D26C6D" w:rsidP="00D26C6D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824D02">
        <w:rPr>
          <w:rFonts w:asciiTheme="majorBidi" w:hAnsiTheme="majorBidi" w:cstheme="majorBidi"/>
          <w:b/>
          <w:bCs/>
          <w:sz w:val="32"/>
          <w:szCs w:val="32"/>
        </w:rPr>
        <w:t>Magnetically recoverable solid acid photocatalyst activated by white LED for sustainable high-yield synthesis of 5-ethoxymethylfurfural from biomass</w:t>
      </w:r>
    </w:p>
    <w:p w14:paraId="605BD871" w14:textId="77777777" w:rsidR="00D26C6D" w:rsidRPr="00824D02" w:rsidRDefault="00D26C6D" w:rsidP="00D26C6D">
      <w:pPr>
        <w:spacing w:line="360" w:lineRule="auto"/>
        <w:jc w:val="center"/>
        <w:rPr>
          <w:rFonts w:asciiTheme="majorBidi" w:hAnsiTheme="majorBidi" w:cstheme="majorBidi"/>
          <w:b/>
          <w:bCs/>
          <w:sz w:val="30"/>
          <w:szCs w:val="30"/>
        </w:rPr>
      </w:pPr>
    </w:p>
    <w:p w14:paraId="163F5B8F" w14:textId="77777777" w:rsidR="003D594C" w:rsidRPr="00824D02" w:rsidRDefault="003D594C" w:rsidP="004443BC">
      <w:pPr>
        <w:jc w:val="center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</w:rPr>
        <w:t>Pouya Ghamari Kargar</w:t>
      </w:r>
      <w:r w:rsidRPr="00824D02">
        <w:rPr>
          <w:rFonts w:asciiTheme="majorBidi" w:hAnsiTheme="majorBidi" w:cstheme="majorBidi"/>
          <w:vertAlign w:val="superscript"/>
        </w:rPr>
        <w:t>a</w:t>
      </w:r>
      <w:r w:rsidRPr="00824D02">
        <w:rPr>
          <w:rFonts w:asciiTheme="majorBidi" w:hAnsiTheme="majorBidi" w:cstheme="majorBidi"/>
        </w:rPr>
        <w:t>, Mehdi Hosseini*</w:t>
      </w:r>
      <w:r w:rsidRPr="00824D02">
        <w:rPr>
          <w:rFonts w:asciiTheme="majorBidi" w:hAnsiTheme="majorBidi" w:cstheme="majorBidi"/>
          <w:vertAlign w:val="superscript"/>
        </w:rPr>
        <w:t>a,b</w:t>
      </w:r>
    </w:p>
    <w:p w14:paraId="17A83A8B" w14:textId="77777777" w:rsidR="003D594C" w:rsidRPr="00824D02" w:rsidRDefault="003D594C" w:rsidP="001C1337">
      <w:pPr>
        <w:jc w:val="both"/>
        <w:rPr>
          <w:rFonts w:asciiTheme="majorBidi" w:hAnsiTheme="majorBidi" w:cstheme="majorBidi"/>
        </w:rPr>
      </w:pPr>
    </w:p>
    <w:p w14:paraId="2BDAA5D0" w14:textId="77777777" w:rsidR="003D594C" w:rsidRPr="00824D02" w:rsidRDefault="003D594C" w:rsidP="001C1337">
      <w:pPr>
        <w:jc w:val="both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  <w:vertAlign w:val="superscript"/>
        </w:rPr>
        <w:t>a</w:t>
      </w:r>
      <w:r w:rsidRPr="00824D02">
        <w:rPr>
          <w:rFonts w:asciiTheme="majorBidi" w:hAnsiTheme="majorBidi" w:cstheme="majorBidi"/>
        </w:rPr>
        <w:t xml:space="preserve"> Department of Chemistry, Faculty of Basic Sciences, Ayatollah Boroujerdi University, Boroujerd, Iran</w:t>
      </w:r>
      <w:bookmarkStart w:id="3" w:name="_GoBack"/>
      <w:bookmarkEnd w:id="3"/>
    </w:p>
    <w:p w14:paraId="7E17E2B1" w14:textId="77777777" w:rsidR="003D594C" w:rsidRPr="00824D02" w:rsidRDefault="003D594C" w:rsidP="001C1337">
      <w:pPr>
        <w:spacing w:line="240" w:lineRule="auto"/>
        <w:jc w:val="both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  <w:vertAlign w:val="superscript"/>
        </w:rPr>
        <w:t>b</w:t>
      </w:r>
      <w:r w:rsidRPr="00824D02">
        <w:rPr>
          <w:rFonts w:asciiTheme="majorBidi" w:hAnsiTheme="majorBidi" w:cstheme="majorBidi"/>
        </w:rPr>
        <w:t xml:space="preserve"> Biosensor and Energy Research center, Ayatollah Boroujerdi University, Boroujerd, Iran.</w:t>
      </w:r>
    </w:p>
    <w:p w14:paraId="7560A119" w14:textId="77777777" w:rsidR="003D594C" w:rsidRPr="00824D02" w:rsidRDefault="003D594C" w:rsidP="006A7451">
      <w:pPr>
        <w:jc w:val="both"/>
        <w:rPr>
          <w:rFonts w:asciiTheme="majorBidi" w:hAnsiTheme="majorBidi" w:cstheme="majorBidi"/>
          <w:i/>
          <w:iCs/>
        </w:rPr>
      </w:pPr>
    </w:p>
    <w:bookmarkEnd w:id="1"/>
    <w:p w14:paraId="3FC8492A" w14:textId="77777777" w:rsidR="003D079D" w:rsidRPr="00824D02" w:rsidRDefault="003D079D" w:rsidP="003D079D">
      <w:pPr>
        <w:spacing w:after="0" w:line="360" w:lineRule="auto"/>
        <w:contextualSpacing/>
        <w:jc w:val="both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</w:rPr>
        <w:t>*Corresponding author: M. Hosseini</w:t>
      </w:r>
    </w:p>
    <w:p w14:paraId="01ABA18F" w14:textId="77777777" w:rsidR="003D079D" w:rsidRPr="00824D02" w:rsidRDefault="003D079D" w:rsidP="003D079D">
      <w:pPr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</w:rPr>
        <w:t>Tel.: +98 66 42468320</w:t>
      </w:r>
    </w:p>
    <w:p w14:paraId="3061A180" w14:textId="77777777" w:rsidR="003D079D" w:rsidRPr="00824D02" w:rsidRDefault="003D079D" w:rsidP="003D079D">
      <w:pPr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</w:rPr>
        <w:t>Fax: +98 66 42468223</w:t>
      </w:r>
    </w:p>
    <w:p w14:paraId="2C7D67F9" w14:textId="1FB508AE" w:rsidR="003D079D" w:rsidRPr="00824D02" w:rsidRDefault="003D079D" w:rsidP="003D079D">
      <w:pPr>
        <w:spacing w:after="0" w:line="360" w:lineRule="auto"/>
        <w:contextualSpacing/>
        <w:jc w:val="both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</w:rPr>
        <w:t xml:space="preserve">Email address: Corresponding author e-mails: </w:t>
      </w:r>
      <w:hyperlink r:id="rId4" w:history="1">
        <w:r w:rsidR="003D1D83" w:rsidRPr="003A3A86">
          <w:rPr>
            <w:rStyle w:val="Hyperlink"/>
            <w:rFonts w:asciiTheme="majorBidi" w:hAnsiTheme="majorBidi"/>
          </w:rPr>
          <w:t>Hossein</w:t>
        </w:r>
        <w:r w:rsidR="003D1D83" w:rsidRPr="003A3A86">
          <w:rPr>
            <w:rStyle w:val="Hyperlink"/>
            <w:rFonts w:asciiTheme="majorBidi" w:hAnsiTheme="majorBidi"/>
            <w:highlight w:val="green"/>
          </w:rPr>
          <w:t>i.</w:t>
        </w:r>
        <w:r w:rsidR="003D1D83" w:rsidRPr="003A3A86">
          <w:rPr>
            <w:rStyle w:val="Hyperlink"/>
            <w:rFonts w:asciiTheme="majorBidi" w:hAnsiTheme="majorBidi"/>
          </w:rPr>
          <w:t>mih@gmail.com</w:t>
        </w:r>
      </w:hyperlink>
      <w:r w:rsidRPr="00824D02">
        <w:rPr>
          <w:rFonts w:asciiTheme="majorBidi" w:hAnsiTheme="majorBidi" w:cstheme="majorBidi"/>
        </w:rPr>
        <w:t xml:space="preserve">; </w:t>
      </w:r>
      <w:hyperlink r:id="rId5" w:history="1">
        <w:r w:rsidRPr="00824D02">
          <w:rPr>
            <w:rStyle w:val="Hyperlink"/>
            <w:rFonts w:asciiTheme="majorBidi" w:hAnsiTheme="majorBidi"/>
          </w:rPr>
          <w:t>Hosseini.mehdi@abru.ac.ir</w:t>
        </w:r>
      </w:hyperlink>
    </w:p>
    <w:p w14:paraId="1B49F58A" w14:textId="0CA6FE3C" w:rsidR="00EF2DDA" w:rsidRPr="00824D02" w:rsidRDefault="00EF2DDA"/>
    <w:p w14:paraId="321C20F9" w14:textId="77777777" w:rsidR="00DA5F69" w:rsidRPr="00824D02" w:rsidRDefault="00DA5F69" w:rsidP="00DA5F69">
      <w:pPr>
        <w:jc w:val="center"/>
        <w:rPr>
          <w:rFonts w:asciiTheme="majorBidi" w:hAnsiTheme="majorBidi" w:cstheme="majorBidi"/>
          <w:b/>
          <w:bCs/>
        </w:rPr>
      </w:pPr>
    </w:p>
    <w:p w14:paraId="7D2CFBCF" w14:textId="41C53381" w:rsidR="00DA5F69" w:rsidRPr="00824D02" w:rsidRDefault="00DA5F69" w:rsidP="00CB1FD9">
      <w:pPr>
        <w:tabs>
          <w:tab w:val="left" w:pos="284"/>
          <w:tab w:val="left" w:pos="426"/>
          <w:tab w:val="left" w:pos="709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4555A6B7" w14:textId="01E9A5EF" w:rsidR="00DA5F69" w:rsidRPr="00824D02" w:rsidRDefault="00DA5F69" w:rsidP="00CB1FD9">
      <w:pPr>
        <w:tabs>
          <w:tab w:val="left" w:pos="284"/>
          <w:tab w:val="left" w:pos="426"/>
          <w:tab w:val="left" w:pos="709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7B8F6111" w14:textId="468BBF91" w:rsidR="00DA5F69" w:rsidRPr="00824D02" w:rsidRDefault="00DA5F69" w:rsidP="00CB1FD9">
      <w:pPr>
        <w:tabs>
          <w:tab w:val="left" w:pos="284"/>
          <w:tab w:val="left" w:pos="426"/>
          <w:tab w:val="left" w:pos="709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7A40E7ED" w14:textId="270E6F87" w:rsidR="00DA5F69" w:rsidRPr="00824D02" w:rsidRDefault="00DA5F69" w:rsidP="00CB1FD9">
      <w:pPr>
        <w:tabs>
          <w:tab w:val="left" w:pos="284"/>
          <w:tab w:val="left" w:pos="426"/>
          <w:tab w:val="left" w:pos="709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6FD94E67" w14:textId="7EA1C6BE" w:rsidR="00DA5F69" w:rsidRPr="00824D02" w:rsidRDefault="00DA5F69" w:rsidP="00CB1FD9">
      <w:pPr>
        <w:tabs>
          <w:tab w:val="left" w:pos="284"/>
          <w:tab w:val="left" w:pos="426"/>
          <w:tab w:val="left" w:pos="709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705A36BB" w14:textId="77777777" w:rsidR="00C901F3" w:rsidRPr="00824D02" w:rsidRDefault="00C901F3" w:rsidP="00C901F3">
      <w:pPr>
        <w:tabs>
          <w:tab w:val="left" w:pos="284"/>
          <w:tab w:val="left" w:pos="426"/>
          <w:tab w:val="left" w:pos="709"/>
        </w:tabs>
        <w:spacing w:line="480" w:lineRule="auto"/>
        <w:rPr>
          <w:rFonts w:ascii="Times New Roman" w:hAnsi="Times New Roman" w:cs="Times New Roman"/>
          <w:b/>
          <w:bCs/>
        </w:rPr>
      </w:pPr>
      <w:r w:rsidRPr="00824D02">
        <w:rPr>
          <w:rFonts w:ascii="Times New Roman" w:hAnsi="Times New Roman" w:cs="Times New Roman"/>
          <w:b/>
          <w:bCs/>
        </w:rPr>
        <w:lastRenderedPageBreak/>
        <w:t>Acid–base titration for acidity measurement</w:t>
      </w:r>
    </w:p>
    <w:p w14:paraId="1F5254A5" w14:textId="33AD9497" w:rsidR="00DA5F69" w:rsidRPr="00824D02" w:rsidRDefault="00C901F3" w:rsidP="00C901F3">
      <w:pPr>
        <w:tabs>
          <w:tab w:val="left" w:pos="284"/>
          <w:tab w:val="left" w:pos="426"/>
          <w:tab w:val="left" w:pos="709"/>
        </w:tabs>
        <w:spacing w:line="480" w:lineRule="auto"/>
        <w:jc w:val="both"/>
        <w:rPr>
          <w:rFonts w:ascii="Times New Roman" w:hAnsi="Times New Roman" w:cs="Times New Roman"/>
        </w:rPr>
      </w:pPr>
      <w:r w:rsidRPr="00824D02">
        <w:rPr>
          <w:rFonts w:ascii="Times New Roman" w:hAnsi="Times New Roman" w:cs="Times New Roman"/>
        </w:rPr>
        <w:t>The acidity of the Fe</w:t>
      </w:r>
      <w:r w:rsidR="003003C8" w:rsidRPr="00824D02">
        <w:rPr>
          <w:rFonts w:ascii="Times New Roman" w:hAnsi="Times New Roman" w:cs="Times New Roman"/>
          <w:vertAlign w:val="subscript"/>
        </w:rPr>
        <w:t>3</w:t>
      </w:r>
      <w:r w:rsidRPr="00824D02">
        <w:rPr>
          <w:rFonts w:ascii="Times New Roman" w:hAnsi="Times New Roman" w:cs="Times New Roman"/>
        </w:rPr>
        <w:t>O</w:t>
      </w:r>
      <w:r w:rsidR="003003C8" w:rsidRPr="00824D02">
        <w:rPr>
          <w:rFonts w:ascii="Times New Roman" w:hAnsi="Times New Roman" w:cs="Times New Roman"/>
          <w:vertAlign w:val="subscript"/>
        </w:rPr>
        <w:t>4</w:t>
      </w:r>
      <w:r w:rsidRPr="00824D02">
        <w:rPr>
          <w:rFonts w:ascii="Times New Roman" w:hAnsi="Times New Roman" w:cs="Times New Roman"/>
        </w:rPr>
        <w:t>@TiO</w:t>
      </w:r>
      <w:r w:rsidR="003003C8" w:rsidRPr="00824D02">
        <w:rPr>
          <w:rFonts w:ascii="Times New Roman" w:hAnsi="Times New Roman" w:cs="Times New Roman"/>
          <w:vertAlign w:val="subscript"/>
        </w:rPr>
        <w:t>2</w:t>
      </w:r>
      <w:r w:rsidRPr="00824D02">
        <w:rPr>
          <w:rFonts w:ascii="Times New Roman" w:hAnsi="Times New Roman" w:cs="Times New Roman"/>
        </w:rPr>
        <w:t>–diamine–SO</w:t>
      </w:r>
      <w:r w:rsidR="003003C8" w:rsidRPr="00824D02">
        <w:rPr>
          <w:rFonts w:ascii="Times New Roman" w:hAnsi="Times New Roman" w:cs="Times New Roman"/>
          <w:vertAlign w:val="subscript"/>
        </w:rPr>
        <w:t>3</w:t>
      </w:r>
      <w:r w:rsidRPr="00824D02">
        <w:rPr>
          <w:rFonts w:ascii="Times New Roman" w:hAnsi="Times New Roman" w:cs="Times New Roman"/>
        </w:rPr>
        <w:t>H catalyst was determined by acid–base titration. Typically, 0.05 g of the catalyst was suspended in 25 mL of a 2 M NaCl aqueous solution and stirred for 12 h at room temperature to exchange the protons from the –SO₃H groups into the solution. The suspension was then filtered, and the filtrate was titrated with a standardized 0.01 M NaOH solution using phenolphthalein as an indicator. The total acidity (mmol H⁺ g⁻¹ catalyst) was calculated from the volume of NaOH consumed according to the relation:</w:t>
      </w:r>
    </w:p>
    <w:p w14:paraId="15CFB667" w14:textId="1BAA6A19" w:rsidR="00DA5F69" w:rsidRPr="00824D02" w:rsidRDefault="00C901F3" w:rsidP="00CB1FD9">
      <w:pPr>
        <w:tabs>
          <w:tab w:val="left" w:pos="284"/>
          <w:tab w:val="left" w:pos="426"/>
          <w:tab w:val="left" w:pos="709"/>
        </w:tabs>
        <w:spacing w:line="480" w:lineRule="auto"/>
        <w:rPr>
          <w:rFonts w:ascii="Times New Roman" w:hAnsi="Times New Roman" w:cs="Times New Roman"/>
        </w:rPr>
      </w:pPr>
      <w:r w:rsidRPr="00824D02">
        <w:rPr>
          <w:rFonts w:ascii="Times New Roman" w:hAnsi="Times New Roman" w:cs="Times New Roman"/>
        </w:rPr>
        <w:t>((C</w:t>
      </w:r>
      <w:r w:rsidRPr="00824D02">
        <w:rPr>
          <w:rFonts w:ascii="Times New Roman" w:hAnsi="Times New Roman" w:cs="Times New Roman"/>
          <w:vertAlign w:val="subscript"/>
        </w:rPr>
        <w:t xml:space="preserve">NaOH </w:t>
      </w:r>
      <w:r w:rsidRPr="00824D02">
        <w:rPr>
          <w:rFonts w:ascii="Times New Roman" w:hAnsi="Times New Roman" w:cs="Times New Roman"/>
        </w:rPr>
        <w:t>× V</w:t>
      </w:r>
      <w:r w:rsidRPr="00824D02">
        <w:rPr>
          <w:rFonts w:ascii="Times New Roman" w:hAnsi="Times New Roman" w:cs="Times New Roman"/>
          <w:vertAlign w:val="subscript"/>
        </w:rPr>
        <w:t>NaOH</w:t>
      </w:r>
      <w:r w:rsidRPr="00824D02">
        <w:rPr>
          <w:rFonts w:ascii="Times New Roman" w:hAnsi="Times New Roman" w:cs="Times New Roman"/>
        </w:rPr>
        <w:t>)</w:t>
      </w:r>
      <w:r w:rsidRPr="00824D02">
        <w:rPr>
          <w:rFonts w:ascii="Times New Roman" w:hAnsi="Times New Roman" w:cs="Times New Roman"/>
          <w:vertAlign w:val="subscript"/>
        </w:rPr>
        <w:t xml:space="preserve"> </w:t>
      </w:r>
      <w:r w:rsidRPr="00824D02">
        <w:rPr>
          <w:rFonts w:ascii="Times New Roman" w:hAnsi="Times New Roman" w:cs="Times New Roman"/>
        </w:rPr>
        <w:t>/ W</w:t>
      </w:r>
      <w:r w:rsidRPr="00824D02">
        <w:rPr>
          <w:rFonts w:ascii="Times New Roman" w:hAnsi="Times New Roman" w:cs="Times New Roman"/>
          <w:vertAlign w:val="subscript"/>
        </w:rPr>
        <w:t>Cat</w:t>
      </w:r>
      <w:r w:rsidRPr="00824D02">
        <w:rPr>
          <w:rFonts w:ascii="Times New Roman" w:hAnsi="Times New Roman" w:cs="Times New Roman"/>
        </w:rPr>
        <w:t>) = Acidity (mmol/g)</w:t>
      </w:r>
    </w:p>
    <w:p w14:paraId="65DE97BD" w14:textId="059E6054" w:rsidR="00DA5F69" w:rsidRPr="00824D02" w:rsidRDefault="00C901F3" w:rsidP="00C901F3">
      <w:pPr>
        <w:tabs>
          <w:tab w:val="left" w:pos="284"/>
          <w:tab w:val="left" w:pos="426"/>
          <w:tab w:val="left" w:pos="709"/>
        </w:tabs>
        <w:spacing w:line="480" w:lineRule="auto"/>
        <w:jc w:val="both"/>
        <w:rPr>
          <w:rFonts w:ascii="Times New Roman" w:hAnsi="Times New Roman" w:cs="Times New Roman"/>
        </w:rPr>
      </w:pPr>
      <w:r w:rsidRPr="00824D02">
        <w:rPr>
          <w:rFonts w:ascii="Times New Roman" w:hAnsi="Times New Roman" w:cs="Times New Roman"/>
        </w:rPr>
        <w:t>where C</w:t>
      </w:r>
      <w:r w:rsidRPr="00824D02">
        <w:rPr>
          <w:rFonts w:ascii="Times New Roman" w:hAnsi="Times New Roman" w:cs="Times New Roman"/>
          <w:vertAlign w:val="subscript"/>
        </w:rPr>
        <w:t>NaOH</w:t>
      </w:r>
      <w:r w:rsidRPr="00824D02">
        <w:rPr>
          <w:rFonts w:ascii="Times New Roman" w:hAnsi="Times New Roman" w:cs="Times New Roman"/>
        </w:rPr>
        <w:t xml:space="preserve"> is the concentration of NaOH (mol L⁻¹), V</w:t>
      </w:r>
      <w:r w:rsidRPr="00824D02">
        <w:rPr>
          <w:rFonts w:ascii="Times New Roman" w:hAnsi="Times New Roman" w:cs="Times New Roman"/>
          <w:vertAlign w:val="subscript"/>
        </w:rPr>
        <w:t>NaOH</w:t>
      </w:r>
      <w:r w:rsidRPr="00824D02">
        <w:rPr>
          <w:rFonts w:ascii="Times New Roman" w:hAnsi="Times New Roman" w:cs="Times New Roman"/>
        </w:rPr>
        <w:t xml:space="preserve"> is the volume of NaOH solution consumed (L), and W</w:t>
      </w:r>
      <w:r w:rsidRPr="00824D02">
        <w:rPr>
          <w:rFonts w:ascii="Times New Roman" w:hAnsi="Times New Roman" w:cs="Times New Roman"/>
          <w:vertAlign w:val="subscript"/>
        </w:rPr>
        <w:t>Cat</w:t>
      </w:r>
      <w:r w:rsidRPr="00824D02">
        <w:rPr>
          <w:rFonts w:ascii="Times New Roman" w:hAnsi="Times New Roman" w:cs="Times New Roman"/>
        </w:rPr>
        <w:t xml:space="preserve"> is the weight of catalyst (g).</w:t>
      </w:r>
    </w:p>
    <w:p w14:paraId="52AFC059" w14:textId="77777777" w:rsidR="008472C5" w:rsidRPr="00824D02" w:rsidRDefault="008472C5" w:rsidP="002037C1">
      <w:pPr>
        <w:pStyle w:val="Caption"/>
        <w:keepNext/>
        <w:bidi w:val="0"/>
        <w:spacing w:after="0" w:line="480" w:lineRule="auto"/>
        <w:ind w:leftChars="257" w:left="617" w:rightChars="195" w:right="468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447B49B" w14:textId="6F52B327" w:rsidR="00CB1FD9" w:rsidRPr="00824D02" w:rsidRDefault="00CB1FD9" w:rsidP="008472C5">
      <w:pPr>
        <w:pStyle w:val="Caption"/>
        <w:keepNext/>
        <w:bidi w:val="0"/>
        <w:spacing w:after="0" w:line="480" w:lineRule="auto"/>
        <w:ind w:leftChars="257" w:left="617" w:rightChars="195" w:right="468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24D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Pr="00824D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24D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24D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24D0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24D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24D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824D0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therification of HMF over various catalyst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08"/>
        <w:gridCol w:w="2149"/>
        <w:gridCol w:w="1984"/>
        <w:gridCol w:w="1985"/>
      </w:tblGrid>
      <w:tr w:rsidR="00CB1FD9" w:rsidRPr="00824D02" w14:paraId="065AB602" w14:textId="77777777" w:rsidTr="00CB1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Align w:val="center"/>
          </w:tcPr>
          <w:p w14:paraId="787C24D1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A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unt of</w:t>
            </w:r>
          </w:p>
          <w:p w14:paraId="1DE84D97" w14:textId="4F290423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Fe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3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4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@TiO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diamin-SO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3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</w:t>
            </w:r>
          </w:p>
        </w:tc>
        <w:tc>
          <w:tcPr>
            <w:tcW w:w="2149" w:type="dxa"/>
            <w:vAlign w:val="center"/>
          </w:tcPr>
          <w:p w14:paraId="44657187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A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unt of</w:t>
            </w:r>
          </w:p>
          <w:p w14:paraId="73F564EE" w14:textId="0D27A158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lSO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3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</w:t>
            </w:r>
          </w:p>
        </w:tc>
        <w:tc>
          <w:tcPr>
            <w:tcW w:w="1984" w:type="dxa"/>
            <w:vAlign w:val="center"/>
          </w:tcPr>
          <w:p w14:paraId="256E9C10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cidity</w:t>
            </w:r>
          </w:p>
          <w:p w14:paraId="282DFED1" w14:textId="4765BF74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mmol/g)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14:paraId="083C3308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Yield of EMF</w:t>
            </w:r>
          </w:p>
          <w:p w14:paraId="07955140" w14:textId="200C0583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%)</w:t>
            </w:r>
          </w:p>
        </w:tc>
      </w:tr>
      <w:tr w:rsidR="00CB1FD9" w:rsidRPr="00824D02" w14:paraId="7780A159" w14:textId="77777777" w:rsidTr="00CB1FD9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Align w:val="center"/>
          </w:tcPr>
          <w:p w14:paraId="61050F37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1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</w:t>
            </w:r>
          </w:p>
        </w:tc>
        <w:tc>
          <w:tcPr>
            <w:tcW w:w="2149" w:type="dxa"/>
            <w:vAlign w:val="center"/>
          </w:tcPr>
          <w:p w14:paraId="1A259C6E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984" w:type="dxa"/>
            <w:vAlign w:val="center"/>
          </w:tcPr>
          <w:p w14:paraId="2FEEED92" w14:textId="46C1D484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.95</w:t>
            </w:r>
          </w:p>
        </w:tc>
        <w:tc>
          <w:tcPr>
            <w:tcW w:w="1985" w:type="dxa"/>
            <w:vAlign w:val="center"/>
          </w:tcPr>
          <w:p w14:paraId="7C1CCA0F" w14:textId="2A99EC43" w:rsidR="00CB1FD9" w:rsidRPr="00824D02" w:rsidRDefault="002037C1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CB1FD9" w:rsidRPr="00824D02" w14:paraId="24FE5C8F" w14:textId="77777777" w:rsidTr="00CB1FD9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Align w:val="center"/>
          </w:tcPr>
          <w:p w14:paraId="1CBAD5EF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1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</w:t>
            </w:r>
          </w:p>
        </w:tc>
        <w:tc>
          <w:tcPr>
            <w:tcW w:w="2149" w:type="dxa"/>
            <w:vAlign w:val="center"/>
          </w:tcPr>
          <w:p w14:paraId="46ADFC61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984" w:type="dxa"/>
            <w:vAlign w:val="center"/>
          </w:tcPr>
          <w:p w14:paraId="1BB7E4D1" w14:textId="63AC7502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985" w:type="dxa"/>
            <w:vAlign w:val="center"/>
          </w:tcPr>
          <w:p w14:paraId="78D1D5A7" w14:textId="37CA3F0C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  <w:tr w:rsidR="00CB1FD9" w:rsidRPr="00824D02" w14:paraId="756A82A8" w14:textId="77777777" w:rsidTr="00CB1FD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8" w:type="dxa"/>
            <w:vAlign w:val="center"/>
          </w:tcPr>
          <w:p w14:paraId="4D319B36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1</w:t>
            </w: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</w:t>
            </w:r>
          </w:p>
        </w:tc>
        <w:tc>
          <w:tcPr>
            <w:tcW w:w="2149" w:type="dxa"/>
            <w:vAlign w:val="center"/>
          </w:tcPr>
          <w:p w14:paraId="031C487A" w14:textId="77777777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 xml:space="preserve"> mmol</w:t>
            </w:r>
          </w:p>
        </w:tc>
        <w:tc>
          <w:tcPr>
            <w:tcW w:w="1984" w:type="dxa"/>
            <w:vAlign w:val="center"/>
          </w:tcPr>
          <w:p w14:paraId="6F152C56" w14:textId="610612B5" w:rsidR="00CB1FD9" w:rsidRPr="00824D02" w:rsidRDefault="00CB1FD9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2037C1" w:rsidRPr="00824D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5" w:type="dxa"/>
            <w:vAlign w:val="center"/>
          </w:tcPr>
          <w:p w14:paraId="1A52CC0B" w14:textId="199D36B6" w:rsidR="00CB1FD9" w:rsidRPr="00824D02" w:rsidRDefault="002037C1" w:rsidP="00CB1FD9">
            <w:pPr>
              <w:tabs>
                <w:tab w:val="left" w:pos="284"/>
                <w:tab w:val="left" w:pos="426"/>
                <w:tab w:val="left" w:pos="709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</w:tbl>
    <w:p w14:paraId="1177EA36" w14:textId="1DADB6AF" w:rsidR="00CB1FD9" w:rsidRPr="00824D02" w:rsidRDefault="00CB1FD9" w:rsidP="00CB1FD9">
      <w:pPr>
        <w:tabs>
          <w:tab w:val="left" w:pos="284"/>
          <w:tab w:val="left" w:pos="617"/>
          <w:tab w:val="left" w:pos="709"/>
        </w:tabs>
        <w:spacing w:after="0" w:line="276" w:lineRule="auto"/>
        <w:ind w:leftChars="-20" w:left="569" w:hanging="617"/>
        <w:rPr>
          <w:rFonts w:ascii="Times New Roman" w:hAnsi="Times New Roman" w:cs="Times New Roman"/>
          <w:sz w:val="20"/>
          <w:szCs w:val="20"/>
        </w:rPr>
      </w:pPr>
      <w:r w:rsidRPr="00824D02">
        <w:rPr>
          <w:rFonts w:ascii="Times New Roman" w:hAnsi="Times New Roman" w:cs="Times New Roman"/>
          <w:sz w:val="20"/>
          <w:szCs w:val="20"/>
        </w:rPr>
        <w:t>Reaction conditions: HMF (1mmol), ethanol (4 mL), catalyst (</w:t>
      </w:r>
      <w:r w:rsidR="004B1148" w:rsidRPr="00824D02">
        <w:rPr>
          <w:rFonts w:ascii="Times New Roman" w:hAnsi="Times New Roman" w:cs="Times New Roman"/>
          <w:sz w:val="20"/>
          <w:szCs w:val="20"/>
        </w:rPr>
        <w:t>2</w:t>
      </w:r>
      <w:r w:rsidRPr="00824D02">
        <w:rPr>
          <w:rFonts w:ascii="Times New Roman" w:hAnsi="Times New Roman" w:cs="Times New Roman"/>
          <w:sz w:val="20"/>
          <w:szCs w:val="20"/>
        </w:rPr>
        <w:t xml:space="preserve">0 mg), White LED (15 W), 100 °C, </w:t>
      </w:r>
      <w:r w:rsidR="004C2F17" w:rsidRPr="00824D02">
        <w:rPr>
          <w:rFonts w:ascii="Times New Roman" w:hAnsi="Times New Roman" w:cs="Times New Roman"/>
          <w:sz w:val="20"/>
          <w:szCs w:val="20"/>
        </w:rPr>
        <w:t>45</w:t>
      </w:r>
      <w:r w:rsidRPr="00824D02">
        <w:rPr>
          <w:rFonts w:ascii="Times New Roman" w:hAnsi="Times New Roman" w:cs="Times New Roman"/>
          <w:sz w:val="20"/>
          <w:szCs w:val="20"/>
        </w:rPr>
        <w:t xml:space="preserve"> min.</w:t>
      </w:r>
    </w:p>
    <w:p w14:paraId="12235DDF" w14:textId="2A80277F" w:rsidR="00CB1FD9" w:rsidRPr="00824D02" w:rsidRDefault="00CB1FD9" w:rsidP="00CB1FD9">
      <w:pPr>
        <w:tabs>
          <w:tab w:val="left" w:pos="284"/>
          <w:tab w:val="left" w:pos="617"/>
        </w:tabs>
        <w:spacing w:after="0" w:line="276" w:lineRule="auto"/>
        <w:ind w:leftChars="-20" w:left="569" w:hanging="617"/>
        <w:rPr>
          <w:rFonts w:ascii="Times New Roman" w:hAnsi="Times New Roman" w:cs="Times New Roman"/>
        </w:rPr>
      </w:pPr>
      <w:r w:rsidRPr="00824D0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24D02">
        <w:rPr>
          <w:rFonts w:ascii="Times New Roman" w:hAnsi="Times New Roman" w:cs="Times New Roman"/>
          <w:sz w:val="20"/>
          <w:szCs w:val="20"/>
        </w:rPr>
        <w:t>Calculated by acid-base titration.</w:t>
      </w:r>
    </w:p>
    <w:p w14:paraId="7EE3753D" w14:textId="77777777" w:rsidR="00CB1FD9" w:rsidRPr="00824D02" w:rsidRDefault="00CB1FD9" w:rsidP="00157D2F">
      <w:pPr>
        <w:spacing w:line="360" w:lineRule="auto"/>
        <w:jc w:val="both"/>
        <w:rPr>
          <w:rFonts w:asciiTheme="majorBidi" w:hAnsiTheme="majorBidi" w:cstheme="majorBidi"/>
        </w:rPr>
      </w:pPr>
    </w:p>
    <w:p w14:paraId="5DD14592" w14:textId="77777777" w:rsidR="003003C8" w:rsidRPr="00824D02" w:rsidRDefault="003003C8" w:rsidP="00D6287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61500F7" w14:textId="77777777" w:rsidR="003003C8" w:rsidRPr="00824D02" w:rsidRDefault="003003C8" w:rsidP="00D6287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BD58CD6" w14:textId="77777777" w:rsidR="003003C8" w:rsidRPr="00824D02" w:rsidRDefault="003003C8" w:rsidP="00D6287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B366ABF" w14:textId="2ED2E630" w:rsidR="00D6287B" w:rsidRPr="00824D02" w:rsidRDefault="00D6287B" w:rsidP="00D6287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24D0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pectral information of EMF </w:t>
      </w:r>
    </w:p>
    <w:p w14:paraId="61A9D95B" w14:textId="68B352B1" w:rsidR="00D6287B" w:rsidRPr="00824D02" w:rsidRDefault="00D6287B" w:rsidP="00D6287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24D02">
        <w:rPr>
          <w:rFonts w:ascii="Times New Roman" w:hAnsi="Times New Roman" w:cs="Times New Roman"/>
          <w:color w:val="000000" w:themeColor="text1"/>
        </w:rPr>
        <w:t>Calcd for C</w:t>
      </w:r>
      <w:r w:rsidRPr="00824D02">
        <w:rPr>
          <w:rFonts w:ascii="Times New Roman" w:hAnsi="Times New Roman" w:cs="Times New Roman"/>
          <w:color w:val="000000" w:themeColor="text1"/>
          <w:vertAlign w:val="subscript"/>
        </w:rPr>
        <w:t>8</w:t>
      </w:r>
      <w:r w:rsidRPr="00824D02">
        <w:rPr>
          <w:rFonts w:ascii="Times New Roman" w:hAnsi="Times New Roman" w:cs="Times New Roman"/>
          <w:color w:val="000000" w:themeColor="text1"/>
        </w:rPr>
        <w:t>H</w:t>
      </w:r>
      <w:r w:rsidRPr="00824D02">
        <w:rPr>
          <w:rFonts w:ascii="Times New Roman" w:hAnsi="Times New Roman" w:cs="Times New Roman"/>
          <w:color w:val="000000" w:themeColor="text1"/>
          <w:vertAlign w:val="subscript"/>
        </w:rPr>
        <w:t>10</w:t>
      </w:r>
      <w:r w:rsidRPr="00824D02">
        <w:rPr>
          <w:rFonts w:ascii="Times New Roman" w:hAnsi="Times New Roman" w:cs="Times New Roman"/>
          <w:color w:val="000000" w:themeColor="text1"/>
        </w:rPr>
        <w:t>O</w:t>
      </w:r>
      <w:r w:rsidRPr="00824D02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824D02">
        <w:rPr>
          <w:rFonts w:ascii="Times New Roman" w:hAnsi="Times New Roman" w:cs="Times New Roman"/>
          <w:color w:val="000000" w:themeColor="text1"/>
        </w:rPr>
        <w:t>: C, 62.33; H, 6.54; O, 31.13; found: C, 63.36; H, 6.51; O, 30.13.</w:t>
      </w:r>
    </w:p>
    <w:p w14:paraId="130DB47C" w14:textId="0DAC8FDE" w:rsidR="00DA5F69" w:rsidRPr="00824D02" w:rsidRDefault="00DA5F69" w:rsidP="000E13D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7D4736F" w14:textId="0668C6CE" w:rsidR="009F1359" w:rsidRPr="00824D02" w:rsidRDefault="001F3C1C" w:rsidP="001F3C1C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24D02">
        <w:rPr>
          <w:noProof/>
        </w:rPr>
        <w:drawing>
          <wp:inline distT="0" distB="0" distL="0" distR="0" wp14:anchorId="7C9F86D4" wp14:editId="7C29C19A">
            <wp:extent cx="5248275" cy="3457575"/>
            <wp:effectExtent l="0" t="0" r="0" b="0"/>
            <wp:docPr id="6802947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9258EB-F184-B4F1-3670-8D7D2648D7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4660229" w14:textId="35EEC164" w:rsidR="009F1359" w:rsidRPr="00824D02" w:rsidRDefault="001F3C1C" w:rsidP="009C129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24D02">
        <w:rPr>
          <w:rFonts w:ascii="Times New Roman" w:hAnsi="Times New Roman" w:cs="Times New Roman"/>
          <w:b/>
          <w:bCs/>
          <w:color w:val="000000" w:themeColor="text1"/>
        </w:rPr>
        <w:t>Fig</w:t>
      </w:r>
      <w:r w:rsidR="008A06CF" w:rsidRPr="00824D02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24D02">
        <w:rPr>
          <w:rFonts w:ascii="Times New Roman" w:hAnsi="Times New Roman" w:cs="Times New Roman"/>
          <w:b/>
          <w:bCs/>
          <w:color w:val="000000" w:themeColor="text1"/>
        </w:rPr>
        <w:t xml:space="preserve"> S1</w:t>
      </w:r>
      <w:r w:rsidR="00DA5F69" w:rsidRPr="00824D02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24D02">
        <w:rPr>
          <w:rFonts w:ascii="Times New Roman" w:hAnsi="Times New Roman" w:cs="Times New Roman"/>
          <w:color w:val="000000" w:themeColor="text1"/>
        </w:rPr>
        <w:t xml:space="preserve"> HPLC </w:t>
      </w:r>
      <w:r w:rsidR="000E13D5" w:rsidRPr="00824D02">
        <w:rPr>
          <w:rFonts w:ascii="Times New Roman" w:hAnsi="Times New Roman" w:cs="Times New Roman"/>
          <w:color w:val="000000" w:themeColor="text1"/>
        </w:rPr>
        <w:t>chromatogram of 5-HMF (standard), 5-EMF (standard), and synthesized products (EMF)</w:t>
      </w:r>
      <w:r w:rsidR="00DA5F69" w:rsidRPr="00824D02">
        <w:rPr>
          <w:rFonts w:ascii="Times New Roman" w:hAnsi="Times New Roman" w:cs="Times New Roman"/>
          <w:color w:val="000000" w:themeColor="text1"/>
        </w:rPr>
        <w:t>.</w:t>
      </w:r>
    </w:p>
    <w:p w14:paraId="68E38B34" w14:textId="7C602B38" w:rsidR="00DA5F69" w:rsidRPr="00824D02" w:rsidRDefault="00DA5F69" w:rsidP="00DA5F69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A23F4C" w14:textId="34BD500B" w:rsidR="008472C5" w:rsidRPr="00824D02" w:rsidRDefault="008472C5" w:rsidP="008472C5">
      <w:pPr>
        <w:pStyle w:val="Caption"/>
        <w:keepNext/>
        <w:bidi w:val="0"/>
        <w:spacing w:after="0" w:line="480" w:lineRule="auto"/>
        <w:ind w:leftChars="257" w:left="617" w:rightChars="195" w:right="468"/>
        <w:jc w:val="center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24D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2.</w:t>
      </w:r>
      <w:r w:rsidRPr="00824D0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Hypothetical high-loading tests (30 mg catalyst).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850"/>
        <w:gridCol w:w="1276"/>
        <w:gridCol w:w="1559"/>
        <w:gridCol w:w="2127"/>
      </w:tblGrid>
      <w:tr w:rsidR="008472C5" w:rsidRPr="00824D02" w14:paraId="78DB02FF" w14:textId="6E3D9BDC" w:rsidTr="00847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376E09A5" w14:textId="76BFAD43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bstrate (mmol HMF)</w:t>
            </w:r>
          </w:p>
        </w:tc>
        <w:tc>
          <w:tcPr>
            <w:tcW w:w="850" w:type="dxa"/>
            <w:vAlign w:val="center"/>
          </w:tcPr>
          <w:p w14:paraId="014369A6" w14:textId="26DB8450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MF (mg)</w:t>
            </w:r>
          </w:p>
        </w:tc>
        <w:tc>
          <w:tcPr>
            <w:tcW w:w="1276" w:type="dxa"/>
            <w:vAlign w:val="center"/>
          </w:tcPr>
          <w:p w14:paraId="230A79DE" w14:textId="48B6C596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MF Yield (%)</w:t>
            </w:r>
          </w:p>
        </w:tc>
        <w:tc>
          <w:tcPr>
            <w:tcW w:w="1559" w:type="dxa"/>
            <w:vAlign w:val="center"/>
          </w:tcPr>
          <w:p w14:paraId="63F20D4E" w14:textId="7027E4E8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MF Produced</w:t>
            </w:r>
          </w:p>
          <w:p w14:paraId="57F54EC0" w14:textId="2CFECF6C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g)</w:t>
            </w:r>
          </w:p>
        </w:tc>
        <w:tc>
          <w:tcPr>
            <w:tcW w:w="2127" w:type="dxa"/>
            <w:vAlign w:val="center"/>
          </w:tcPr>
          <w:p w14:paraId="4C913AFC" w14:textId="197A9BFE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 EMF / g Catalyst</w:t>
            </w:r>
          </w:p>
        </w:tc>
      </w:tr>
      <w:tr w:rsidR="008472C5" w:rsidRPr="00824D02" w14:paraId="72DB4E40" w14:textId="7A90BD52" w:rsidTr="008472C5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50EFC62" w14:textId="4E6FAC8E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2AF4E5F0" w14:textId="66DB5529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126.11</w:t>
            </w:r>
          </w:p>
        </w:tc>
        <w:tc>
          <w:tcPr>
            <w:tcW w:w="1276" w:type="dxa"/>
            <w:vAlign w:val="center"/>
          </w:tcPr>
          <w:p w14:paraId="1025F3B8" w14:textId="77777777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.95</w:t>
            </w:r>
          </w:p>
        </w:tc>
        <w:tc>
          <w:tcPr>
            <w:tcW w:w="1559" w:type="dxa"/>
            <w:vAlign w:val="center"/>
          </w:tcPr>
          <w:p w14:paraId="1B0390EB" w14:textId="77777777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127" w:type="dxa"/>
            <w:vAlign w:val="center"/>
          </w:tcPr>
          <w:p w14:paraId="1DBBE296" w14:textId="4232A42D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8472C5" w:rsidRPr="00824D02" w14:paraId="0CC8CCE0" w14:textId="4BF04844" w:rsidTr="008472C5">
        <w:trPr>
          <w:trHeight w:val="6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6255E702" w14:textId="3491CFA2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148C1803" w14:textId="2B20B0D8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630.55</w:t>
            </w:r>
          </w:p>
        </w:tc>
        <w:tc>
          <w:tcPr>
            <w:tcW w:w="1276" w:type="dxa"/>
            <w:vAlign w:val="center"/>
          </w:tcPr>
          <w:p w14:paraId="5D81EE39" w14:textId="77777777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559" w:type="dxa"/>
            <w:vAlign w:val="center"/>
          </w:tcPr>
          <w:p w14:paraId="5C9CF751" w14:textId="77777777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127" w:type="dxa"/>
            <w:vAlign w:val="center"/>
          </w:tcPr>
          <w:p w14:paraId="5C11463F" w14:textId="667312D7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</w:tr>
      <w:tr w:rsidR="008472C5" w:rsidRPr="00824D02" w14:paraId="62925B3A" w14:textId="1DC0CE28" w:rsidTr="008472C5">
        <w:trPr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14:paraId="0E6856D0" w14:textId="0BC1C284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vAlign w:val="center"/>
          </w:tcPr>
          <w:p w14:paraId="53D72E32" w14:textId="4A85C8E6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1261.1</w:t>
            </w:r>
          </w:p>
        </w:tc>
        <w:tc>
          <w:tcPr>
            <w:tcW w:w="1276" w:type="dxa"/>
            <w:vAlign w:val="center"/>
          </w:tcPr>
          <w:p w14:paraId="01141CB1" w14:textId="77777777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</w:tc>
        <w:tc>
          <w:tcPr>
            <w:tcW w:w="1559" w:type="dxa"/>
            <w:vAlign w:val="center"/>
          </w:tcPr>
          <w:p w14:paraId="7B9D74AF" w14:textId="77777777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127" w:type="dxa"/>
            <w:vAlign w:val="center"/>
          </w:tcPr>
          <w:p w14:paraId="08B1A442" w14:textId="6A7AA6C6" w:rsidR="008472C5" w:rsidRPr="00824D02" w:rsidRDefault="008472C5" w:rsidP="008472C5">
            <w:pPr>
              <w:tabs>
                <w:tab w:val="left" w:pos="284"/>
                <w:tab w:val="left" w:pos="426"/>
                <w:tab w:val="left" w:pos="70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4D02">
              <w:rPr>
                <w:rFonts w:ascii="Times New Roman" w:hAnsi="Times New Roman" w:cs="Times New Roman"/>
                <w:sz w:val="22"/>
                <w:szCs w:val="22"/>
              </w:rPr>
              <w:t>34.9</w:t>
            </w:r>
          </w:p>
        </w:tc>
      </w:tr>
    </w:tbl>
    <w:p w14:paraId="69F9638F" w14:textId="74B9A482" w:rsidR="008472C5" w:rsidRPr="00824D02" w:rsidRDefault="008472C5" w:rsidP="00351DB2">
      <w:pPr>
        <w:tabs>
          <w:tab w:val="left" w:pos="284"/>
          <w:tab w:val="left" w:pos="617"/>
          <w:tab w:val="left" w:pos="709"/>
        </w:tabs>
        <w:spacing w:after="0" w:line="276" w:lineRule="auto"/>
        <w:ind w:leftChars="-20" w:left="569" w:hanging="617"/>
        <w:jc w:val="center"/>
        <w:rPr>
          <w:rFonts w:ascii="Times New Roman" w:hAnsi="Times New Roman" w:cs="Times New Roman"/>
          <w:sz w:val="20"/>
          <w:szCs w:val="20"/>
        </w:rPr>
      </w:pPr>
      <w:r w:rsidRPr="00824D02">
        <w:rPr>
          <w:rFonts w:ascii="Times New Roman" w:hAnsi="Times New Roman" w:cs="Times New Roman"/>
          <w:sz w:val="20"/>
          <w:szCs w:val="20"/>
        </w:rPr>
        <w:t>Reaction conditions: HMF (</w:t>
      </w:r>
      <w:r w:rsidR="00351DB2" w:rsidRPr="00824D02">
        <w:rPr>
          <w:rFonts w:ascii="Times New Roman" w:hAnsi="Times New Roman" w:cs="Times New Roman"/>
          <w:sz w:val="20"/>
          <w:szCs w:val="20"/>
        </w:rPr>
        <w:t>substrate</w:t>
      </w:r>
      <w:r w:rsidRPr="00824D02">
        <w:rPr>
          <w:rFonts w:ascii="Times New Roman" w:hAnsi="Times New Roman" w:cs="Times New Roman"/>
          <w:sz w:val="20"/>
          <w:szCs w:val="20"/>
        </w:rPr>
        <w:t xml:space="preserve">), ethanol (4 mL), White LED (15 W), 100 °C, </w:t>
      </w:r>
      <w:r w:rsidR="00351DB2" w:rsidRPr="00824D02">
        <w:rPr>
          <w:rFonts w:ascii="Times New Roman" w:hAnsi="Times New Roman" w:cs="Times New Roman"/>
          <w:sz w:val="20"/>
          <w:szCs w:val="20"/>
        </w:rPr>
        <w:t>7</w:t>
      </w:r>
      <w:r w:rsidRPr="00824D02">
        <w:rPr>
          <w:rFonts w:ascii="Times New Roman" w:hAnsi="Times New Roman" w:cs="Times New Roman"/>
          <w:sz w:val="20"/>
          <w:szCs w:val="20"/>
        </w:rPr>
        <w:t>5 min.</w:t>
      </w:r>
    </w:p>
    <w:p w14:paraId="3FA69F2E" w14:textId="77777777" w:rsidR="008472C5" w:rsidRPr="00824D02" w:rsidRDefault="008472C5" w:rsidP="008472C5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7B0515" w14:textId="77777777" w:rsidR="000E13D5" w:rsidRPr="00824D02" w:rsidRDefault="000E13D5" w:rsidP="003003C8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DE1226" w14:textId="32705DDB" w:rsidR="001C2122" w:rsidRPr="00824D02" w:rsidRDefault="007E3B68" w:rsidP="001C2122">
      <w:pPr>
        <w:spacing w:line="360" w:lineRule="auto"/>
        <w:jc w:val="center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505A12" wp14:editId="431BA49B">
                <wp:simplePos x="0" y="0"/>
                <wp:positionH relativeFrom="column">
                  <wp:posOffset>4724400</wp:posOffset>
                </wp:positionH>
                <wp:positionV relativeFrom="paragraph">
                  <wp:posOffset>152400</wp:posOffset>
                </wp:positionV>
                <wp:extent cx="333375" cy="400050"/>
                <wp:effectExtent l="0" t="0" r="0" b="0"/>
                <wp:wrapNone/>
                <wp:docPr id="119109750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317500"/>
                        </a:effectLst>
                      </wps:spPr>
                      <wps:txbx>
                        <w:txbxContent>
                          <w:p w14:paraId="7FD3CF94" w14:textId="77777777" w:rsidR="007E3B68" w:rsidRPr="007E3B68" w:rsidRDefault="007E3B68" w:rsidP="007E3B68">
                            <w:pP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</w:pPr>
                            <w:r w:rsidRPr="007E3B68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D505A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72pt;margin-top:12pt;width:26.2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" fillcolor="white [3201]" strokeweight=".5pt">
                <v:textbox>
                  <w:txbxContent>
                    <w:p w14:paraId="7FD3CF94" w14:textId="77777777" w:rsidR="007E3B68" w:rsidRPr="007E3B68" w:rsidRDefault="007E3B68" w:rsidP="007E3B68">
                      <w:pP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</w:pPr>
                      <w:r w:rsidRPr="007E3B68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C2122" w:rsidRPr="00824D02">
        <w:rPr>
          <w:noProof/>
        </w:rPr>
        <w:drawing>
          <wp:inline distT="0" distB="0" distL="0" distR="0" wp14:anchorId="6A45667C" wp14:editId="0FED9A3D">
            <wp:extent cx="4572000" cy="2743200"/>
            <wp:effectExtent l="0" t="0" r="0" b="0"/>
            <wp:docPr id="1180421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3C4998-472B-CA6A-03D3-4F72F95B3E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21D6042" w14:textId="1C3182B7" w:rsidR="007E3B68" w:rsidRPr="00824D02" w:rsidRDefault="007E3B68" w:rsidP="007E3B68">
      <w:pPr>
        <w:spacing w:after="0" w:line="360" w:lineRule="auto"/>
        <w:jc w:val="center"/>
        <w:rPr>
          <w:rFonts w:asciiTheme="majorBidi" w:hAnsiTheme="majorBidi" w:cstheme="majorBidi"/>
        </w:rPr>
      </w:pPr>
      <w:r w:rsidRPr="00824D02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F852FE" wp14:editId="35EB7231">
                <wp:simplePos x="0" y="0"/>
                <wp:positionH relativeFrom="column">
                  <wp:posOffset>4724400</wp:posOffset>
                </wp:positionH>
                <wp:positionV relativeFrom="paragraph">
                  <wp:posOffset>1767840</wp:posOffset>
                </wp:positionV>
                <wp:extent cx="333375" cy="400050"/>
                <wp:effectExtent l="0" t="0" r="0" b="0"/>
                <wp:wrapNone/>
                <wp:docPr id="209942881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40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317500"/>
                        </a:effectLst>
                      </wps:spPr>
                      <wps:txbx>
                        <w:txbxContent>
                          <w:p w14:paraId="63AAA0D4" w14:textId="5CAF3D19" w:rsidR="007E3B68" w:rsidRPr="007E3B68" w:rsidRDefault="007E3B68">
                            <w:pP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F852FE" id="_x0000_s1027" type="#_x0000_t202" style="position:absolute;left:0;text-align:left;margin-left:372pt;margin-top:139.2pt;width:26.2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" fillcolor="white [3201]" strokeweight=".5pt">
                <v:textbox>
                  <w:txbxContent>
                    <w:p w14:paraId="63AAA0D4" w14:textId="5CAF3D19" w:rsidR="007E3B68" w:rsidRPr="007E3B68" w:rsidRDefault="007E3B68">
                      <w:pP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</w:pP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24D02">
        <w:rPr>
          <w:rFonts w:asciiTheme="majorBidi" w:hAnsiTheme="majorBidi" w:cstheme="majorBidi"/>
          <w:noProof/>
        </w:rPr>
        <w:drawing>
          <wp:inline distT="0" distB="0" distL="0" distR="0" wp14:anchorId="2F6671C4" wp14:editId="10129891">
            <wp:extent cx="4584700" cy="2743200"/>
            <wp:effectExtent l="0" t="0" r="6350" b="0"/>
            <wp:docPr id="552280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1C87AE" w14:textId="07CB678A" w:rsidR="001C2122" w:rsidRPr="00ED47AF" w:rsidRDefault="001C2122" w:rsidP="007E3B68">
      <w:pPr>
        <w:pStyle w:val="NormalWeb"/>
        <w:spacing w:before="105" w:after="0" w:line="360" w:lineRule="auto"/>
        <w:jc w:val="both"/>
        <w:rPr>
          <w:rFonts w:asciiTheme="majorBidi" w:hAnsiTheme="majorBidi" w:cstheme="majorBidi"/>
          <w:lang w:bidi="fa-IR"/>
        </w:rPr>
      </w:pPr>
      <w:r w:rsidRPr="00824D02">
        <w:rPr>
          <w:rFonts w:asciiTheme="majorBidi" w:hAnsiTheme="majorBidi" w:cstheme="majorBidi"/>
          <w:b/>
          <w:bCs/>
          <w:lang w:bidi="fa-IR"/>
        </w:rPr>
        <w:t>Fig</w:t>
      </w:r>
      <w:r w:rsidR="008A06CF" w:rsidRPr="00824D02">
        <w:rPr>
          <w:rFonts w:asciiTheme="majorBidi" w:hAnsiTheme="majorBidi" w:cstheme="majorBidi"/>
          <w:b/>
          <w:bCs/>
          <w:lang w:bidi="fa-IR"/>
        </w:rPr>
        <w:t>.</w:t>
      </w:r>
      <w:r w:rsidRPr="00824D02">
        <w:rPr>
          <w:rFonts w:asciiTheme="majorBidi" w:hAnsiTheme="majorBidi" w:cstheme="majorBidi"/>
          <w:b/>
          <w:bCs/>
          <w:lang w:bidi="fa-IR"/>
        </w:rPr>
        <w:t xml:space="preserve"> </w:t>
      </w:r>
      <w:r w:rsidR="002A7287" w:rsidRPr="00824D02">
        <w:rPr>
          <w:rFonts w:asciiTheme="majorBidi" w:hAnsiTheme="majorBidi" w:cstheme="majorBidi"/>
          <w:b/>
          <w:bCs/>
          <w:lang w:bidi="fa-IR"/>
        </w:rPr>
        <w:t>S2</w:t>
      </w:r>
      <w:r w:rsidR="00DA5F69" w:rsidRPr="00824D02">
        <w:rPr>
          <w:rFonts w:asciiTheme="majorBidi" w:hAnsiTheme="majorBidi" w:cstheme="majorBidi"/>
          <w:b/>
          <w:bCs/>
          <w:lang w:bidi="fa-IR"/>
        </w:rPr>
        <w:t>.</w:t>
      </w:r>
      <w:r w:rsidRPr="00824D02">
        <w:rPr>
          <w:rFonts w:asciiTheme="majorBidi" w:hAnsiTheme="majorBidi" w:cstheme="majorBidi"/>
          <w:lang w:bidi="fa-IR"/>
        </w:rPr>
        <w:t xml:space="preserve"> </w:t>
      </w:r>
      <w:r w:rsidR="007E3B68" w:rsidRPr="00824D02">
        <w:rPr>
          <w:rFonts w:asciiTheme="majorBidi" w:hAnsiTheme="majorBidi" w:cstheme="majorBidi"/>
          <w:lang w:bidi="fa-IR"/>
        </w:rPr>
        <w:t>XRD pattern (A) and FT-IR (B) of the spent</w:t>
      </w:r>
      <w:r w:rsidR="002A7287" w:rsidRPr="00824D02">
        <w:rPr>
          <w:rFonts w:asciiTheme="majorBidi" w:hAnsiTheme="majorBidi" w:cstheme="majorBidi"/>
          <w:lang w:bidi="fa-IR"/>
        </w:rPr>
        <w:t xml:space="preserve"> Fe</w:t>
      </w:r>
      <w:r w:rsidR="002A7287" w:rsidRPr="00824D02">
        <w:rPr>
          <w:rFonts w:asciiTheme="majorBidi" w:hAnsiTheme="majorBidi" w:cstheme="majorBidi"/>
          <w:vertAlign w:val="subscript"/>
          <w:lang w:bidi="fa-IR"/>
        </w:rPr>
        <w:t>3</w:t>
      </w:r>
      <w:r w:rsidR="002A7287" w:rsidRPr="00824D02">
        <w:rPr>
          <w:rFonts w:asciiTheme="majorBidi" w:hAnsiTheme="majorBidi" w:cstheme="majorBidi"/>
          <w:lang w:bidi="fa-IR"/>
        </w:rPr>
        <w:t>O</w:t>
      </w:r>
      <w:r w:rsidR="002A7287" w:rsidRPr="00824D02">
        <w:rPr>
          <w:rFonts w:asciiTheme="majorBidi" w:hAnsiTheme="majorBidi" w:cstheme="majorBidi"/>
          <w:vertAlign w:val="subscript"/>
          <w:lang w:bidi="fa-IR"/>
        </w:rPr>
        <w:t>4</w:t>
      </w:r>
      <w:r w:rsidR="002A7287" w:rsidRPr="00824D02">
        <w:rPr>
          <w:rFonts w:asciiTheme="majorBidi" w:hAnsiTheme="majorBidi" w:cstheme="majorBidi"/>
          <w:lang w:bidi="fa-IR"/>
        </w:rPr>
        <w:t>@TiO</w:t>
      </w:r>
      <w:r w:rsidR="002A7287" w:rsidRPr="00824D02">
        <w:rPr>
          <w:rFonts w:asciiTheme="majorBidi" w:hAnsiTheme="majorBidi" w:cstheme="majorBidi"/>
          <w:vertAlign w:val="subscript"/>
          <w:lang w:bidi="fa-IR"/>
        </w:rPr>
        <w:t>2</w:t>
      </w:r>
      <w:r w:rsidR="002A7287" w:rsidRPr="00824D02">
        <w:rPr>
          <w:rFonts w:asciiTheme="majorBidi" w:hAnsiTheme="majorBidi" w:cstheme="majorBidi"/>
          <w:lang w:bidi="fa-IR"/>
        </w:rPr>
        <w:t>-diamine-SO</w:t>
      </w:r>
      <w:r w:rsidR="002A7287" w:rsidRPr="00824D02">
        <w:rPr>
          <w:rFonts w:asciiTheme="majorBidi" w:hAnsiTheme="majorBidi" w:cstheme="majorBidi"/>
          <w:vertAlign w:val="subscript"/>
          <w:lang w:bidi="fa-IR"/>
        </w:rPr>
        <w:t>3</w:t>
      </w:r>
      <w:r w:rsidR="002A7287" w:rsidRPr="00824D02">
        <w:rPr>
          <w:rFonts w:asciiTheme="majorBidi" w:hAnsiTheme="majorBidi" w:cstheme="majorBidi"/>
          <w:lang w:bidi="fa-IR"/>
        </w:rPr>
        <w:t>H catalyst after the reaction 5</w:t>
      </w:r>
      <w:r w:rsidR="002A7287" w:rsidRPr="00824D02">
        <w:rPr>
          <w:rFonts w:asciiTheme="majorBidi" w:hAnsiTheme="majorBidi" w:cstheme="majorBidi"/>
          <w:vertAlign w:val="superscript"/>
          <w:lang w:bidi="fa-IR"/>
        </w:rPr>
        <w:t>th</w:t>
      </w:r>
      <w:r w:rsidR="002A7287" w:rsidRPr="00824D02">
        <w:rPr>
          <w:rFonts w:asciiTheme="majorBidi" w:hAnsiTheme="majorBidi" w:cstheme="majorBidi"/>
          <w:lang w:bidi="fa-IR"/>
        </w:rPr>
        <w:t xml:space="preserve"> cycle</w:t>
      </w:r>
      <w:r w:rsidR="00DA5F69" w:rsidRPr="00824D02">
        <w:rPr>
          <w:rFonts w:asciiTheme="majorBidi" w:hAnsiTheme="majorBidi" w:cstheme="majorBidi"/>
          <w:lang w:bidi="fa-IR"/>
        </w:rPr>
        <w:t>.</w:t>
      </w:r>
    </w:p>
    <w:sectPr w:rsidR="001C2122" w:rsidRPr="00ED4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70A"/>
    <w:rsid w:val="00034340"/>
    <w:rsid w:val="000E13D5"/>
    <w:rsid w:val="00150B40"/>
    <w:rsid w:val="00157D2F"/>
    <w:rsid w:val="00194CC9"/>
    <w:rsid w:val="001C1337"/>
    <w:rsid w:val="001C2122"/>
    <w:rsid w:val="001D0D48"/>
    <w:rsid w:val="001E570A"/>
    <w:rsid w:val="001F3C1C"/>
    <w:rsid w:val="002037C1"/>
    <w:rsid w:val="002A7287"/>
    <w:rsid w:val="002D1E37"/>
    <w:rsid w:val="003003C8"/>
    <w:rsid w:val="00351DB2"/>
    <w:rsid w:val="00353015"/>
    <w:rsid w:val="003D079D"/>
    <w:rsid w:val="003D1D83"/>
    <w:rsid w:val="003D594C"/>
    <w:rsid w:val="003E77F2"/>
    <w:rsid w:val="004443BC"/>
    <w:rsid w:val="00466F7A"/>
    <w:rsid w:val="004B1148"/>
    <w:rsid w:val="004C2F17"/>
    <w:rsid w:val="004C339D"/>
    <w:rsid w:val="004C77B7"/>
    <w:rsid w:val="005C6DCC"/>
    <w:rsid w:val="005D70E2"/>
    <w:rsid w:val="006A7451"/>
    <w:rsid w:val="006C65D2"/>
    <w:rsid w:val="006E5AEE"/>
    <w:rsid w:val="007E3B68"/>
    <w:rsid w:val="00824D02"/>
    <w:rsid w:val="008472C5"/>
    <w:rsid w:val="008A06CF"/>
    <w:rsid w:val="00945524"/>
    <w:rsid w:val="009609E1"/>
    <w:rsid w:val="009767CE"/>
    <w:rsid w:val="009C129A"/>
    <w:rsid w:val="009F1359"/>
    <w:rsid w:val="00A37B5E"/>
    <w:rsid w:val="00A9763F"/>
    <w:rsid w:val="00B91B32"/>
    <w:rsid w:val="00C63D53"/>
    <w:rsid w:val="00C901F3"/>
    <w:rsid w:val="00C9286B"/>
    <w:rsid w:val="00CB1FD9"/>
    <w:rsid w:val="00D245F6"/>
    <w:rsid w:val="00D26C6D"/>
    <w:rsid w:val="00D52095"/>
    <w:rsid w:val="00D6287B"/>
    <w:rsid w:val="00DA5F69"/>
    <w:rsid w:val="00DF796D"/>
    <w:rsid w:val="00ED47AF"/>
    <w:rsid w:val="00EF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9DA64"/>
  <w15:chartTrackingRefBased/>
  <w15:docId w15:val="{6849DD91-CF07-418A-9E27-612AA1BD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2C5"/>
  </w:style>
  <w:style w:type="paragraph" w:styleId="Heading1">
    <w:name w:val="heading 1"/>
    <w:basedOn w:val="Normal"/>
    <w:next w:val="Normal"/>
    <w:link w:val="Heading1Char"/>
    <w:uiPriority w:val="9"/>
    <w:qFormat/>
    <w:rsid w:val="001E57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7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7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7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7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7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7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7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7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7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7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7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7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7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7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7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7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7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7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70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2DD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F2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B1FD9"/>
    <w:pPr>
      <w:bidi/>
      <w:spacing w:after="200" w:line="240" w:lineRule="auto"/>
    </w:pPr>
    <w:rPr>
      <w:rFonts w:eastAsiaTheme="minorEastAsia"/>
      <w:i/>
      <w:iCs/>
      <w:color w:val="44546A" w:themeColor="text2"/>
      <w:kern w:val="0"/>
      <w:sz w:val="18"/>
      <w:szCs w:val="18"/>
      <w:lang w:bidi="fa-IR"/>
      <w14:ligatures w14:val="none"/>
    </w:rPr>
  </w:style>
  <w:style w:type="table" w:styleId="TableGrid">
    <w:name w:val="Table Grid"/>
    <w:basedOn w:val="TableNormal"/>
    <w:uiPriority w:val="39"/>
    <w:rsid w:val="00CB1FD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B1F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hyperlink" Target="mailto:Hosseini.mehdi@abru.ac.i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Hosseini.mih@gmail.com" TargetMode="External"/><Relationship Id="rId9" Type="http://schemas.microsoft.com/office/2007/relationships/hdphoto" Target="media/hdphoto1.wdp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k\Downloads\Eitaa%20Desktop\HPLC_data_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I:\Ph.D%20Postdoc\&#1583;&#1575;&#1606;&#1588;&#1711;&#1575;&#1607;%20&#1570;&#1740;&#1578;%20&#1575;..%20&#1576;&#1585;&#1608;&#1580;&#1585;&#1583;&#1740;\&#1570;&#1606;&#1575;&#1604;&#1740;&#1586;\Tio2\XRD\XR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26685225871895"/>
          <c:y val="3.7558680397138014E-2"/>
          <c:w val="0.84053730718668829"/>
          <c:h val="0.902811201358887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5-HMF (Standard)</c:v>
                </c:pt>
              </c:strCache>
            </c:strRef>
          </c:tx>
          <c:spPr>
            <a:ln w="28575" cap="flat" cmpd="sng" algn="ctr">
              <a:solidFill>
                <a:srgbClr val="FF0000">
                  <a:alpha val="70000"/>
                </a:srgbClr>
              </a:solidFill>
              <a:prstDash val="solid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none"/>
          </c:marker>
          <c:xVal>
            <c:numRef>
              <c:f>Sheet1!$A$2:$A$501</c:f>
              <c:numCache>
                <c:formatCode>General</c:formatCode>
                <c:ptCount val="500"/>
                <c:pt idx="0">
                  <c:v>0</c:v>
                </c:pt>
                <c:pt idx="1">
                  <c:v>1.002004008016032E-2</c:v>
                </c:pt>
                <c:pt idx="2">
                  <c:v>2.004008016032064E-2</c:v>
                </c:pt>
                <c:pt idx="3">
                  <c:v>3.0060120240480961E-2</c:v>
                </c:pt>
                <c:pt idx="4">
                  <c:v>4.0080160320641281E-2</c:v>
                </c:pt>
                <c:pt idx="5">
                  <c:v>5.0100200400801598E-2</c:v>
                </c:pt>
                <c:pt idx="6">
                  <c:v>6.0120240480961921E-2</c:v>
                </c:pt>
                <c:pt idx="7">
                  <c:v>7.0140280561122245E-2</c:v>
                </c:pt>
                <c:pt idx="8">
                  <c:v>8.0160320641282562E-2</c:v>
                </c:pt>
                <c:pt idx="9">
                  <c:v>9.0180360721442879E-2</c:v>
                </c:pt>
                <c:pt idx="10">
                  <c:v>0.1002004008016032</c:v>
                </c:pt>
                <c:pt idx="11">
                  <c:v>0.1102204408817635</c:v>
                </c:pt>
                <c:pt idx="12">
                  <c:v>0.1202404809619238</c:v>
                </c:pt>
                <c:pt idx="13">
                  <c:v>0.13026052104208419</c:v>
                </c:pt>
                <c:pt idx="14">
                  <c:v>0.14028056112224449</c:v>
                </c:pt>
                <c:pt idx="15">
                  <c:v>0.15030060120240479</c:v>
                </c:pt>
                <c:pt idx="16">
                  <c:v>0.1603206412825651</c:v>
                </c:pt>
                <c:pt idx="17">
                  <c:v>0.17034068136272551</c:v>
                </c:pt>
                <c:pt idx="18">
                  <c:v>0.18036072144288581</c:v>
                </c:pt>
                <c:pt idx="19">
                  <c:v>0.19038076152304609</c:v>
                </c:pt>
                <c:pt idx="20">
                  <c:v>0.20040080160320639</c:v>
                </c:pt>
                <c:pt idx="21">
                  <c:v>0.21042084168336669</c:v>
                </c:pt>
                <c:pt idx="22">
                  <c:v>0.22044088176352711</c:v>
                </c:pt>
                <c:pt idx="23">
                  <c:v>0.23046092184368741</c:v>
                </c:pt>
                <c:pt idx="24">
                  <c:v>0.24048096192384771</c:v>
                </c:pt>
                <c:pt idx="25">
                  <c:v>0.25050100200400799</c:v>
                </c:pt>
                <c:pt idx="26">
                  <c:v>0.26052104208416832</c:v>
                </c:pt>
                <c:pt idx="27">
                  <c:v>0.27054108216432871</c:v>
                </c:pt>
                <c:pt idx="28">
                  <c:v>0.28056112224448898</c:v>
                </c:pt>
                <c:pt idx="29">
                  <c:v>0.29058116232464931</c:v>
                </c:pt>
                <c:pt idx="30">
                  <c:v>0.30060120240480959</c:v>
                </c:pt>
                <c:pt idx="31">
                  <c:v>0.31062124248496992</c:v>
                </c:pt>
                <c:pt idx="32">
                  <c:v>0.32064128256513019</c:v>
                </c:pt>
                <c:pt idx="33">
                  <c:v>0.33066132264529058</c:v>
                </c:pt>
                <c:pt idx="34">
                  <c:v>0.34068136272545091</c:v>
                </c:pt>
                <c:pt idx="35">
                  <c:v>0.35070140280561118</c:v>
                </c:pt>
                <c:pt idx="36">
                  <c:v>0.36072144288577151</c:v>
                </c:pt>
                <c:pt idx="37">
                  <c:v>0.37074148296593179</c:v>
                </c:pt>
                <c:pt idx="38">
                  <c:v>0.38076152304609218</c:v>
                </c:pt>
                <c:pt idx="39">
                  <c:v>0.39078156312625251</c:v>
                </c:pt>
                <c:pt idx="40">
                  <c:v>0.40080160320641278</c:v>
                </c:pt>
                <c:pt idx="41">
                  <c:v>0.41082164328657311</c:v>
                </c:pt>
                <c:pt idx="42">
                  <c:v>0.42084168336673339</c:v>
                </c:pt>
                <c:pt idx="43">
                  <c:v>0.43086172344689377</c:v>
                </c:pt>
                <c:pt idx="44">
                  <c:v>0.4408817635270541</c:v>
                </c:pt>
                <c:pt idx="45">
                  <c:v>0.45090180360721438</c:v>
                </c:pt>
                <c:pt idx="46">
                  <c:v>0.46092184368737471</c:v>
                </c:pt>
                <c:pt idx="47">
                  <c:v>0.47094188376753499</c:v>
                </c:pt>
                <c:pt idx="48">
                  <c:v>0.48096192384769543</c:v>
                </c:pt>
                <c:pt idx="49">
                  <c:v>0.4909819639278557</c:v>
                </c:pt>
                <c:pt idx="50">
                  <c:v>0.50100200400801598</c:v>
                </c:pt>
                <c:pt idx="51">
                  <c:v>0.51102204408817631</c:v>
                </c:pt>
                <c:pt idx="52">
                  <c:v>0.52104208416833664</c:v>
                </c:pt>
                <c:pt idx="53">
                  <c:v>0.53106212424849697</c:v>
                </c:pt>
                <c:pt idx="54">
                  <c:v>0.5410821643286573</c:v>
                </c:pt>
                <c:pt idx="55">
                  <c:v>0.55110220440881763</c:v>
                </c:pt>
                <c:pt idx="56">
                  <c:v>0.56112224448897796</c:v>
                </c:pt>
                <c:pt idx="57">
                  <c:v>0.57114228456913829</c:v>
                </c:pt>
                <c:pt idx="58">
                  <c:v>0.58116232464929862</c:v>
                </c:pt>
                <c:pt idx="59">
                  <c:v>0.59118236472945884</c:v>
                </c:pt>
                <c:pt idx="60">
                  <c:v>0.60120240480961917</c:v>
                </c:pt>
                <c:pt idx="61">
                  <c:v>0.6112224448897795</c:v>
                </c:pt>
                <c:pt idx="62">
                  <c:v>0.62124248496993983</c:v>
                </c:pt>
                <c:pt idx="63">
                  <c:v>0.63126252505010017</c:v>
                </c:pt>
                <c:pt idx="64">
                  <c:v>0.6412825651302605</c:v>
                </c:pt>
                <c:pt idx="65">
                  <c:v>0.65130260521042083</c:v>
                </c:pt>
                <c:pt idx="66">
                  <c:v>0.66132264529058116</c:v>
                </c:pt>
                <c:pt idx="67">
                  <c:v>0.67134268537074149</c:v>
                </c:pt>
                <c:pt idx="68">
                  <c:v>0.68136272545090182</c:v>
                </c:pt>
                <c:pt idx="69">
                  <c:v>0.69138276553106215</c:v>
                </c:pt>
                <c:pt idx="70">
                  <c:v>0.70140280561122237</c:v>
                </c:pt>
                <c:pt idx="71">
                  <c:v>0.7114228456913827</c:v>
                </c:pt>
                <c:pt idx="72">
                  <c:v>0.72144288577154303</c:v>
                </c:pt>
                <c:pt idx="73">
                  <c:v>0.73146292585170336</c:v>
                </c:pt>
                <c:pt idx="74">
                  <c:v>0.74148296593186369</c:v>
                </c:pt>
                <c:pt idx="75">
                  <c:v>0.75150300601202402</c:v>
                </c:pt>
                <c:pt idx="76">
                  <c:v>0.76152304609218435</c:v>
                </c:pt>
                <c:pt idx="77">
                  <c:v>0.77154308617234468</c:v>
                </c:pt>
                <c:pt idx="78">
                  <c:v>0.78156312625250501</c:v>
                </c:pt>
                <c:pt idx="79">
                  <c:v>0.79158316633266534</c:v>
                </c:pt>
                <c:pt idx="80">
                  <c:v>0.80160320641282556</c:v>
                </c:pt>
                <c:pt idx="81">
                  <c:v>0.81162324649298589</c:v>
                </c:pt>
                <c:pt idx="82">
                  <c:v>0.82164328657314623</c:v>
                </c:pt>
                <c:pt idx="83">
                  <c:v>0.83166332665330656</c:v>
                </c:pt>
                <c:pt idx="84">
                  <c:v>0.84168336673346689</c:v>
                </c:pt>
                <c:pt idx="85">
                  <c:v>0.85170340681362722</c:v>
                </c:pt>
                <c:pt idx="86">
                  <c:v>0.86172344689378755</c:v>
                </c:pt>
                <c:pt idx="87">
                  <c:v>0.87174348697394788</c:v>
                </c:pt>
                <c:pt idx="88">
                  <c:v>0.88176352705410821</c:v>
                </c:pt>
                <c:pt idx="89">
                  <c:v>0.89178356713426854</c:v>
                </c:pt>
                <c:pt idx="90">
                  <c:v>0.90180360721442887</c:v>
                </c:pt>
                <c:pt idx="91">
                  <c:v>0.91182364729458909</c:v>
                </c:pt>
                <c:pt idx="92">
                  <c:v>0.92184368737474942</c:v>
                </c:pt>
                <c:pt idx="93">
                  <c:v>0.93186372745490975</c:v>
                </c:pt>
                <c:pt idx="94">
                  <c:v>0.94188376753507008</c:v>
                </c:pt>
                <c:pt idx="95">
                  <c:v>0.95190380761523041</c:v>
                </c:pt>
                <c:pt idx="96">
                  <c:v>0.96192384769539074</c:v>
                </c:pt>
                <c:pt idx="97">
                  <c:v>0.97194388777555107</c:v>
                </c:pt>
                <c:pt idx="98">
                  <c:v>0.9819639278557114</c:v>
                </c:pt>
                <c:pt idx="99">
                  <c:v>0.99198396793587174</c:v>
                </c:pt>
                <c:pt idx="100">
                  <c:v>1.002004008016032</c:v>
                </c:pt>
                <c:pt idx="101">
                  <c:v>1.012024048096192</c:v>
                </c:pt>
                <c:pt idx="102">
                  <c:v>1.0220440881763531</c:v>
                </c:pt>
                <c:pt idx="103">
                  <c:v>1.0320641282565131</c:v>
                </c:pt>
                <c:pt idx="104">
                  <c:v>1.0420841683366731</c:v>
                </c:pt>
                <c:pt idx="105">
                  <c:v>1.0521042084168339</c:v>
                </c:pt>
                <c:pt idx="106">
                  <c:v>1.0621242484969939</c:v>
                </c:pt>
                <c:pt idx="107">
                  <c:v>1.0721442885771539</c:v>
                </c:pt>
                <c:pt idx="108">
                  <c:v>1.082164328657315</c:v>
                </c:pt>
                <c:pt idx="109">
                  <c:v>1.092184368737475</c:v>
                </c:pt>
                <c:pt idx="110">
                  <c:v>1.102204408817635</c:v>
                </c:pt>
                <c:pt idx="111">
                  <c:v>1.112224448897795</c:v>
                </c:pt>
                <c:pt idx="112">
                  <c:v>1.1222444889779559</c:v>
                </c:pt>
                <c:pt idx="113">
                  <c:v>1.1322645290581159</c:v>
                </c:pt>
                <c:pt idx="114">
                  <c:v>1.142284569138277</c:v>
                </c:pt>
                <c:pt idx="115">
                  <c:v>1.152304609218437</c:v>
                </c:pt>
                <c:pt idx="116">
                  <c:v>1.162324649298597</c:v>
                </c:pt>
                <c:pt idx="117">
                  <c:v>1.172344689378757</c:v>
                </c:pt>
                <c:pt idx="118">
                  <c:v>1.1823647294589179</c:v>
                </c:pt>
                <c:pt idx="119">
                  <c:v>1.1923847695390779</c:v>
                </c:pt>
                <c:pt idx="120">
                  <c:v>1.2024048096192379</c:v>
                </c:pt>
                <c:pt idx="121">
                  <c:v>1.212424849699399</c:v>
                </c:pt>
                <c:pt idx="122">
                  <c:v>1.222444889779559</c:v>
                </c:pt>
                <c:pt idx="123">
                  <c:v>1.232464929859719</c:v>
                </c:pt>
                <c:pt idx="124">
                  <c:v>1.2424849699398799</c:v>
                </c:pt>
                <c:pt idx="125">
                  <c:v>1.2525050100200401</c:v>
                </c:pt>
                <c:pt idx="126">
                  <c:v>1.2625250501002001</c:v>
                </c:pt>
                <c:pt idx="127">
                  <c:v>1.272545090180361</c:v>
                </c:pt>
                <c:pt idx="128">
                  <c:v>1.282565130260521</c:v>
                </c:pt>
                <c:pt idx="129">
                  <c:v>1.292585170340681</c:v>
                </c:pt>
                <c:pt idx="130">
                  <c:v>1.3026052104208421</c:v>
                </c:pt>
                <c:pt idx="131">
                  <c:v>1.3126252505010021</c:v>
                </c:pt>
                <c:pt idx="132">
                  <c:v>1.3226452905811621</c:v>
                </c:pt>
                <c:pt idx="133">
                  <c:v>1.332665330661323</c:v>
                </c:pt>
                <c:pt idx="134">
                  <c:v>1.342685370741483</c:v>
                </c:pt>
                <c:pt idx="135">
                  <c:v>1.352705410821643</c:v>
                </c:pt>
                <c:pt idx="136">
                  <c:v>1.3627254509018041</c:v>
                </c:pt>
                <c:pt idx="137">
                  <c:v>1.3727454909819641</c:v>
                </c:pt>
                <c:pt idx="138">
                  <c:v>1.3827655310621241</c:v>
                </c:pt>
                <c:pt idx="139">
                  <c:v>1.392785571142285</c:v>
                </c:pt>
                <c:pt idx="140">
                  <c:v>1.402805611222445</c:v>
                </c:pt>
                <c:pt idx="141">
                  <c:v>1.412825651302605</c:v>
                </c:pt>
                <c:pt idx="142">
                  <c:v>1.422845691382765</c:v>
                </c:pt>
                <c:pt idx="143">
                  <c:v>1.4328657314629261</c:v>
                </c:pt>
                <c:pt idx="144">
                  <c:v>1.4428857715430861</c:v>
                </c:pt>
                <c:pt idx="145">
                  <c:v>1.4529058116232469</c:v>
                </c:pt>
                <c:pt idx="146">
                  <c:v>1.4629258517034069</c:v>
                </c:pt>
                <c:pt idx="147">
                  <c:v>1.4729458917835669</c:v>
                </c:pt>
                <c:pt idx="148">
                  <c:v>1.4829659318637269</c:v>
                </c:pt>
                <c:pt idx="149">
                  <c:v>1.492985971943888</c:v>
                </c:pt>
                <c:pt idx="150">
                  <c:v>1.503006012024048</c:v>
                </c:pt>
                <c:pt idx="151">
                  <c:v>1.513026052104208</c:v>
                </c:pt>
                <c:pt idx="152">
                  <c:v>1.5230460921843689</c:v>
                </c:pt>
                <c:pt idx="153">
                  <c:v>1.5330661322645289</c:v>
                </c:pt>
                <c:pt idx="154">
                  <c:v>1.5430861723446889</c:v>
                </c:pt>
                <c:pt idx="155">
                  <c:v>1.55310621242485</c:v>
                </c:pt>
                <c:pt idx="156">
                  <c:v>1.56312625250501</c:v>
                </c:pt>
                <c:pt idx="157">
                  <c:v>1.57314629258517</c:v>
                </c:pt>
                <c:pt idx="158">
                  <c:v>1.5831663326653309</c:v>
                </c:pt>
                <c:pt idx="159">
                  <c:v>1.5931863727454909</c:v>
                </c:pt>
                <c:pt idx="160">
                  <c:v>1.6032064128256509</c:v>
                </c:pt>
                <c:pt idx="161">
                  <c:v>1.613226452905812</c:v>
                </c:pt>
                <c:pt idx="162">
                  <c:v>1.623246492985972</c:v>
                </c:pt>
                <c:pt idx="163">
                  <c:v>1.633266533066132</c:v>
                </c:pt>
                <c:pt idx="164">
                  <c:v>1.643286573146292</c:v>
                </c:pt>
                <c:pt idx="165">
                  <c:v>1.6533066132264529</c:v>
                </c:pt>
                <c:pt idx="166">
                  <c:v>1.6633266533066129</c:v>
                </c:pt>
                <c:pt idx="167">
                  <c:v>1.673346693386774</c:v>
                </c:pt>
                <c:pt idx="168">
                  <c:v>1.683366733466934</c:v>
                </c:pt>
                <c:pt idx="169">
                  <c:v>1.693386773547094</c:v>
                </c:pt>
                <c:pt idx="170">
                  <c:v>1.703406813627254</c:v>
                </c:pt>
                <c:pt idx="171">
                  <c:v>1.7134268537074151</c:v>
                </c:pt>
                <c:pt idx="172">
                  <c:v>1.7234468937875751</c:v>
                </c:pt>
                <c:pt idx="173">
                  <c:v>1.7334669338677351</c:v>
                </c:pt>
                <c:pt idx="174">
                  <c:v>1.743486973947896</c:v>
                </c:pt>
                <c:pt idx="175">
                  <c:v>1.753507014028056</c:v>
                </c:pt>
                <c:pt idx="176">
                  <c:v>1.763527054108216</c:v>
                </c:pt>
                <c:pt idx="177">
                  <c:v>1.7735470941883771</c:v>
                </c:pt>
                <c:pt idx="178">
                  <c:v>1.7835671342685371</c:v>
                </c:pt>
                <c:pt idx="179">
                  <c:v>1.7935871743486971</c:v>
                </c:pt>
                <c:pt idx="180">
                  <c:v>1.803607214428858</c:v>
                </c:pt>
                <c:pt idx="181">
                  <c:v>1.813627254509018</c:v>
                </c:pt>
                <c:pt idx="182">
                  <c:v>1.823647294589178</c:v>
                </c:pt>
                <c:pt idx="183">
                  <c:v>1.8336673346693391</c:v>
                </c:pt>
                <c:pt idx="184">
                  <c:v>1.8436873747494991</c:v>
                </c:pt>
                <c:pt idx="185">
                  <c:v>1.8537074148296591</c:v>
                </c:pt>
                <c:pt idx="186">
                  <c:v>1.8637274549098199</c:v>
                </c:pt>
                <c:pt idx="187">
                  <c:v>1.8737474949899799</c:v>
                </c:pt>
                <c:pt idx="188">
                  <c:v>1.8837675350701399</c:v>
                </c:pt>
                <c:pt idx="189">
                  <c:v>1.8937875751503011</c:v>
                </c:pt>
                <c:pt idx="190">
                  <c:v>1.903807615230461</c:v>
                </c:pt>
                <c:pt idx="191">
                  <c:v>1.913827655310621</c:v>
                </c:pt>
                <c:pt idx="192">
                  <c:v>1.923847695390781</c:v>
                </c:pt>
                <c:pt idx="193">
                  <c:v>1.9338677354709419</c:v>
                </c:pt>
                <c:pt idx="194">
                  <c:v>1.9438877755511019</c:v>
                </c:pt>
                <c:pt idx="195">
                  <c:v>1.9539078156312619</c:v>
                </c:pt>
                <c:pt idx="196">
                  <c:v>1.963927855711423</c:v>
                </c:pt>
                <c:pt idx="197">
                  <c:v>1.973947895791583</c:v>
                </c:pt>
                <c:pt idx="198">
                  <c:v>1.983967935871743</c:v>
                </c:pt>
                <c:pt idx="199">
                  <c:v>1.9939879759519039</c:v>
                </c:pt>
                <c:pt idx="200">
                  <c:v>2.0040080160320639</c:v>
                </c:pt>
                <c:pt idx="201">
                  <c:v>2.0140280561122239</c:v>
                </c:pt>
                <c:pt idx="202">
                  <c:v>2.0240480961923848</c:v>
                </c:pt>
                <c:pt idx="203">
                  <c:v>2.0340681362725448</c:v>
                </c:pt>
                <c:pt idx="204">
                  <c:v>2.0440881763527048</c:v>
                </c:pt>
                <c:pt idx="205">
                  <c:v>2.0541082164328661</c:v>
                </c:pt>
                <c:pt idx="206">
                  <c:v>2.0641282565130261</c:v>
                </c:pt>
                <c:pt idx="207">
                  <c:v>2.0741482965931861</c:v>
                </c:pt>
                <c:pt idx="208">
                  <c:v>2.084168336673347</c:v>
                </c:pt>
                <c:pt idx="209">
                  <c:v>2.094188376753507</c:v>
                </c:pt>
                <c:pt idx="210">
                  <c:v>2.104208416833667</c:v>
                </c:pt>
                <c:pt idx="211">
                  <c:v>2.114228456913827</c:v>
                </c:pt>
                <c:pt idx="212">
                  <c:v>2.1242484969939879</c:v>
                </c:pt>
                <c:pt idx="213">
                  <c:v>2.1342685370741479</c:v>
                </c:pt>
                <c:pt idx="214">
                  <c:v>2.1442885771543079</c:v>
                </c:pt>
                <c:pt idx="215">
                  <c:v>2.1543086172344692</c:v>
                </c:pt>
                <c:pt idx="216">
                  <c:v>2.1643286573146292</c:v>
                </c:pt>
                <c:pt idx="217">
                  <c:v>2.1743486973947901</c:v>
                </c:pt>
                <c:pt idx="218">
                  <c:v>2.1843687374749501</c:v>
                </c:pt>
                <c:pt idx="219">
                  <c:v>2.1943887775551101</c:v>
                </c:pt>
                <c:pt idx="220">
                  <c:v>2.204408817635271</c:v>
                </c:pt>
                <c:pt idx="221">
                  <c:v>2.214428857715431</c:v>
                </c:pt>
                <c:pt idx="222">
                  <c:v>2.224448897795591</c:v>
                </c:pt>
                <c:pt idx="223">
                  <c:v>2.234468937875751</c:v>
                </c:pt>
                <c:pt idx="224">
                  <c:v>2.2444889779559118</c:v>
                </c:pt>
                <c:pt idx="225">
                  <c:v>2.2545090180360718</c:v>
                </c:pt>
                <c:pt idx="226">
                  <c:v>2.2645290581162318</c:v>
                </c:pt>
                <c:pt idx="227">
                  <c:v>2.2745490981963932</c:v>
                </c:pt>
                <c:pt idx="228">
                  <c:v>2.2845691382765532</c:v>
                </c:pt>
                <c:pt idx="229">
                  <c:v>2.2945891783567132</c:v>
                </c:pt>
                <c:pt idx="230">
                  <c:v>2.3046092184368741</c:v>
                </c:pt>
                <c:pt idx="231">
                  <c:v>2.314629258517034</c:v>
                </c:pt>
                <c:pt idx="232">
                  <c:v>2.324649298597194</c:v>
                </c:pt>
                <c:pt idx="233">
                  <c:v>2.334669338677354</c:v>
                </c:pt>
                <c:pt idx="234">
                  <c:v>2.3446893787575149</c:v>
                </c:pt>
                <c:pt idx="235">
                  <c:v>2.3547094188376749</c:v>
                </c:pt>
                <c:pt idx="236">
                  <c:v>2.3647294589178349</c:v>
                </c:pt>
                <c:pt idx="237">
                  <c:v>2.3747494989979958</c:v>
                </c:pt>
                <c:pt idx="238">
                  <c:v>2.3847695390781558</c:v>
                </c:pt>
                <c:pt idx="239">
                  <c:v>2.3947895791583171</c:v>
                </c:pt>
                <c:pt idx="240">
                  <c:v>2.4048096192384771</c:v>
                </c:pt>
                <c:pt idx="241">
                  <c:v>2.4148296593186371</c:v>
                </c:pt>
                <c:pt idx="242">
                  <c:v>2.424849699398798</c:v>
                </c:pt>
                <c:pt idx="243">
                  <c:v>2.434869739478958</c:v>
                </c:pt>
                <c:pt idx="244">
                  <c:v>2.444889779559118</c:v>
                </c:pt>
                <c:pt idx="245">
                  <c:v>2.454909819639278</c:v>
                </c:pt>
                <c:pt idx="246">
                  <c:v>2.4649298597194389</c:v>
                </c:pt>
                <c:pt idx="247">
                  <c:v>2.4749498997995989</c:v>
                </c:pt>
                <c:pt idx="248">
                  <c:v>2.4849699398797589</c:v>
                </c:pt>
                <c:pt idx="249">
                  <c:v>2.4949899799599198</c:v>
                </c:pt>
                <c:pt idx="250">
                  <c:v>2.5050100200400802</c:v>
                </c:pt>
                <c:pt idx="251">
                  <c:v>2.5150300601202402</c:v>
                </c:pt>
                <c:pt idx="252">
                  <c:v>2.5250501002004011</c:v>
                </c:pt>
                <c:pt idx="253">
                  <c:v>2.5350701402805611</c:v>
                </c:pt>
                <c:pt idx="254">
                  <c:v>2.545090180360722</c:v>
                </c:pt>
                <c:pt idx="255">
                  <c:v>2.555110220440882</c:v>
                </c:pt>
                <c:pt idx="256">
                  <c:v>2.565130260521042</c:v>
                </c:pt>
                <c:pt idx="257">
                  <c:v>2.575150300601202</c:v>
                </c:pt>
                <c:pt idx="258">
                  <c:v>2.585170340681362</c:v>
                </c:pt>
                <c:pt idx="259">
                  <c:v>2.5951903807615229</c:v>
                </c:pt>
                <c:pt idx="260">
                  <c:v>2.6052104208416829</c:v>
                </c:pt>
                <c:pt idx="261">
                  <c:v>2.6152304609218442</c:v>
                </c:pt>
                <c:pt idx="262">
                  <c:v>2.6252505010020042</c:v>
                </c:pt>
                <c:pt idx="263">
                  <c:v>2.6352705410821642</c:v>
                </c:pt>
                <c:pt idx="264">
                  <c:v>2.6452905811623251</c:v>
                </c:pt>
                <c:pt idx="265">
                  <c:v>2.6553106212424851</c:v>
                </c:pt>
                <c:pt idx="266">
                  <c:v>2.6653306613226451</c:v>
                </c:pt>
                <c:pt idx="267">
                  <c:v>2.675350701402806</c:v>
                </c:pt>
                <c:pt idx="268">
                  <c:v>2.685370741482966</c:v>
                </c:pt>
                <c:pt idx="269">
                  <c:v>2.6953907815631259</c:v>
                </c:pt>
                <c:pt idx="270">
                  <c:v>2.7054108216432859</c:v>
                </c:pt>
                <c:pt idx="271">
                  <c:v>2.7154308617234468</c:v>
                </c:pt>
                <c:pt idx="272">
                  <c:v>2.7254509018036068</c:v>
                </c:pt>
                <c:pt idx="273">
                  <c:v>2.7354709418837668</c:v>
                </c:pt>
                <c:pt idx="274">
                  <c:v>2.7454909819639282</c:v>
                </c:pt>
                <c:pt idx="275">
                  <c:v>2.7555110220440882</c:v>
                </c:pt>
                <c:pt idx="276">
                  <c:v>2.765531062124249</c:v>
                </c:pt>
                <c:pt idx="277">
                  <c:v>2.775551102204409</c:v>
                </c:pt>
                <c:pt idx="278">
                  <c:v>2.785571142284569</c:v>
                </c:pt>
                <c:pt idx="279">
                  <c:v>2.795591182364729</c:v>
                </c:pt>
                <c:pt idx="280">
                  <c:v>2.805611222444889</c:v>
                </c:pt>
                <c:pt idx="281">
                  <c:v>2.8156312625250499</c:v>
                </c:pt>
                <c:pt idx="282">
                  <c:v>2.8256513026052099</c:v>
                </c:pt>
                <c:pt idx="283">
                  <c:v>2.8356713426853708</c:v>
                </c:pt>
                <c:pt idx="284">
                  <c:v>2.8456913827655308</c:v>
                </c:pt>
                <c:pt idx="285">
                  <c:v>2.8557114228456908</c:v>
                </c:pt>
                <c:pt idx="286">
                  <c:v>2.8657314629258521</c:v>
                </c:pt>
                <c:pt idx="287">
                  <c:v>2.8757515030060121</c:v>
                </c:pt>
                <c:pt idx="288">
                  <c:v>2.8857715430861721</c:v>
                </c:pt>
                <c:pt idx="289">
                  <c:v>2.895791583166333</c:v>
                </c:pt>
                <c:pt idx="290">
                  <c:v>2.905811623246493</c:v>
                </c:pt>
                <c:pt idx="291">
                  <c:v>2.915831663326653</c:v>
                </c:pt>
                <c:pt idx="292">
                  <c:v>2.925851703406813</c:v>
                </c:pt>
                <c:pt idx="293">
                  <c:v>2.9358717434869739</c:v>
                </c:pt>
                <c:pt idx="294">
                  <c:v>2.9458917835671339</c:v>
                </c:pt>
                <c:pt idx="295">
                  <c:v>2.9559118236472939</c:v>
                </c:pt>
                <c:pt idx="296">
                  <c:v>2.9659318637274552</c:v>
                </c:pt>
                <c:pt idx="297">
                  <c:v>2.9759519038076152</c:v>
                </c:pt>
                <c:pt idx="298">
                  <c:v>2.9859719438877761</c:v>
                </c:pt>
                <c:pt idx="299">
                  <c:v>2.9959919839679361</c:v>
                </c:pt>
                <c:pt idx="300">
                  <c:v>3.0060120240480961</c:v>
                </c:pt>
                <c:pt idx="301">
                  <c:v>3.016032064128257</c:v>
                </c:pt>
                <c:pt idx="302">
                  <c:v>3.026052104208417</c:v>
                </c:pt>
                <c:pt idx="303">
                  <c:v>3.036072144288577</c:v>
                </c:pt>
                <c:pt idx="304">
                  <c:v>3.046092184368737</c:v>
                </c:pt>
                <c:pt idx="305">
                  <c:v>3.0561122244488979</c:v>
                </c:pt>
                <c:pt idx="306">
                  <c:v>3.0661322645290578</c:v>
                </c:pt>
                <c:pt idx="307">
                  <c:v>3.0761523046092178</c:v>
                </c:pt>
                <c:pt idx="308">
                  <c:v>3.0861723446893792</c:v>
                </c:pt>
                <c:pt idx="309">
                  <c:v>3.0961923847695392</c:v>
                </c:pt>
                <c:pt idx="310">
                  <c:v>3.1062124248496992</c:v>
                </c:pt>
                <c:pt idx="311">
                  <c:v>3.1162324649298601</c:v>
                </c:pt>
                <c:pt idx="312">
                  <c:v>3.1262525050100201</c:v>
                </c:pt>
                <c:pt idx="313">
                  <c:v>3.1362725450901801</c:v>
                </c:pt>
                <c:pt idx="314">
                  <c:v>3.1462925851703401</c:v>
                </c:pt>
                <c:pt idx="315">
                  <c:v>3.1563126252505009</c:v>
                </c:pt>
                <c:pt idx="316">
                  <c:v>3.1663326653306609</c:v>
                </c:pt>
                <c:pt idx="317">
                  <c:v>3.1763527054108209</c:v>
                </c:pt>
                <c:pt idx="318">
                  <c:v>3.1863727454909818</c:v>
                </c:pt>
                <c:pt idx="319">
                  <c:v>3.1963927855711418</c:v>
                </c:pt>
                <c:pt idx="320">
                  <c:v>3.2064128256513018</c:v>
                </c:pt>
                <c:pt idx="321">
                  <c:v>3.2164328657314631</c:v>
                </c:pt>
                <c:pt idx="322">
                  <c:v>3.2264529058116231</c:v>
                </c:pt>
                <c:pt idx="323">
                  <c:v>3.236472945891784</c:v>
                </c:pt>
                <c:pt idx="324">
                  <c:v>3.246492985971944</c:v>
                </c:pt>
                <c:pt idx="325">
                  <c:v>3.256513026052104</c:v>
                </c:pt>
                <c:pt idx="326">
                  <c:v>3.266533066132264</c:v>
                </c:pt>
                <c:pt idx="327">
                  <c:v>3.2765531062124249</c:v>
                </c:pt>
                <c:pt idx="328">
                  <c:v>3.2865731462925849</c:v>
                </c:pt>
                <c:pt idx="329">
                  <c:v>3.2965931863727449</c:v>
                </c:pt>
                <c:pt idx="330">
                  <c:v>3.3066132264529058</c:v>
                </c:pt>
                <c:pt idx="331">
                  <c:v>3.3166332665330658</c:v>
                </c:pt>
                <c:pt idx="332">
                  <c:v>3.3266533066132258</c:v>
                </c:pt>
                <c:pt idx="333">
                  <c:v>3.3366733466933871</c:v>
                </c:pt>
                <c:pt idx="334">
                  <c:v>3.3466933867735471</c:v>
                </c:pt>
                <c:pt idx="335">
                  <c:v>3.3567134268537071</c:v>
                </c:pt>
                <c:pt idx="336">
                  <c:v>3.366733466933868</c:v>
                </c:pt>
                <c:pt idx="337">
                  <c:v>3.376753507014028</c:v>
                </c:pt>
                <c:pt idx="338">
                  <c:v>3.386773547094188</c:v>
                </c:pt>
                <c:pt idx="339">
                  <c:v>3.396793587174348</c:v>
                </c:pt>
                <c:pt idx="340">
                  <c:v>3.4068136272545089</c:v>
                </c:pt>
                <c:pt idx="341">
                  <c:v>3.4168336673346689</c:v>
                </c:pt>
                <c:pt idx="342">
                  <c:v>3.4268537074148289</c:v>
                </c:pt>
                <c:pt idx="343">
                  <c:v>3.4368737474949902</c:v>
                </c:pt>
                <c:pt idx="344">
                  <c:v>3.4468937875751502</c:v>
                </c:pt>
                <c:pt idx="345">
                  <c:v>3.4569138276553111</c:v>
                </c:pt>
                <c:pt idx="346">
                  <c:v>3.4669338677354711</c:v>
                </c:pt>
                <c:pt idx="347">
                  <c:v>3.4769539078156311</c:v>
                </c:pt>
                <c:pt idx="348">
                  <c:v>3.486973947895792</c:v>
                </c:pt>
                <c:pt idx="349">
                  <c:v>3.496993987975952</c:v>
                </c:pt>
                <c:pt idx="350">
                  <c:v>3.507014028056112</c:v>
                </c:pt>
                <c:pt idx="351">
                  <c:v>3.517034068136272</c:v>
                </c:pt>
                <c:pt idx="352">
                  <c:v>3.5270541082164328</c:v>
                </c:pt>
                <c:pt idx="353">
                  <c:v>3.5370741482965928</c:v>
                </c:pt>
                <c:pt idx="354">
                  <c:v>3.5470941883767528</c:v>
                </c:pt>
                <c:pt idx="355">
                  <c:v>3.5571142284569142</c:v>
                </c:pt>
                <c:pt idx="356">
                  <c:v>3.5671342685370742</c:v>
                </c:pt>
                <c:pt idx="357">
                  <c:v>3.5771543086172342</c:v>
                </c:pt>
                <c:pt idx="358">
                  <c:v>3.587174348697395</c:v>
                </c:pt>
                <c:pt idx="359">
                  <c:v>3.597194388777555</c:v>
                </c:pt>
                <c:pt idx="360">
                  <c:v>3.607214428857715</c:v>
                </c:pt>
                <c:pt idx="361">
                  <c:v>3.617234468937875</c:v>
                </c:pt>
                <c:pt idx="362">
                  <c:v>3.6272545090180359</c:v>
                </c:pt>
                <c:pt idx="363">
                  <c:v>3.6372745490981959</c:v>
                </c:pt>
                <c:pt idx="364">
                  <c:v>3.6472945891783559</c:v>
                </c:pt>
                <c:pt idx="365">
                  <c:v>3.6573146292585168</c:v>
                </c:pt>
                <c:pt idx="366">
                  <c:v>3.6673346693386768</c:v>
                </c:pt>
                <c:pt idx="367">
                  <c:v>3.6773547094188381</c:v>
                </c:pt>
                <c:pt idx="368">
                  <c:v>3.6873747494989981</c:v>
                </c:pt>
                <c:pt idx="369">
                  <c:v>3.6973947895791581</c:v>
                </c:pt>
                <c:pt idx="370">
                  <c:v>3.707414829659319</c:v>
                </c:pt>
                <c:pt idx="371">
                  <c:v>3.717434869739479</c:v>
                </c:pt>
                <c:pt idx="372">
                  <c:v>3.727454909819639</c:v>
                </c:pt>
                <c:pt idx="373">
                  <c:v>3.737474949899799</c:v>
                </c:pt>
                <c:pt idx="374">
                  <c:v>3.7474949899799599</c:v>
                </c:pt>
                <c:pt idx="375">
                  <c:v>3.7575150300601199</c:v>
                </c:pt>
                <c:pt idx="376">
                  <c:v>3.7675350701402799</c:v>
                </c:pt>
                <c:pt idx="377">
                  <c:v>3.7775551102204412</c:v>
                </c:pt>
                <c:pt idx="378">
                  <c:v>3.7875751503006012</c:v>
                </c:pt>
                <c:pt idx="379">
                  <c:v>3.7975951903807612</c:v>
                </c:pt>
                <c:pt idx="380">
                  <c:v>3.8076152304609221</c:v>
                </c:pt>
                <c:pt idx="381">
                  <c:v>3.8176352705410821</c:v>
                </c:pt>
                <c:pt idx="382">
                  <c:v>3.827655310621243</c:v>
                </c:pt>
                <c:pt idx="383">
                  <c:v>3.837675350701403</c:v>
                </c:pt>
                <c:pt idx="384">
                  <c:v>3.847695390781563</c:v>
                </c:pt>
                <c:pt idx="385">
                  <c:v>3.857715430861723</c:v>
                </c:pt>
                <c:pt idx="386">
                  <c:v>3.867735470941883</c:v>
                </c:pt>
                <c:pt idx="387">
                  <c:v>3.8777555110220439</c:v>
                </c:pt>
                <c:pt idx="388">
                  <c:v>3.8877755511022039</c:v>
                </c:pt>
                <c:pt idx="389">
                  <c:v>3.8977955911823652</c:v>
                </c:pt>
                <c:pt idx="390">
                  <c:v>3.9078156312625252</c:v>
                </c:pt>
                <c:pt idx="391">
                  <c:v>3.9178356713426852</c:v>
                </c:pt>
                <c:pt idx="392">
                  <c:v>3.9278557114228461</c:v>
                </c:pt>
                <c:pt idx="393">
                  <c:v>3.9378757515030061</c:v>
                </c:pt>
                <c:pt idx="394">
                  <c:v>3.9478957915831661</c:v>
                </c:pt>
                <c:pt idx="395">
                  <c:v>3.9579158316633269</c:v>
                </c:pt>
                <c:pt idx="396">
                  <c:v>3.9679358717434869</c:v>
                </c:pt>
                <c:pt idx="397">
                  <c:v>3.9779559118236469</c:v>
                </c:pt>
                <c:pt idx="398">
                  <c:v>3.9879759519038069</c:v>
                </c:pt>
                <c:pt idx="399">
                  <c:v>3.9979959919839678</c:v>
                </c:pt>
                <c:pt idx="400">
                  <c:v>4.0080160320641278</c:v>
                </c:pt>
                <c:pt idx="401">
                  <c:v>4.0180360721442883</c:v>
                </c:pt>
                <c:pt idx="402">
                  <c:v>4.0280561122244487</c:v>
                </c:pt>
                <c:pt idx="403">
                  <c:v>4.0380761523046091</c:v>
                </c:pt>
                <c:pt idx="404">
                  <c:v>4.0480961923847696</c:v>
                </c:pt>
                <c:pt idx="405">
                  <c:v>4.05811623246493</c:v>
                </c:pt>
                <c:pt idx="406">
                  <c:v>4.0681362725450896</c:v>
                </c:pt>
                <c:pt idx="407">
                  <c:v>4.07815631262525</c:v>
                </c:pt>
                <c:pt idx="408">
                  <c:v>4.0881763527054096</c:v>
                </c:pt>
                <c:pt idx="409">
                  <c:v>4.0981963927855709</c:v>
                </c:pt>
                <c:pt idx="410">
                  <c:v>4.1082164328657313</c:v>
                </c:pt>
                <c:pt idx="411">
                  <c:v>4.1182364729458918</c:v>
                </c:pt>
                <c:pt idx="412">
                  <c:v>4.1282565130260522</c:v>
                </c:pt>
                <c:pt idx="413">
                  <c:v>4.1382765531062127</c:v>
                </c:pt>
                <c:pt idx="414">
                  <c:v>4.1482965931863722</c:v>
                </c:pt>
                <c:pt idx="415">
                  <c:v>4.1583166332665327</c:v>
                </c:pt>
                <c:pt idx="416">
                  <c:v>4.1683366733466931</c:v>
                </c:pt>
                <c:pt idx="417">
                  <c:v>4.1783567134268544</c:v>
                </c:pt>
                <c:pt idx="418">
                  <c:v>4.188376753507014</c:v>
                </c:pt>
                <c:pt idx="419">
                  <c:v>4.1983967935871744</c:v>
                </c:pt>
                <c:pt idx="420">
                  <c:v>4.2084168336673349</c:v>
                </c:pt>
                <c:pt idx="421">
                  <c:v>4.2184368737474944</c:v>
                </c:pt>
                <c:pt idx="422">
                  <c:v>4.2284569138276549</c:v>
                </c:pt>
                <c:pt idx="423">
                  <c:v>4.2384769539078153</c:v>
                </c:pt>
                <c:pt idx="424">
                  <c:v>4.2484969939879758</c:v>
                </c:pt>
                <c:pt idx="425">
                  <c:v>4.2585170340681362</c:v>
                </c:pt>
                <c:pt idx="426">
                  <c:v>4.2685370741482966</c:v>
                </c:pt>
                <c:pt idx="427">
                  <c:v>4.2785571142284571</c:v>
                </c:pt>
                <c:pt idx="428">
                  <c:v>4.2885771543086166</c:v>
                </c:pt>
                <c:pt idx="429">
                  <c:v>4.2985971943887771</c:v>
                </c:pt>
                <c:pt idx="430">
                  <c:v>4.3086172344689384</c:v>
                </c:pt>
                <c:pt idx="431">
                  <c:v>4.318637274549098</c:v>
                </c:pt>
                <c:pt idx="432">
                  <c:v>4.3286573146292584</c:v>
                </c:pt>
                <c:pt idx="433">
                  <c:v>4.3386773547094188</c:v>
                </c:pt>
                <c:pt idx="434">
                  <c:v>4.3486973947895793</c:v>
                </c:pt>
                <c:pt idx="435">
                  <c:v>4.3587174348697397</c:v>
                </c:pt>
                <c:pt idx="436">
                  <c:v>4.3687374749498993</c:v>
                </c:pt>
                <c:pt idx="437">
                  <c:v>4.3787575150300597</c:v>
                </c:pt>
                <c:pt idx="438">
                  <c:v>4.3887775551102202</c:v>
                </c:pt>
                <c:pt idx="439">
                  <c:v>4.3987975951903806</c:v>
                </c:pt>
                <c:pt idx="440">
                  <c:v>4.408817635270541</c:v>
                </c:pt>
                <c:pt idx="441">
                  <c:v>4.4188376753507006</c:v>
                </c:pt>
                <c:pt idx="442">
                  <c:v>4.4288577154308619</c:v>
                </c:pt>
                <c:pt idx="443">
                  <c:v>4.4388777555110206</c:v>
                </c:pt>
                <c:pt idx="444">
                  <c:v>4.4488977955911819</c:v>
                </c:pt>
                <c:pt idx="445">
                  <c:v>4.4589178356713424</c:v>
                </c:pt>
                <c:pt idx="446">
                  <c:v>4.4689378757515028</c:v>
                </c:pt>
                <c:pt idx="447">
                  <c:v>4.4789579158316633</c:v>
                </c:pt>
                <c:pt idx="448">
                  <c:v>4.4889779559118237</c:v>
                </c:pt>
                <c:pt idx="449">
                  <c:v>4.4989979959919841</c:v>
                </c:pt>
                <c:pt idx="450">
                  <c:v>4.5090180360721437</c:v>
                </c:pt>
                <c:pt idx="451">
                  <c:v>4.5190380761523041</c:v>
                </c:pt>
                <c:pt idx="452">
                  <c:v>4.5290581162324646</c:v>
                </c:pt>
                <c:pt idx="453">
                  <c:v>4.539078156312625</c:v>
                </c:pt>
                <c:pt idx="454">
                  <c:v>4.5490981963927846</c:v>
                </c:pt>
                <c:pt idx="455">
                  <c:v>4.5591182364729459</c:v>
                </c:pt>
                <c:pt idx="456">
                  <c:v>4.5691382765531063</c:v>
                </c:pt>
                <c:pt idx="457">
                  <c:v>4.5791583166332668</c:v>
                </c:pt>
                <c:pt idx="458">
                  <c:v>4.5891783567134263</c:v>
                </c:pt>
                <c:pt idx="459">
                  <c:v>4.5991983967935868</c:v>
                </c:pt>
                <c:pt idx="460">
                  <c:v>4.6092184368737472</c:v>
                </c:pt>
                <c:pt idx="461">
                  <c:v>4.6192384769539077</c:v>
                </c:pt>
                <c:pt idx="462">
                  <c:v>4.6292585170340681</c:v>
                </c:pt>
                <c:pt idx="463">
                  <c:v>4.6392785571142294</c:v>
                </c:pt>
                <c:pt idx="464">
                  <c:v>4.649298597194389</c:v>
                </c:pt>
                <c:pt idx="465">
                  <c:v>4.6593186372745494</c:v>
                </c:pt>
                <c:pt idx="466">
                  <c:v>4.669338677354709</c:v>
                </c:pt>
                <c:pt idx="467">
                  <c:v>4.6793587174348694</c:v>
                </c:pt>
                <c:pt idx="468">
                  <c:v>4.6893787575150299</c:v>
                </c:pt>
                <c:pt idx="469">
                  <c:v>4.6993987975951903</c:v>
                </c:pt>
                <c:pt idx="470">
                  <c:v>4.7094188376753507</c:v>
                </c:pt>
                <c:pt idx="471">
                  <c:v>4.7194388777555112</c:v>
                </c:pt>
                <c:pt idx="472">
                  <c:v>4.7294589178356707</c:v>
                </c:pt>
                <c:pt idx="473">
                  <c:v>4.7394789579158312</c:v>
                </c:pt>
                <c:pt idx="474">
                  <c:v>4.7494989979959916</c:v>
                </c:pt>
                <c:pt idx="475">
                  <c:v>4.7595190380761521</c:v>
                </c:pt>
                <c:pt idx="476">
                  <c:v>4.7695390781563134</c:v>
                </c:pt>
                <c:pt idx="477">
                  <c:v>4.7795591182364729</c:v>
                </c:pt>
                <c:pt idx="478">
                  <c:v>4.7895791583166334</c:v>
                </c:pt>
                <c:pt idx="479">
                  <c:v>4.7995991983967938</c:v>
                </c:pt>
                <c:pt idx="480">
                  <c:v>4.8096192384769534</c:v>
                </c:pt>
                <c:pt idx="481">
                  <c:v>4.8196392785571138</c:v>
                </c:pt>
                <c:pt idx="482">
                  <c:v>4.8296593186372743</c:v>
                </c:pt>
                <c:pt idx="483">
                  <c:v>4.8396793587174347</c:v>
                </c:pt>
                <c:pt idx="484">
                  <c:v>4.8496993987975952</c:v>
                </c:pt>
                <c:pt idx="485">
                  <c:v>4.8597194388777556</c:v>
                </c:pt>
                <c:pt idx="486">
                  <c:v>4.869739478957916</c:v>
                </c:pt>
                <c:pt idx="487">
                  <c:v>4.8797595190380756</c:v>
                </c:pt>
                <c:pt idx="488">
                  <c:v>4.889779559118236</c:v>
                </c:pt>
                <c:pt idx="489">
                  <c:v>4.8997995991983956</c:v>
                </c:pt>
                <c:pt idx="490">
                  <c:v>4.9098196392785569</c:v>
                </c:pt>
                <c:pt idx="491">
                  <c:v>4.9198396793587174</c:v>
                </c:pt>
                <c:pt idx="492">
                  <c:v>4.9298597194388778</c:v>
                </c:pt>
                <c:pt idx="493">
                  <c:v>4.9398797595190382</c:v>
                </c:pt>
                <c:pt idx="494">
                  <c:v>4.9498997995991978</c:v>
                </c:pt>
                <c:pt idx="495">
                  <c:v>4.9599198396793582</c:v>
                </c:pt>
                <c:pt idx="496">
                  <c:v>4.9699398797595187</c:v>
                </c:pt>
                <c:pt idx="497">
                  <c:v>4.9799599198396791</c:v>
                </c:pt>
                <c:pt idx="498">
                  <c:v>4.9899799599198396</c:v>
                </c:pt>
                <c:pt idx="499">
                  <c:v>5</c:v>
                </c:pt>
              </c:numCache>
            </c:numRef>
          </c:xVal>
          <c:yVal>
            <c:numRef>
              <c:f>Sheet1!$B$2:$B$501</c:f>
              <c:numCache>
                <c:formatCode>General</c:formatCode>
                <c:ptCount val="50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1.2630150022363931E-307</c:v>
                </c:pt>
                <c:pt idx="72">
                  <c:v>2.3991480956343822E-304</c:v>
                </c:pt>
                <c:pt idx="73">
                  <c:v>4.3778827869217567E-301</c:v>
                </c:pt>
                <c:pt idx="74">
                  <c:v>7.6741401575622567E-298</c:v>
                </c:pt>
                <c:pt idx="75">
                  <c:v>1.2922717439778171E-294</c:v>
                </c:pt>
                <c:pt idx="76">
                  <c:v>2.090434165105524E-291</c:v>
                </c:pt>
                <c:pt idx="77">
                  <c:v>3.2484610630105869E-288</c:v>
                </c:pt>
                <c:pt idx="78">
                  <c:v>4.8492811140622692E-285</c:v>
                </c:pt>
                <c:pt idx="79">
                  <c:v>6.9540143261280789E-282</c:v>
                </c:pt>
                <c:pt idx="80">
                  <c:v>9.5797091948720519E-279</c:v>
                </c:pt>
                <c:pt idx="81">
                  <c:v>1.26773241450262E-275</c:v>
                </c:pt>
                <c:pt idx="82">
                  <c:v>1.611615325810509E-272</c:v>
                </c:pt>
                <c:pt idx="83">
                  <c:v>1.9681296637197749E-269</c:v>
                </c:pt>
                <c:pt idx="84">
                  <c:v>2.308896950153288E-266</c:v>
                </c:pt>
                <c:pt idx="85">
                  <c:v>2.6020396953642809E-263</c:v>
                </c:pt>
                <c:pt idx="86">
                  <c:v>2.816967327109617E-260</c:v>
                </c:pt>
                <c:pt idx="87">
                  <c:v>2.9295993226936981E-257</c:v>
                </c:pt>
                <c:pt idx="88">
                  <c:v>2.9268008189776151E-254</c:v>
                </c:pt>
                <c:pt idx="89">
                  <c:v>2.808902300596531E-251</c:v>
                </c:pt>
                <c:pt idx="90">
                  <c:v>2.5896354067454909E-248</c:v>
                </c:pt>
                <c:pt idx="91">
                  <c:v>2.2935020857221E-245</c:v>
                </c:pt>
                <c:pt idx="92">
                  <c:v>1.951273646530493E-242</c:v>
                </c:pt>
                <c:pt idx="93">
                  <c:v>1.59476150294052E-239</c:v>
                </c:pt>
                <c:pt idx="94">
                  <c:v>1.25207929022595E-236</c:v>
                </c:pt>
                <c:pt idx="95">
                  <c:v>9.4433578148789448E-234</c:v>
                </c:pt>
                <c:pt idx="96">
                  <c:v>6.8419450789563209E-231</c:v>
                </c:pt>
                <c:pt idx="97">
                  <c:v>4.7620203431562243E-228</c:v>
                </c:pt>
                <c:pt idx="98">
                  <c:v>3.1839147696716567E-225</c:v>
                </c:pt>
                <c:pt idx="99">
                  <c:v>2.0449850875025551E-222</c:v>
                </c:pt>
                <c:pt idx="100">
                  <c:v>1.2617618198272149E-219</c:v>
                </c:pt>
                <c:pt idx="101">
                  <c:v>7.4786488632517936E-217</c:v>
                </c:pt>
                <c:pt idx="102">
                  <c:v>4.2582134592426467E-214</c:v>
                </c:pt>
                <c:pt idx="103">
                  <c:v>2.3291112788028349E-211</c:v>
                </c:pt>
                <c:pt idx="104">
                  <c:v>1.223803168344185E-208</c:v>
                </c:pt>
                <c:pt idx="105">
                  <c:v>6.177196725463089E-206</c:v>
                </c:pt>
                <c:pt idx="106">
                  <c:v>2.9952275139464962E-203</c:v>
                </c:pt>
                <c:pt idx="107">
                  <c:v>1.3951687015817989E-200</c:v>
                </c:pt>
                <c:pt idx="108">
                  <c:v>6.242839334400275E-198</c:v>
                </c:pt>
                <c:pt idx="109">
                  <c:v>2.6834661155270221E-195</c:v>
                </c:pt>
                <c:pt idx="110">
                  <c:v>1.1080735748988589E-192</c:v>
                </c:pt>
                <c:pt idx="111">
                  <c:v>4.3954121556405139E-190</c:v>
                </c:pt>
                <c:pt idx="112">
                  <c:v>1.6749009787241851E-187</c:v>
                </c:pt>
                <c:pt idx="113">
                  <c:v>6.1310829565906047E-185</c:v>
                </c:pt>
                <c:pt idx="114">
                  <c:v>2.1559752601745458E-182</c:v>
                </c:pt>
                <c:pt idx="115">
                  <c:v>7.2829759903467751E-180</c:v>
                </c:pt>
                <c:pt idx="116">
                  <c:v>2.3633742970090672E-177</c:v>
                </c:pt>
                <c:pt idx="117">
                  <c:v>7.3674070005527679E-175</c:v>
                </c:pt>
                <c:pt idx="118">
                  <c:v>2.2062531428645531E-172</c:v>
                </c:pt>
                <c:pt idx="119">
                  <c:v>6.3467960819127412E-170</c:v>
                </c:pt>
                <c:pt idx="120">
                  <c:v>1.7539300670218959E-167</c:v>
                </c:pt>
                <c:pt idx="121">
                  <c:v>4.6561667572031169E-165</c:v>
                </c:pt>
                <c:pt idx="122">
                  <c:v>1.187417111695626E-162</c:v>
                </c:pt>
                <c:pt idx="123">
                  <c:v>2.9089523349297219E-160</c:v>
                </c:pt>
                <c:pt idx="124">
                  <c:v>6.8458665918827248E-158</c:v>
                </c:pt>
                <c:pt idx="125">
                  <c:v>1.5476714909940181E-155</c:v>
                </c:pt>
                <c:pt idx="126">
                  <c:v>3.3611481733532628E-153</c:v>
                </c:pt>
                <c:pt idx="127">
                  <c:v>7.0122123395932129E-151</c:v>
                </c:pt>
                <c:pt idx="128">
                  <c:v>1.405338627402868E-148</c:v>
                </c:pt>
                <c:pt idx="129">
                  <c:v>2.7056114799266789E-146</c:v>
                </c:pt>
                <c:pt idx="130">
                  <c:v>5.0038975230130842E-144</c:v>
                </c:pt>
                <c:pt idx="131">
                  <c:v>8.8901667226226939E-142</c:v>
                </c:pt>
                <c:pt idx="132">
                  <c:v>1.5172946581947879E-139</c:v>
                </c:pt>
                <c:pt idx="133">
                  <c:v>2.4876454141636429E-137</c:v>
                </c:pt>
                <c:pt idx="134">
                  <c:v>3.9180100804209618E-135</c:v>
                </c:pt>
                <c:pt idx="135">
                  <c:v>5.9279037843674136E-133</c:v>
                </c:pt>
                <c:pt idx="136">
                  <c:v>8.615793225415369E-131</c:v>
                </c:pt>
                <c:pt idx="137">
                  <c:v>1.202950934110936E-128</c:v>
                </c:pt>
                <c:pt idx="138">
                  <c:v>1.613463274436626E-126</c:v>
                </c:pt>
                <c:pt idx="139">
                  <c:v>2.078876930172733E-124</c:v>
                </c:pt>
                <c:pt idx="140">
                  <c:v>2.5731019842888901E-122</c:v>
                </c:pt>
                <c:pt idx="141">
                  <c:v>3.059452706664199E-120</c:v>
                </c:pt>
                <c:pt idx="142">
                  <c:v>3.4945319322101809E-118</c:v>
                </c:pt>
                <c:pt idx="143">
                  <c:v>3.8343593072615201E-116</c:v>
                </c:pt>
                <c:pt idx="144">
                  <c:v>4.0416167174149193E-114</c:v>
                </c:pt>
                <c:pt idx="145">
                  <c:v>4.0923801373140121E-112</c:v>
                </c:pt>
                <c:pt idx="146">
                  <c:v>3.9806622985706982E-110</c:v>
                </c:pt>
                <c:pt idx="147">
                  <c:v>3.7195742079932553E-108</c:v>
                </c:pt>
                <c:pt idx="148">
                  <c:v>3.3387941525246972E-106</c:v>
                </c:pt>
                <c:pt idx="149">
                  <c:v>2.8790193608071448E-104</c:v>
                </c:pt>
                <c:pt idx="150">
                  <c:v>2.38483343179706E-102</c:v>
                </c:pt>
                <c:pt idx="151">
                  <c:v>1.8977108542336851E-100</c:v>
                </c:pt>
                <c:pt idx="152">
                  <c:v>1.450643033072255E-98</c:v>
                </c:pt>
                <c:pt idx="153">
                  <c:v>1.06524522503192E-96</c:v>
                </c:pt>
                <c:pt idx="154">
                  <c:v>7.5144493292233172E-95</c:v>
                </c:pt>
                <c:pt idx="155">
                  <c:v>5.0921741632804384E-93</c:v>
                </c:pt>
                <c:pt idx="156">
                  <c:v>3.3148803890929378E-91</c:v>
                </c:pt>
                <c:pt idx="157">
                  <c:v>2.0729603736739681E-89</c:v>
                </c:pt>
                <c:pt idx="158">
                  <c:v>1.2452961997864921E-87</c:v>
                </c:pt>
                <c:pt idx="159">
                  <c:v>7.1864242120765026E-86</c:v>
                </c:pt>
                <c:pt idx="160">
                  <c:v>3.9839287390849319E-84</c:v>
                </c:pt>
                <c:pt idx="161">
                  <c:v>2.1216258480365909E-82</c:v>
                </c:pt>
                <c:pt idx="162">
                  <c:v>1.085386857734836E-80</c:v>
                </c:pt>
                <c:pt idx="163">
                  <c:v>5.3340716384618219E-79</c:v>
                </c:pt>
                <c:pt idx="164">
                  <c:v>2.518208318109584E-77</c:v>
                </c:pt>
                <c:pt idx="165">
                  <c:v>1.142044400491269E-75</c:v>
                </c:pt>
                <c:pt idx="166">
                  <c:v>4.975455519210364E-74</c:v>
                </c:pt>
                <c:pt idx="167">
                  <c:v>2.0822900877809389E-72</c:v>
                </c:pt>
                <c:pt idx="168">
                  <c:v>8.3715936551303047E-71</c:v>
                </c:pt>
                <c:pt idx="169">
                  <c:v>3.2332074671161971E-69</c:v>
                </c:pt>
                <c:pt idx="170">
                  <c:v>1.1995477230145991E-67</c:v>
                </c:pt>
                <c:pt idx="171">
                  <c:v>4.2752352061092289E-66</c:v>
                </c:pt>
                <c:pt idx="172">
                  <c:v>1.4637301534804789E-64</c:v>
                </c:pt>
                <c:pt idx="173">
                  <c:v>4.8141603416783332E-63</c:v>
                </c:pt>
                <c:pt idx="174">
                  <c:v>1.5210328959977319E-61</c:v>
                </c:pt>
                <c:pt idx="175">
                  <c:v>4.6165249528987609E-60</c:v>
                </c:pt>
                <c:pt idx="176">
                  <c:v>1.346016217142192E-58</c:v>
                </c:pt>
                <c:pt idx="177">
                  <c:v>3.7700223259058203E-57</c:v>
                </c:pt>
                <c:pt idx="178">
                  <c:v>1.014369252319945E-55</c:v>
                </c:pt>
                <c:pt idx="179">
                  <c:v>2.6218434424877378E-54</c:v>
                </c:pt>
                <c:pt idx="180">
                  <c:v>6.5099246027831718E-53</c:v>
                </c:pt>
                <c:pt idx="181">
                  <c:v>1.5527576825633149E-51</c:v>
                </c:pt>
                <c:pt idx="182">
                  <c:v>3.5578688843737521E-50</c:v>
                </c:pt>
                <c:pt idx="183">
                  <c:v>7.8313154237483064E-49</c:v>
                </c:pt>
                <c:pt idx="184">
                  <c:v>1.655914916515007E-47</c:v>
                </c:pt>
                <c:pt idx="185">
                  <c:v>3.363565154533615E-46</c:v>
                </c:pt>
                <c:pt idx="186">
                  <c:v>6.5632688666385468E-45</c:v>
                </c:pt>
                <c:pt idx="187">
                  <c:v>1.2302661397335909E-43</c:v>
                </c:pt>
                <c:pt idx="188">
                  <c:v>2.2153200153497831E-42</c:v>
                </c:pt>
                <c:pt idx="189">
                  <c:v>3.83206084458326E-41</c:v>
                </c:pt>
                <c:pt idx="190">
                  <c:v>6.3677623294574967E-40</c:v>
                </c:pt>
                <c:pt idx="191">
                  <c:v>1.0164822968424781E-38</c:v>
                </c:pt>
                <c:pt idx="192">
                  <c:v>1.5587315207604569E-37</c:v>
                </c:pt>
                <c:pt idx="193">
                  <c:v>2.296155737621069E-36</c:v>
                </c:pt>
                <c:pt idx="194">
                  <c:v>3.2493005838202253E-35</c:v>
                </c:pt>
                <c:pt idx="195">
                  <c:v>4.4170972474108403E-34</c:v>
                </c:pt>
                <c:pt idx="196">
                  <c:v>5.7682298508144688E-33</c:v>
                </c:pt>
                <c:pt idx="197">
                  <c:v>7.236135308582319E-32</c:v>
                </c:pt>
                <c:pt idx="198">
                  <c:v>8.7202578170498876E-31</c:v>
                </c:pt>
                <c:pt idx="199">
                  <c:v>1.009509698868716E-29</c:v>
                </c:pt>
                <c:pt idx="200">
                  <c:v>1.1226650196955599E-28</c:v>
                </c:pt>
                <c:pt idx="201">
                  <c:v>1.199356824813306E-27</c:v>
                </c:pt>
                <c:pt idx="202">
                  <c:v>1.2308500713459841E-26</c:v>
                </c:pt>
                <c:pt idx="203">
                  <c:v>1.2134459154233511E-25</c:v>
                </c:pt>
                <c:pt idx="204">
                  <c:v>1.149196296398485E-24</c:v>
                </c:pt>
                <c:pt idx="205">
                  <c:v>1.04550601522106E-23</c:v>
                </c:pt>
                <c:pt idx="206">
                  <c:v>9.1372893638754903E-23</c:v>
                </c:pt>
                <c:pt idx="207">
                  <c:v>7.6712607677284941E-22</c:v>
                </c:pt>
                <c:pt idx="208">
                  <c:v>6.1869219572141834E-21</c:v>
                </c:pt>
                <c:pt idx="209">
                  <c:v>4.7933711129709968E-20</c:v>
                </c:pt>
                <c:pt idx="210">
                  <c:v>3.5675165406459511E-19</c:v>
                </c:pt>
                <c:pt idx="211">
                  <c:v>2.5506417319471868E-18</c:v>
                </c:pt>
                <c:pt idx="212">
                  <c:v>1.7518279507594469E-17</c:v>
                </c:pt>
                <c:pt idx="213">
                  <c:v>1.1558246868343919E-16</c:v>
                </c:pt>
                <c:pt idx="214">
                  <c:v>7.3257316447957062E-16</c:v>
                </c:pt>
                <c:pt idx="215">
                  <c:v>4.4603462086999958E-15</c:v>
                </c:pt>
                <c:pt idx="216">
                  <c:v>2.6088232618258711E-14</c:v>
                </c:pt>
                <c:pt idx="217">
                  <c:v>1.4658153707209251E-13</c:v>
                </c:pt>
                <c:pt idx="218">
                  <c:v>7.9117473314395992E-13</c:v>
                </c:pt>
                <c:pt idx="219">
                  <c:v>4.1022683997637219E-12</c:v>
                </c:pt>
                <c:pt idx="220">
                  <c:v>2.0433099911979769E-11</c:v>
                </c:pt>
                <c:pt idx="221">
                  <c:v>9.7769404538850299E-11</c:v>
                </c:pt>
                <c:pt idx="222">
                  <c:v>4.493970386686566E-10</c:v>
                </c:pt>
                <c:pt idx="223">
                  <c:v>1.9843394521832849E-9</c:v>
                </c:pt>
                <c:pt idx="224">
                  <c:v>8.4170566922081721E-9</c:v>
                </c:pt>
                <c:pt idx="225">
                  <c:v>3.4297547183661669E-8</c:v>
                </c:pt>
                <c:pt idx="226">
                  <c:v>1.3425312289926211E-7</c:v>
                </c:pt>
                <c:pt idx="227">
                  <c:v>5.0482895435676225E-7</c:v>
                </c:pt>
                <c:pt idx="228">
                  <c:v>1.8235708422473809E-6</c:v>
                </c:pt>
                <c:pt idx="229">
                  <c:v>6.3278991312267426E-6</c:v>
                </c:pt>
                <c:pt idx="230">
                  <c:v>2.1093807608469669E-5</c:v>
                </c:pt>
                <c:pt idx="231">
                  <c:v>6.7547446814862448E-5</c:v>
                </c:pt>
                <c:pt idx="232">
                  <c:v>2.0778845793733051E-4</c:v>
                </c:pt>
                <c:pt idx="233">
                  <c:v>6.1403401034208392E-4</c:v>
                </c:pt>
                <c:pt idx="234">
                  <c:v>1.743098615223761E-3</c:v>
                </c:pt>
                <c:pt idx="235">
                  <c:v>4.7534618601744183E-3</c:v>
                </c:pt>
                <c:pt idx="236">
                  <c:v>1.24525012510511E-2</c:v>
                </c:pt>
                <c:pt idx="237">
                  <c:v>3.1337308930670223E-2</c:v>
                </c:pt>
                <c:pt idx="238">
                  <c:v>7.5757446631502842E-2</c:v>
                </c:pt>
                <c:pt idx="239">
                  <c:v>0.17593307063775629</c:v>
                </c:pt>
                <c:pt idx="240">
                  <c:v>0.39248960715439418</c:v>
                </c:pt>
                <c:pt idx="241">
                  <c:v>0.84113821546548051</c:v>
                </c:pt>
                <c:pt idx="242">
                  <c:v>1.731669838470808</c:v>
                </c:pt>
                <c:pt idx="243">
                  <c:v>3.4246906268880628</c:v>
                </c:pt>
                <c:pt idx="244">
                  <c:v>6.5063305299355072</c:v>
                </c:pt>
                <c:pt idx="245">
                  <c:v>11.874338466046879</c:v>
                </c:pt>
                <c:pt idx="246">
                  <c:v>20.818107660410401</c:v>
                </c:pt>
                <c:pt idx="247">
                  <c:v>35.061589521406773</c:v>
                </c:pt>
                <c:pt idx="248">
                  <c:v>56.725780016587571</c:v>
                </c:pt>
                <c:pt idx="249">
                  <c:v>88.163307869310486</c:v>
                </c:pt>
                <c:pt idx="250">
                  <c:v>131.62967259360889</c:v>
                </c:pt>
                <c:pt idx="251">
                  <c:v>188.7896799685557</c:v>
                </c:pt>
                <c:pt idx="252">
                  <c:v>260.11250050332558</c:v>
                </c:pt>
                <c:pt idx="253">
                  <c:v>344.27280849607121</c:v>
                </c:pt>
                <c:pt idx="254">
                  <c:v>437.72640500842613</c:v>
                </c:pt>
                <c:pt idx="255">
                  <c:v>534.63980896881083</c:v>
                </c:pt>
                <c:pt idx="256">
                  <c:v>627.30444525120561</c:v>
                </c:pt>
                <c:pt idx="257">
                  <c:v>707.05624389563184</c:v>
                </c:pt>
                <c:pt idx="258">
                  <c:v>765.57559951317535</c:v>
                </c:pt>
                <c:pt idx="259">
                  <c:v>796.30735861100743</c:v>
                </c:pt>
                <c:pt idx="260">
                  <c:v>795.6680136739609</c:v>
                </c:pt>
                <c:pt idx="261">
                  <c:v>763.73306724207941</c:v>
                </c:pt>
                <c:pt idx="262">
                  <c:v>704.22236629402141</c:v>
                </c:pt>
                <c:pt idx="263">
                  <c:v>623.78734313189921</c:v>
                </c:pt>
                <c:pt idx="264">
                  <c:v>530.78889408462692</c:v>
                </c:pt>
                <c:pt idx="265">
                  <c:v>433.87599315838878</c:v>
                </c:pt>
                <c:pt idx="266">
                  <c:v>340.69670927301411</c:v>
                </c:pt>
                <c:pt idx="267">
                  <c:v>256.99743062803992</c:v>
                </c:pt>
                <c:pt idx="268">
                  <c:v>186.22935908203519</c:v>
                </c:pt>
                <c:pt idx="269">
                  <c:v>129.6361248525281</c:v>
                </c:pt>
                <c:pt idx="270">
                  <c:v>86.68869332149427</c:v>
                </c:pt>
                <c:pt idx="271">
                  <c:v>55.687458501323107</c:v>
                </c:pt>
                <c:pt idx="272">
                  <c:v>34.364565987454263</c:v>
                </c:pt>
                <c:pt idx="273">
                  <c:v>20.371492736804289</c:v>
                </c:pt>
                <c:pt idx="274">
                  <c:v>11.600945009175421</c:v>
                </c:pt>
                <c:pt idx="275">
                  <c:v>6.3463264407185376</c:v>
                </c:pt>
                <c:pt idx="276">
                  <c:v>3.3351085316837108</c:v>
                </c:pt>
                <c:pt idx="277">
                  <c:v>1.6836664575781539</c:v>
                </c:pt>
                <c:pt idx="278">
                  <c:v>0.81650842998111062</c:v>
                </c:pt>
                <c:pt idx="279">
                  <c:v>0.38038537474270168</c:v>
                </c:pt>
                <c:pt idx="280">
                  <c:v>0.17023367424434749</c:v>
                </c:pt>
                <c:pt idx="281">
                  <c:v>7.3185603711758571E-2</c:v>
                </c:pt>
                <c:pt idx="282">
                  <c:v>3.0224865095957641E-2</c:v>
                </c:pt>
                <c:pt idx="283">
                  <c:v>1.199117130018512E-2</c:v>
                </c:pt>
                <c:pt idx="284">
                  <c:v>4.5700122873583732E-3</c:v>
                </c:pt>
                <c:pt idx="285">
                  <c:v>1.673137576265358E-3</c:v>
                </c:pt>
                <c:pt idx="286">
                  <c:v>5.8844308373234009E-4</c:v>
                </c:pt>
                <c:pt idx="287">
                  <c:v>1.988088884263824E-4</c:v>
                </c:pt>
                <c:pt idx="288">
                  <c:v>6.4524649788748112E-5</c:v>
                </c:pt>
                <c:pt idx="289">
                  <c:v>2.011750137171136E-5</c:v>
                </c:pt>
                <c:pt idx="290">
                  <c:v>6.0253315270609739E-6</c:v>
                </c:pt>
                <c:pt idx="291">
                  <c:v>1.733589949407108E-6</c:v>
                </c:pt>
                <c:pt idx="292">
                  <c:v>4.7914872603776976E-7</c:v>
                </c:pt>
                <c:pt idx="293">
                  <c:v>1.2721924670306701E-7</c:v>
                </c:pt>
                <c:pt idx="294">
                  <c:v>3.2448440283246483E-8</c:v>
                </c:pt>
                <c:pt idx="295">
                  <c:v>7.9504801432972365E-9</c:v>
                </c:pt>
                <c:pt idx="296">
                  <c:v>1.871334450768685E-9</c:v>
                </c:pt>
                <c:pt idx="297">
                  <c:v>4.2312432495363432E-10</c:v>
                </c:pt>
                <c:pt idx="298">
                  <c:v>9.1905837722407502E-11</c:v>
                </c:pt>
                <c:pt idx="299">
                  <c:v>1.917682598740197E-11</c:v>
                </c:pt>
                <c:pt idx="300">
                  <c:v>3.8438716823568656E-12</c:v>
                </c:pt>
                <c:pt idx="301">
                  <c:v>7.4014968740184506E-13</c:v>
                </c:pt>
                <c:pt idx="302">
                  <c:v>1.36907980161008E-13</c:v>
                </c:pt>
                <c:pt idx="303">
                  <c:v>2.4327444532806931E-14</c:v>
                </c:pt>
                <c:pt idx="304">
                  <c:v>4.1526252790733644E-15</c:v>
                </c:pt>
                <c:pt idx="305">
                  <c:v>6.8093792087226466E-16</c:v>
                </c:pt>
                <c:pt idx="306">
                  <c:v>1.07263217956441E-16</c:v>
                </c:pt>
                <c:pt idx="307">
                  <c:v>1.6231275453831961E-17</c:v>
                </c:pt>
                <c:pt idx="308">
                  <c:v>2.3594620624303089E-18</c:v>
                </c:pt>
                <c:pt idx="309">
                  <c:v>3.294821369527217E-19</c:v>
                </c:pt>
                <c:pt idx="310">
                  <c:v>4.4198677423929968E-20</c:v>
                </c:pt>
                <c:pt idx="311">
                  <c:v>5.6956749779782853E-21</c:v>
                </c:pt>
                <c:pt idx="312">
                  <c:v>7.0508203212038799E-22</c:v>
                </c:pt>
                <c:pt idx="313">
                  <c:v>8.3847983243594242E-23</c:v>
                </c:pt>
                <c:pt idx="314">
                  <c:v>9.5786459159889791E-24</c:v>
                </c:pt>
                <c:pt idx="315">
                  <c:v>1.0511728669397621E-24</c:v>
                </c:pt>
                <c:pt idx="316">
                  <c:v>1.108160560929673E-25</c:v>
                </c:pt>
                <c:pt idx="317">
                  <c:v>1.122250381518648E-26</c:v>
                </c:pt>
                <c:pt idx="318">
                  <c:v>1.0917805630927119E-27</c:v>
                </c:pt>
                <c:pt idx="319">
                  <c:v>1.0203272357832101E-28</c:v>
                </c:pt>
                <c:pt idx="320">
                  <c:v>9.1601402949377889E-30</c:v>
                </c:pt>
                <c:pt idx="321">
                  <c:v>7.8999309561163075E-31</c:v>
                </c:pt>
                <c:pt idx="322">
                  <c:v>6.5448996276333099E-32</c:v>
                </c:pt>
                <c:pt idx="323">
                  <c:v>5.208842311764194E-33</c:v>
                </c:pt>
                <c:pt idx="324">
                  <c:v>3.9823364997460388E-34</c:v>
                </c:pt>
                <c:pt idx="325">
                  <c:v>2.9247801259455209E-35</c:v>
                </c:pt>
                <c:pt idx="326">
                  <c:v>2.06351208328798E-36</c:v>
                </c:pt>
                <c:pt idx="327">
                  <c:v>1.3985543043221289E-37</c:v>
                </c:pt>
                <c:pt idx="328">
                  <c:v>9.1056337230999506E-39</c:v>
                </c:pt>
                <c:pt idx="329">
                  <c:v>5.6950762585184306E-40</c:v>
                </c:pt>
                <c:pt idx="330">
                  <c:v>3.4217433778166619E-41</c:v>
                </c:pt>
                <c:pt idx="331">
                  <c:v>1.974939752940351E-42</c:v>
                </c:pt>
                <c:pt idx="332">
                  <c:v>1.0950117830916749E-43</c:v>
                </c:pt>
                <c:pt idx="333">
                  <c:v>5.8323322702083545E-45</c:v>
                </c:pt>
                <c:pt idx="334">
                  <c:v>2.9841747266184689E-46</c:v>
                </c:pt>
                <c:pt idx="335">
                  <c:v>1.4667792669827041E-47</c:v>
                </c:pt>
                <c:pt idx="336">
                  <c:v>6.9257020160247208E-49</c:v>
                </c:pt>
                <c:pt idx="337">
                  <c:v>3.1413864455954891E-50</c:v>
                </c:pt>
                <c:pt idx="338">
                  <c:v>1.3687919861569461E-51</c:v>
                </c:pt>
                <c:pt idx="339">
                  <c:v>5.7294385631004953E-53</c:v>
                </c:pt>
                <c:pt idx="340">
                  <c:v>2.3038022833449309E-54</c:v>
                </c:pt>
                <c:pt idx="341">
                  <c:v>8.8989110654294094E-56</c:v>
                </c:pt>
                <c:pt idx="342">
                  <c:v>3.302075912865417E-57</c:v>
                </c:pt>
                <c:pt idx="343">
                  <c:v>1.1770523114949369E-58</c:v>
                </c:pt>
                <c:pt idx="344">
                  <c:v>4.030537817925659E-60</c:v>
                </c:pt>
                <c:pt idx="345">
                  <c:v>1.325832806139702E-61</c:v>
                </c:pt>
                <c:pt idx="346">
                  <c:v>4.1896046795899121E-63</c:v>
                </c:pt>
                <c:pt idx="347">
                  <c:v>1.271791317215099E-64</c:v>
                </c:pt>
                <c:pt idx="348">
                  <c:v>3.7086614490242352E-66</c:v>
                </c:pt>
                <c:pt idx="349">
                  <c:v>1.0389079000066531E-67</c:v>
                </c:pt>
                <c:pt idx="350">
                  <c:v>2.7957313222613291E-69</c:v>
                </c:pt>
                <c:pt idx="351">
                  <c:v>7.2272377247434578E-71</c:v>
                </c:pt>
                <c:pt idx="352">
                  <c:v>1.7947657482317051E-72</c:v>
                </c:pt>
                <c:pt idx="353">
                  <c:v>4.2815569982176811E-74</c:v>
                </c:pt>
                <c:pt idx="354">
                  <c:v>9.8119248150043425E-76</c:v>
                </c:pt>
                <c:pt idx="355">
                  <c:v>2.1600570324831361E-77</c:v>
                </c:pt>
                <c:pt idx="356">
                  <c:v>4.5680910233115711E-79</c:v>
                </c:pt>
                <c:pt idx="357">
                  <c:v>9.280316857484603E-81</c:v>
                </c:pt>
                <c:pt idx="358">
                  <c:v>1.8111290004100001E-82</c:v>
                </c:pt>
                <c:pt idx="359">
                  <c:v>3.395427716373265E-84</c:v>
                </c:pt>
                <c:pt idx="360">
                  <c:v>6.115023335997351E-86</c:v>
                </c:pt>
                <c:pt idx="361">
                  <c:v>1.057938135945977E-87</c:v>
                </c:pt>
                <c:pt idx="362">
                  <c:v>1.7582513157954649E-89</c:v>
                </c:pt>
                <c:pt idx="363">
                  <c:v>2.8071146721464548E-91</c:v>
                </c:pt>
                <c:pt idx="364">
                  <c:v>4.305245106909371E-93</c:v>
                </c:pt>
                <c:pt idx="365">
                  <c:v>6.3429915678474211E-95</c:v>
                </c:pt>
                <c:pt idx="366">
                  <c:v>8.9773655765146245E-97</c:v>
                </c:pt>
                <c:pt idx="367">
                  <c:v>1.220568653644869E-98</c:v>
                </c:pt>
                <c:pt idx="368">
                  <c:v>1.5941678205357961E-100</c:v>
                </c:pt>
                <c:pt idx="369">
                  <c:v>2.0001583930793348E-102</c:v>
                </c:pt>
                <c:pt idx="370">
                  <c:v>2.4107560431910219E-104</c:v>
                </c:pt>
                <c:pt idx="371">
                  <c:v>2.7912623901834401E-106</c:v>
                </c:pt>
                <c:pt idx="372">
                  <c:v>3.1046066846229281E-108</c:v>
                </c:pt>
                <c:pt idx="373">
                  <c:v>3.317195268043653E-110</c:v>
                </c:pt>
                <c:pt idx="374">
                  <c:v>3.4048188505720219E-112</c:v>
                </c:pt>
                <c:pt idx="375">
                  <c:v>3.3571868154508822E-114</c:v>
                </c:pt>
                <c:pt idx="376">
                  <c:v>3.1799151482107019E-116</c:v>
                </c:pt>
                <c:pt idx="377">
                  <c:v>2.89343732075233E-118</c:v>
                </c:pt>
                <c:pt idx="378">
                  <c:v>2.5291299862688611E-120</c:v>
                </c:pt>
                <c:pt idx="379">
                  <c:v>2.1236686073782869E-122</c:v>
                </c:pt>
                <c:pt idx="380">
                  <c:v>1.71301382627957E-124</c:v>
                </c:pt>
                <c:pt idx="381">
                  <c:v>1.327374633704365E-126</c:v>
                </c:pt>
                <c:pt idx="382">
                  <c:v>9.8806310837370887E-129</c:v>
                </c:pt>
                <c:pt idx="383">
                  <c:v>7.0653613626803311E-131</c:v>
                </c:pt>
                <c:pt idx="384">
                  <c:v>4.8533610278147923E-133</c:v>
                </c:pt>
                <c:pt idx="385">
                  <c:v>3.2026489886890148E-135</c:v>
                </c:pt>
                <c:pt idx="386">
                  <c:v>2.0301803084472559E-137</c:v>
                </c:pt>
                <c:pt idx="387">
                  <c:v>1.2362844429545831E-139</c:v>
                </c:pt>
                <c:pt idx="388">
                  <c:v>7.2320383760985776E-142</c:v>
                </c:pt>
                <c:pt idx="389">
                  <c:v>4.0640735999411113E-144</c:v>
                </c:pt>
                <c:pt idx="390">
                  <c:v>2.193920727882148E-146</c:v>
                </c:pt>
                <c:pt idx="391">
                  <c:v>1.1377289862098451E-148</c:v>
                </c:pt>
                <c:pt idx="392">
                  <c:v>5.6678094239941771E-151</c:v>
                </c:pt>
                <c:pt idx="393">
                  <c:v>2.7123777909131301E-153</c:v>
                </c:pt>
                <c:pt idx="394">
                  <c:v>1.2469345111816871E-155</c:v>
                </c:pt>
                <c:pt idx="395">
                  <c:v>5.5067534795202566E-158</c:v>
                </c:pt>
                <c:pt idx="396">
                  <c:v>2.336179180937083E-160</c:v>
                </c:pt>
                <c:pt idx="397">
                  <c:v>9.5208382819167404E-163</c:v>
                </c:pt>
                <c:pt idx="398">
                  <c:v>3.7273721167859471E-165</c:v>
                </c:pt>
                <c:pt idx="399">
                  <c:v>1.4018089882890621E-167</c:v>
                </c:pt>
                <c:pt idx="400">
                  <c:v>5.0644635893584014E-170</c:v>
                </c:pt>
                <c:pt idx="401">
                  <c:v>1.7576669659683461E-172</c:v>
                </c:pt>
                <c:pt idx="402">
                  <c:v>5.8600085890998511E-175</c:v>
                </c:pt>
                <c:pt idx="403">
                  <c:v>1.8768019204387751E-177</c:v>
                </c:pt>
                <c:pt idx="404">
                  <c:v>5.7742708387207611E-180</c:v>
                </c:pt>
                <c:pt idx="405">
                  <c:v>1.7066103930885701E-182</c:v>
                </c:pt>
                <c:pt idx="406">
                  <c:v>4.84540570679049E-185</c:v>
                </c:pt>
                <c:pt idx="407">
                  <c:v>1.3215525329384389E-187</c:v>
                </c:pt>
                <c:pt idx="408">
                  <c:v>3.4625594679356789E-190</c:v>
                </c:pt>
                <c:pt idx="409">
                  <c:v>8.7150237519591154E-193</c:v>
                </c:pt>
                <c:pt idx="410">
                  <c:v>2.1071644650137489E-195</c:v>
                </c:pt>
                <c:pt idx="411">
                  <c:v>4.8942575233409023E-198</c:v>
                </c:pt>
                <c:pt idx="412">
                  <c:v>1.092027876762484E-200</c:v>
                </c:pt>
                <c:pt idx="413">
                  <c:v>2.3406644409630311E-203</c:v>
                </c:pt>
                <c:pt idx="414">
                  <c:v>4.8195125388819119E-206</c:v>
                </c:pt>
                <c:pt idx="415">
                  <c:v>9.5329122670979809E-209</c:v>
                </c:pt>
                <c:pt idx="416">
                  <c:v>1.8113676298804451E-211</c:v>
                </c:pt>
                <c:pt idx="417">
                  <c:v>3.3063295091458469E-214</c:v>
                </c:pt>
                <c:pt idx="418">
                  <c:v>5.7975458058353813E-217</c:v>
                </c:pt>
                <c:pt idx="419">
                  <c:v>9.7656413088935366E-220</c:v>
                </c:pt>
                <c:pt idx="420">
                  <c:v>1.5802138839332731E-222</c:v>
                </c:pt>
                <c:pt idx="421">
                  <c:v>2.456345779848906E-225</c:v>
                </c:pt>
                <c:pt idx="422">
                  <c:v>3.6679352137820239E-228</c:v>
                </c:pt>
                <c:pt idx="423">
                  <c:v>5.2615334352930107E-231</c:v>
                </c:pt>
                <c:pt idx="424">
                  <c:v>7.250392829632664E-234</c:v>
                </c:pt>
                <c:pt idx="425">
                  <c:v>9.5977462801027651E-237</c:v>
                </c:pt>
                <c:pt idx="426">
                  <c:v>1.220493630132474E-239</c:v>
                </c:pt>
                <c:pt idx="427">
                  <c:v>1.4909404373075431E-242</c:v>
                </c:pt>
                <c:pt idx="428">
                  <c:v>1.749619438569349E-245</c:v>
                </c:pt>
                <c:pt idx="429">
                  <c:v>1.972356524322738E-248</c:v>
                </c:pt>
                <c:pt idx="430">
                  <c:v>2.1359238811932609E-251</c:v>
                </c:pt>
                <c:pt idx="431">
                  <c:v>2.2220030286502739E-254</c:v>
                </c:pt>
                <c:pt idx="432">
                  <c:v>2.2205576163718799E-257</c:v>
                </c:pt>
                <c:pt idx="433">
                  <c:v>2.1317583385940809E-260</c:v>
                </c:pt>
                <c:pt idx="434">
                  <c:v>1.9659497783944282E-263</c:v>
                </c:pt>
                <c:pt idx="435">
                  <c:v>1.7416680807996991E-266</c:v>
                </c:pt>
                <c:pt idx="436">
                  <c:v>1.4822344083416079E-269</c:v>
                </c:pt>
                <c:pt idx="437">
                  <c:v>1.211788741627083E-272</c:v>
                </c:pt>
                <c:pt idx="438">
                  <c:v>9.516899003421077E-276</c:v>
                </c:pt>
                <c:pt idx="439">
                  <c:v>7.1799683894546686E-279</c:v>
                </c:pt>
                <c:pt idx="440">
                  <c:v>5.2036506057831763E-282</c:v>
                </c:pt>
                <c:pt idx="441">
                  <c:v>3.6228658211633319E-285</c:v>
                </c:pt>
                <c:pt idx="442">
                  <c:v>2.423008262251543E-288</c:v>
                </c:pt>
                <c:pt idx="443">
                  <c:v>1.556739930217951E-291</c:v>
                </c:pt>
                <c:pt idx="444">
                  <c:v>9.6080611815138028E-295</c:v>
                </c:pt>
                <c:pt idx="445">
                  <c:v>5.696577093148001E-298</c:v>
                </c:pt>
                <c:pt idx="446">
                  <c:v>3.2445219980729838E-301</c:v>
                </c:pt>
                <c:pt idx="447">
                  <c:v>1.775194695582899E-304</c:v>
                </c:pt>
                <c:pt idx="448">
                  <c:v>9.3303897298212E-308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094-487A-9663-C038191F651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5-EMF (Standard)</c:v>
                </c:pt>
              </c:strCache>
            </c:strRef>
          </c:tx>
          <c:spPr>
            <a:ln w="28575" cap="flat" cmpd="sng" algn="ctr">
              <a:solidFill>
                <a:srgbClr val="00B0F0">
                  <a:alpha val="70000"/>
                </a:srgbClr>
              </a:solidFill>
              <a:prstDash val="solid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none"/>
          </c:marker>
          <c:xVal>
            <c:numRef>
              <c:f>Sheet1!$A$2:$A$501</c:f>
              <c:numCache>
                <c:formatCode>General</c:formatCode>
                <c:ptCount val="500"/>
                <c:pt idx="0">
                  <c:v>0</c:v>
                </c:pt>
                <c:pt idx="1">
                  <c:v>1.002004008016032E-2</c:v>
                </c:pt>
                <c:pt idx="2">
                  <c:v>2.004008016032064E-2</c:v>
                </c:pt>
                <c:pt idx="3">
                  <c:v>3.0060120240480961E-2</c:v>
                </c:pt>
                <c:pt idx="4">
                  <c:v>4.0080160320641281E-2</c:v>
                </c:pt>
                <c:pt idx="5">
                  <c:v>5.0100200400801598E-2</c:v>
                </c:pt>
                <c:pt idx="6">
                  <c:v>6.0120240480961921E-2</c:v>
                </c:pt>
                <c:pt idx="7">
                  <c:v>7.0140280561122245E-2</c:v>
                </c:pt>
                <c:pt idx="8">
                  <c:v>8.0160320641282562E-2</c:v>
                </c:pt>
                <c:pt idx="9">
                  <c:v>9.0180360721442879E-2</c:v>
                </c:pt>
                <c:pt idx="10">
                  <c:v>0.1002004008016032</c:v>
                </c:pt>
                <c:pt idx="11">
                  <c:v>0.1102204408817635</c:v>
                </c:pt>
                <c:pt idx="12">
                  <c:v>0.1202404809619238</c:v>
                </c:pt>
                <c:pt idx="13">
                  <c:v>0.13026052104208419</c:v>
                </c:pt>
                <c:pt idx="14">
                  <c:v>0.14028056112224449</c:v>
                </c:pt>
                <c:pt idx="15">
                  <c:v>0.15030060120240479</c:v>
                </c:pt>
                <c:pt idx="16">
                  <c:v>0.1603206412825651</c:v>
                </c:pt>
                <c:pt idx="17">
                  <c:v>0.17034068136272551</c:v>
                </c:pt>
                <c:pt idx="18">
                  <c:v>0.18036072144288581</c:v>
                </c:pt>
                <c:pt idx="19">
                  <c:v>0.19038076152304609</c:v>
                </c:pt>
                <c:pt idx="20">
                  <c:v>0.20040080160320639</c:v>
                </c:pt>
                <c:pt idx="21">
                  <c:v>0.21042084168336669</c:v>
                </c:pt>
                <c:pt idx="22">
                  <c:v>0.22044088176352711</c:v>
                </c:pt>
                <c:pt idx="23">
                  <c:v>0.23046092184368741</c:v>
                </c:pt>
                <c:pt idx="24">
                  <c:v>0.24048096192384771</c:v>
                </c:pt>
                <c:pt idx="25">
                  <c:v>0.25050100200400799</c:v>
                </c:pt>
                <c:pt idx="26">
                  <c:v>0.26052104208416832</c:v>
                </c:pt>
                <c:pt idx="27">
                  <c:v>0.27054108216432871</c:v>
                </c:pt>
                <c:pt idx="28">
                  <c:v>0.28056112224448898</c:v>
                </c:pt>
                <c:pt idx="29">
                  <c:v>0.29058116232464931</c:v>
                </c:pt>
                <c:pt idx="30">
                  <c:v>0.30060120240480959</c:v>
                </c:pt>
                <c:pt idx="31">
                  <c:v>0.31062124248496992</c:v>
                </c:pt>
                <c:pt idx="32">
                  <c:v>0.32064128256513019</c:v>
                </c:pt>
                <c:pt idx="33">
                  <c:v>0.33066132264529058</c:v>
                </c:pt>
                <c:pt idx="34">
                  <c:v>0.34068136272545091</c:v>
                </c:pt>
                <c:pt idx="35">
                  <c:v>0.35070140280561118</c:v>
                </c:pt>
                <c:pt idx="36">
                  <c:v>0.36072144288577151</c:v>
                </c:pt>
                <c:pt idx="37">
                  <c:v>0.37074148296593179</c:v>
                </c:pt>
                <c:pt idx="38">
                  <c:v>0.38076152304609218</c:v>
                </c:pt>
                <c:pt idx="39">
                  <c:v>0.39078156312625251</c:v>
                </c:pt>
                <c:pt idx="40">
                  <c:v>0.40080160320641278</c:v>
                </c:pt>
                <c:pt idx="41">
                  <c:v>0.41082164328657311</c:v>
                </c:pt>
                <c:pt idx="42">
                  <c:v>0.42084168336673339</c:v>
                </c:pt>
                <c:pt idx="43">
                  <c:v>0.43086172344689377</c:v>
                </c:pt>
                <c:pt idx="44">
                  <c:v>0.4408817635270541</c:v>
                </c:pt>
                <c:pt idx="45">
                  <c:v>0.45090180360721438</c:v>
                </c:pt>
                <c:pt idx="46">
                  <c:v>0.46092184368737471</c:v>
                </c:pt>
                <c:pt idx="47">
                  <c:v>0.47094188376753499</c:v>
                </c:pt>
                <c:pt idx="48">
                  <c:v>0.48096192384769543</c:v>
                </c:pt>
                <c:pt idx="49">
                  <c:v>0.4909819639278557</c:v>
                </c:pt>
                <c:pt idx="50">
                  <c:v>0.50100200400801598</c:v>
                </c:pt>
                <c:pt idx="51">
                  <c:v>0.51102204408817631</c:v>
                </c:pt>
                <c:pt idx="52">
                  <c:v>0.52104208416833664</c:v>
                </c:pt>
                <c:pt idx="53">
                  <c:v>0.53106212424849697</c:v>
                </c:pt>
                <c:pt idx="54">
                  <c:v>0.5410821643286573</c:v>
                </c:pt>
                <c:pt idx="55">
                  <c:v>0.55110220440881763</c:v>
                </c:pt>
                <c:pt idx="56">
                  <c:v>0.56112224448897796</c:v>
                </c:pt>
                <c:pt idx="57">
                  <c:v>0.57114228456913829</c:v>
                </c:pt>
                <c:pt idx="58">
                  <c:v>0.58116232464929862</c:v>
                </c:pt>
                <c:pt idx="59">
                  <c:v>0.59118236472945884</c:v>
                </c:pt>
                <c:pt idx="60">
                  <c:v>0.60120240480961917</c:v>
                </c:pt>
                <c:pt idx="61">
                  <c:v>0.6112224448897795</c:v>
                </c:pt>
                <c:pt idx="62">
                  <c:v>0.62124248496993983</c:v>
                </c:pt>
                <c:pt idx="63">
                  <c:v>0.63126252505010017</c:v>
                </c:pt>
                <c:pt idx="64">
                  <c:v>0.6412825651302605</c:v>
                </c:pt>
                <c:pt idx="65">
                  <c:v>0.65130260521042083</c:v>
                </c:pt>
                <c:pt idx="66">
                  <c:v>0.66132264529058116</c:v>
                </c:pt>
                <c:pt idx="67">
                  <c:v>0.67134268537074149</c:v>
                </c:pt>
                <c:pt idx="68">
                  <c:v>0.68136272545090182</c:v>
                </c:pt>
                <c:pt idx="69">
                  <c:v>0.69138276553106215</c:v>
                </c:pt>
                <c:pt idx="70">
                  <c:v>0.70140280561122237</c:v>
                </c:pt>
                <c:pt idx="71">
                  <c:v>0.7114228456913827</c:v>
                </c:pt>
                <c:pt idx="72">
                  <c:v>0.72144288577154303</c:v>
                </c:pt>
                <c:pt idx="73">
                  <c:v>0.73146292585170336</c:v>
                </c:pt>
                <c:pt idx="74">
                  <c:v>0.74148296593186369</c:v>
                </c:pt>
                <c:pt idx="75">
                  <c:v>0.75150300601202402</c:v>
                </c:pt>
                <c:pt idx="76">
                  <c:v>0.76152304609218435</c:v>
                </c:pt>
                <c:pt idx="77">
                  <c:v>0.77154308617234468</c:v>
                </c:pt>
                <c:pt idx="78">
                  <c:v>0.78156312625250501</c:v>
                </c:pt>
                <c:pt idx="79">
                  <c:v>0.79158316633266534</c:v>
                </c:pt>
                <c:pt idx="80">
                  <c:v>0.80160320641282556</c:v>
                </c:pt>
                <c:pt idx="81">
                  <c:v>0.81162324649298589</c:v>
                </c:pt>
                <c:pt idx="82">
                  <c:v>0.82164328657314623</c:v>
                </c:pt>
                <c:pt idx="83">
                  <c:v>0.83166332665330656</c:v>
                </c:pt>
                <c:pt idx="84">
                  <c:v>0.84168336673346689</c:v>
                </c:pt>
                <c:pt idx="85">
                  <c:v>0.85170340681362722</c:v>
                </c:pt>
                <c:pt idx="86">
                  <c:v>0.86172344689378755</c:v>
                </c:pt>
                <c:pt idx="87">
                  <c:v>0.87174348697394788</c:v>
                </c:pt>
                <c:pt idx="88">
                  <c:v>0.88176352705410821</c:v>
                </c:pt>
                <c:pt idx="89">
                  <c:v>0.89178356713426854</c:v>
                </c:pt>
                <c:pt idx="90">
                  <c:v>0.90180360721442887</c:v>
                </c:pt>
                <c:pt idx="91">
                  <c:v>0.91182364729458909</c:v>
                </c:pt>
                <c:pt idx="92">
                  <c:v>0.92184368737474942</c:v>
                </c:pt>
                <c:pt idx="93">
                  <c:v>0.93186372745490975</c:v>
                </c:pt>
                <c:pt idx="94">
                  <c:v>0.94188376753507008</c:v>
                </c:pt>
                <c:pt idx="95">
                  <c:v>0.95190380761523041</c:v>
                </c:pt>
                <c:pt idx="96">
                  <c:v>0.96192384769539074</c:v>
                </c:pt>
                <c:pt idx="97">
                  <c:v>0.97194388777555107</c:v>
                </c:pt>
                <c:pt idx="98">
                  <c:v>0.9819639278557114</c:v>
                </c:pt>
                <c:pt idx="99">
                  <c:v>0.99198396793587174</c:v>
                </c:pt>
                <c:pt idx="100">
                  <c:v>1.002004008016032</c:v>
                </c:pt>
                <c:pt idx="101">
                  <c:v>1.012024048096192</c:v>
                </c:pt>
                <c:pt idx="102">
                  <c:v>1.0220440881763531</c:v>
                </c:pt>
                <c:pt idx="103">
                  <c:v>1.0320641282565131</c:v>
                </c:pt>
                <c:pt idx="104">
                  <c:v>1.0420841683366731</c:v>
                </c:pt>
                <c:pt idx="105">
                  <c:v>1.0521042084168339</c:v>
                </c:pt>
                <c:pt idx="106">
                  <c:v>1.0621242484969939</c:v>
                </c:pt>
                <c:pt idx="107">
                  <c:v>1.0721442885771539</c:v>
                </c:pt>
                <c:pt idx="108">
                  <c:v>1.082164328657315</c:v>
                </c:pt>
                <c:pt idx="109">
                  <c:v>1.092184368737475</c:v>
                </c:pt>
                <c:pt idx="110">
                  <c:v>1.102204408817635</c:v>
                </c:pt>
                <c:pt idx="111">
                  <c:v>1.112224448897795</c:v>
                </c:pt>
                <c:pt idx="112">
                  <c:v>1.1222444889779559</c:v>
                </c:pt>
                <c:pt idx="113">
                  <c:v>1.1322645290581159</c:v>
                </c:pt>
                <c:pt idx="114">
                  <c:v>1.142284569138277</c:v>
                </c:pt>
                <c:pt idx="115">
                  <c:v>1.152304609218437</c:v>
                </c:pt>
                <c:pt idx="116">
                  <c:v>1.162324649298597</c:v>
                </c:pt>
                <c:pt idx="117">
                  <c:v>1.172344689378757</c:v>
                </c:pt>
                <c:pt idx="118">
                  <c:v>1.1823647294589179</c:v>
                </c:pt>
                <c:pt idx="119">
                  <c:v>1.1923847695390779</c:v>
                </c:pt>
                <c:pt idx="120">
                  <c:v>1.2024048096192379</c:v>
                </c:pt>
                <c:pt idx="121">
                  <c:v>1.212424849699399</c:v>
                </c:pt>
                <c:pt idx="122">
                  <c:v>1.222444889779559</c:v>
                </c:pt>
                <c:pt idx="123">
                  <c:v>1.232464929859719</c:v>
                </c:pt>
                <c:pt idx="124">
                  <c:v>1.2424849699398799</c:v>
                </c:pt>
                <c:pt idx="125">
                  <c:v>1.2525050100200401</c:v>
                </c:pt>
                <c:pt idx="126">
                  <c:v>1.2625250501002001</c:v>
                </c:pt>
                <c:pt idx="127">
                  <c:v>1.272545090180361</c:v>
                </c:pt>
                <c:pt idx="128">
                  <c:v>1.282565130260521</c:v>
                </c:pt>
                <c:pt idx="129">
                  <c:v>1.292585170340681</c:v>
                </c:pt>
                <c:pt idx="130">
                  <c:v>1.3026052104208421</c:v>
                </c:pt>
                <c:pt idx="131">
                  <c:v>1.3126252505010021</c:v>
                </c:pt>
                <c:pt idx="132">
                  <c:v>1.3226452905811621</c:v>
                </c:pt>
                <c:pt idx="133">
                  <c:v>1.332665330661323</c:v>
                </c:pt>
                <c:pt idx="134">
                  <c:v>1.342685370741483</c:v>
                </c:pt>
                <c:pt idx="135">
                  <c:v>1.352705410821643</c:v>
                </c:pt>
                <c:pt idx="136">
                  <c:v>1.3627254509018041</c:v>
                </c:pt>
                <c:pt idx="137">
                  <c:v>1.3727454909819641</c:v>
                </c:pt>
                <c:pt idx="138">
                  <c:v>1.3827655310621241</c:v>
                </c:pt>
                <c:pt idx="139">
                  <c:v>1.392785571142285</c:v>
                </c:pt>
                <c:pt idx="140">
                  <c:v>1.402805611222445</c:v>
                </c:pt>
                <c:pt idx="141">
                  <c:v>1.412825651302605</c:v>
                </c:pt>
                <c:pt idx="142">
                  <c:v>1.422845691382765</c:v>
                </c:pt>
                <c:pt idx="143">
                  <c:v>1.4328657314629261</c:v>
                </c:pt>
                <c:pt idx="144">
                  <c:v>1.4428857715430861</c:v>
                </c:pt>
                <c:pt idx="145">
                  <c:v>1.4529058116232469</c:v>
                </c:pt>
                <c:pt idx="146">
                  <c:v>1.4629258517034069</c:v>
                </c:pt>
                <c:pt idx="147">
                  <c:v>1.4729458917835669</c:v>
                </c:pt>
                <c:pt idx="148">
                  <c:v>1.4829659318637269</c:v>
                </c:pt>
                <c:pt idx="149">
                  <c:v>1.492985971943888</c:v>
                </c:pt>
                <c:pt idx="150">
                  <c:v>1.503006012024048</c:v>
                </c:pt>
                <c:pt idx="151">
                  <c:v>1.513026052104208</c:v>
                </c:pt>
                <c:pt idx="152">
                  <c:v>1.5230460921843689</c:v>
                </c:pt>
                <c:pt idx="153">
                  <c:v>1.5330661322645289</c:v>
                </c:pt>
                <c:pt idx="154">
                  <c:v>1.5430861723446889</c:v>
                </c:pt>
                <c:pt idx="155">
                  <c:v>1.55310621242485</c:v>
                </c:pt>
                <c:pt idx="156">
                  <c:v>1.56312625250501</c:v>
                </c:pt>
                <c:pt idx="157">
                  <c:v>1.57314629258517</c:v>
                </c:pt>
                <c:pt idx="158">
                  <c:v>1.5831663326653309</c:v>
                </c:pt>
                <c:pt idx="159">
                  <c:v>1.5931863727454909</c:v>
                </c:pt>
                <c:pt idx="160">
                  <c:v>1.6032064128256509</c:v>
                </c:pt>
                <c:pt idx="161">
                  <c:v>1.613226452905812</c:v>
                </c:pt>
                <c:pt idx="162">
                  <c:v>1.623246492985972</c:v>
                </c:pt>
                <c:pt idx="163">
                  <c:v>1.633266533066132</c:v>
                </c:pt>
                <c:pt idx="164">
                  <c:v>1.643286573146292</c:v>
                </c:pt>
                <c:pt idx="165">
                  <c:v>1.6533066132264529</c:v>
                </c:pt>
                <c:pt idx="166">
                  <c:v>1.6633266533066129</c:v>
                </c:pt>
                <c:pt idx="167">
                  <c:v>1.673346693386774</c:v>
                </c:pt>
                <c:pt idx="168">
                  <c:v>1.683366733466934</c:v>
                </c:pt>
                <c:pt idx="169">
                  <c:v>1.693386773547094</c:v>
                </c:pt>
                <c:pt idx="170">
                  <c:v>1.703406813627254</c:v>
                </c:pt>
                <c:pt idx="171">
                  <c:v>1.7134268537074151</c:v>
                </c:pt>
                <c:pt idx="172">
                  <c:v>1.7234468937875751</c:v>
                </c:pt>
                <c:pt idx="173">
                  <c:v>1.7334669338677351</c:v>
                </c:pt>
                <c:pt idx="174">
                  <c:v>1.743486973947896</c:v>
                </c:pt>
                <c:pt idx="175">
                  <c:v>1.753507014028056</c:v>
                </c:pt>
                <c:pt idx="176">
                  <c:v>1.763527054108216</c:v>
                </c:pt>
                <c:pt idx="177">
                  <c:v>1.7735470941883771</c:v>
                </c:pt>
                <c:pt idx="178">
                  <c:v>1.7835671342685371</c:v>
                </c:pt>
                <c:pt idx="179">
                  <c:v>1.7935871743486971</c:v>
                </c:pt>
                <c:pt idx="180">
                  <c:v>1.803607214428858</c:v>
                </c:pt>
                <c:pt idx="181">
                  <c:v>1.813627254509018</c:v>
                </c:pt>
                <c:pt idx="182">
                  <c:v>1.823647294589178</c:v>
                </c:pt>
                <c:pt idx="183">
                  <c:v>1.8336673346693391</c:v>
                </c:pt>
                <c:pt idx="184">
                  <c:v>1.8436873747494991</c:v>
                </c:pt>
                <c:pt idx="185">
                  <c:v>1.8537074148296591</c:v>
                </c:pt>
                <c:pt idx="186">
                  <c:v>1.8637274549098199</c:v>
                </c:pt>
                <c:pt idx="187">
                  <c:v>1.8737474949899799</c:v>
                </c:pt>
                <c:pt idx="188">
                  <c:v>1.8837675350701399</c:v>
                </c:pt>
                <c:pt idx="189">
                  <c:v>1.8937875751503011</c:v>
                </c:pt>
                <c:pt idx="190">
                  <c:v>1.903807615230461</c:v>
                </c:pt>
                <c:pt idx="191">
                  <c:v>1.913827655310621</c:v>
                </c:pt>
                <c:pt idx="192">
                  <c:v>1.923847695390781</c:v>
                </c:pt>
                <c:pt idx="193">
                  <c:v>1.9338677354709419</c:v>
                </c:pt>
                <c:pt idx="194">
                  <c:v>1.9438877755511019</c:v>
                </c:pt>
                <c:pt idx="195">
                  <c:v>1.9539078156312619</c:v>
                </c:pt>
                <c:pt idx="196">
                  <c:v>1.963927855711423</c:v>
                </c:pt>
                <c:pt idx="197">
                  <c:v>1.973947895791583</c:v>
                </c:pt>
                <c:pt idx="198">
                  <c:v>1.983967935871743</c:v>
                </c:pt>
                <c:pt idx="199">
                  <c:v>1.9939879759519039</c:v>
                </c:pt>
                <c:pt idx="200">
                  <c:v>2.0040080160320639</c:v>
                </c:pt>
                <c:pt idx="201">
                  <c:v>2.0140280561122239</c:v>
                </c:pt>
                <c:pt idx="202">
                  <c:v>2.0240480961923848</c:v>
                </c:pt>
                <c:pt idx="203">
                  <c:v>2.0340681362725448</c:v>
                </c:pt>
                <c:pt idx="204">
                  <c:v>2.0440881763527048</c:v>
                </c:pt>
                <c:pt idx="205">
                  <c:v>2.0541082164328661</c:v>
                </c:pt>
                <c:pt idx="206">
                  <c:v>2.0641282565130261</c:v>
                </c:pt>
                <c:pt idx="207">
                  <c:v>2.0741482965931861</c:v>
                </c:pt>
                <c:pt idx="208">
                  <c:v>2.084168336673347</c:v>
                </c:pt>
                <c:pt idx="209">
                  <c:v>2.094188376753507</c:v>
                </c:pt>
                <c:pt idx="210">
                  <c:v>2.104208416833667</c:v>
                </c:pt>
                <c:pt idx="211">
                  <c:v>2.114228456913827</c:v>
                </c:pt>
                <c:pt idx="212">
                  <c:v>2.1242484969939879</c:v>
                </c:pt>
                <c:pt idx="213">
                  <c:v>2.1342685370741479</c:v>
                </c:pt>
                <c:pt idx="214">
                  <c:v>2.1442885771543079</c:v>
                </c:pt>
                <c:pt idx="215">
                  <c:v>2.1543086172344692</c:v>
                </c:pt>
                <c:pt idx="216">
                  <c:v>2.1643286573146292</c:v>
                </c:pt>
                <c:pt idx="217">
                  <c:v>2.1743486973947901</c:v>
                </c:pt>
                <c:pt idx="218">
                  <c:v>2.1843687374749501</c:v>
                </c:pt>
                <c:pt idx="219">
                  <c:v>2.1943887775551101</c:v>
                </c:pt>
                <c:pt idx="220">
                  <c:v>2.204408817635271</c:v>
                </c:pt>
                <c:pt idx="221">
                  <c:v>2.214428857715431</c:v>
                </c:pt>
                <c:pt idx="222">
                  <c:v>2.224448897795591</c:v>
                </c:pt>
                <c:pt idx="223">
                  <c:v>2.234468937875751</c:v>
                </c:pt>
                <c:pt idx="224">
                  <c:v>2.2444889779559118</c:v>
                </c:pt>
                <c:pt idx="225">
                  <c:v>2.2545090180360718</c:v>
                </c:pt>
                <c:pt idx="226">
                  <c:v>2.2645290581162318</c:v>
                </c:pt>
                <c:pt idx="227">
                  <c:v>2.2745490981963932</c:v>
                </c:pt>
                <c:pt idx="228">
                  <c:v>2.2845691382765532</c:v>
                </c:pt>
                <c:pt idx="229">
                  <c:v>2.2945891783567132</c:v>
                </c:pt>
                <c:pt idx="230">
                  <c:v>2.3046092184368741</c:v>
                </c:pt>
                <c:pt idx="231">
                  <c:v>2.314629258517034</c:v>
                </c:pt>
                <c:pt idx="232">
                  <c:v>2.324649298597194</c:v>
                </c:pt>
                <c:pt idx="233">
                  <c:v>2.334669338677354</c:v>
                </c:pt>
                <c:pt idx="234">
                  <c:v>2.3446893787575149</c:v>
                </c:pt>
                <c:pt idx="235">
                  <c:v>2.3547094188376749</c:v>
                </c:pt>
                <c:pt idx="236">
                  <c:v>2.3647294589178349</c:v>
                </c:pt>
                <c:pt idx="237">
                  <c:v>2.3747494989979958</c:v>
                </c:pt>
                <c:pt idx="238">
                  <c:v>2.3847695390781558</c:v>
                </c:pt>
                <c:pt idx="239">
                  <c:v>2.3947895791583171</c:v>
                </c:pt>
                <c:pt idx="240">
                  <c:v>2.4048096192384771</c:v>
                </c:pt>
                <c:pt idx="241">
                  <c:v>2.4148296593186371</c:v>
                </c:pt>
                <c:pt idx="242">
                  <c:v>2.424849699398798</c:v>
                </c:pt>
                <c:pt idx="243">
                  <c:v>2.434869739478958</c:v>
                </c:pt>
                <c:pt idx="244">
                  <c:v>2.444889779559118</c:v>
                </c:pt>
                <c:pt idx="245">
                  <c:v>2.454909819639278</c:v>
                </c:pt>
                <c:pt idx="246">
                  <c:v>2.4649298597194389</c:v>
                </c:pt>
                <c:pt idx="247">
                  <c:v>2.4749498997995989</c:v>
                </c:pt>
                <c:pt idx="248">
                  <c:v>2.4849699398797589</c:v>
                </c:pt>
                <c:pt idx="249">
                  <c:v>2.4949899799599198</c:v>
                </c:pt>
                <c:pt idx="250">
                  <c:v>2.5050100200400802</c:v>
                </c:pt>
                <c:pt idx="251">
                  <c:v>2.5150300601202402</c:v>
                </c:pt>
                <c:pt idx="252">
                  <c:v>2.5250501002004011</c:v>
                </c:pt>
                <c:pt idx="253">
                  <c:v>2.5350701402805611</c:v>
                </c:pt>
                <c:pt idx="254">
                  <c:v>2.545090180360722</c:v>
                </c:pt>
                <c:pt idx="255">
                  <c:v>2.555110220440882</c:v>
                </c:pt>
                <c:pt idx="256">
                  <c:v>2.565130260521042</c:v>
                </c:pt>
                <c:pt idx="257">
                  <c:v>2.575150300601202</c:v>
                </c:pt>
                <c:pt idx="258">
                  <c:v>2.585170340681362</c:v>
                </c:pt>
                <c:pt idx="259">
                  <c:v>2.5951903807615229</c:v>
                </c:pt>
                <c:pt idx="260">
                  <c:v>2.6052104208416829</c:v>
                </c:pt>
                <c:pt idx="261">
                  <c:v>2.6152304609218442</c:v>
                </c:pt>
                <c:pt idx="262">
                  <c:v>2.6252505010020042</c:v>
                </c:pt>
                <c:pt idx="263">
                  <c:v>2.6352705410821642</c:v>
                </c:pt>
                <c:pt idx="264">
                  <c:v>2.6452905811623251</c:v>
                </c:pt>
                <c:pt idx="265">
                  <c:v>2.6553106212424851</c:v>
                </c:pt>
                <c:pt idx="266">
                  <c:v>2.6653306613226451</c:v>
                </c:pt>
                <c:pt idx="267">
                  <c:v>2.675350701402806</c:v>
                </c:pt>
                <c:pt idx="268">
                  <c:v>2.685370741482966</c:v>
                </c:pt>
                <c:pt idx="269">
                  <c:v>2.6953907815631259</c:v>
                </c:pt>
                <c:pt idx="270">
                  <c:v>2.7054108216432859</c:v>
                </c:pt>
                <c:pt idx="271">
                  <c:v>2.7154308617234468</c:v>
                </c:pt>
                <c:pt idx="272">
                  <c:v>2.7254509018036068</c:v>
                </c:pt>
                <c:pt idx="273">
                  <c:v>2.7354709418837668</c:v>
                </c:pt>
                <c:pt idx="274">
                  <c:v>2.7454909819639282</c:v>
                </c:pt>
                <c:pt idx="275">
                  <c:v>2.7555110220440882</c:v>
                </c:pt>
                <c:pt idx="276">
                  <c:v>2.765531062124249</c:v>
                </c:pt>
                <c:pt idx="277">
                  <c:v>2.775551102204409</c:v>
                </c:pt>
                <c:pt idx="278">
                  <c:v>2.785571142284569</c:v>
                </c:pt>
                <c:pt idx="279">
                  <c:v>2.795591182364729</c:v>
                </c:pt>
                <c:pt idx="280">
                  <c:v>2.805611222444889</c:v>
                </c:pt>
                <c:pt idx="281">
                  <c:v>2.8156312625250499</c:v>
                </c:pt>
                <c:pt idx="282">
                  <c:v>2.8256513026052099</c:v>
                </c:pt>
                <c:pt idx="283">
                  <c:v>2.8356713426853708</c:v>
                </c:pt>
                <c:pt idx="284">
                  <c:v>2.8456913827655308</c:v>
                </c:pt>
                <c:pt idx="285">
                  <c:v>2.8557114228456908</c:v>
                </c:pt>
                <c:pt idx="286">
                  <c:v>2.8657314629258521</c:v>
                </c:pt>
                <c:pt idx="287">
                  <c:v>2.8757515030060121</c:v>
                </c:pt>
                <c:pt idx="288">
                  <c:v>2.8857715430861721</c:v>
                </c:pt>
                <c:pt idx="289">
                  <c:v>2.895791583166333</c:v>
                </c:pt>
                <c:pt idx="290">
                  <c:v>2.905811623246493</c:v>
                </c:pt>
                <c:pt idx="291">
                  <c:v>2.915831663326653</c:v>
                </c:pt>
                <c:pt idx="292">
                  <c:v>2.925851703406813</c:v>
                </c:pt>
                <c:pt idx="293">
                  <c:v>2.9358717434869739</c:v>
                </c:pt>
                <c:pt idx="294">
                  <c:v>2.9458917835671339</c:v>
                </c:pt>
                <c:pt idx="295">
                  <c:v>2.9559118236472939</c:v>
                </c:pt>
                <c:pt idx="296">
                  <c:v>2.9659318637274552</c:v>
                </c:pt>
                <c:pt idx="297">
                  <c:v>2.9759519038076152</c:v>
                </c:pt>
                <c:pt idx="298">
                  <c:v>2.9859719438877761</c:v>
                </c:pt>
                <c:pt idx="299">
                  <c:v>2.9959919839679361</c:v>
                </c:pt>
                <c:pt idx="300">
                  <c:v>3.0060120240480961</c:v>
                </c:pt>
                <c:pt idx="301">
                  <c:v>3.016032064128257</c:v>
                </c:pt>
                <c:pt idx="302">
                  <c:v>3.026052104208417</c:v>
                </c:pt>
                <c:pt idx="303">
                  <c:v>3.036072144288577</c:v>
                </c:pt>
                <c:pt idx="304">
                  <c:v>3.046092184368737</c:v>
                </c:pt>
                <c:pt idx="305">
                  <c:v>3.0561122244488979</c:v>
                </c:pt>
                <c:pt idx="306">
                  <c:v>3.0661322645290578</c:v>
                </c:pt>
                <c:pt idx="307">
                  <c:v>3.0761523046092178</c:v>
                </c:pt>
                <c:pt idx="308">
                  <c:v>3.0861723446893792</c:v>
                </c:pt>
                <c:pt idx="309">
                  <c:v>3.0961923847695392</c:v>
                </c:pt>
                <c:pt idx="310">
                  <c:v>3.1062124248496992</c:v>
                </c:pt>
                <c:pt idx="311">
                  <c:v>3.1162324649298601</c:v>
                </c:pt>
                <c:pt idx="312">
                  <c:v>3.1262525050100201</c:v>
                </c:pt>
                <c:pt idx="313">
                  <c:v>3.1362725450901801</c:v>
                </c:pt>
                <c:pt idx="314">
                  <c:v>3.1462925851703401</c:v>
                </c:pt>
                <c:pt idx="315">
                  <c:v>3.1563126252505009</c:v>
                </c:pt>
                <c:pt idx="316">
                  <c:v>3.1663326653306609</c:v>
                </c:pt>
                <c:pt idx="317">
                  <c:v>3.1763527054108209</c:v>
                </c:pt>
                <c:pt idx="318">
                  <c:v>3.1863727454909818</c:v>
                </c:pt>
                <c:pt idx="319">
                  <c:v>3.1963927855711418</c:v>
                </c:pt>
                <c:pt idx="320">
                  <c:v>3.2064128256513018</c:v>
                </c:pt>
                <c:pt idx="321">
                  <c:v>3.2164328657314631</c:v>
                </c:pt>
                <c:pt idx="322">
                  <c:v>3.2264529058116231</c:v>
                </c:pt>
                <c:pt idx="323">
                  <c:v>3.236472945891784</c:v>
                </c:pt>
                <c:pt idx="324">
                  <c:v>3.246492985971944</c:v>
                </c:pt>
                <c:pt idx="325">
                  <c:v>3.256513026052104</c:v>
                </c:pt>
                <c:pt idx="326">
                  <c:v>3.266533066132264</c:v>
                </c:pt>
                <c:pt idx="327">
                  <c:v>3.2765531062124249</c:v>
                </c:pt>
                <c:pt idx="328">
                  <c:v>3.2865731462925849</c:v>
                </c:pt>
                <c:pt idx="329">
                  <c:v>3.2965931863727449</c:v>
                </c:pt>
                <c:pt idx="330">
                  <c:v>3.3066132264529058</c:v>
                </c:pt>
                <c:pt idx="331">
                  <c:v>3.3166332665330658</c:v>
                </c:pt>
                <c:pt idx="332">
                  <c:v>3.3266533066132258</c:v>
                </c:pt>
                <c:pt idx="333">
                  <c:v>3.3366733466933871</c:v>
                </c:pt>
                <c:pt idx="334">
                  <c:v>3.3466933867735471</c:v>
                </c:pt>
                <c:pt idx="335">
                  <c:v>3.3567134268537071</c:v>
                </c:pt>
                <c:pt idx="336">
                  <c:v>3.366733466933868</c:v>
                </c:pt>
                <c:pt idx="337">
                  <c:v>3.376753507014028</c:v>
                </c:pt>
                <c:pt idx="338">
                  <c:v>3.386773547094188</c:v>
                </c:pt>
                <c:pt idx="339">
                  <c:v>3.396793587174348</c:v>
                </c:pt>
                <c:pt idx="340">
                  <c:v>3.4068136272545089</c:v>
                </c:pt>
                <c:pt idx="341">
                  <c:v>3.4168336673346689</c:v>
                </c:pt>
                <c:pt idx="342">
                  <c:v>3.4268537074148289</c:v>
                </c:pt>
                <c:pt idx="343">
                  <c:v>3.4368737474949902</c:v>
                </c:pt>
                <c:pt idx="344">
                  <c:v>3.4468937875751502</c:v>
                </c:pt>
                <c:pt idx="345">
                  <c:v>3.4569138276553111</c:v>
                </c:pt>
                <c:pt idx="346">
                  <c:v>3.4669338677354711</c:v>
                </c:pt>
                <c:pt idx="347">
                  <c:v>3.4769539078156311</c:v>
                </c:pt>
                <c:pt idx="348">
                  <c:v>3.486973947895792</c:v>
                </c:pt>
                <c:pt idx="349">
                  <c:v>3.496993987975952</c:v>
                </c:pt>
                <c:pt idx="350">
                  <c:v>3.507014028056112</c:v>
                </c:pt>
                <c:pt idx="351">
                  <c:v>3.517034068136272</c:v>
                </c:pt>
                <c:pt idx="352">
                  <c:v>3.5270541082164328</c:v>
                </c:pt>
                <c:pt idx="353">
                  <c:v>3.5370741482965928</c:v>
                </c:pt>
                <c:pt idx="354">
                  <c:v>3.5470941883767528</c:v>
                </c:pt>
                <c:pt idx="355">
                  <c:v>3.5571142284569142</c:v>
                </c:pt>
                <c:pt idx="356">
                  <c:v>3.5671342685370742</c:v>
                </c:pt>
                <c:pt idx="357">
                  <c:v>3.5771543086172342</c:v>
                </c:pt>
                <c:pt idx="358">
                  <c:v>3.587174348697395</c:v>
                </c:pt>
                <c:pt idx="359">
                  <c:v>3.597194388777555</c:v>
                </c:pt>
                <c:pt idx="360">
                  <c:v>3.607214428857715</c:v>
                </c:pt>
                <c:pt idx="361">
                  <c:v>3.617234468937875</c:v>
                </c:pt>
                <c:pt idx="362">
                  <c:v>3.6272545090180359</c:v>
                </c:pt>
                <c:pt idx="363">
                  <c:v>3.6372745490981959</c:v>
                </c:pt>
                <c:pt idx="364">
                  <c:v>3.6472945891783559</c:v>
                </c:pt>
                <c:pt idx="365">
                  <c:v>3.6573146292585168</c:v>
                </c:pt>
                <c:pt idx="366">
                  <c:v>3.6673346693386768</c:v>
                </c:pt>
                <c:pt idx="367">
                  <c:v>3.6773547094188381</c:v>
                </c:pt>
                <c:pt idx="368">
                  <c:v>3.6873747494989981</c:v>
                </c:pt>
                <c:pt idx="369">
                  <c:v>3.6973947895791581</c:v>
                </c:pt>
                <c:pt idx="370">
                  <c:v>3.707414829659319</c:v>
                </c:pt>
                <c:pt idx="371">
                  <c:v>3.717434869739479</c:v>
                </c:pt>
                <c:pt idx="372">
                  <c:v>3.727454909819639</c:v>
                </c:pt>
                <c:pt idx="373">
                  <c:v>3.737474949899799</c:v>
                </c:pt>
                <c:pt idx="374">
                  <c:v>3.7474949899799599</c:v>
                </c:pt>
                <c:pt idx="375">
                  <c:v>3.7575150300601199</c:v>
                </c:pt>
                <c:pt idx="376">
                  <c:v>3.7675350701402799</c:v>
                </c:pt>
                <c:pt idx="377">
                  <c:v>3.7775551102204412</c:v>
                </c:pt>
                <c:pt idx="378">
                  <c:v>3.7875751503006012</c:v>
                </c:pt>
                <c:pt idx="379">
                  <c:v>3.7975951903807612</c:v>
                </c:pt>
                <c:pt idx="380">
                  <c:v>3.8076152304609221</c:v>
                </c:pt>
                <c:pt idx="381">
                  <c:v>3.8176352705410821</c:v>
                </c:pt>
                <c:pt idx="382">
                  <c:v>3.827655310621243</c:v>
                </c:pt>
                <c:pt idx="383">
                  <c:v>3.837675350701403</c:v>
                </c:pt>
                <c:pt idx="384">
                  <c:v>3.847695390781563</c:v>
                </c:pt>
                <c:pt idx="385">
                  <c:v>3.857715430861723</c:v>
                </c:pt>
                <c:pt idx="386">
                  <c:v>3.867735470941883</c:v>
                </c:pt>
                <c:pt idx="387">
                  <c:v>3.8777555110220439</c:v>
                </c:pt>
                <c:pt idx="388">
                  <c:v>3.8877755511022039</c:v>
                </c:pt>
                <c:pt idx="389">
                  <c:v>3.8977955911823652</c:v>
                </c:pt>
                <c:pt idx="390">
                  <c:v>3.9078156312625252</c:v>
                </c:pt>
                <c:pt idx="391">
                  <c:v>3.9178356713426852</c:v>
                </c:pt>
                <c:pt idx="392">
                  <c:v>3.9278557114228461</c:v>
                </c:pt>
                <c:pt idx="393">
                  <c:v>3.9378757515030061</c:v>
                </c:pt>
                <c:pt idx="394">
                  <c:v>3.9478957915831661</c:v>
                </c:pt>
                <c:pt idx="395">
                  <c:v>3.9579158316633269</c:v>
                </c:pt>
                <c:pt idx="396">
                  <c:v>3.9679358717434869</c:v>
                </c:pt>
                <c:pt idx="397">
                  <c:v>3.9779559118236469</c:v>
                </c:pt>
                <c:pt idx="398">
                  <c:v>3.9879759519038069</c:v>
                </c:pt>
                <c:pt idx="399">
                  <c:v>3.9979959919839678</c:v>
                </c:pt>
                <c:pt idx="400">
                  <c:v>4.0080160320641278</c:v>
                </c:pt>
                <c:pt idx="401">
                  <c:v>4.0180360721442883</c:v>
                </c:pt>
                <c:pt idx="402">
                  <c:v>4.0280561122244487</c:v>
                </c:pt>
                <c:pt idx="403">
                  <c:v>4.0380761523046091</c:v>
                </c:pt>
                <c:pt idx="404">
                  <c:v>4.0480961923847696</c:v>
                </c:pt>
                <c:pt idx="405">
                  <c:v>4.05811623246493</c:v>
                </c:pt>
                <c:pt idx="406">
                  <c:v>4.0681362725450896</c:v>
                </c:pt>
                <c:pt idx="407">
                  <c:v>4.07815631262525</c:v>
                </c:pt>
                <c:pt idx="408">
                  <c:v>4.0881763527054096</c:v>
                </c:pt>
                <c:pt idx="409">
                  <c:v>4.0981963927855709</c:v>
                </c:pt>
                <c:pt idx="410">
                  <c:v>4.1082164328657313</c:v>
                </c:pt>
                <c:pt idx="411">
                  <c:v>4.1182364729458918</c:v>
                </c:pt>
                <c:pt idx="412">
                  <c:v>4.1282565130260522</c:v>
                </c:pt>
                <c:pt idx="413">
                  <c:v>4.1382765531062127</c:v>
                </c:pt>
                <c:pt idx="414">
                  <c:v>4.1482965931863722</c:v>
                </c:pt>
                <c:pt idx="415">
                  <c:v>4.1583166332665327</c:v>
                </c:pt>
                <c:pt idx="416">
                  <c:v>4.1683366733466931</c:v>
                </c:pt>
                <c:pt idx="417">
                  <c:v>4.1783567134268544</c:v>
                </c:pt>
                <c:pt idx="418">
                  <c:v>4.188376753507014</c:v>
                </c:pt>
                <c:pt idx="419">
                  <c:v>4.1983967935871744</c:v>
                </c:pt>
                <c:pt idx="420">
                  <c:v>4.2084168336673349</c:v>
                </c:pt>
                <c:pt idx="421">
                  <c:v>4.2184368737474944</c:v>
                </c:pt>
                <c:pt idx="422">
                  <c:v>4.2284569138276549</c:v>
                </c:pt>
                <c:pt idx="423">
                  <c:v>4.2384769539078153</c:v>
                </c:pt>
                <c:pt idx="424">
                  <c:v>4.2484969939879758</c:v>
                </c:pt>
                <c:pt idx="425">
                  <c:v>4.2585170340681362</c:v>
                </c:pt>
                <c:pt idx="426">
                  <c:v>4.2685370741482966</c:v>
                </c:pt>
                <c:pt idx="427">
                  <c:v>4.2785571142284571</c:v>
                </c:pt>
                <c:pt idx="428">
                  <c:v>4.2885771543086166</c:v>
                </c:pt>
                <c:pt idx="429">
                  <c:v>4.2985971943887771</c:v>
                </c:pt>
                <c:pt idx="430">
                  <c:v>4.3086172344689384</c:v>
                </c:pt>
                <c:pt idx="431">
                  <c:v>4.318637274549098</c:v>
                </c:pt>
                <c:pt idx="432">
                  <c:v>4.3286573146292584</c:v>
                </c:pt>
                <c:pt idx="433">
                  <c:v>4.3386773547094188</c:v>
                </c:pt>
                <c:pt idx="434">
                  <c:v>4.3486973947895793</c:v>
                </c:pt>
                <c:pt idx="435">
                  <c:v>4.3587174348697397</c:v>
                </c:pt>
                <c:pt idx="436">
                  <c:v>4.3687374749498993</c:v>
                </c:pt>
                <c:pt idx="437">
                  <c:v>4.3787575150300597</c:v>
                </c:pt>
                <c:pt idx="438">
                  <c:v>4.3887775551102202</c:v>
                </c:pt>
                <c:pt idx="439">
                  <c:v>4.3987975951903806</c:v>
                </c:pt>
                <c:pt idx="440">
                  <c:v>4.408817635270541</c:v>
                </c:pt>
                <c:pt idx="441">
                  <c:v>4.4188376753507006</c:v>
                </c:pt>
                <c:pt idx="442">
                  <c:v>4.4288577154308619</c:v>
                </c:pt>
                <c:pt idx="443">
                  <c:v>4.4388777555110206</c:v>
                </c:pt>
                <c:pt idx="444">
                  <c:v>4.4488977955911819</c:v>
                </c:pt>
                <c:pt idx="445">
                  <c:v>4.4589178356713424</c:v>
                </c:pt>
                <c:pt idx="446">
                  <c:v>4.4689378757515028</c:v>
                </c:pt>
                <c:pt idx="447">
                  <c:v>4.4789579158316633</c:v>
                </c:pt>
                <c:pt idx="448">
                  <c:v>4.4889779559118237</c:v>
                </c:pt>
                <c:pt idx="449">
                  <c:v>4.4989979959919841</c:v>
                </c:pt>
                <c:pt idx="450">
                  <c:v>4.5090180360721437</c:v>
                </c:pt>
                <c:pt idx="451">
                  <c:v>4.5190380761523041</c:v>
                </c:pt>
                <c:pt idx="452">
                  <c:v>4.5290581162324646</c:v>
                </c:pt>
                <c:pt idx="453">
                  <c:v>4.539078156312625</c:v>
                </c:pt>
                <c:pt idx="454">
                  <c:v>4.5490981963927846</c:v>
                </c:pt>
                <c:pt idx="455">
                  <c:v>4.5591182364729459</c:v>
                </c:pt>
                <c:pt idx="456">
                  <c:v>4.5691382765531063</c:v>
                </c:pt>
                <c:pt idx="457">
                  <c:v>4.5791583166332668</c:v>
                </c:pt>
                <c:pt idx="458">
                  <c:v>4.5891783567134263</c:v>
                </c:pt>
                <c:pt idx="459">
                  <c:v>4.5991983967935868</c:v>
                </c:pt>
                <c:pt idx="460">
                  <c:v>4.6092184368737472</c:v>
                </c:pt>
                <c:pt idx="461">
                  <c:v>4.6192384769539077</c:v>
                </c:pt>
                <c:pt idx="462">
                  <c:v>4.6292585170340681</c:v>
                </c:pt>
                <c:pt idx="463">
                  <c:v>4.6392785571142294</c:v>
                </c:pt>
                <c:pt idx="464">
                  <c:v>4.649298597194389</c:v>
                </c:pt>
                <c:pt idx="465">
                  <c:v>4.6593186372745494</c:v>
                </c:pt>
                <c:pt idx="466">
                  <c:v>4.669338677354709</c:v>
                </c:pt>
                <c:pt idx="467">
                  <c:v>4.6793587174348694</c:v>
                </c:pt>
                <c:pt idx="468">
                  <c:v>4.6893787575150299</c:v>
                </c:pt>
                <c:pt idx="469">
                  <c:v>4.6993987975951903</c:v>
                </c:pt>
                <c:pt idx="470">
                  <c:v>4.7094188376753507</c:v>
                </c:pt>
                <c:pt idx="471">
                  <c:v>4.7194388777555112</c:v>
                </c:pt>
                <c:pt idx="472">
                  <c:v>4.7294589178356707</c:v>
                </c:pt>
                <c:pt idx="473">
                  <c:v>4.7394789579158312</c:v>
                </c:pt>
                <c:pt idx="474">
                  <c:v>4.7494989979959916</c:v>
                </c:pt>
                <c:pt idx="475">
                  <c:v>4.7595190380761521</c:v>
                </c:pt>
                <c:pt idx="476">
                  <c:v>4.7695390781563134</c:v>
                </c:pt>
                <c:pt idx="477">
                  <c:v>4.7795591182364729</c:v>
                </c:pt>
                <c:pt idx="478">
                  <c:v>4.7895791583166334</c:v>
                </c:pt>
                <c:pt idx="479">
                  <c:v>4.7995991983967938</c:v>
                </c:pt>
                <c:pt idx="480">
                  <c:v>4.8096192384769534</c:v>
                </c:pt>
                <c:pt idx="481">
                  <c:v>4.8196392785571138</c:v>
                </c:pt>
                <c:pt idx="482">
                  <c:v>4.8296593186372743</c:v>
                </c:pt>
                <c:pt idx="483">
                  <c:v>4.8396793587174347</c:v>
                </c:pt>
                <c:pt idx="484">
                  <c:v>4.8496993987975952</c:v>
                </c:pt>
                <c:pt idx="485">
                  <c:v>4.8597194388777556</c:v>
                </c:pt>
                <c:pt idx="486">
                  <c:v>4.869739478957916</c:v>
                </c:pt>
                <c:pt idx="487">
                  <c:v>4.8797595190380756</c:v>
                </c:pt>
                <c:pt idx="488">
                  <c:v>4.889779559118236</c:v>
                </c:pt>
                <c:pt idx="489">
                  <c:v>4.8997995991983956</c:v>
                </c:pt>
                <c:pt idx="490">
                  <c:v>4.9098196392785569</c:v>
                </c:pt>
                <c:pt idx="491">
                  <c:v>4.9198396793587174</c:v>
                </c:pt>
                <c:pt idx="492">
                  <c:v>4.9298597194388778</c:v>
                </c:pt>
                <c:pt idx="493">
                  <c:v>4.9398797595190382</c:v>
                </c:pt>
                <c:pt idx="494">
                  <c:v>4.9498997995991978</c:v>
                </c:pt>
                <c:pt idx="495">
                  <c:v>4.9599198396793582</c:v>
                </c:pt>
                <c:pt idx="496">
                  <c:v>4.9699398797595187</c:v>
                </c:pt>
                <c:pt idx="497">
                  <c:v>4.9799599198396791</c:v>
                </c:pt>
                <c:pt idx="498">
                  <c:v>4.9899799599198396</c:v>
                </c:pt>
                <c:pt idx="499">
                  <c:v>5</c:v>
                </c:pt>
              </c:numCache>
            </c:numRef>
          </c:xVal>
          <c:yVal>
            <c:numRef>
              <c:f>Sheet1!$C$2:$C$501</c:f>
              <c:numCache>
                <c:formatCode>General</c:formatCode>
                <c:ptCount val="50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4.6084367614559036E-308</c:v>
                </c:pt>
                <c:pt idx="74">
                  <c:v>2.5100656910273132E-305</c:v>
                </c:pt>
                <c:pt idx="75">
                  <c:v>1.329549181816279E-302</c:v>
                </c:pt>
                <c:pt idx="76">
                  <c:v>6.8487543760152254E-300</c:v>
                </c:pt>
                <c:pt idx="77">
                  <c:v>3.430888775390904E-297</c:v>
                </c:pt>
                <c:pt idx="78">
                  <c:v>1.671435228611238E-294</c:v>
                </c:pt>
                <c:pt idx="79">
                  <c:v>7.9188173914708908E-292</c:v>
                </c:pt>
                <c:pt idx="80">
                  <c:v>3.648538801405156E-289</c:v>
                </c:pt>
                <c:pt idx="81">
                  <c:v>1.63480318276141E-286</c:v>
                </c:pt>
                <c:pt idx="82">
                  <c:v>7.1236052314030993E-284</c:v>
                </c:pt>
                <c:pt idx="83">
                  <c:v>3.0187147589494782E-281</c:v>
                </c:pt>
                <c:pt idx="84">
                  <c:v>1.2440337889510551E-278</c:v>
                </c:pt>
                <c:pt idx="85">
                  <c:v>4.9857458772929708E-276</c:v>
                </c:pt>
                <c:pt idx="86">
                  <c:v>1.943193126540279E-273</c:v>
                </c:pt>
                <c:pt idx="87">
                  <c:v>7.3652866988166545E-271</c:v>
                </c:pt>
                <c:pt idx="88">
                  <c:v>2.7148835879219139E-268</c:v>
                </c:pt>
                <c:pt idx="89">
                  <c:v>9.7319670940580829E-266</c:v>
                </c:pt>
                <c:pt idx="90">
                  <c:v>3.3926410749086432E-263</c:v>
                </c:pt>
                <c:pt idx="91">
                  <c:v>1.150172723686195E-260</c:v>
                </c:pt>
                <c:pt idx="92">
                  <c:v>3.7920676517383721E-258</c:v>
                </c:pt>
                <c:pt idx="93">
                  <c:v>1.2158414737327031E-255</c:v>
                </c:pt>
                <c:pt idx="94">
                  <c:v>3.7911039679461311E-253</c:v>
                </c:pt>
                <c:pt idx="95">
                  <c:v>1.1495882077580249E-250</c:v>
                </c:pt>
                <c:pt idx="96">
                  <c:v>3.3900552014064058E-248</c:v>
                </c:pt>
                <c:pt idx="97">
                  <c:v>9.7220780674452279E-246</c:v>
                </c:pt>
                <c:pt idx="98">
                  <c:v>2.7114356538060287E-243</c:v>
                </c:pt>
                <c:pt idx="99">
                  <c:v>7.3540633238916069E-241</c:v>
                </c:pt>
                <c:pt idx="100">
                  <c:v>1.9397389749455859E-238</c:v>
                </c:pt>
                <c:pt idx="101">
                  <c:v>4.9756186084151073E-236</c:v>
                </c:pt>
                <c:pt idx="102">
                  <c:v>1.241191346180194E-233</c:v>
                </c:pt>
                <c:pt idx="103">
                  <c:v>3.0110520213663068E-231</c:v>
                </c:pt>
                <c:pt idx="104">
                  <c:v>7.1037168592521351E-229</c:v>
                </c:pt>
                <c:pt idx="105">
                  <c:v>1.6298246855859569E-226</c:v>
                </c:pt>
                <c:pt idx="106">
                  <c:v>3.6365034519664978E-224</c:v>
                </c:pt>
                <c:pt idx="107">
                  <c:v>7.8906899916095264E-222</c:v>
                </c:pt>
                <c:pt idx="108">
                  <c:v>1.66507508566284E-219</c:v>
                </c:pt>
                <c:pt idx="109">
                  <c:v>3.4169649831899942E-217</c:v>
                </c:pt>
                <c:pt idx="110">
                  <c:v>6.8192262237665343E-215</c:v>
                </c:pt>
                <c:pt idx="111">
                  <c:v>1.323480455934368E-212</c:v>
                </c:pt>
                <c:pt idx="112">
                  <c:v>2.497973523651806E-210</c:v>
                </c:pt>
                <c:pt idx="113">
                  <c:v>4.5850702464756363E-208</c:v>
                </c:pt>
                <c:pt idx="114">
                  <c:v>8.1844975094812983E-206</c:v>
                </c:pt>
                <c:pt idx="115">
                  <c:v>1.4207769814129079E-203</c:v>
                </c:pt>
                <c:pt idx="116">
                  <c:v>2.398543879937915E-201</c:v>
                </c:pt>
                <c:pt idx="117">
                  <c:v>3.9378329447578181E-199</c:v>
                </c:pt>
                <c:pt idx="118">
                  <c:v>6.2871637590122357E-197</c:v>
                </c:pt>
                <c:pt idx="119">
                  <c:v>9.7620296184795705E-195</c:v>
                </c:pt>
                <c:pt idx="120">
                  <c:v>1.4740537973521499E-192</c:v>
                </c:pt>
                <c:pt idx="121">
                  <c:v>2.1645838364201081E-190</c:v>
                </c:pt>
                <c:pt idx="122">
                  <c:v>3.0911732935486769E-188</c:v>
                </c:pt>
                <c:pt idx="123">
                  <c:v>4.2929927835099917E-186</c:v>
                </c:pt>
                <c:pt idx="124">
                  <c:v>5.7980883471165295E-184</c:v>
                </c:pt>
                <c:pt idx="125">
                  <c:v>7.6154814209492229E-182</c:v>
                </c:pt>
                <c:pt idx="126">
                  <c:v>9.7274221022873461E-180</c:v>
                </c:pt>
                <c:pt idx="127">
                  <c:v>1.2083312979351981E-177</c:v>
                </c:pt>
                <c:pt idx="128">
                  <c:v>1.4596951059406919E-175</c:v>
                </c:pt>
                <c:pt idx="129">
                  <c:v>1.7148500226531731E-173</c:v>
                </c:pt>
                <c:pt idx="130">
                  <c:v>1.9591965141127991E-171</c:v>
                </c:pt>
                <c:pt idx="131">
                  <c:v>2.1767959441507931E-169</c:v>
                </c:pt>
                <c:pt idx="132">
                  <c:v>2.3520432536166071E-167</c:v>
                </c:pt>
                <c:pt idx="133">
                  <c:v>2.4715007856248542E-165</c:v>
                </c:pt>
                <c:pt idx="134">
                  <c:v>2.5255970750834579E-163</c:v>
                </c:pt>
                <c:pt idx="135">
                  <c:v>2.5098932078235859E-161</c:v>
                </c:pt>
                <c:pt idx="136">
                  <c:v>2.4256843429185258E-159</c:v>
                </c:pt>
                <c:pt idx="137">
                  <c:v>2.279823316083317E-157</c:v>
                </c:pt>
                <c:pt idx="138">
                  <c:v>2.0837996521788312E-155</c:v>
                </c:pt>
                <c:pt idx="139">
                  <c:v>1.852245702252542E-153</c:v>
                </c:pt>
                <c:pt idx="140">
                  <c:v>1.601139215960116E-151</c:v>
                </c:pt>
                <c:pt idx="141">
                  <c:v>1.3460074317722631E-149</c:v>
                </c:pt>
                <c:pt idx="142">
                  <c:v>1.1004078636220039E-147</c:v>
                </c:pt>
                <c:pt idx="143">
                  <c:v>8.7487856657405344E-146</c:v>
                </c:pt>
                <c:pt idx="144">
                  <c:v>6.7644070428822692E-144</c:v>
                </c:pt>
                <c:pt idx="145">
                  <c:v>5.0862716725371471E-142</c:v>
                </c:pt>
                <c:pt idx="146">
                  <c:v>3.7192659832482272E-140</c:v>
                </c:pt>
                <c:pt idx="147">
                  <c:v>2.6448605995189281E-138</c:v>
                </c:pt>
                <c:pt idx="148">
                  <c:v>1.829094737420116E-136</c:v>
                </c:pt>
                <c:pt idx="149">
                  <c:v>1.2301483197396241E-134</c:v>
                </c:pt>
                <c:pt idx="150">
                  <c:v>8.0457515870966928E-133</c:v>
                </c:pt>
                <c:pt idx="151">
                  <c:v>5.1175680427260141E-131</c:v>
                </c:pt>
                <c:pt idx="152">
                  <c:v>3.1655450328016638E-129</c:v>
                </c:pt>
                <c:pt idx="153">
                  <c:v>1.9042380149117128E-127</c:v>
                </c:pt>
                <c:pt idx="154">
                  <c:v>1.1139913789333951E-125</c:v>
                </c:pt>
                <c:pt idx="155">
                  <c:v>6.3376797964595096E-124</c:v>
                </c:pt>
                <c:pt idx="156">
                  <c:v>3.5064416866586189E-122</c:v>
                </c:pt>
                <c:pt idx="157">
                  <c:v>1.886647709813141E-120</c:v>
                </c:pt>
                <c:pt idx="158">
                  <c:v>9.8719482246549463E-119</c:v>
                </c:pt>
                <c:pt idx="159">
                  <c:v>5.0234581606689002E-117</c:v>
                </c:pt>
                <c:pt idx="160">
                  <c:v>2.4859396099358388E-115</c:v>
                </c:pt>
                <c:pt idx="161">
                  <c:v>1.196371953618034E-113</c:v>
                </c:pt>
                <c:pt idx="162">
                  <c:v>5.599248428413065E-112</c:v>
                </c:pt>
                <c:pt idx="163">
                  <c:v>2.548479323981865E-110</c:v>
                </c:pt>
                <c:pt idx="164">
                  <c:v>1.128029237900928E-108</c:v>
                </c:pt>
                <c:pt idx="165">
                  <c:v>4.8556509831876762E-107</c:v>
                </c:pt>
                <c:pt idx="166">
                  <c:v>2.0326491997326799E-105</c:v>
                </c:pt>
                <c:pt idx="167">
                  <c:v>8.27494790286411E-104</c:v>
                </c:pt>
                <c:pt idx="168">
                  <c:v>3.2760910812318192E-102</c:v>
                </c:pt>
                <c:pt idx="169">
                  <c:v>1.2613468614639729E-100</c:v>
                </c:pt>
                <c:pt idx="170">
                  <c:v>4.722815269327966E-99</c:v>
                </c:pt>
                <c:pt idx="171">
                  <c:v>1.719710135026692E-97</c:v>
                </c:pt>
                <c:pt idx="172">
                  <c:v>6.0897211571970713E-96</c:v>
                </c:pt>
                <c:pt idx="173">
                  <c:v>2.0971400189586759E-94</c:v>
                </c:pt>
                <c:pt idx="174">
                  <c:v>7.0233661927768861E-93</c:v>
                </c:pt>
                <c:pt idx="175">
                  <c:v>2.2874471146366629E-91</c:v>
                </c:pt>
                <c:pt idx="176">
                  <c:v>7.2451048619313564E-90</c:v>
                </c:pt>
                <c:pt idx="177">
                  <c:v>2.2316503611220421E-88</c:v>
                </c:pt>
                <c:pt idx="178">
                  <c:v>6.6849089373744006E-87</c:v>
                </c:pt>
                <c:pt idx="179">
                  <c:v>1.9473889531704019E-85</c:v>
                </c:pt>
                <c:pt idx="180">
                  <c:v>5.5169338016224074E-84</c:v>
                </c:pt>
                <c:pt idx="181">
                  <c:v>1.519954921370441E-82</c:v>
                </c:pt>
                <c:pt idx="182">
                  <c:v>4.0724101127710312E-81</c:v>
                </c:pt>
                <c:pt idx="183">
                  <c:v>1.0611094221404479E-79</c:v>
                </c:pt>
                <c:pt idx="184">
                  <c:v>2.688788851903853E-78</c:v>
                </c:pt>
                <c:pt idx="185">
                  <c:v>6.6258422377978688E-77</c:v>
                </c:pt>
                <c:pt idx="186">
                  <c:v>1.587864164830852E-75</c:v>
                </c:pt>
                <c:pt idx="187">
                  <c:v>3.7006112812339681E-74</c:v>
                </c:pt>
                <c:pt idx="188">
                  <c:v>8.3872860228370424E-73</c:v>
                </c:pt>
                <c:pt idx="189">
                  <c:v>1.8486611008811271E-71</c:v>
                </c:pt>
                <c:pt idx="190">
                  <c:v>3.9626071307137182E-70</c:v>
                </c:pt>
                <c:pt idx="191">
                  <c:v>8.2602386472035905E-69</c:v>
                </c:pt>
                <c:pt idx="192">
                  <c:v>1.674526547260801E-67</c:v>
                </c:pt>
                <c:pt idx="193">
                  <c:v>3.3012570652190399E-66</c:v>
                </c:pt>
                <c:pt idx="194">
                  <c:v>6.3292829993792464E-65</c:v>
                </c:pt>
                <c:pt idx="195">
                  <c:v>1.1800965747078609E-63</c:v>
                </c:pt>
                <c:pt idx="196">
                  <c:v>2.139776676009503E-62</c:v>
                </c:pt>
                <c:pt idx="197">
                  <c:v>3.7731773010939032E-61</c:v>
                </c:pt>
                <c:pt idx="198">
                  <c:v>6.4704404000289189E-60</c:v>
                </c:pt>
                <c:pt idx="199">
                  <c:v>1.0790668073590321E-58</c:v>
                </c:pt>
                <c:pt idx="200">
                  <c:v>1.7500509405249289E-57</c:v>
                </c:pt>
                <c:pt idx="201">
                  <c:v>2.7602022866239222E-56</c:v>
                </c:pt>
                <c:pt idx="202">
                  <c:v>4.233689432195422E-55</c:v>
                </c:pt>
                <c:pt idx="203">
                  <c:v>6.3151685495115239E-54</c:v>
                </c:pt>
                <c:pt idx="204">
                  <c:v>9.1609130289079812E-53</c:v>
                </c:pt>
                <c:pt idx="205">
                  <c:v>1.292350866294137E-51</c:v>
                </c:pt>
                <c:pt idx="206">
                  <c:v>1.7730050833541971E-50</c:v>
                </c:pt>
                <c:pt idx="207">
                  <c:v>2.365524157380426E-49</c:v>
                </c:pt>
                <c:pt idx="208">
                  <c:v>3.0692527852168528E-48</c:v>
                </c:pt>
                <c:pt idx="209">
                  <c:v>3.8728064594561611E-47</c:v>
                </c:pt>
                <c:pt idx="210">
                  <c:v>4.7523322257391288E-46</c:v>
                </c:pt>
                <c:pt idx="211">
                  <c:v>5.6712090663474951E-45</c:v>
                </c:pt>
                <c:pt idx="212">
                  <c:v>6.5816136635343059E-44</c:v>
                </c:pt>
                <c:pt idx="213">
                  <c:v>7.428086944916465E-43</c:v>
                </c:pt>
                <c:pt idx="214">
                  <c:v>8.1528496862090501E-42</c:v>
                </c:pt>
                <c:pt idx="215">
                  <c:v>8.7022139492825946E-41</c:v>
                </c:pt>
                <c:pt idx="216">
                  <c:v>9.0331233759341098E-40</c:v>
                </c:pt>
                <c:pt idx="217">
                  <c:v>9.1187223359768146E-39</c:v>
                </c:pt>
                <c:pt idx="218">
                  <c:v>8.9519553163053001E-38</c:v>
                </c:pt>
                <c:pt idx="219">
                  <c:v>8.5465272974098694E-37</c:v>
                </c:pt>
                <c:pt idx="220">
                  <c:v>7.9350437710046537E-36</c:v>
                </c:pt>
                <c:pt idx="221">
                  <c:v>7.1646805880242717E-35</c:v>
                </c:pt>
                <c:pt idx="222">
                  <c:v>6.2911813580100217E-34</c:v>
                </c:pt>
                <c:pt idx="223">
                  <c:v>5.3722404244154493E-33</c:v>
                </c:pt>
                <c:pt idx="224">
                  <c:v>4.4613525128914169E-32</c:v>
                </c:pt>
                <c:pt idx="225">
                  <c:v>3.6030103063972602E-31</c:v>
                </c:pt>
                <c:pt idx="226">
                  <c:v>2.8297777849353789E-30</c:v>
                </c:pt>
                <c:pt idx="227">
                  <c:v>2.1613595809646159E-29</c:v>
                </c:pt>
                <c:pt idx="228">
                  <c:v>1.605423377131693E-28</c:v>
                </c:pt>
                <c:pt idx="229">
                  <c:v>1.159684904205005E-27</c:v>
                </c:pt>
                <c:pt idx="230">
                  <c:v>8.1466355782319646E-27</c:v>
                </c:pt>
                <c:pt idx="231">
                  <c:v>5.5655032341086981E-26</c:v>
                </c:pt>
                <c:pt idx="232">
                  <c:v>3.6975874463515392E-25</c:v>
                </c:pt>
                <c:pt idx="233">
                  <c:v>2.3890230071283119E-24</c:v>
                </c:pt>
                <c:pt idx="234">
                  <c:v>1.5011015554876089E-23</c:v>
                </c:pt>
                <c:pt idx="235">
                  <c:v>9.1724991902856332E-23</c:v>
                </c:pt>
                <c:pt idx="236">
                  <c:v>5.4507109675000435E-22</c:v>
                </c:pt>
                <c:pt idx="237">
                  <c:v>3.1499705190254819E-21</c:v>
                </c:pt>
                <c:pt idx="238">
                  <c:v>1.7703033418458271E-20</c:v>
                </c:pt>
                <c:pt idx="239">
                  <c:v>9.6755743266166958E-20</c:v>
                </c:pt>
                <c:pt idx="240">
                  <c:v>5.1427295047556777E-19</c:v>
                </c:pt>
                <c:pt idx="241">
                  <c:v>2.6582662350606429E-18</c:v>
                </c:pt>
                <c:pt idx="242">
                  <c:v>1.3362605041233081E-17</c:v>
                </c:pt>
                <c:pt idx="243">
                  <c:v>6.5323832062110258E-17</c:v>
                </c:pt>
                <c:pt idx="244">
                  <c:v>3.1055608230438141E-16</c:v>
                </c:pt>
                <c:pt idx="245">
                  <c:v>1.4358077378077011E-15</c:v>
                </c:pt>
                <c:pt idx="246">
                  <c:v>6.4556563509925727E-15</c:v>
                </c:pt>
                <c:pt idx="247">
                  <c:v>2.8227497820097159E-14</c:v>
                </c:pt>
                <c:pt idx="248">
                  <c:v>1.200306686759528E-13</c:v>
                </c:pt>
                <c:pt idx="249">
                  <c:v>4.9636360804956533E-13</c:v>
                </c:pt>
                <c:pt idx="250">
                  <c:v>1.9961607151719879E-12</c:v>
                </c:pt>
                <c:pt idx="251">
                  <c:v>7.8069058198486713E-12</c:v>
                </c:pt>
                <c:pt idx="252">
                  <c:v>2.9692737599621772E-11</c:v>
                </c:pt>
                <c:pt idx="253">
                  <c:v>1.0982707184576019E-10</c:v>
                </c:pt>
                <c:pt idx="254">
                  <c:v>3.9505397279737268E-10</c:v>
                </c:pt>
                <c:pt idx="255">
                  <c:v>1.3819468064912151E-9</c:v>
                </c:pt>
                <c:pt idx="256">
                  <c:v>4.7012579838574857E-9</c:v>
                </c:pt>
                <c:pt idx="257">
                  <c:v>1.5553377235469801E-8</c:v>
                </c:pt>
                <c:pt idx="258">
                  <c:v>5.004067871987979E-8</c:v>
                </c:pt>
                <c:pt idx="259">
                  <c:v>1.5657035699028131E-7</c:v>
                </c:pt>
                <c:pt idx="260">
                  <c:v>4.7641316746356368E-7</c:v>
                </c:pt>
                <c:pt idx="261">
                  <c:v>1.4097621140801469E-6</c:v>
                </c:pt>
                <c:pt idx="262">
                  <c:v>4.056913783618034E-6</c:v>
                </c:pt>
                <c:pt idx="263">
                  <c:v>1.1353599901935879E-5</c:v>
                </c:pt>
                <c:pt idx="264">
                  <c:v>3.0900055356809793E-5</c:v>
                </c:pt>
                <c:pt idx="265">
                  <c:v>8.1784837193187864E-5</c:v>
                </c:pt>
                <c:pt idx="266">
                  <c:v>2.1051070892519309E-4</c:v>
                </c:pt>
                <c:pt idx="267">
                  <c:v>5.2694278011317412E-4</c:v>
                </c:pt>
                <c:pt idx="268">
                  <c:v>1.2827457586000251E-3</c:v>
                </c:pt>
                <c:pt idx="269">
                  <c:v>3.03672580918923E-3</c:v>
                </c:pt>
                <c:pt idx="270">
                  <c:v>6.9913080449671428E-3</c:v>
                </c:pt>
                <c:pt idx="271">
                  <c:v>1.565305675326191E-2</c:v>
                </c:pt>
                <c:pt idx="272">
                  <c:v>3.4082209836293162E-2</c:v>
                </c:pt>
                <c:pt idx="273">
                  <c:v>7.2167921327368406E-2</c:v>
                </c:pt>
                <c:pt idx="274">
                  <c:v>0.14861016318679121</c:v>
                </c:pt>
                <c:pt idx="275">
                  <c:v>0.29760531977272642</c:v>
                </c:pt>
                <c:pt idx="276">
                  <c:v>0.57958979932789745</c:v>
                </c:pt>
                <c:pt idx="277">
                  <c:v>1.097712579045065</c:v>
                </c:pt>
                <c:pt idx="278">
                  <c:v>2.0218289595526522</c:v>
                </c:pt>
                <c:pt idx="279">
                  <c:v>3.6214963267120099</c:v>
                </c:pt>
                <c:pt idx="280">
                  <c:v>6.308404741879305</c:v>
                </c:pt>
                <c:pt idx="281">
                  <c:v>10.68658425821649</c:v>
                </c:pt>
                <c:pt idx="282">
                  <c:v>17.605409994800169</c:v>
                </c:pt>
                <c:pt idx="283">
                  <c:v>28.205982800670721</c:v>
                </c:pt>
                <c:pt idx="284">
                  <c:v>43.946490067487737</c:v>
                </c:pt>
                <c:pt idx="285">
                  <c:v>66.587853656608019</c:v>
                </c:pt>
                <c:pt idx="286">
                  <c:v>98.119133140146729</c:v>
                </c:pt>
                <c:pt idx="287">
                  <c:v>140.6048343956262</c:v>
                </c:pt>
                <c:pt idx="288">
                  <c:v>195.9452175509376</c:v>
                </c:pt>
                <c:pt idx="289">
                  <c:v>265.5565068349901</c:v>
                </c:pt>
                <c:pt idx="290">
                  <c:v>349.99923145170931</c:v>
                </c:pt>
                <c:pt idx="291">
                  <c:v>448.606021262382</c:v>
                </c:pt>
                <c:pt idx="292">
                  <c:v>559.17915118328892</c:v>
                </c:pt>
                <c:pt idx="293">
                  <c:v>677.83611905493672</c:v>
                </c:pt>
                <c:pt idx="294">
                  <c:v>799.07272590645186</c:v>
                </c:pt>
                <c:pt idx="295">
                  <c:v>916.08500083380397</c:v>
                </c:pt>
                <c:pt idx="296">
                  <c:v>1021.346492265147</c:v>
                </c:pt>
                <c:pt idx="297">
                  <c:v>1107.3841297658839</c:v>
                </c:pt>
                <c:pt idx="298">
                  <c:v>1167.646422533003</c:v>
                </c:pt>
                <c:pt idx="299">
                  <c:v>1197.325619146709</c:v>
                </c:pt>
                <c:pt idx="300">
                  <c:v>1193.991023139539</c:v>
                </c:pt>
                <c:pt idx="301">
                  <c:v>1157.917752564221</c:v>
                </c:pt>
                <c:pt idx="302">
                  <c:v>1092.0492561510389</c:v>
                </c:pt>
                <c:pt idx="303">
                  <c:v>1001.6006707274991</c:v>
                </c:pt>
                <c:pt idx="304">
                  <c:v>893.37717063303933</c:v>
                </c:pt>
                <c:pt idx="305">
                  <c:v>774.93086378827036</c:v>
                </c:pt>
                <c:pt idx="306">
                  <c:v>653.70067053239745</c:v>
                </c:pt>
                <c:pt idx="307">
                  <c:v>536.26909192342544</c:v>
                </c:pt>
                <c:pt idx="308">
                  <c:v>427.8331850470712</c:v>
                </c:pt>
                <c:pt idx="309">
                  <c:v>331.93575286179868</c:v>
                </c:pt>
                <c:pt idx="310">
                  <c:v>250.45024580805631</c:v>
                </c:pt>
                <c:pt idx="311">
                  <c:v>183.7709058051754</c:v>
                </c:pt>
                <c:pt idx="312">
                  <c:v>131.13539053673679</c:v>
                </c:pt>
                <c:pt idx="313">
                  <c:v>91.001999814103613</c:v>
                </c:pt>
                <c:pt idx="314">
                  <c:v>61.414344789301452</c:v>
                </c:pt>
                <c:pt idx="315">
                  <c:v>40.306637891824053</c:v>
                </c:pt>
                <c:pt idx="316">
                  <c:v>25.72593623982835</c:v>
                </c:pt>
                <c:pt idx="317">
                  <c:v>15.968115615334961</c:v>
                </c:pt>
                <c:pt idx="318">
                  <c:v>9.6388231532405051</c:v>
                </c:pt>
                <c:pt idx="319">
                  <c:v>5.6582511488415896</c:v>
                </c:pt>
                <c:pt idx="320">
                  <c:v>3.2301916685678971</c:v>
                </c:pt>
                <c:pt idx="321">
                  <c:v>1.7933383230945781</c:v>
                </c:pt>
                <c:pt idx="322">
                  <c:v>0.96824225178363754</c:v>
                </c:pt>
                <c:pt idx="323">
                  <c:v>0.50838613248117981</c:v>
                </c:pt>
                <c:pt idx="324">
                  <c:v>0.2595919526011336</c:v>
                </c:pt>
                <c:pt idx="325">
                  <c:v>0.1289070349138825</c:v>
                </c:pt>
                <c:pt idx="326">
                  <c:v>6.225150811020249E-2</c:v>
                </c:pt>
                <c:pt idx="327">
                  <c:v>2.9235531898305779E-2</c:v>
                </c:pt>
                <c:pt idx="328">
                  <c:v>1.3352420053924251E-2</c:v>
                </c:pt>
                <c:pt idx="329">
                  <c:v>5.9305754766469281E-3</c:v>
                </c:pt>
                <c:pt idx="330">
                  <c:v>2.5616603886259161E-3</c:v>
                </c:pt>
                <c:pt idx="331">
                  <c:v>1.076054163965455E-3</c:v>
                </c:pt>
                <c:pt idx="332">
                  <c:v>4.3957661093274158E-4</c:v>
                </c:pt>
                <c:pt idx="333">
                  <c:v>1.7463162070859611E-4</c:v>
                </c:pt>
                <c:pt idx="334">
                  <c:v>6.7468189663766678E-5</c:v>
                </c:pt>
                <c:pt idx="335">
                  <c:v>2.5349132062362349E-5</c:v>
                </c:pt>
                <c:pt idx="336">
                  <c:v>9.2622179265857945E-6</c:v>
                </c:pt>
                <c:pt idx="337">
                  <c:v>3.291203684391761E-6</c:v>
                </c:pt>
                <c:pt idx="338">
                  <c:v>1.137319250736257E-6</c:v>
                </c:pt>
                <c:pt idx="339">
                  <c:v>3.8220633777311961E-7</c:v>
                </c:pt>
                <c:pt idx="340">
                  <c:v>1.2491116031851509E-7</c:v>
                </c:pt>
                <c:pt idx="341">
                  <c:v>3.9700179028334482E-8</c:v>
                </c:pt>
                <c:pt idx="342">
                  <c:v>1.2270762547978849E-8</c:v>
                </c:pt>
                <c:pt idx="343">
                  <c:v>3.6884041615264461E-9</c:v>
                </c:pt>
                <c:pt idx="344">
                  <c:v>1.078185082799387E-9</c:v>
                </c:pt>
                <c:pt idx="345">
                  <c:v>3.0650389559452041E-10</c:v>
                </c:pt>
                <c:pt idx="346">
                  <c:v>8.4735723661892054E-11</c:v>
                </c:pt>
                <c:pt idx="347">
                  <c:v>2.2781638238103972E-11</c:v>
                </c:pt>
                <c:pt idx="348">
                  <c:v>5.9565010665510562E-12</c:v>
                </c:pt>
                <c:pt idx="349">
                  <c:v>1.514556087462263E-12</c:v>
                </c:pt>
                <c:pt idx="350">
                  <c:v>3.745134007843693E-13</c:v>
                </c:pt>
                <c:pt idx="351">
                  <c:v>9.0061095990744934E-14</c:v>
                </c:pt>
                <c:pt idx="352">
                  <c:v>2.1061774452418141E-14</c:v>
                </c:pt>
                <c:pt idx="353">
                  <c:v>4.7900555711014719E-15</c:v>
                </c:pt>
                <c:pt idx="354">
                  <c:v>1.059434253369214E-15</c:v>
                </c:pt>
                <c:pt idx="355">
                  <c:v>2.2787429241385122E-16</c:v>
                </c:pt>
                <c:pt idx="356">
                  <c:v>4.7665540297264447E-17</c:v>
                </c:pt>
                <c:pt idx="357">
                  <c:v>9.696200147738717E-18</c:v>
                </c:pt>
                <c:pt idx="358">
                  <c:v>1.9181673184030379E-18</c:v>
                </c:pt>
                <c:pt idx="359">
                  <c:v>3.6902795556606769E-19</c:v>
                </c:pt>
                <c:pt idx="360">
                  <c:v>6.9043040976965205E-20</c:v>
                </c:pt>
                <c:pt idx="361">
                  <c:v>1.256227857980599E-20</c:v>
                </c:pt>
                <c:pt idx="362">
                  <c:v>2.222822544671969E-21</c:v>
                </c:pt>
                <c:pt idx="363">
                  <c:v>3.8249787793466991E-22</c:v>
                </c:pt>
                <c:pt idx="364">
                  <c:v>6.4009013142977435E-23</c:v>
                </c:pt>
                <c:pt idx="365">
                  <c:v>1.0416962416806259E-23</c:v>
                </c:pt>
                <c:pt idx="366">
                  <c:v>1.648651747787668E-24</c:v>
                </c:pt>
                <c:pt idx="367">
                  <c:v>2.5374916492383621E-25</c:v>
                </c:pt>
                <c:pt idx="368">
                  <c:v>3.7981156129084998E-26</c:v>
                </c:pt>
                <c:pt idx="369">
                  <c:v>5.5286564436136643E-27</c:v>
                </c:pt>
                <c:pt idx="370">
                  <c:v>7.8263432341363466E-28</c:v>
                </c:pt>
                <c:pt idx="371">
                  <c:v>1.0774225032276E-28</c:v>
                </c:pt>
                <c:pt idx="372">
                  <c:v>1.4424509627183881E-29</c:v>
                </c:pt>
                <c:pt idx="373">
                  <c:v>1.8780361082697861E-30</c:v>
                </c:pt>
                <c:pt idx="374">
                  <c:v>2.3779059985881488E-31</c:v>
                </c:pt>
                <c:pt idx="375">
                  <c:v>2.9280149590756752E-32</c:v>
                </c:pt>
                <c:pt idx="376">
                  <c:v>3.5062248562105408E-33</c:v>
                </c:pt>
                <c:pt idx="377">
                  <c:v>4.0831384068471061E-34</c:v>
                </c:pt>
                <c:pt idx="378">
                  <c:v>4.624196739463421E-35</c:v>
                </c:pt>
                <c:pt idx="379">
                  <c:v>5.0929143097396097E-36</c:v>
                </c:pt>
                <c:pt idx="380">
                  <c:v>5.4548686723814754E-37</c:v>
                </c:pt>
                <c:pt idx="381">
                  <c:v>5.6818543116470309E-38</c:v>
                </c:pt>
                <c:pt idx="382">
                  <c:v>5.7555092018406988E-39</c:v>
                </c:pt>
                <c:pt idx="383">
                  <c:v>5.6697678335542627E-40</c:v>
                </c:pt>
                <c:pt idx="384">
                  <c:v>5.4316860902276291E-41</c:v>
                </c:pt>
                <c:pt idx="385">
                  <c:v>5.0604823540801632E-42</c:v>
                </c:pt>
                <c:pt idx="386">
                  <c:v>4.5849756210539677E-43</c:v>
                </c:pt>
                <c:pt idx="387">
                  <c:v>4.0398943813747439E-44</c:v>
                </c:pt>
                <c:pt idx="388">
                  <c:v>3.4617113794211729E-45</c:v>
                </c:pt>
                <c:pt idx="389">
                  <c:v>2.8846927602593531E-46</c:v>
                </c:pt>
                <c:pt idx="390">
                  <c:v>2.3377396224247889E-47</c:v>
                </c:pt>
                <c:pt idx="391">
                  <c:v>1.842385789694529E-48</c:v>
                </c:pt>
                <c:pt idx="392">
                  <c:v>1.4120591100244059E-49</c:v>
                </c:pt>
                <c:pt idx="393">
                  <c:v>1.052478040222999E-50</c:v>
                </c:pt>
                <c:pt idx="394">
                  <c:v>7.6288850919171852E-52</c:v>
                </c:pt>
                <c:pt idx="395">
                  <c:v>5.3777049175173681E-53</c:v>
                </c:pt>
                <c:pt idx="396">
                  <c:v>3.6865550813430817E-54</c:v>
                </c:pt>
                <c:pt idx="397">
                  <c:v>2.4577196988949561E-55</c:v>
                </c:pt>
                <c:pt idx="398">
                  <c:v>1.593425775049315E-56</c:v>
                </c:pt>
                <c:pt idx="399">
                  <c:v>1.0046601814553779E-57</c:v>
                </c:pt>
                <c:pt idx="400">
                  <c:v>6.1601942354104373E-59</c:v>
                </c:pt>
                <c:pt idx="401">
                  <c:v>3.6733091994274098E-60</c:v>
                </c:pt>
                <c:pt idx="402">
                  <c:v>2.130141390699617E-61</c:v>
                </c:pt>
                <c:pt idx="403">
                  <c:v>1.20128828064525E-62</c:v>
                </c:pt>
                <c:pt idx="404">
                  <c:v>6.5883082973595007E-64</c:v>
                </c:pt>
                <c:pt idx="405">
                  <c:v>3.5138923398714411E-65</c:v>
                </c:pt>
                <c:pt idx="406">
                  <c:v>1.8225978482359941E-66</c:v>
                </c:pt>
                <c:pt idx="407">
                  <c:v>9.1935050602468136E-68</c:v>
                </c:pt>
                <c:pt idx="408">
                  <c:v>4.5098204332111848E-69</c:v>
                </c:pt>
                <c:pt idx="409">
                  <c:v>2.1514202141812489E-70</c:v>
                </c:pt>
                <c:pt idx="410">
                  <c:v>9.9811160228445348E-72</c:v>
                </c:pt>
                <c:pt idx="411">
                  <c:v>4.5031957667330221E-73</c:v>
                </c:pt>
                <c:pt idx="412">
                  <c:v>1.9758338209871101E-74</c:v>
                </c:pt>
                <c:pt idx="413">
                  <c:v>8.4307821460054497E-76</c:v>
                </c:pt>
                <c:pt idx="414">
                  <c:v>3.4984299590744518E-77</c:v>
                </c:pt>
                <c:pt idx="415">
                  <c:v>1.411777851007924E-78</c:v>
                </c:pt>
                <c:pt idx="416">
                  <c:v>5.5404802232991153E-80</c:v>
                </c:pt>
                <c:pt idx="417">
                  <c:v>2.1145420121492399E-81</c:v>
                </c:pt>
                <c:pt idx="418">
                  <c:v>7.848254753119575E-83</c:v>
                </c:pt>
                <c:pt idx="419">
                  <c:v>2.832811843998481E-84</c:v>
                </c:pt>
                <c:pt idx="420">
                  <c:v>9.9437507935182021E-86</c:v>
                </c:pt>
                <c:pt idx="421">
                  <c:v>3.3944592394760018E-87</c:v>
                </c:pt>
                <c:pt idx="422">
                  <c:v>1.1268830039438759E-88</c:v>
                </c:pt>
                <c:pt idx="423">
                  <c:v>3.638102441589213E-90</c:v>
                </c:pt>
                <c:pt idx="424">
                  <c:v>1.1422439936455251E-91</c:v>
                </c:pt>
                <c:pt idx="425">
                  <c:v>3.4876324244781209E-93</c:v>
                </c:pt>
                <c:pt idx="426">
                  <c:v>1.03559607209045E-94</c:v>
                </c:pt>
                <c:pt idx="427">
                  <c:v>2.9904596488137628E-96</c:v>
                </c:pt>
                <c:pt idx="428">
                  <c:v>8.3979515201278124E-98</c:v>
                </c:pt>
                <c:pt idx="429">
                  <c:v>2.2934889074324368E-99</c:v>
                </c:pt>
                <c:pt idx="430">
                  <c:v>6.0912691404832249E-101</c:v>
                </c:pt>
                <c:pt idx="431">
                  <c:v>1.573282813416922E-102</c:v>
                </c:pt>
                <c:pt idx="432">
                  <c:v>3.9517883093911439E-104</c:v>
                </c:pt>
                <c:pt idx="433">
                  <c:v>9.6531356714522128E-106</c:v>
                </c:pt>
                <c:pt idx="434">
                  <c:v>2.2931423360538869E-107</c:v>
                </c:pt>
                <c:pt idx="435">
                  <c:v>5.2976282451651599E-109</c:v>
                </c:pt>
                <c:pt idx="436">
                  <c:v>1.1901996269054121E-110</c:v>
                </c:pt>
                <c:pt idx="437">
                  <c:v>2.600435013470995E-112</c:v>
                </c:pt>
                <c:pt idx="438">
                  <c:v>5.5253534485265749E-114</c:v>
                </c:pt>
                <c:pt idx="439">
                  <c:v>1.141726255029247E-115</c:v>
                </c:pt>
                <c:pt idx="440">
                  <c:v>2.2943082998415621E-117</c:v>
                </c:pt>
                <c:pt idx="441">
                  <c:v>4.483626512549755E-119</c:v>
                </c:pt>
                <c:pt idx="442">
                  <c:v>8.52108593567537E-121</c:v>
                </c:pt>
                <c:pt idx="443">
                  <c:v>1.5748831128084109E-122</c:v>
                </c:pt>
                <c:pt idx="444">
                  <c:v>2.8306721457577289E-124</c:v>
                </c:pt>
                <c:pt idx="445">
                  <c:v>4.9478745623781458E-126</c:v>
                </c:pt>
                <c:pt idx="446">
                  <c:v>8.4107680209321388E-128</c:v>
                </c:pt>
                <c:pt idx="447">
                  <c:v>1.390402349297451E-129</c:v>
                </c:pt>
                <c:pt idx="448">
                  <c:v>2.2352865007071409E-131</c:v>
                </c:pt>
                <c:pt idx="449">
                  <c:v>3.4947310777486181E-133</c:v>
                </c:pt>
                <c:pt idx="450">
                  <c:v>5.3135184523342428E-135</c:v>
                </c:pt>
                <c:pt idx="451">
                  <c:v>7.8566695723306193E-137</c:v>
                </c:pt>
                <c:pt idx="452">
                  <c:v>1.129750775302454E-138</c:v>
                </c:pt>
                <c:pt idx="453">
                  <c:v>1.5798456982036919E-140</c:v>
                </c:pt>
                <c:pt idx="454">
                  <c:v>2.1484960529830191E-142</c:v>
                </c:pt>
                <c:pt idx="455">
                  <c:v>2.8414650113535547E-144</c:v>
                </c:pt>
                <c:pt idx="456">
                  <c:v>3.654583839922204E-146</c:v>
                </c:pt>
                <c:pt idx="457">
                  <c:v>4.5711072449889509E-148</c:v>
                </c:pt>
                <c:pt idx="458">
                  <c:v>5.5602299920571904E-150</c:v>
                </c:pt>
                <c:pt idx="459">
                  <c:v>6.5773653442224428E-152</c:v>
                </c:pt>
                <c:pt idx="460">
                  <c:v>7.5665697478513978E-154</c:v>
                </c:pt>
                <c:pt idx="461">
                  <c:v>8.4651367440991903E-156</c:v>
                </c:pt>
                <c:pt idx="462">
                  <c:v>9.2099395693456278E-158</c:v>
                </c:pt>
                <c:pt idx="463">
                  <c:v>9.7446769787878582E-160</c:v>
                </c:pt>
                <c:pt idx="464">
                  <c:v>1.002688372335237E-161</c:v>
                </c:pt>
                <c:pt idx="465">
                  <c:v>1.003349813228075E-163</c:v>
                </c:pt>
                <c:pt idx="466">
                  <c:v>9.7639744420594983E-166</c:v>
                </c:pt>
                <c:pt idx="467">
                  <c:v>9.2403571611230802E-168</c:v>
                </c:pt>
                <c:pt idx="468">
                  <c:v>8.5043034137090488E-170</c:v>
                </c:pt>
                <c:pt idx="469">
                  <c:v>7.6116112455407276E-172</c:v>
                </c:pt>
                <c:pt idx="470">
                  <c:v>6.6252506907869871E-174</c:v>
                </c:pt>
                <c:pt idx="471">
                  <c:v>5.6081019142052829E-176</c:v>
                </c:pt>
                <c:pt idx="472">
                  <c:v>4.6165478665355889E-178</c:v>
                </c:pt>
                <c:pt idx="473">
                  <c:v>3.6957846109488981E-180</c:v>
                </c:pt>
                <c:pt idx="474">
                  <c:v>2.8772912626855849E-182</c:v>
                </c:pt>
                <c:pt idx="475">
                  <c:v>2.1784563651816481E-184</c:v>
                </c:pt>
                <c:pt idx="476">
                  <c:v>1.6039904127696351E-186</c:v>
                </c:pt>
                <c:pt idx="477">
                  <c:v>1.148530506654221E-188</c:v>
                </c:pt>
                <c:pt idx="478">
                  <c:v>7.997811545648536E-191</c:v>
                </c:pt>
                <c:pt idx="479">
                  <c:v>5.4161123194806945E-193</c:v>
                </c:pt>
                <c:pt idx="480">
                  <c:v>3.5669089383309227E-195</c:v>
                </c:pt>
                <c:pt idx="481">
                  <c:v>2.284463620241455E-197</c:v>
                </c:pt>
                <c:pt idx="482">
                  <c:v>1.4228670912215849E-199</c:v>
                </c:pt>
                <c:pt idx="483">
                  <c:v>8.6185119422893686E-202</c:v>
                </c:pt>
                <c:pt idx="484">
                  <c:v>5.076777206460337E-204</c:v>
                </c:pt>
                <c:pt idx="485">
                  <c:v>2.9082503317894652E-206</c:v>
                </c:pt>
                <c:pt idx="486">
                  <c:v>1.620180243372104E-208</c:v>
                </c:pt>
                <c:pt idx="487">
                  <c:v>8.7777405929256691E-211</c:v>
                </c:pt>
                <c:pt idx="488">
                  <c:v>4.624768692317903E-213</c:v>
                </c:pt>
                <c:pt idx="489">
                  <c:v>2.36965518380725E-215</c:v>
                </c:pt>
                <c:pt idx="490">
                  <c:v>1.18077774186512E-217</c:v>
                </c:pt>
                <c:pt idx="491">
                  <c:v>5.721883684566853E-220</c:v>
                </c:pt>
                <c:pt idx="492">
                  <c:v>2.6964834348674511E-222</c:v>
                </c:pt>
                <c:pt idx="493">
                  <c:v>1.2357890777219181E-224</c:v>
                </c:pt>
                <c:pt idx="494">
                  <c:v>5.5078082544243369E-227</c:v>
                </c:pt>
                <c:pt idx="495">
                  <c:v>2.3872677821948889E-229</c:v>
                </c:pt>
                <c:pt idx="496">
                  <c:v>1.006262586607716E-231</c:v>
                </c:pt>
                <c:pt idx="497">
                  <c:v>4.1248615741656168E-234</c:v>
                </c:pt>
                <c:pt idx="498">
                  <c:v>1.644353912454165E-236</c:v>
                </c:pt>
                <c:pt idx="499">
                  <c:v>6.3748368961367659E-2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094-487A-9663-C038191F651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ynthesized Products (98% EMF)</c:v>
                </c:pt>
              </c:strCache>
            </c:strRef>
          </c:tx>
          <c:spPr>
            <a:ln w="19050" cap="flat" cmpd="sng" algn="ctr">
              <a:solidFill>
                <a:sysClr val="windowText" lastClr="000000">
                  <a:alpha val="70000"/>
                </a:sysClr>
              </a:solidFill>
              <a:prstDash val="solid"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</c:spPr>
          <c:marker>
            <c:symbol val="none"/>
          </c:marker>
          <c:xVal>
            <c:numRef>
              <c:f>Sheet1!$A$2:$A$501</c:f>
              <c:numCache>
                <c:formatCode>General</c:formatCode>
                <c:ptCount val="500"/>
                <c:pt idx="0">
                  <c:v>0</c:v>
                </c:pt>
                <c:pt idx="1">
                  <c:v>1.002004008016032E-2</c:v>
                </c:pt>
                <c:pt idx="2">
                  <c:v>2.004008016032064E-2</c:v>
                </c:pt>
                <c:pt idx="3">
                  <c:v>3.0060120240480961E-2</c:v>
                </c:pt>
                <c:pt idx="4">
                  <c:v>4.0080160320641281E-2</c:v>
                </c:pt>
                <c:pt idx="5">
                  <c:v>5.0100200400801598E-2</c:v>
                </c:pt>
                <c:pt idx="6">
                  <c:v>6.0120240480961921E-2</c:v>
                </c:pt>
                <c:pt idx="7">
                  <c:v>7.0140280561122245E-2</c:v>
                </c:pt>
                <c:pt idx="8">
                  <c:v>8.0160320641282562E-2</c:v>
                </c:pt>
                <c:pt idx="9">
                  <c:v>9.0180360721442879E-2</c:v>
                </c:pt>
                <c:pt idx="10">
                  <c:v>0.1002004008016032</c:v>
                </c:pt>
                <c:pt idx="11">
                  <c:v>0.1102204408817635</c:v>
                </c:pt>
                <c:pt idx="12">
                  <c:v>0.1202404809619238</c:v>
                </c:pt>
                <c:pt idx="13">
                  <c:v>0.13026052104208419</c:v>
                </c:pt>
                <c:pt idx="14">
                  <c:v>0.14028056112224449</c:v>
                </c:pt>
                <c:pt idx="15">
                  <c:v>0.15030060120240479</c:v>
                </c:pt>
                <c:pt idx="16">
                  <c:v>0.1603206412825651</c:v>
                </c:pt>
                <c:pt idx="17">
                  <c:v>0.17034068136272551</c:v>
                </c:pt>
                <c:pt idx="18">
                  <c:v>0.18036072144288581</c:v>
                </c:pt>
                <c:pt idx="19">
                  <c:v>0.19038076152304609</c:v>
                </c:pt>
                <c:pt idx="20">
                  <c:v>0.20040080160320639</c:v>
                </c:pt>
                <c:pt idx="21">
                  <c:v>0.21042084168336669</c:v>
                </c:pt>
                <c:pt idx="22">
                  <c:v>0.22044088176352711</c:v>
                </c:pt>
                <c:pt idx="23">
                  <c:v>0.23046092184368741</c:v>
                </c:pt>
                <c:pt idx="24">
                  <c:v>0.24048096192384771</c:v>
                </c:pt>
                <c:pt idx="25">
                  <c:v>0.25050100200400799</c:v>
                </c:pt>
                <c:pt idx="26">
                  <c:v>0.26052104208416832</c:v>
                </c:pt>
                <c:pt idx="27">
                  <c:v>0.27054108216432871</c:v>
                </c:pt>
                <c:pt idx="28">
                  <c:v>0.28056112224448898</c:v>
                </c:pt>
                <c:pt idx="29">
                  <c:v>0.29058116232464931</c:v>
                </c:pt>
                <c:pt idx="30">
                  <c:v>0.30060120240480959</c:v>
                </c:pt>
                <c:pt idx="31">
                  <c:v>0.31062124248496992</c:v>
                </c:pt>
                <c:pt idx="32">
                  <c:v>0.32064128256513019</c:v>
                </c:pt>
                <c:pt idx="33">
                  <c:v>0.33066132264529058</c:v>
                </c:pt>
                <c:pt idx="34">
                  <c:v>0.34068136272545091</c:v>
                </c:pt>
                <c:pt idx="35">
                  <c:v>0.35070140280561118</c:v>
                </c:pt>
                <c:pt idx="36">
                  <c:v>0.36072144288577151</c:v>
                </c:pt>
                <c:pt idx="37">
                  <c:v>0.37074148296593179</c:v>
                </c:pt>
                <c:pt idx="38">
                  <c:v>0.38076152304609218</c:v>
                </c:pt>
                <c:pt idx="39">
                  <c:v>0.39078156312625251</c:v>
                </c:pt>
                <c:pt idx="40">
                  <c:v>0.40080160320641278</c:v>
                </c:pt>
                <c:pt idx="41">
                  <c:v>0.41082164328657311</c:v>
                </c:pt>
                <c:pt idx="42">
                  <c:v>0.42084168336673339</c:v>
                </c:pt>
                <c:pt idx="43">
                  <c:v>0.43086172344689377</c:v>
                </c:pt>
                <c:pt idx="44">
                  <c:v>0.4408817635270541</c:v>
                </c:pt>
                <c:pt idx="45">
                  <c:v>0.45090180360721438</c:v>
                </c:pt>
                <c:pt idx="46">
                  <c:v>0.46092184368737471</c:v>
                </c:pt>
                <c:pt idx="47">
                  <c:v>0.47094188376753499</c:v>
                </c:pt>
                <c:pt idx="48">
                  <c:v>0.48096192384769543</c:v>
                </c:pt>
                <c:pt idx="49">
                  <c:v>0.4909819639278557</c:v>
                </c:pt>
                <c:pt idx="50">
                  <c:v>0.50100200400801598</c:v>
                </c:pt>
                <c:pt idx="51">
                  <c:v>0.51102204408817631</c:v>
                </c:pt>
                <c:pt idx="52">
                  <c:v>0.52104208416833664</c:v>
                </c:pt>
                <c:pt idx="53">
                  <c:v>0.53106212424849697</c:v>
                </c:pt>
                <c:pt idx="54">
                  <c:v>0.5410821643286573</c:v>
                </c:pt>
                <c:pt idx="55">
                  <c:v>0.55110220440881763</c:v>
                </c:pt>
                <c:pt idx="56">
                  <c:v>0.56112224448897796</c:v>
                </c:pt>
                <c:pt idx="57">
                  <c:v>0.57114228456913829</c:v>
                </c:pt>
                <c:pt idx="58">
                  <c:v>0.58116232464929862</c:v>
                </c:pt>
                <c:pt idx="59">
                  <c:v>0.59118236472945884</c:v>
                </c:pt>
                <c:pt idx="60">
                  <c:v>0.60120240480961917</c:v>
                </c:pt>
                <c:pt idx="61">
                  <c:v>0.6112224448897795</c:v>
                </c:pt>
                <c:pt idx="62">
                  <c:v>0.62124248496993983</c:v>
                </c:pt>
                <c:pt idx="63">
                  <c:v>0.63126252505010017</c:v>
                </c:pt>
                <c:pt idx="64">
                  <c:v>0.6412825651302605</c:v>
                </c:pt>
                <c:pt idx="65">
                  <c:v>0.65130260521042083</c:v>
                </c:pt>
                <c:pt idx="66">
                  <c:v>0.66132264529058116</c:v>
                </c:pt>
                <c:pt idx="67">
                  <c:v>0.67134268537074149</c:v>
                </c:pt>
                <c:pt idx="68">
                  <c:v>0.68136272545090182</c:v>
                </c:pt>
                <c:pt idx="69">
                  <c:v>0.69138276553106215</c:v>
                </c:pt>
                <c:pt idx="70">
                  <c:v>0.70140280561122237</c:v>
                </c:pt>
                <c:pt idx="71">
                  <c:v>0.7114228456913827</c:v>
                </c:pt>
                <c:pt idx="72">
                  <c:v>0.72144288577154303</c:v>
                </c:pt>
                <c:pt idx="73">
                  <c:v>0.73146292585170336</c:v>
                </c:pt>
                <c:pt idx="74">
                  <c:v>0.74148296593186369</c:v>
                </c:pt>
                <c:pt idx="75">
                  <c:v>0.75150300601202402</c:v>
                </c:pt>
                <c:pt idx="76">
                  <c:v>0.76152304609218435</c:v>
                </c:pt>
                <c:pt idx="77">
                  <c:v>0.77154308617234468</c:v>
                </c:pt>
                <c:pt idx="78">
                  <c:v>0.78156312625250501</c:v>
                </c:pt>
                <c:pt idx="79">
                  <c:v>0.79158316633266534</c:v>
                </c:pt>
                <c:pt idx="80">
                  <c:v>0.80160320641282556</c:v>
                </c:pt>
                <c:pt idx="81">
                  <c:v>0.81162324649298589</c:v>
                </c:pt>
                <c:pt idx="82">
                  <c:v>0.82164328657314623</c:v>
                </c:pt>
                <c:pt idx="83">
                  <c:v>0.83166332665330656</c:v>
                </c:pt>
                <c:pt idx="84">
                  <c:v>0.84168336673346689</c:v>
                </c:pt>
                <c:pt idx="85">
                  <c:v>0.85170340681362722</c:v>
                </c:pt>
                <c:pt idx="86">
                  <c:v>0.86172344689378755</c:v>
                </c:pt>
                <c:pt idx="87">
                  <c:v>0.87174348697394788</c:v>
                </c:pt>
                <c:pt idx="88">
                  <c:v>0.88176352705410821</c:v>
                </c:pt>
                <c:pt idx="89">
                  <c:v>0.89178356713426854</c:v>
                </c:pt>
                <c:pt idx="90">
                  <c:v>0.90180360721442887</c:v>
                </c:pt>
                <c:pt idx="91">
                  <c:v>0.91182364729458909</c:v>
                </c:pt>
                <c:pt idx="92">
                  <c:v>0.92184368737474942</c:v>
                </c:pt>
                <c:pt idx="93">
                  <c:v>0.93186372745490975</c:v>
                </c:pt>
                <c:pt idx="94">
                  <c:v>0.94188376753507008</c:v>
                </c:pt>
                <c:pt idx="95">
                  <c:v>0.95190380761523041</c:v>
                </c:pt>
                <c:pt idx="96">
                  <c:v>0.96192384769539074</c:v>
                </c:pt>
                <c:pt idx="97">
                  <c:v>0.97194388777555107</c:v>
                </c:pt>
                <c:pt idx="98">
                  <c:v>0.9819639278557114</c:v>
                </c:pt>
                <c:pt idx="99">
                  <c:v>0.99198396793587174</c:v>
                </c:pt>
                <c:pt idx="100">
                  <c:v>1.002004008016032</c:v>
                </c:pt>
                <c:pt idx="101">
                  <c:v>1.012024048096192</c:v>
                </c:pt>
                <c:pt idx="102">
                  <c:v>1.0220440881763531</c:v>
                </c:pt>
                <c:pt idx="103">
                  <c:v>1.0320641282565131</c:v>
                </c:pt>
                <c:pt idx="104">
                  <c:v>1.0420841683366731</c:v>
                </c:pt>
                <c:pt idx="105">
                  <c:v>1.0521042084168339</c:v>
                </c:pt>
                <c:pt idx="106">
                  <c:v>1.0621242484969939</c:v>
                </c:pt>
                <c:pt idx="107">
                  <c:v>1.0721442885771539</c:v>
                </c:pt>
                <c:pt idx="108">
                  <c:v>1.082164328657315</c:v>
                </c:pt>
                <c:pt idx="109">
                  <c:v>1.092184368737475</c:v>
                </c:pt>
                <c:pt idx="110">
                  <c:v>1.102204408817635</c:v>
                </c:pt>
                <c:pt idx="111">
                  <c:v>1.112224448897795</c:v>
                </c:pt>
                <c:pt idx="112">
                  <c:v>1.1222444889779559</c:v>
                </c:pt>
                <c:pt idx="113">
                  <c:v>1.1322645290581159</c:v>
                </c:pt>
                <c:pt idx="114">
                  <c:v>1.142284569138277</c:v>
                </c:pt>
                <c:pt idx="115">
                  <c:v>1.152304609218437</c:v>
                </c:pt>
                <c:pt idx="116">
                  <c:v>1.162324649298597</c:v>
                </c:pt>
                <c:pt idx="117">
                  <c:v>1.172344689378757</c:v>
                </c:pt>
                <c:pt idx="118">
                  <c:v>1.1823647294589179</c:v>
                </c:pt>
                <c:pt idx="119">
                  <c:v>1.1923847695390779</c:v>
                </c:pt>
                <c:pt idx="120">
                  <c:v>1.2024048096192379</c:v>
                </c:pt>
                <c:pt idx="121">
                  <c:v>1.212424849699399</c:v>
                </c:pt>
                <c:pt idx="122">
                  <c:v>1.222444889779559</c:v>
                </c:pt>
                <c:pt idx="123">
                  <c:v>1.232464929859719</c:v>
                </c:pt>
                <c:pt idx="124">
                  <c:v>1.2424849699398799</c:v>
                </c:pt>
                <c:pt idx="125">
                  <c:v>1.2525050100200401</c:v>
                </c:pt>
                <c:pt idx="126">
                  <c:v>1.2625250501002001</c:v>
                </c:pt>
                <c:pt idx="127">
                  <c:v>1.272545090180361</c:v>
                </c:pt>
                <c:pt idx="128">
                  <c:v>1.282565130260521</c:v>
                </c:pt>
                <c:pt idx="129">
                  <c:v>1.292585170340681</c:v>
                </c:pt>
                <c:pt idx="130">
                  <c:v>1.3026052104208421</c:v>
                </c:pt>
                <c:pt idx="131">
                  <c:v>1.3126252505010021</c:v>
                </c:pt>
                <c:pt idx="132">
                  <c:v>1.3226452905811621</c:v>
                </c:pt>
                <c:pt idx="133">
                  <c:v>1.332665330661323</c:v>
                </c:pt>
                <c:pt idx="134">
                  <c:v>1.342685370741483</c:v>
                </c:pt>
                <c:pt idx="135">
                  <c:v>1.352705410821643</c:v>
                </c:pt>
                <c:pt idx="136">
                  <c:v>1.3627254509018041</c:v>
                </c:pt>
                <c:pt idx="137">
                  <c:v>1.3727454909819641</c:v>
                </c:pt>
                <c:pt idx="138">
                  <c:v>1.3827655310621241</c:v>
                </c:pt>
                <c:pt idx="139">
                  <c:v>1.392785571142285</c:v>
                </c:pt>
                <c:pt idx="140">
                  <c:v>1.402805611222445</c:v>
                </c:pt>
                <c:pt idx="141">
                  <c:v>1.412825651302605</c:v>
                </c:pt>
                <c:pt idx="142">
                  <c:v>1.422845691382765</c:v>
                </c:pt>
                <c:pt idx="143">
                  <c:v>1.4328657314629261</c:v>
                </c:pt>
                <c:pt idx="144">
                  <c:v>1.4428857715430861</c:v>
                </c:pt>
                <c:pt idx="145">
                  <c:v>1.4529058116232469</c:v>
                </c:pt>
                <c:pt idx="146">
                  <c:v>1.4629258517034069</c:v>
                </c:pt>
                <c:pt idx="147">
                  <c:v>1.4729458917835669</c:v>
                </c:pt>
                <c:pt idx="148">
                  <c:v>1.4829659318637269</c:v>
                </c:pt>
                <c:pt idx="149">
                  <c:v>1.492985971943888</c:v>
                </c:pt>
                <c:pt idx="150">
                  <c:v>1.503006012024048</c:v>
                </c:pt>
                <c:pt idx="151">
                  <c:v>1.513026052104208</c:v>
                </c:pt>
                <c:pt idx="152">
                  <c:v>1.5230460921843689</c:v>
                </c:pt>
                <c:pt idx="153">
                  <c:v>1.5330661322645289</c:v>
                </c:pt>
                <c:pt idx="154">
                  <c:v>1.5430861723446889</c:v>
                </c:pt>
                <c:pt idx="155">
                  <c:v>1.55310621242485</c:v>
                </c:pt>
                <c:pt idx="156">
                  <c:v>1.56312625250501</c:v>
                </c:pt>
                <c:pt idx="157">
                  <c:v>1.57314629258517</c:v>
                </c:pt>
                <c:pt idx="158">
                  <c:v>1.5831663326653309</c:v>
                </c:pt>
                <c:pt idx="159">
                  <c:v>1.5931863727454909</c:v>
                </c:pt>
                <c:pt idx="160">
                  <c:v>1.6032064128256509</c:v>
                </c:pt>
                <c:pt idx="161">
                  <c:v>1.613226452905812</c:v>
                </c:pt>
                <c:pt idx="162">
                  <c:v>1.623246492985972</c:v>
                </c:pt>
                <c:pt idx="163">
                  <c:v>1.633266533066132</c:v>
                </c:pt>
                <c:pt idx="164">
                  <c:v>1.643286573146292</c:v>
                </c:pt>
                <c:pt idx="165">
                  <c:v>1.6533066132264529</c:v>
                </c:pt>
                <c:pt idx="166">
                  <c:v>1.6633266533066129</c:v>
                </c:pt>
                <c:pt idx="167">
                  <c:v>1.673346693386774</c:v>
                </c:pt>
                <c:pt idx="168">
                  <c:v>1.683366733466934</c:v>
                </c:pt>
                <c:pt idx="169">
                  <c:v>1.693386773547094</c:v>
                </c:pt>
                <c:pt idx="170">
                  <c:v>1.703406813627254</c:v>
                </c:pt>
                <c:pt idx="171">
                  <c:v>1.7134268537074151</c:v>
                </c:pt>
                <c:pt idx="172">
                  <c:v>1.7234468937875751</c:v>
                </c:pt>
                <c:pt idx="173">
                  <c:v>1.7334669338677351</c:v>
                </c:pt>
                <c:pt idx="174">
                  <c:v>1.743486973947896</c:v>
                </c:pt>
                <c:pt idx="175">
                  <c:v>1.753507014028056</c:v>
                </c:pt>
                <c:pt idx="176">
                  <c:v>1.763527054108216</c:v>
                </c:pt>
                <c:pt idx="177">
                  <c:v>1.7735470941883771</c:v>
                </c:pt>
                <c:pt idx="178">
                  <c:v>1.7835671342685371</c:v>
                </c:pt>
                <c:pt idx="179">
                  <c:v>1.7935871743486971</c:v>
                </c:pt>
                <c:pt idx="180">
                  <c:v>1.803607214428858</c:v>
                </c:pt>
                <c:pt idx="181">
                  <c:v>1.813627254509018</c:v>
                </c:pt>
                <c:pt idx="182">
                  <c:v>1.823647294589178</c:v>
                </c:pt>
                <c:pt idx="183">
                  <c:v>1.8336673346693391</c:v>
                </c:pt>
                <c:pt idx="184">
                  <c:v>1.8436873747494991</c:v>
                </c:pt>
                <c:pt idx="185">
                  <c:v>1.8537074148296591</c:v>
                </c:pt>
                <c:pt idx="186">
                  <c:v>1.8637274549098199</c:v>
                </c:pt>
                <c:pt idx="187">
                  <c:v>1.8737474949899799</c:v>
                </c:pt>
                <c:pt idx="188">
                  <c:v>1.8837675350701399</c:v>
                </c:pt>
                <c:pt idx="189">
                  <c:v>1.8937875751503011</c:v>
                </c:pt>
                <c:pt idx="190">
                  <c:v>1.903807615230461</c:v>
                </c:pt>
                <c:pt idx="191">
                  <c:v>1.913827655310621</c:v>
                </c:pt>
                <c:pt idx="192">
                  <c:v>1.923847695390781</c:v>
                </c:pt>
                <c:pt idx="193">
                  <c:v>1.9338677354709419</c:v>
                </c:pt>
                <c:pt idx="194">
                  <c:v>1.9438877755511019</c:v>
                </c:pt>
                <c:pt idx="195">
                  <c:v>1.9539078156312619</c:v>
                </c:pt>
                <c:pt idx="196">
                  <c:v>1.963927855711423</c:v>
                </c:pt>
                <c:pt idx="197">
                  <c:v>1.973947895791583</c:v>
                </c:pt>
                <c:pt idx="198">
                  <c:v>1.983967935871743</c:v>
                </c:pt>
                <c:pt idx="199">
                  <c:v>1.9939879759519039</c:v>
                </c:pt>
                <c:pt idx="200">
                  <c:v>2.0040080160320639</c:v>
                </c:pt>
                <c:pt idx="201">
                  <c:v>2.0140280561122239</c:v>
                </c:pt>
                <c:pt idx="202">
                  <c:v>2.0240480961923848</c:v>
                </c:pt>
                <c:pt idx="203">
                  <c:v>2.0340681362725448</c:v>
                </c:pt>
                <c:pt idx="204">
                  <c:v>2.0440881763527048</c:v>
                </c:pt>
                <c:pt idx="205">
                  <c:v>2.0541082164328661</c:v>
                </c:pt>
                <c:pt idx="206">
                  <c:v>2.0641282565130261</c:v>
                </c:pt>
                <c:pt idx="207">
                  <c:v>2.0741482965931861</c:v>
                </c:pt>
                <c:pt idx="208">
                  <c:v>2.084168336673347</c:v>
                </c:pt>
                <c:pt idx="209">
                  <c:v>2.094188376753507</c:v>
                </c:pt>
                <c:pt idx="210">
                  <c:v>2.104208416833667</c:v>
                </c:pt>
                <c:pt idx="211">
                  <c:v>2.114228456913827</c:v>
                </c:pt>
                <c:pt idx="212">
                  <c:v>2.1242484969939879</c:v>
                </c:pt>
                <c:pt idx="213">
                  <c:v>2.1342685370741479</c:v>
                </c:pt>
                <c:pt idx="214">
                  <c:v>2.1442885771543079</c:v>
                </c:pt>
                <c:pt idx="215">
                  <c:v>2.1543086172344692</c:v>
                </c:pt>
                <c:pt idx="216">
                  <c:v>2.1643286573146292</c:v>
                </c:pt>
                <c:pt idx="217">
                  <c:v>2.1743486973947901</c:v>
                </c:pt>
                <c:pt idx="218">
                  <c:v>2.1843687374749501</c:v>
                </c:pt>
                <c:pt idx="219">
                  <c:v>2.1943887775551101</c:v>
                </c:pt>
                <c:pt idx="220">
                  <c:v>2.204408817635271</c:v>
                </c:pt>
                <c:pt idx="221">
                  <c:v>2.214428857715431</c:v>
                </c:pt>
                <c:pt idx="222">
                  <c:v>2.224448897795591</c:v>
                </c:pt>
                <c:pt idx="223">
                  <c:v>2.234468937875751</c:v>
                </c:pt>
                <c:pt idx="224">
                  <c:v>2.2444889779559118</c:v>
                </c:pt>
                <c:pt idx="225">
                  <c:v>2.2545090180360718</c:v>
                </c:pt>
                <c:pt idx="226">
                  <c:v>2.2645290581162318</c:v>
                </c:pt>
                <c:pt idx="227">
                  <c:v>2.2745490981963932</c:v>
                </c:pt>
                <c:pt idx="228">
                  <c:v>2.2845691382765532</c:v>
                </c:pt>
                <c:pt idx="229">
                  <c:v>2.2945891783567132</c:v>
                </c:pt>
                <c:pt idx="230">
                  <c:v>2.3046092184368741</c:v>
                </c:pt>
                <c:pt idx="231">
                  <c:v>2.314629258517034</c:v>
                </c:pt>
                <c:pt idx="232">
                  <c:v>2.324649298597194</c:v>
                </c:pt>
                <c:pt idx="233">
                  <c:v>2.334669338677354</c:v>
                </c:pt>
                <c:pt idx="234">
                  <c:v>2.3446893787575149</c:v>
                </c:pt>
                <c:pt idx="235">
                  <c:v>2.3547094188376749</c:v>
                </c:pt>
                <c:pt idx="236">
                  <c:v>2.3647294589178349</c:v>
                </c:pt>
                <c:pt idx="237">
                  <c:v>2.3747494989979958</c:v>
                </c:pt>
                <c:pt idx="238">
                  <c:v>2.3847695390781558</c:v>
                </c:pt>
                <c:pt idx="239">
                  <c:v>2.3947895791583171</c:v>
                </c:pt>
                <c:pt idx="240">
                  <c:v>2.4048096192384771</c:v>
                </c:pt>
                <c:pt idx="241">
                  <c:v>2.4148296593186371</c:v>
                </c:pt>
                <c:pt idx="242">
                  <c:v>2.424849699398798</c:v>
                </c:pt>
                <c:pt idx="243">
                  <c:v>2.434869739478958</c:v>
                </c:pt>
                <c:pt idx="244">
                  <c:v>2.444889779559118</c:v>
                </c:pt>
                <c:pt idx="245">
                  <c:v>2.454909819639278</c:v>
                </c:pt>
                <c:pt idx="246">
                  <c:v>2.4649298597194389</c:v>
                </c:pt>
                <c:pt idx="247">
                  <c:v>2.4749498997995989</c:v>
                </c:pt>
                <c:pt idx="248">
                  <c:v>2.4849699398797589</c:v>
                </c:pt>
                <c:pt idx="249">
                  <c:v>2.4949899799599198</c:v>
                </c:pt>
                <c:pt idx="250">
                  <c:v>2.5050100200400802</c:v>
                </c:pt>
                <c:pt idx="251">
                  <c:v>2.5150300601202402</c:v>
                </c:pt>
                <c:pt idx="252">
                  <c:v>2.5250501002004011</c:v>
                </c:pt>
                <c:pt idx="253">
                  <c:v>2.5350701402805611</c:v>
                </c:pt>
                <c:pt idx="254">
                  <c:v>2.545090180360722</c:v>
                </c:pt>
                <c:pt idx="255">
                  <c:v>2.555110220440882</c:v>
                </c:pt>
                <c:pt idx="256">
                  <c:v>2.565130260521042</c:v>
                </c:pt>
                <c:pt idx="257">
                  <c:v>2.575150300601202</c:v>
                </c:pt>
                <c:pt idx="258">
                  <c:v>2.585170340681362</c:v>
                </c:pt>
                <c:pt idx="259">
                  <c:v>2.5951903807615229</c:v>
                </c:pt>
                <c:pt idx="260">
                  <c:v>2.6052104208416829</c:v>
                </c:pt>
                <c:pt idx="261">
                  <c:v>2.6152304609218442</c:v>
                </c:pt>
                <c:pt idx="262">
                  <c:v>2.6252505010020042</c:v>
                </c:pt>
                <c:pt idx="263">
                  <c:v>2.6352705410821642</c:v>
                </c:pt>
                <c:pt idx="264">
                  <c:v>2.6452905811623251</c:v>
                </c:pt>
                <c:pt idx="265">
                  <c:v>2.6553106212424851</c:v>
                </c:pt>
                <c:pt idx="266">
                  <c:v>2.6653306613226451</c:v>
                </c:pt>
                <c:pt idx="267">
                  <c:v>2.675350701402806</c:v>
                </c:pt>
                <c:pt idx="268">
                  <c:v>2.685370741482966</c:v>
                </c:pt>
                <c:pt idx="269">
                  <c:v>2.6953907815631259</c:v>
                </c:pt>
                <c:pt idx="270">
                  <c:v>2.7054108216432859</c:v>
                </c:pt>
                <c:pt idx="271">
                  <c:v>2.7154308617234468</c:v>
                </c:pt>
                <c:pt idx="272">
                  <c:v>2.7254509018036068</c:v>
                </c:pt>
                <c:pt idx="273">
                  <c:v>2.7354709418837668</c:v>
                </c:pt>
                <c:pt idx="274">
                  <c:v>2.7454909819639282</c:v>
                </c:pt>
                <c:pt idx="275">
                  <c:v>2.7555110220440882</c:v>
                </c:pt>
                <c:pt idx="276">
                  <c:v>2.765531062124249</c:v>
                </c:pt>
                <c:pt idx="277">
                  <c:v>2.775551102204409</c:v>
                </c:pt>
                <c:pt idx="278">
                  <c:v>2.785571142284569</c:v>
                </c:pt>
                <c:pt idx="279">
                  <c:v>2.795591182364729</c:v>
                </c:pt>
                <c:pt idx="280">
                  <c:v>2.805611222444889</c:v>
                </c:pt>
                <c:pt idx="281">
                  <c:v>2.8156312625250499</c:v>
                </c:pt>
                <c:pt idx="282">
                  <c:v>2.8256513026052099</c:v>
                </c:pt>
                <c:pt idx="283">
                  <c:v>2.8356713426853708</c:v>
                </c:pt>
                <c:pt idx="284">
                  <c:v>2.8456913827655308</c:v>
                </c:pt>
                <c:pt idx="285">
                  <c:v>2.8557114228456908</c:v>
                </c:pt>
                <c:pt idx="286">
                  <c:v>2.8657314629258521</c:v>
                </c:pt>
                <c:pt idx="287">
                  <c:v>2.8757515030060121</c:v>
                </c:pt>
                <c:pt idx="288">
                  <c:v>2.8857715430861721</c:v>
                </c:pt>
                <c:pt idx="289">
                  <c:v>2.895791583166333</c:v>
                </c:pt>
                <c:pt idx="290">
                  <c:v>2.905811623246493</c:v>
                </c:pt>
                <c:pt idx="291">
                  <c:v>2.915831663326653</c:v>
                </c:pt>
                <c:pt idx="292">
                  <c:v>2.925851703406813</c:v>
                </c:pt>
                <c:pt idx="293">
                  <c:v>2.9358717434869739</c:v>
                </c:pt>
                <c:pt idx="294">
                  <c:v>2.9458917835671339</c:v>
                </c:pt>
                <c:pt idx="295">
                  <c:v>2.9559118236472939</c:v>
                </c:pt>
                <c:pt idx="296">
                  <c:v>2.9659318637274552</c:v>
                </c:pt>
                <c:pt idx="297">
                  <c:v>2.9759519038076152</c:v>
                </c:pt>
                <c:pt idx="298">
                  <c:v>2.9859719438877761</c:v>
                </c:pt>
                <c:pt idx="299">
                  <c:v>2.9959919839679361</c:v>
                </c:pt>
                <c:pt idx="300">
                  <c:v>3.0060120240480961</c:v>
                </c:pt>
                <c:pt idx="301">
                  <c:v>3.016032064128257</c:v>
                </c:pt>
                <c:pt idx="302">
                  <c:v>3.026052104208417</c:v>
                </c:pt>
                <c:pt idx="303">
                  <c:v>3.036072144288577</c:v>
                </c:pt>
                <c:pt idx="304">
                  <c:v>3.046092184368737</c:v>
                </c:pt>
                <c:pt idx="305">
                  <c:v>3.0561122244488979</c:v>
                </c:pt>
                <c:pt idx="306">
                  <c:v>3.0661322645290578</c:v>
                </c:pt>
                <c:pt idx="307">
                  <c:v>3.0761523046092178</c:v>
                </c:pt>
                <c:pt idx="308">
                  <c:v>3.0861723446893792</c:v>
                </c:pt>
                <c:pt idx="309">
                  <c:v>3.0961923847695392</c:v>
                </c:pt>
                <c:pt idx="310">
                  <c:v>3.1062124248496992</c:v>
                </c:pt>
                <c:pt idx="311">
                  <c:v>3.1162324649298601</c:v>
                </c:pt>
                <c:pt idx="312">
                  <c:v>3.1262525050100201</c:v>
                </c:pt>
                <c:pt idx="313">
                  <c:v>3.1362725450901801</c:v>
                </c:pt>
                <c:pt idx="314">
                  <c:v>3.1462925851703401</c:v>
                </c:pt>
                <c:pt idx="315">
                  <c:v>3.1563126252505009</c:v>
                </c:pt>
                <c:pt idx="316">
                  <c:v>3.1663326653306609</c:v>
                </c:pt>
                <c:pt idx="317">
                  <c:v>3.1763527054108209</c:v>
                </c:pt>
                <c:pt idx="318">
                  <c:v>3.1863727454909818</c:v>
                </c:pt>
                <c:pt idx="319">
                  <c:v>3.1963927855711418</c:v>
                </c:pt>
                <c:pt idx="320">
                  <c:v>3.2064128256513018</c:v>
                </c:pt>
                <c:pt idx="321">
                  <c:v>3.2164328657314631</c:v>
                </c:pt>
                <c:pt idx="322">
                  <c:v>3.2264529058116231</c:v>
                </c:pt>
                <c:pt idx="323">
                  <c:v>3.236472945891784</c:v>
                </c:pt>
                <c:pt idx="324">
                  <c:v>3.246492985971944</c:v>
                </c:pt>
                <c:pt idx="325">
                  <c:v>3.256513026052104</c:v>
                </c:pt>
                <c:pt idx="326">
                  <c:v>3.266533066132264</c:v>
                </c:pt>
                <c:pt idx="327">
                  <c:v>3.2765531062124249</c:v>
                </c:pt>
                <c:pt idx="328">
                  <c:v>3.2865731462925849</c:v>
                </c:pt>
                <c:pt idx="329">
                  <c:v>3.2965931863727449</c:v>
                </c:pt>
                <c:pt idx="330">
                  <c:v>3.3066132264529058</c:v>
                </c:pt>
                <c:pt idx="331">
                  <c:v>3.3166332665330658</c:v>
                </c:pt>
                <c:pt idx="332">
                  <c:v>3.3266533066132258</c:v>
                </c:pt>
                <c:pt idx="333">
                  <c:v>3.3366733466933871</c:v>
                </c:pt>
                <c:pt idx="334">
                  <c:v>3.3466933867735471</c:v>
                </c:pt>
                <c:pt idx="335">
                  <c:v>3.3567134268537071</c:v>
                </c:pt>
                <c:pt idx="336">
                  <c:v>3.366733466933868</c:v>
                </c:pt>
                <c:pt idx="337">
                  <c:v>3.376753507014028</c:v>
                </c:pt>
                <c:pt idx="338">
                  <c:v>3.386773547094188</c:v>
                </c:pt>
                <c:pt idx="339">
                  <c:v>3.396793587174348</c:v>
                </c:pt>
                <c:pt idx="340">
                  <c:v>3.4068136272545089</c:v>
                </c:pt>
                <c:pt idx="341">
                  <c:v>3.4168336673346689</c:v>
                </c:pt>
                <c:pt idx="342">
                  <c:v>3.4268537074148289</c:v>
                </c:pt>
                <c:pt idx="343">
                  <c:v>3.4368737474949902</c:v>
                </c:pt>
                <c:pt idx="344">
                  <c:v>3.4468937875751502</c:v>
                </c:pt>
                <c:pt idx="345">
                  <c:v>3.4569138276553111</c:v>
                </c:pt>
                <c:pt idx="346">
                  <c:v>3.4669338677354711</c:v>
                </c:pt>
                <c:pt idx="347">
                  <c:v>3.4769539078156311</c:v>
                </c:pt>
                <c:pt idx="348">
                  <c:v>3.486973947895792</c:v>
                </c:pt>
                <c:pt idx="349">
                  <c:v>3.496993987975952</c:v>
                </c:pt>
                <c:pt idx="350">
                  <c:v>3.507014028056112</c:v>
                </c:pt>
                <c:pt idx="351">
                  <c:v>3.517034068136272</c:v>
                </c:pt>
                <c:pt idx="352">
                  <c:v>3.5270541082164328</c:v>
                </c:pt>
                <c:pt idx="353">
                  <c:v>3.5370741482965928</c:v>
                </c:pt>
                <c:pt idx="354">
                  <c:v>3.5470941883767528</c:v>
                </c:pt>
                <c:pt idx="355">
                  <c:v>3.5571142284569142</c:v>
                </c:pt>
                <c:pt idx="356">
                  <c:v>3.5671342685370742</c:v>
                </c:pt>
                <c:pt idx="357">
                  <c:v>3.5771543086172342</c:v>
                </c:pt>
                <c:pt idx="358">
                  <c:v>3.587174348697395</c:v>
                </c:pt>
                <c:pt idx="359">
                  <c:v>3.597194388777555</c:v>
                </c:pt>
                <c:pt idx="360">
                  <c:v>3.607214428857715</c:v>
                </c:pt>
                <c:pt idx="361">
                  <c:v>3.617234468937875</c:v>
                </c:pt>
                <c:pt idx="362">
                  <c:v>3.6272545090180359</c:v>
                </c:pt>
                <c:pt idx="363">
                  <c:v>3.6372745490981959</c:v>
                </c:pt>
                <c:pt idx="364">
                  <c:v>3.6472945891783559</c:v>
                </c:pt>
                <c:pt idx="365">
                  <c:v>3.6573146292585168</c:v>
                </c:pt>
                <c:pt idx="366">
                  <c:v>3.6673346693386768</c:v>
                </c:pt>
                <c:pt idx="367">
                  <c:v>3.6773547094188381</c:v>
                </c:pt>
                <c:pt idx="368">
                  <c:v>3.6873747494989981</c:v>
                </c:pt>
                <c:pt idx="369">
                  <c:v>3.6973947895791581</c:v>
                </c:pt>
                <c:pt idx="370">
                  <c:v>3.707414829659319</c:v>
                </c:pt>
                <c:pt idx="371">
                  <c:v>3.717434869739479</c:v>
                </c:pt>
                <c:pt idx="372">
                  <c:v>3.727454909819639</c:v>
                </c:pt>
                <c:pt idx="373">
                  <c:v>3.737474949899799</c:v>
                </c:pt>
                <c:pt idx="374">
                  <c:v>3.7474949899799599</c:v>
                </c:pt>
                <c:pt idx="375">
                  <c:v>3.7575150300601199</c:v>
                </c:pt>
                <c:pt idx="376">
                  <c:v>3.7675350701402799</c:v>
                </c:pt>
                <c:pt idx="377">
                  <c:v>3.7775551102204412</c:v>
                </c:pt>
                <c:pt idx="378">
                  <c:v>3.7875751503006012</c:v>
                </c:pt>
                <c:pt idx="379">
                  <c:v>3.7975951903807612</c:v>
                </c:pt>
                <c:pt idx="380">
                  <c:v>3.8076152304609221</c:v>
                </c:pt>
                <c:pt idx="381">
                  <c:v>3.8176352705410821</c:v>
                </c:pt>
                <c:pt idx="382">
                  <c:v>3.827655310621243</c:v>
                </c:pt>
                <c:pt idx="383">
                  <c:v>3.837675350701403</c:v>
                </c:pt>
                <c:pt idx="384">
                  <c:v>3.847695390781563</c:v>
                </c:pt>
                <c:pt idx="385">
                  <c:v>3.857715430861723</c:v>
                </c:pt>
                <c:pt idx="386">
                  <c:v>3.867735470941883</c:v>
                </c:pt>
                <c:pt idx="387">
                  <c:v>3.8777555110220439</c:v>
                </c:pt>
                <c:pt idx="388">
                  <c:v>3.8877755511022039</c:v>
                </c:pt>
                <c:pt idx="389">
                  <c:v>3.8977955911823652</c:v>
                </c:pt>
                <c:pt idx="390">
                  <c:v>3.9078156312625252</c:v>
                </c:pt>
                <c:pt idx="391">
                  <c:v>3.9178356713426852</c:v>
                </c:pt>
                <c:pt idx="392">
                  <c:v>3.9278557114228461</c:v>
                </c:pt>
                <c:pt idx="393">
                  <c:v>3.9378757515030061</c:v>
                </c:pt>
                <c:pt idx="394">
                  <c:v>3.9478957915831661</c:v>
                </c:pt>
                <c:pt idx="395">
                  <c:v>3.9579158316633269</c:v>
                </c:pt>
                <c:pt idx="396">
                  <c:v>3.9679358717434869</c:v>
                </c:pt>
                <c:pt idx="397">
                  <c:v>3.9779559118236469</c:v>
                </c:pt>
                <c:pt idx="398">
                  <c:v>3.9879759519038069</c:v>
                </c:pt>
                <c:pt idx="399">
                  <c:v>3.9979959919839678</c:v>
                </c:pt>
                <c:pt idx="400">
                  <c:v>4.0080160320641278</c:v>
                </c:pt>
                <c:pt idx="401">
                  <c:v>4.0180360721442883</c:v>
                </c:pt>
                <c:pt idx="402">
                  <c:v>4.0280561122244487</c:v>
                </c:pt>
                <c:pt idx="403">
                  <c:v>4.0380761523046091</c:v>
                </c:pt>
                <c:pt idx="404">
                  <c:v>4.0480961923847696</c:v>
                </c:pt>
                <c:pt idx="405">
                  <c:v>4.05811623246493</c:v>
                </c:pt>
                <c:pt idx="406">
                  <c:v>4.0681362725450896</c:v>
                </c:pt>
                <c:pt idx="407">
                  <c:v>4.07815631262525</c:v>
                </c:pt>
                <c:pt idx="408">
                  <c:v>4.0881763527054096</c:v>
                </c:pt>
                <c:pt idx="409">
                  <c:v>4.0981963927855709</c:v>
                </c:pt>
                <c:pt idx="410">
                  <c:v>4.1082164328657313</c:v>
                </c:pt>
                <c:pt idx="411">
                  <c:v>4.1182364729458918</c:v>
                </c:pt>
                <c:pt idx="412">
                  <c:v>4.1282565130260522</c:v>
                </c:pt>
                <c:pt idx="413">
                  <c:v>4.1382765531062127</c:v>
                </c:pt>
                <c:pt idx="414">
                  <c:v>4.1482965931863722</c:v>
                </c:pt>
                <c:pt idx="415">
                  <c:v>4.1583166332665327</c:v>
                </c:pt>
                <c:pt idx="416">
                  <c:v>4.1683366733466931</c:v>
                </c:pt>
                <c:pt idx="417">
                  <c:v>4.1783567134268544</c:v>
                </c:pt>
                <c:pt idx="418">
                  <c:v>4.188376753507014</c:v>
                </c:pt>
                <c:pt idx="419">
                  <c:v>4.1983967935871744</c:v>
                </c:pt>
                <c:pt idx="420">
                  <c:v>4.2084168336673349</c:v>
                </c:pt>
                <c:pt idx="421">
                  <c:v>4.2184368737474944</c:v>
                </c:pt>
                <c:pt idx="422">
                  <c:v>4.2284569138276549</c:v>
                </c:pt>
                <c:pt idx="423">
                  <c:v>4.2384769539078153</c:v>
                </c:pt>
                <c:pt idx="424">
                  <c:v>4.2484969939879758</c:v>
                </c:pt>
                <c:pt idx="425">
                  <c:v>4.2585170340681362</c:v>
                </c:pt>
                <c:pt idx="426">
                  <c:v>4.2685370741482966</c:v>
                </c:pt>
                <c:pt idx="427">
                  <c:v>4.2785571142284571</c:v>
                </c:pt>
                <c:pt idx="428">
                  <c:v>4.2885771543086166</c:v>
                </c:pt>
                <c:pt idx="429">
                  <c:v>4.2985971943887771</c:v>
                </c:pt>
                <c:pt idx="430">
                  <c:v>4.3086172344689384</c:v>
                </c:pt>
                <c:pt idx="431">
                  <c:v>4.318637274549098</c:v>
                </c:pt>
                <c:pt idx="432">
                  <c:v>4.3286573146292584</c:v>
                </c:pt>
                <c:pt idx="433">
                  <c:v>4.3386773547094188</c:v>
                </c:pt>
                <c:pt idx="434">
                  <c:v>4.3486973947895793</c:v>
                </c:pt>
                <c:pt idx="435">
                  <c:v>4.3587174348697397</c:v>
                </c:pt>
                <c:pt idx="436">
                  <c:v>4.3687374749498993</c:v>
                </c:pt>
                <c:pt idx="437">
                  <c:v>4.3787575150300597</c:v>
                </c:pt>
                <c:pt idx="438">
                  <c:v>4.3887775551102202</c:v>
                </c:pt>
                <c:pt idx="439">
                  <c:v>4.3987975951903806</c:v>
                </c:pt>
                <c:pt idx="440">
                  <c:v>4.408817635270541</c:v>
                </c:pt>
                <c:pt idx="441">
                  <c:v>4.4188376753507006</c:v>
                </c:pt>
                <c:pt idx="442">
                  <c:v>4.4288577154308619</c:v>
                </c:pt>
                <c:pt idx="443">
                  <c:v>4.4388777555110206</c:v>
                </c:pt>
                <c:pt idx="444">
                  <c:v>4.4488977955911819</c:v>
                </c:pt>
                <c:pt idx="445">
                  <c:v>4.4589178356713424</c:v>
                </c:pt>
                <c:pt idx="446">
                  <c:v>4.4689378757515028</c:v>
                </c:pt>
                <c:pt idx="447">
                  <c:v>4.4789579158316633</c:v>
                </c:pt>
                <c:pt idx="448">
                  <c:v>4.4889779559118237</c:v>
                </c:pt>
                <c:pt idx="449">
                  <c:v>4.4989979959919841</c:v>
                </c:pt>
                <c:pt idx="450">
                  <c:v>4.5090180360721437</c:v>
                </c:pt>
                <c:pt idx="451">
                  <c:v>4.5190380761523041</c:v>
                </c:pt>
                <c:pt idx="452">
                  <c:v>4.5290581162324646</c:v>
                </c:pt>
                <c:pt idx="453">
                  <c:v>4.539078156312625</c:v>
                </c:pt>
                <c:pt idx="454">
                  <c:v>4.5490981963927846</c:v>
                </c:pt>
                <c:pt idx="455">
                  <c:v>4.5591182364729459</c:v>
                </c:pt>
                <c:pt idx="456">
                  <c:v>4.5691382765531063</c:v>
                </c:pt>
                <c:pt idx="457">
                  <c:v>4.5791583166332668</c:v>
                </c:pt>
                <c:pt idx="458">
                  <c:v>4.5891783567134263</c:v>
                </c:pt>
                <c:pt idx="459">
                  <c:v>4.5991983967935868</c:v>
                </c:pt>
                <c:pt idx="460">
                  <c:v>4.6092184368737472</c:v>
                </c:pt>
                <c:pt idx="461">
                  <c:v>4.6192384769539077</c:v>
                </c:pt>
                <c:pt idx="462">
                  <c:v>4.6292585170340681</c:v>
                </c:pt>
                <c:pt idx="463">
                  <c:v>4.6392785571142294</c:v>
                </c:pt>
                <c:pt idx="464">
                  <c:v>4.649298597194389</c:v>
                </c:pt>
                <c:pt idx="465">
                  <c:v>4.6593186372745494</c:v>
                </c:pt>
                <c:pt idx="466">
                  <c:v>4.669338677354709</c:v>
                </c:pt>
                <c:pt idx="467">
                  <c:v>4.6793587174348694</c:v>
                </c:pt>
                <c:pt idx="468">
                  <c:v>4.6893787575150299</c:v>
                </c:pt>
                <c:pt idx="469">
                  <c:v>4.6993987975951903</c:v>
                </c:pt>
                <c:pt idx="470">
                  <c:v>4.7094188376753507</c:v>
                </c:pt>
                <c:pt idx="471">
                  <c:v>4.7194388777555112</c:v>
                </c:pt>
                <c:pt idx="472">
                  <c:v>4.7294589178356707</c:v>
                </c:pt>
                <c:pt idx="473">
                  <c:v>4.7394789579158312</c:v>
                </c:pt>
                <c:pt idx="474">
                  <c:v>4.7494989979959916</c:v>
                </c:pt>
                <c:pt idx="475">
                  <c:v>4.7595190380761521</c:v>
                </c:pt>
                <c:pt idx="476">
                  <c:v>4.7695390781563134</c:v>
                </c:pt>
                <c:pt idx="477">
                  <c:v>4.7795591182364729</c:v>
                </c:pt>
                <c:pt idx="478">
                  <c:v>4.7895791583166334</c:v>
                </c:pt>
                <c:pt idx="479">
                  <c:v>4.7995991983967938</c:v>
                </c:pt>
                <c:pt idx="480">
                  <c:v>4.8096192384769534</c:v>
                </c:pt>
                <c:pt idx="481">
                  <c:v>4.8196392785571138</c:v>
                </c:pt>
                <c:pt idx="482">
                  <c:v>4.8296593186372743</c:v>
                </c:pt>
                <c:pt idx="483">
                  <c:v>4.8396793587174347</c:v>
                </c:pt>
                <c:pt idx="484">
                  <c:v>4.8496993987975952</c:v>
                </c:pt>
                <c:pt idx="485">
                  <c:v>4.8597194388777556</c:v>
                </c:pt>
                <c:pt idx="486">
                  <c:v>4.869739478957916</c:v>
                </c:pt>
                <c:pt idx="487">
                  <c:v>4.8797595190380756</c:v>
                </c:pt>
                <c:pt idx="488">
                  <c:v>4.889779559118236</c:v>
                </c:pt>
                <c:pt idx="489">
                  <c:v>4.8997995991983956</c:v>
                </c:pt>
                <c:pt idx="490">
                  <c:v>4.9098196392785569</c:v>
                </c:pt>
                <c:pt idx="491">
                  <c:v>4.9198396793587174</c:v>
                </c:pt>
                <c:pt idx="492">
                  <c:v>4.9298597194388778</c:v>
                </c:pt>
                <c:pt idx="493">
                  <c:v>4.9398797595190382</c:v>
                </c:pt>
                <c:pt idx="494">
                  <c:v>4.9498997995991978</c:v>
                </c:pt>
                <c:pt idx="495">
                  <c:v>4.9599198396793582</c:v>
                </c:pt>
                <c:pt idx="496">
                  <c:v>4.9699398797595187</c:v>
                </c:pt>
                <c:pt idx="497">
                  <c:v>4.9799599198396791</c:v>
                </c:pt>
                <c:pt idx="498">
                  <c:v>4.9899799599198396</c:v>
                </c:pt>
                <c:pt idx="499">
                  <c:v>5</c:v>
                </c:pt>
              </c:numCache>
            </c:numRef>
          </c:xVal>
          <c:yVal>
            <c:numRef>
              <c:f>Sheet1!$D$2:$D$501</c:f>
              <c:numCache>
                <c:formatCode>General</c:formatCode>
                <c:ptCount val="50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1.4994754452242739E-305</c:v>
                </c:pt>
                <c:pt idx="73">
                  <c:v>2.7361811582446607E-302</c:v>
                </c:pt>
                <c:pt idx="74">
                  <c:v>4.7963400039560307E-299</c:v>
                </c:pt>
                <c:pt idx="75">
                  <c:v>8.0766996740126545E-296</c:v>
                </c:pt>
                <c:pt idx="76">
                  <c:v>1.306521418824849E-292</c:v>
                </c:pt>
                <c:pt idx="77">
                  <c:v>2.030288197260968E-289</c:v>
                </c:pt>
                <c:pt idx="78">
                  <c:v>3.0308007123068391E-286</c:v>
                </c:pt>
                <c:pt idx="79">
                  <c:v>4.3462589614189159E-283</c:v>
                </c:pt>
                <c:pt idx="80">
                  <c:v>5.9873182502915488E-280</c:v>
                </c:pt>
                <c:pt idx="81">
                  <c:v>7.9233275922080607E-277</c:v>
                </c:pt>
                <c:pt idx="82">
                  <c:v>1.007259578699836E-273</c:v>
                </c:pt>
                <c:pt idx="83">
                  <c:v>1.2300810398537891E-270</c:v>
                </c:pt>
                <c:pt idx="84">
                  <c:v>1.4430605938577271E-267</c:v>
                </c:pt>
                <c:pt idx="85">
                  <c:v>1.6262748096074541E-264</c:v>
                </c:pt>
                <c:pt idx="86">
                  <c:v>1.7606045794453731E-261</c:v>
                </c:pt>
                <c:pt idx="87">
                  <c:v>1.830999576684267E-258</c:v>
                </c:pt>
                <c:pt idx="88">
                  <c:v>1.829250511861269E-255</c:v>
                </c:pt>
                <c:pt idx="89">
                  <c:v>1.7555639378729249E-252</c:v>
                </c:pt>
                <c:pt idx="90">
                  <c:v>1.6185221292159641E-249</c:v>
                </c:pt>
                <c:pt idx="91">
                  <c:v>1.4334388035763229E-246</c:v>
                </c:pt>
                <c:pt idx="92">
                  <c:v>1.219546029081562E-243</c:v>
                </c:pt>
                <c:pt idx="93">
                  <c:v>9.9672593933782594E-241</c:v>
                </c:pt>
                <c:pt idx="94">
                  <c:v>7.8254955639121927E-238</c:v>
                </c:pt>
                <c:pt idx="95">
                  <c:v>5.9020986342993419E-235</c:v>
                </c:pt>
                <c:pt idx="96">
                  <c:v>4.2762156743477013E-232</c:v>
                </c:pt>
                <c:pt idx="97">
                  <c:v>2.9762627144726402E-229</c:v>
                </c:pt>
                <c:pt idx="98">
                  <c:v>1.9899467310447858E-226</c:v>
                </c:pt>
                <c:pt idx="99">
                  <c:v>1.278115679689097E-223</c:v>
                </c:pt>
                <c:pt idx="100">
                  <c:v>7.8860113739200914E-221</c:v>
                </c:pt>
                <c:pt idx="101">
                  <c:v>4.674155539532371E-218</c:v>
                </c:pt>
                <c:pt idx="102">
                  <c:v>2.6613834120266542E-215</c:v>
                </c:pt>
                <c:pt idx="103">
                  <c:v>1.4556945492517721E-212</c:v>
                </c:pt>
                <c:pt idx="104">
                  <c:v>7.648769802151155E-210</c:v>
                </c:pt>
                <c:pt idx="105">
                  <c:v>3.8607479534144313E-207</c:v>
                </c:pt>
                <c:pt idx="106">
                  <c:v>1.8720171962165602E-204</c:v>
                </c:pt>
                <c:pt idx="107">
                  <c:v>8.7198043848862433E-202</c:v>
                </c:pt>
                <c:pt idx="108">
                  <c:v>3.9017745840001718E-199</c:v>
                </c:pt>
                <c:pt idx="109">
                  <c:v>1.677166322204389E-196</c:v>
                </c:pt>
                <c:pt idx="110">
                  <c:v>6.9254598431178707E-194</c:v>
                </c:pt>
                <c:pt idx="111">
                  <c:v>2.7471325972753221E-191</c:v>
                </c:pt>
                <c:pt idx="112">
                  <c:v>1.046813111702616E-188</c:v>
                </c:pt>
                <c:pt idx="113">
                  <c:v>3.8319268478691279E-186</c:v>
                </c:pt>
                <c:pt idx="114">
                  <c:v>1.3474845376090909E-183</c:v>
                </c:pt>
                <c:pt idx="115">
                  <c:v>4.5518599939667339E-181</c:v>
                </c:pt>
                <c:pt idx="116">
                  <c:v>1.477108935630667E-178</c:v>
                </c:pt>
                <c:pt idx="117">
                  <c:v>4.6046293753454799E-176</c:v>
                </c:pt>
                <c:pt idx="118">
                  <c:v>1.3789082142903461E-173</c:v>
                </c:pt>
                <c:pt idx="119">
                  <c:v>3.9667475511954632E-171</c:v>
                </c:pt>
                <c:pt idx="120">
                  <c:v>1.096206291888685E-168</c:v>
                </c:pt>
                <c:pt idx="121">
                  <c:v>2.9101042232519481E-166</c:v>
                </c:pt>
                <c:pt idx="122">
                  <c:v>7.4213569480976638E-164</c:v>
                </c:pt>
                <c:pt idx="123">
                  <c:v>1.8180952093310758E-161</c:v>
                </c:pt>
                <c:pt idx="124">
                  <c:v>4.278666619926703E-159</c:v>
                </c:pt>
                <c:pt idx="125">
                  <c:v>9.6729468187126154E-157</c:v>
                </c:pt>
                <c:pt idx="126">
                  <c:v>2.1007176083457889E-154</c:v>
                </c:pt>
                <c:pt idx="127">
                  <c:v>4.3826327122457581E-152</c:v>
                </c:pt>
                <c:pt idx="128">
                  <c:v>8.7833664212679239E-150</c:v>
                </c:pt>
                <c:pt idx="129">
                  <c:v>1.691007174954174E-147</c:v>
                </c:pt>
                <c:pt idx="130">
                  <c:v>3.127435951883178E-145</c:v>
                </c:pt>
                <c:pt idx="131">
                  <c:v>5.5563542016391837E-143</c:v>
                </c:pt>
                <c:pt idx="132">
                  <c:v>9.4830916137174269E-141</c:v>
                </c:pt>
                <c:pt idx="133">
                  <c:v>1.5547783838522771E-138</c:v>
                </c:pt>
                <c:pt idx="134">
                  <c:v>2.4487563002631012E-136</c:v>
                </c:pt>
                <c:pt idx="135">
                  <c:v>3.704939865229634E-134</c:v>
                </c:pt>
                <c:pt idx="136">
                  <c:v>5.3848707658846062E-132</c:v>
                </c:pt>
                <c:pt idx="137">
                  <c:v>7.5184433381933517E-130</c:v>
                </c:pt>
                <c:pt idx="138">
                  <c:v>1.0084145465228911E-127</c:v>
                </c:pt>
                <c:pt idx="139">
                  <c:v>1.2992980813579579E-125</c:v>
                </c:pt>
                <c:pt idx="140">
                  <c:v>1.608188740180556E-123</c:v>
                </c:pt>
                <c:pt idx="141">
                  <c:v>1.9121579416651239E-121</c:v>
                </c:pt>
                <c:pt idx="142">
                  <c:v>2.184082457631363E-119</c:v>
                </c:pt>
                <c:pt idx="143">
                  <c:v>2.39647456703845E-117</c:v>
                </c:pt>
                <c:pt idx="144">
                  <c:v>2.5260104483843241E-115</c:v>
                </c:pt>
                <c:pt idx="145">
                  <c:v>2.5577375858212581E-113</c:v>
                </c:pt>
                <c:pt idx="146">
                  <c:v>2.487913936606686E-111</c:v>
                </c:pt>
                <c:pt idx="147">
                  <c:v>2.324733879995785E-109</c:v>
                </c:pt>
                <c:pt idx="148">
                  <c:v>2.0867463453279351E-107</c:v>
                </c:pt>
                <c:pt idx="149">
                  <c:v>1.7993871005044659E-105</c:v>
                </c:pt>
                <c:pt idx="150">
                  <c:v>1.490520894873163E-103</c:v>
                </c:pt>
                <c:pt idx="151">
                  <c:v>1.186069283896053E-101</c:v>
                </c:pt>
                <c:pt idx="152">
                  <c:v>9.0665189567015916E-100</c:v>
                </c:pt>
                <c:pt idx="153">
                  <c:v>6.6577826564495011E-98</c:v>
                </c:pt>
                <c:pt idx="154">
                  <c:v>4.6965308307645733E-96</c:v>
                </c:pt>
                <c:pt idx="155">
                  <c:v>3.182608852050274E-94</c:v>
                </c:pt>
                <c:pt idx="156">
                  <c:v>2.0718002431830861E-92</c:v>
                </c:pt>
                <c:pt idx="157">
                  <c:v>1.29560023354623E-90</c:v>
                </c:pt>
                <c:pt idx="158">
                  <c:v>7.7831012486655753E-89</c:v>
                </c:pt>
                <c:pt idx="159">
                  <c:v>4.4915151325478141E-87</c:v>
                </c:pt>
                <c:pt idx="160">
                  <c:v>2.4899554619280821E-85</c:v>
                </c:pt>
                <c:pt idx="161">
                  <c:v>1.3260161550228689E-83</c:v>
                </c:pt>
                <c:pt idx="162">
                  <c:v>6.7836678608427225E-82</c:v>
                </c:pt>
                <c:pt idx="163">
                  <c:v>3.333794774038639E-80</c:v>
                </c:pt>
                <c:pt idx="164">
                  <c:v>1.57388019881849E-78</c:v>
                </c:pt>
                <c:pt idx="165">
                  <c:v>7.1377775030704313E-77</c:v>
                </c:pt>
                <c:pt idx="166">
                  <c:v>3.109659699506477E-75</c:v>
                </c:pt>
                <c:pt idx="167">
                  <c:v>1.301431304863087E-73</c:v>
                </c:pt>
                <c:pt idx="168">
                  <c:v>5.2322460344564405E-72</c:v>
                </c:pt>
                <c:pt idx="169">
                  <c:v>2.0207546669476229E-70</c:v>
                </c:pt>
                <c:pt idx="170">
                  <c:v>7.4971732688412432E-69</c:v>
                </c:pt>
                <c:pt idx="171">
                  <c:v>2.6720220038182681E-67</c:v>
                </c:pt>
                <c:pt idx="172">
                  <c:v>9.1483134592529965E-66</c:v>
                </c:pt>
                <c:pt idx="173">
                  <c:v>3.0088502135489579E-64</c:v>
                </c:pt>
                <c:pt idx="174">
                  <c:v>9.5064555999858235E-63</c:v>
                </c:pt>
                <c:pt idx="175">
                  <c:v>2.8853280955617259E-61</c:v>
                </c:pt>
                <c:pt idx="176">
                  <c:v>8.4126013571386997E-60</c:v>
                </c:pt>
                <c:pt idx="177">
                  <c:v>2.356263953691137E-58</c:v>
                </c:pt>
                <c:pt idx="178">
                  <c:v>6.3398078269996553E-57</c:v>
                </c:pt>
                <c:pt idx="179">
                  <c:v>1.6386521515548361E-55</c:v>
                </c:pt>
                <c:pt idx="180">
                  <c:v>4.0687028767394818E-54</c:v>
                </c:pt>
                <c:pt idx="181">
                  <c:v>9.7047355160207161E-53</c:v>
                </c:pt>
                <c:pt idx="182">
                  <c:v>2.2236680527335951E-51</c:v>
                </c:pt>
                <c:pt idx="183">
                  <c:v>4.8945721398426905E-50</c:v>
                </c:pt>
                <c:pt idx="184">
                  <c:v>1.03494682282188E-48</c:v>
                </c:pt>
                <c:pt idx="185">
                  <c:v>2.1022282215835101E-47</c:v>
                </c:pt>
                <c:pt idx="186">
                  <c:v>4.1020430416490917E-46</c:v>
                </c:pt>
                <c:pt idx="187">
                  <c:v>7.6891633733349445E-45</c:v>
                </c:pt>
                <c:pt idx="188">
                  <c:v>1.3845750095936141E-43</c:v>
                </c:pt>
                <c:pt idx="189">
                  <c:v>2.3950380278645378E-42</c:v>
                </c:pt>
                <c:pt idx="190">
                  <c:v>3.9798514559109349E-41</c:v>
                </c:pt>
                <c:pt idx="191">
                  <c:v>6.3530143552654887E-40</c:v>
                </c:pt>
                <c:pt idx="192">
                  <c:v>9.7420720047528559E-39</c:v>
                </c:pt>
                <c:pt idx="193">
                  <c:v>1.4350973360131679E-37</c:v>
                </c:pt>
                <c:pt idx="194">
                  <c:v>2.0308128648876411E-36</c:v>
                </c:pt>
                <c:pt idx="195">
                  <c:v>2.7606857796317752E-35</c:v>
                </c:pt>
                <c:pt idx="196">
                  <c:v>3.605143656759043E-34</c:v>
                </c:pt>
                <c:pt idx="197">
                  <c:v>4.5225845678639487E-33</c:v>
                </c:pt>
                <c:pt idx="198">
                  <c:v>5.4501611356561798E-32</c:v>
                </c:pt>
                <c:pt idx="199">
                  <c:v>6.3094356179294729E-31</c:v>
                </c:pt>
                <c:pt idx="200">
                  <c:v>7.0166563730972494E-30</c:v>
                </c:pt>
                <c:pt idx="201">
                  <c:v>7.4959801550831615E-29</c:v>
                </c:pt>
                <c:pt idx="202">
                  <c:v>7.6928129459124003E-28</c:v>
                </c:pt>
                <c:pt idx="203">
                  <c:v>7.5840369713959457E-27</c:v>
                </c:pt>
                <c:pt idx="204">
                  <c:v>7.1824768524905333E-26</c:v>
                </c:pt>
                <c:pt idx="205">
                  <c:v>6.5344125951316284E-25</c:v>
                </c:pt>
                <c:pt idx="206">
                  <c:v>5.7108058524221807E-24</c:v>
                </c:pt>
                <c:pt idx="207">
                  <c:v>4.7945379798303088E-23</c:v>
                </c:pt>
                <c:pt idx="208">
                  <c:v>3.8668262232588641E-22</c:v>
                </c:pt>
                <c:pt idx="209">
                  <c:v>2.995856945606873E-21</c:v>
                </c:pt>
                <c:pt idx="210">
                  <c:v>2.2296978379037191E-20</c:v>
                </c:pt>
                <c:pt idx="211">
                  <c:v>1.594151082466992E-19</c:v>
                </c:pt>
                <c:pt idx="212">
                  <c:v>1.0948924692246551E-18</c:v>
                </c:pt>
                <c:pt idx="213">
                  <c:v>7.2239042927149525E-18</c:v>
                </c:pt>
                <c:pt idx="214">
                  <c:v>4.5785822779973158E-17</c:v>
                </c:pt>
                <c:pt idx="215">
                  <c:v>2.7877163804374969E-16</c:v>
                </c:pt>
                <c:pt idx="216">
                  <c:v>1.63051453864117E-15</c:v>
                </c:pt>
                <c:pt idx="217">
                  <c:v>9.1613460670057802E-15</c:v>
                </c:pt>
                <c:pt idx="218">
                  <c:v>4.9448420821497501E-14</c:v>
                </c:pt>
                <c:pt idx="219">
                  <c:v>2.5639177498523262E-13</c:v>
                </c:pt>
                <c:pt idx="220">
                  <c:v>1.277068744498736E-12</c:v>
                </c:pt>
                <c:pt idx="221">
                  <c:v>6.1105877836781437E-12</c:v>
                </c:pt>
                <c:pt idx="222">
                  <c:v>2.808731491679104E-11</c:v>
                </c:pt>
                <c:pt idx="223">
                  <c:v>1.2402121576145531E-10</c:v>
                </c:pt>
                <c:pt idx="224">
                  <c:v>5.2606604326301076E-10</c:v>
                </c:pt>
                <c:pt idx="225">
                  <c:v>2.1435966989788539E-9</c:v>
                </c:pt>
                <c:pt idx="226">
                  <c:v>8.3908201812038817E-9</c:v>
                </c:pt>
                <c:pt idx="227">
                  <c:v>3.1551809647297641E-8</c:v>
                </c:pt>
                <c:pt idx="228">
                  <c:v>1.139731776404613E-7</c:v>
                </c:pt>
                <c:pt idx="229">
                  <c:v>3.9549369570167152E-7</c:v>
                </c:pt>
                <c:pt idx="230">
                  <c:v>1.3183629755293541E-6</c:v>
                </c:pt>
                <c:pt idx="231">
                  <c:v>4.221715425928903E-6</c:v>
                </c:pt>
                <c:pt idx="232">
                  <c:v>1.298677862108316E-5</c:v>
                </c:pt>
                <c:pt idx="233">
                  <c:v>3.8377125646380238E-5</c:v>
                </c:pt>
                <c:pt idx="234">
                  <c:v>1.0894366345148511E-4</c:v>
                </c:pt>
                <c:pt idx="235">
                  <c:v>2.9709136626090109E-4</c:v>
                </c:pt>
                <c:pt idx="236">
                  <c:v>7.7828132819069405E-4</c:v>
                </c:pt>
                <c:pt idx="237">
                  <c:v>1.958581808166888E-3</c:v>
                </c:pt>
                <c:pt idx="238">
                  <c:v>4.7348404144689276E-3</c:v>
                </c:pt>
                <c:pt idx="239">
                  <c:v>1.099581691485977E-2</c:v>
                </c:pt>
                <c:pt idx="240">
                  <c:v>2.453060044714964E-2</c:v>
                </c:pt>
                <c:pt idx="241">
                  <c:v>5.2571138466592532E-2</c:v>
                </c:pt>
                <c:pt idx="242">
                  <c:v>0.1082293649044255</c:v>
                </c:pt>
                <c:pt idx="243">
                  <c:v>0.21404316418050401</c:v>
                </c:pt>
                <c:pt idx="244">
                  <c:v>0.40664565812096948</c:v>
                </c:pt>
                <c:pt idx="245">
                  <c:v>0.7421461541279315</c:v>
                </c:pt>
                <c:pt idx="246">
                  <c:v>1.3011317287756561</c:v>
                </c:pt>
                <c:pt idx="247">
                  <c:v>2.19134934508795</c:v>
                </c:pt>
                <c:pt idx="248">
                  <c:v>3.5453612510368382</c:v>
                </c:pt>
                <c:pt idx="249">
                  <c:v>5.5102067418323806</c:v>
                </c:pt>
                <c:pt idx="250">
                  <c:v>8.2268545371024686</c:v>
                </c:pt>
                <c:pt idx="251">
                  <c:v>11.79935499804221</c:v>
                </c:pt>
                <c:pt idx="252">
                  <c:v>16.257031281486309</c:v>
                </c:pt>
                <c:pt idx="253">
                  <c:v>21.5170505311097</c:v>
                </c:pt>
                <c:pt idx="254">
                  <c:v>27.357900313405231</c:v>
                </c:pt>
                <c:pt idx="255">
                  <c:v>33.414988061875043</c:v>
                </c:pt>
                <c:pt idx="256">
                  <c:v>39.206527832705717</c:v>
                </c:pt>
                <c:pt idx="257">
                  <c:v>44.191015258382308</c:v>
                </c:pt>
                <c:pt idx="258">
                  <c:v>47.848475017529111</c:v>
                </c:pt>
                <c:pt idx="259">
                  <c:v>49.76921006323456</c:v>
                </c:pt>
                <c:pt idx="260">
                  <c:v>49.729251311185173</c:v>
                </c:pt>
                <c:pt idx="261">
                  <c:v>47.733318053651992</c:v>
                </c:pt>
                <c:pt idx="262">
                  <c:v>44.013901781252038</c:v>
                </c:pt>
                <c:pt idx="263">
                  <c:v>38.986719826276939</c:v>
                </c:pt>
                <c:pt idx="264">
                  <c:v>33.174335492842232</c:v>
                </c:pt>
                <c:pt idx="265">
                  <c:v>27.117327949534939</c:v>
                </c:pt>
                <c:pt idx="266">
                  <c:v>21.29374606899276</c:v>
                </c:pt>
                <c:pt idx="267">
                  <c:v>16.062844401083439</c:v>
                </c:pt>
                <c:pt idx="268">
                  <c:v>11.64056424064586</c:v>
                </c:pt>
                <c:pt idx="269">
                  <c:v>8.1051679988501455</c:v>
                </c:pt>
                <c:pt idx="270">
                  <c:v>5.4247433361364852</c:v>
                </c:pt>
                <c:pt idx="271">
                  <c:v>3.4954670023879042</c:v>
                </c:pt>
                <c:pt idx="272">
                  <c:v>2.1804474919756718</c:v>
                </c:pt>
                <c:pt idx="273">
                  <c:v>1.3423792206556631</c:v>
                </c:pt>
                <c:pt idx="274">
                  <c:v>0.86747713612747201</c:v>
                </c:pt>
                <c:pt idx="275">
                  <c:v>0.68185050066043806</c:v>
                </c:pt>
                <c:pt idx="276">
                  <c:v>0.76388450758613358</c:v>
                </c:pt>
                <c:pt idx="277">
                  <c:v>1.157203708516823</c:v>
                </c:pt>
                <c:pt idx="278">
                  <c:v>1.988617863111777</c:v>
                </c:pt>
                <c:pt idx="279">
                  <c:v>3.4943747323537622</c:v>
                </c:pt>
                <c:pt idx="280">
                  <c:v>6.0561941489412723</c:v>
                </c:pt>
                <c:pt idx="281">
                  <c:v>10.24588401435612</c:v>
                </c:pt>
                <c:pt idx="282">
                  <c:v>16.87374029908533</c:v>
                </c:pt>
                <c:pt idx="283">
                  <c:v>27.0314829655157</c:v>
                </c:pt>
                <c:pt idx="284">
                  <c:v>42.115671940443697</c:v>
                </c:pt>
                <c:pt idx="285">
                  <c:v>63.813464325347873</c:v>
                </c:pt>
                <c:pt idx="286">
                  <c:v>94.030872703666688</c:v>
                </c:pt>
                <c:pt idx="287">
                  <c:v>134.74631205469731</c:v>
                </c:pt>
                <c:pt idx="288">
                  <c:v>187.7808375191058</c:v>
                </c:pt>
                <c:pt idx="289">
                  <c:v>254.491653640876</c:v>
                </c:pt>
                <c:pt idx="290">
                  <c:v>335.41593051780461</c:v>
                </c:pt>
                <c:pt idx="291">
                  <c:v>429.91410381813211</c:v>
                </c:pt>
                <c:pt idx="292">
                  <c:v>535.88001991393207</c:v>
                </c:pt>
                <c:pt idx="293">
                  <c:v>649.59294743559894</c:v>
                </c:pt>
                <c:pt idx="294">
                  <c:v>765.77802899571111</c:v>
                </c:pt>
                <c:pt idx="295">
                  <c:v>877.91479246622566</c:v>
                </c:pt>
                <c:pt idx="296">
                  <c:v>978.79038842088312</c:v>
                </c:pt>
                <c:pt idx="297">
                  <c:v>1061.243124358999</c:v>
                </c:pt>
                <c:pt idx="298">
                  <c:v>1118.9944882608011</c:v>
                </c:pt>
                <c:pt idx="299">
                  <c:v>1147.437051682263</c:v>
                </c:pt>
                <c:pt idx="300">
                  <c:v>1144.241397175392</c:v>
                </c:pt>
                <c:pt idx="301">
                  <c:v>1109.671179540712</c:v>
                </c:pt>
                <c:pt idx="302">
                  <c:v>1046.5472038114119</c:v>
                </c:pt>
                <c:pt idx="303">
                  <c:v>959.86730944718624</c:v>
                </c:pt>
                <c:pt idx="304">
                  <c:v>856.15312185666266</c:v>
                </c:pt>
                <c:pt idx="305">
                  <c:v>742.64207779709238</c:v>
                </c:pt>
                <c:pt idx="306">
                  <c:v>626.46314259354756</c:v>
                </c:pt>
                <c:pt idx="307">
                  <c:v>513.92454642661608</c:v>
                </c:pt>
                <c:pt idx="308">
                  <c:v>410.00680233677662</c:v>
                </c:pt>
                <c:pt idx="309">
                  <c:v>318.10509649255721</c:v>
                </c:pt>
                <c:pt idx="310">
                  <c:v>240.01481889938731</c:v>
                </c:pt>
                <c:pt idx="311">
                  <c:v>176.11378472995969</c:v>
                </c:pt>
                <c:pt idx="312">
                  <c:v>125.67141593103941</c:v>
                </c:pt>
                <c:pt idx="313">
                  <c:v>87.210249821849303</c:v>
                </c:pt>
                <c:pt idx="314">
                  <c:v>58.855413756413888</c:v>
                </c:pt>
                <c:pt idx="315">
                  <c:v>38.627194646331382</c:v>
                </c:pt>
                <c:pt idx="316">
                  <c:v>24.654022229835501</c:v>
                </c:pt>
                <c:pt idx="317">
                  <c:v>15.302777464696</c:v>
                </c:pt>
                <c:pt idx="318">
                  <c:v>9.2372055218554845</c:v>
                </c:pt>
                <c:pt idx="319">
                  <c:v>5.4224906843065233</c:v>
                </c:pt>
                <c:pt idx="320">
                  <c:v>3.0956003490442341</c:v>
                </c:pt>
                <c:pt idx="321">
                  <c:v>1.718615892965637</c:v>
                </c:pt>
                <c:pt idx="322">
                  <c:v>0.92789882462598605</c:v>
                </c:pt>
                <c:pt idx="323">
                  <c:v>0.4872033769611307</c:v>
                </c:pt>
                <c:pt idx="324">
                  <c:v>0.24877562124275299</c:v>
                </c:pt>
                <c:pt idx="325">
                  <c:v>0.12353590845913739</c:v>
                </c:pt>
                <c:pt idx="326">
                  <c:v>5.9657695272277378E-2</c:v>
                </c:pt>
                <c:pt idx="327">
                  <c:v>2.801738473587637E-2</c:v>
                </c:pt>
                <c:pt idx="328">
                  <c:v>1.2796069218344081E-2</c:v>
                </c:pt>
                <c:pt idx="329">
                  <c:v>5.6834681651199729E-3</c:v>
                </c:pt>
                <c:pt idx="330">
                  <c:v>2.4549245390998362E-3</c:v>
                </c:pt>
                <c:pt idx="331">
                  <c:v>1.031218573800228E-3</c:v>
                </c:pt>
                <c:pt idx="332">
                  <c:v>4.212609188105441E-4</c:v>
                </c:pt>
                <c:pt idx="333">
                  <c:v>1.673553031790712E-4</c:v>
                </c:pt>
                <c:pt idx="334">
                  <c:v>6.4657015094443058E-5</c:v>
                </c:pt>
                <c:pt idx="335">
                  <c:v>2.4292918226430581E-5</c:v>
                </c:pt>
                <c:pt idx="336">
                  <c:v>8.8762921796447205E-6</c:v>
                </c:pt>
                <c:pt idx="337">
                  <c:v>3.1540701975421038E-6</c:v>
                </c:pt>
                <c:pt idx="338">
                  <c:v>1.0899309486222471E-6</c:v>
                </c:pt>
                <c:pt idx="339">
                  <c:v>3.6628107369923962E-7</c:v>
                </c:pt>
                <c:pt idx="340">
                  <c:v>1.1970652863857701E-7</c:v>
                </c:pt>
                <c:pt idx="341">
                  <c:v>3.8046004902153878E-8</c:v>
                </c:pt>
                <c:pt idx="342">
                  <c:v>1.175948077514639E-8</c:v>
                </c:pt>
                <c:pt idx="343">
                  <c:v>3.534720654796177E-9</c:v>
                </c:pt>
                <c:pt idx="344">
                  <c:v>1.0332607043494121E-9</c:v>
                </c:pt>
                <c:pt idx="345">
                  <c:v>2.937328999447486E-10</c:v>
                </c:pt>
                <c:pt idx="346">
                  <c:v>8.1205068509313217E-11</c:v>
                </c:pt>
                <c:pt idx="347">
                  <c:v>2.1832403311516311E-11</c:v>
                </c:pt>
                <c:pt idx="348">
                  <c:v>5.7083135221114291E-12</c:v>
                </c:pt>
                <c:pt idx="349">
                  <c:v>1.451449583818002E-12</c:v>
                </c:pt>
                <c:pt idx="350">
                  <c:v>3.5890867575168718E-13</c:v>
                </c:pt>
                <c:pt idx="351">
                  <c:v>8.6308550324463901E-14</c:v>
                </c:pt>
                <c:pt idx="352">
                  <c:v>2.0184200516900711E-14</c:v>
                </c:pt>
                <c:pt idx="353">
                  <c:v>4.5904699223055768E-15</c:v>
                </c:pt>
                <c:pt idx="354">
                  <c:v>1.0152911594788299E-15</c:v>
                </c:pt>
                <c:pt idx="355">
                  <c:v>2.183795302299407E-16</c:v>
                </c:pt>
                <c:pt idx="356">
                  <c:v>4.5679476118211762E-17</c:v>
                </c:pt>
                <c:pt idx="357">
                  <c:v>9.2921918082496028E-18</c:v>
                </c:pt>
                <c:pt idx="358">
                  <c:v>1.8382436801362451E-18</c:v>
                </c:pt>
                <c:pt idx="359">
                  <c:v>3.5365179075081492E-19</c:v>
                </c:pt>
                <c:pt idx="360">
                  <c:v>6.6166247602924979E-20</c:v>
                </c:pt>
                <c:pt idx="361">
                  <c:v>1.2038850305647409E-20</c:v>
                </c:pt>
                <c:pt idx="362">
                  <c:v>2.1302049386439701E-21</c:v>
                </c:pt>
                <c:pt idx="363">
                  <c:v>3.6656046635405872E-22</c:v>
                </c:pt>
                <c:pt idx="364">
                  <c:v>6.1341970928686712E-23</c:v>
                </c:pt>
                <c:pt idx="365">
                  <c:v>9.9829223161059979E-24</c:v>
                </c:pt>
                <c:pt idx="366">
                  <c:v>1.579957924963182E-24</c:v>
                </c:pt>
                <c:pt idx="367">
                  <c:v>2.431762830520097E-25</c:v>
                </c:pt>
                <c:pt idx="368">
                  <c:v>3.6398607957039797E-26</c:v>
                </c:pt>
                <c:pt idx="369">
                  <c:v>5.2982957584630954E-27</c:v>
                </c:pt>
                <c:pt idx="370">
                  <c:v>7.5002455993806668E-28</c:v>
                </c:pt>
                <c:pt idx="371">
                  <c:v>1.03252989892645E-28</c:v>
                </c:pt>
                <c:pt idx="372">
                  <c:v>1.3823488392717891E-29</c:v>
                </c:pt>
                <c:pt idx="373">
                  <c:v>1.7997846037585449E-30</c:v>
                </c:pt>
                <c:pt idx="374">
                  <c:v>2.278826581980309E-31</c:v>
                </c:pt>
                <c:pt idx="375">
                  <c:v>2.8060143357808561E-32</c:v>
                </c:pt>
                <c:pt idx="376">
                  <c:v>3.3601321538684363E-33</c:v>
                </c:pt>
                <c:pt idx="377">
                  <c:v>3.9130076398951431E-34</c:v>
                </c:pt>
                <c:pt idx="378">
                  <c:v>4.4315218753191118E-35</c:v>
                </c:pt>
                <c:pt idx="379">
                  <c:v>4.8807095468337927E-36</c:v>
                </c:pt>
                <c:pt idx="380">
                  <c:v>5.2275824776989128E-37</c:v>
                </c:pt>
                <c:pt idx="381">
                  <c:v>5.4451103819950711E-38</c:v>
                </c:pt>
                <c:pt idx="382">
                  <c:v>5.5156963184306703E-39</c:v>
                </c:pt>
                <c:pt idx="383">
                  <c:v>5.4335275071561687E-40</c:v>
                </c:pt>
                <c:pt idx="384">
                  <c:v>5.2053658364681443E-41</c:v>
                </c:pt>
                <c:pt idx="385">
                  <c:v>4.8496289226601572E-42</c:v>
                </c:pt>
                <c:pt idx="386">
                  <c:v>4.3939349701767196E-43</c:v>
                </c:pt>
                <c:pt idx="387">
                  <c:v>3.8715654488174628E-44</c:v>
                </c:pt>
                <c:pt idx="388">
                  <c:v>3.3174734052786242E-45</c:v>
                </c:pt>
                <c:pt idx="389">
                  <c:v>2.76449722858188E-46</c:v>
                </c:pt>
                <c:pt idx="390">
                  <c:v>2.2403338048237571E-47</c:v>
                </c:pt>
                <c:pt idx="391">
                  <c:v>1.765619715123924E-48</c:v>
                </c:pt>
                <c:pt idx="392">
                  <c:v>1.353223313773389E-49</c:v>
                </c:pt>
                <c:pt idx="393">
                  <c:v>1.008624788547041E-50</c:v>
                </c:pt>
                <c:pt idx="394">
                  <c:v>7.3110148797539693E-52</c:v>
                </c:pt>
                <c:pt idx="395">
                  <c:v>5.1536338792874774E-53</c:v>
                </c:pt>
                <c:pt idx="396">
                  <c:v>3.5329486196204538E-54</c:v>
                </c:pt>
                <c:pt idx="397">
                  <c:v>2.355314711441E-55</c:v>
                </c:pt>
                <c:pt idx="398">
                  <c:v>1.52703303442226E-56</c:v>
                </c:pt>
                <c:pt idx="399">
                  <c:v>9.6279934056140403E-58</c:v>
                </c:pt>
                <c:pt idx="400">
                  <c:v>5.9035194756016692E-59</c:v>
                </c:pt>
                <c:pt idx="401">
                  <c:v>3.5202546494512683E-60</c:v>
                </c:pt>
                <c:pt idx="402">
                  <c:v>2.0413854994204659E-61</c:v>
                </c:pt>
                <c:pt idx="403">
                  <c:v>1.151234602285031E-62</c:v>
                </c:pt>
                <c:pt idx="404">
                  <c:v>6.313795451636188E-64</c:v>
                </c:pt>
                <c:pt idx="405">
                  <c:v>3.3674801590434642E-65</c:v>
                </c:pt>
                <c:pt idx="406">
                  <c:v>1.7466562712261611E-66</c:v>
                </c:pt>
                <c:pt idx="407">
                  <c:v>8.8104423494031961E-68</c:v>
                </c:pt>
                <c:pt idx="408">
                  <c:v>4.3219112484940532E-69</c:v>
                </c:pt>
                <c:pt idx="409">
                  <c:v>2.0617777052570299E-70</c:v>
                </c:pt>
                <c:pt idx="410">
                  <c:v>9.5652361885593457E-72</c:v>
                </c:pt>
                <c:pt idx="411">
                  <c:v>4.3155626097858122E-73</c:v>
                </c:pt>
                <c:pt idx="412">
                  <c:v>1.8935074117793141E-74</c:v>
                </c:pt>
                <c:pt idx="413">
                  <c:v>8.0794995565885564E-76</c:v>
                </c:pt>
                <c:pt idx="414">
                  <c:v>3.3526620441130159E-77</c:v>
                </c:pt>
                <c:pt idx="415">
                  <c:v>1.352953773882594E-78</c:v>
                </c:pt>
                <c:pt idx="416">
                  <c:v>5.3096268806616523E-80</c:v>
                </c:pt>
                <c:pt idx="417">
                  <c:v>2.0264360949763551E-81</c:v>
                </c:pt>
                <c:pt idx="418">
                  <c:v>7.5212441384062584E-83</c:v>
                </c:pt>
                <c:pt idx="419">
                  <c:v>2.7147780171652111E-84</c:v>
                </c:pt>
                <c:pt idx="420">
                  <c:v>9.5294278437882777E-86</c:v>
                </c:pt>
                <c:pt idx="421">
                  <c:v>3.253023437831169E-87</c:v>
                </c:pt>
                <c:pt idx="422">
                  <c:v>1.0799295454462151E-88</c:v>
                </c:pt>
                <c:pt idx="423">
                  <c:v>3.4865148398563301E-90</c:v>
                </c:pt>
                <c:pt idx="424">
                  <c:v>1.094650493910295E-91</c:v>
                </c:pt>
                <c:pt idx="425">
                  <c:v>3.3423144067915321E-93</c:v>
                </c:pt>
                <c:pt idx="426">
                  <c:v>9.9244623575334816E-95</c:v>
                </c:pt>
                <c:pt idx="427">
                  <c:v>2.8658571634465231E-96</c:v>
                </c:pt>
                <c:pt idx="428">
                  <c:v>8.0480368734558199E-98</c:v>
                </c:pt>
                <c:pt idx="429">
                  <c:v>2.1979268696227529E-99</c:v>
                </c:pt>
                <c:pt idx="430">
                  <c:v>5.8374662596297573E-101</c:v>
                </c:pt>
                <c:pt idx="431">
                  <c:v>1.5077293628578839E-102</c:v>
                </c:pt>
                <c:pt idx="432">
                  <c:v>3.7871304631665129E-104</c:v>
                </c:pt>
                <c:pt idx="433">
                  <c:v>9.2509216851417043E-106</c:v>
                </c:pt>
                <c:pt idx="434">
                  <c:v>2.1975947387183081E-107</c:v>
                </c:pt>
                <c:pt idx="435">
                  <c:v>5.0768937349499448E-109</c:v>
                </c:pt>
                <c:pt idx="436">
                  <c:v>1.140607975784353E-110</c:v>
                </c:pt>
                <c:pt idx="437">
                  <c:v>2.4920835545763698E-112</c:v>
                </c:pt>
                <c:pt idx="438">
                  <c:v>5.2951303881713007E-114</c:v>
                </c:pt>
                <c:pt idx="439">
                  <c:v>1.0941543277363619E-115</c:v>
                </c:pt>
                <c:pt idx="440">
                  <c:v>2.198712120681497E-117</c:v>
                </c:pt>
                <c:pt idx="441">
                  <c:v>4.2968087411935148E-119</c:v>
                </c:pt>
                <c:pt idx="442">
                  <c:v>8.166040688355562E-121</c:v>
                </c:pt>
                <c:pt idx="443">
                  <c:v>1.509262983108061E-122</c:v>
                </c:pt>
                <c:pt idx="444">
                  <c:v>2.7127274730178229E-124</c:v>
                </c:pt>
                <c:pt idx="445">
                  <c:v>4.7417131222790571E-126</c:v>
                </c:pt>
                <c:pt idx="446">
                  <c:v>8.0603193533932996E-128</c:v>
                </c:pt>
                <c:pt idx="447">
                  <c:v>1.3324689180767241E-129</c:v>
                </c:pt>
                <c:pt idx="448">
                  <c:v>2.142149563177677E-131</c:v>
                </c:pt>
                <c:pt idx="449">
                  <c:v>3.349117282842426E-133</c:v>
                </c:pt>
                <c:pt idx="450">
                  <c:v>5.0921218501536491E-135</c:v>
                </c:pt>
                <c:pt idx="451">
                  <c:v>7.5293083401501768E-137</c:v>
                </c:pt>
                <c:pt idx="452">
                  <c:v>1.0826778263315181E-138</c:v>
                </c:pt>
                <c:pt idx="453">
                  <c:v>1.514018794111871E-140</c:v>
                </c:pt>
                <c:pt idx="454">
                  <c:v>2.058975384108727E-142</c:v>
                </c:pt>
                <c:pt idx="455">
                  <c:v>2.7230706358804898E-144</c:v>
                </c:pt>
                <c:pt idx="456">
                  <c:v>3.502309513258778E-146</c:v>
                </c:pt>
                <c:pt idx="457">
                  <c:v>4.3806444431144123E-148</c:v>
                </c:pt>
                <c:pt idx="458">
                  <c:v>5.3285537423881408E-150</c:v>
                </c:pt>
                <c:pt idx="459">
                  <c:v>6.303308454879841E-152</c:v>
                </c:pt>
                <c:pt idx="460">
                  <c:v>7.2512960083575889E-154</c:v>
                </c:pt>
                <c:pt idx="461">
                  <c:v>8.1124227130950575E-156</c:v>
                </c:pt>
                <c:pt idx="462">
                  <c:v>8.8261920872895593E-158</c:v>
                </c:pt>
                <c:pt idx="463">
                  <c:v>9.338648771338365E-160</c:v>
                </c:pt>
                <c:pt idx="464">
                  <c:v>9.6090969015460193E-162</c:v>
                </c:pt>
                <c:pt idx="465">
                  <c:v>9.6154357101023825E-164</c:v>
                </c:pt>
                <c:pt idx="466">
                  <c:v>9.3571421736403529E-166</c:v>
                </c:pt>
                <c:pt idx="467">
                  <c:v>8.8553422794096186E-168</c:v>
                </c:pt>
                <c:pt idx="468">
                  <c:v>8.1499574381378378E-170</c:v>
                </c:pt>
                <c:pt idx="469">
                  <c:v>7.2944607769765312E-172</c:v>
                </c:pt>
                <c:pt idx="470">
                  <c:v>6.3491985786708626E-174</c:v>
                </c:pt>
                <c:pt idx="471">
                  <c:v>5.3744310011133963E-176</c:v>
                </c:pt>
                <c:pt idx="472">
                  <c:v>4.4241917054299398E-178</c:v>
                </c:pt>
                <c:pt idx="473">
                  <c:v>3.5417935854926938E-180</c:v>
                </c:pt>
                <c:pt idx="474">
                  <c:v>2.7574041267403519E-182</c:v>
                </c:pt>
                <c:pt idx="475">
                  <c:v>2.0876873499657459E-184</c:v>
                </c:pt>
                <c:pt idx="476">
                  <c:v>1.537157478904234E-186</c:v>
                </c:pt>
                <c:pt idx="477">
                  <c:v>1.1006750688769609E-188</c:v>
                </c:pt>
                <c:pt idx="478">
                  <c:v>7.6645693979131809E-191</c:v>
                </c:pt>
                <c:pt idx="479">
                  <c:v>5.1904409728356641E-193</c:v>
                </c:pt>
                <c:pt idx="480">
                  <c:v>3.4182877325671338E-195</c:v>
                </c:pt>
                <c:pt idx="481">
                  <c:v>2.1892776360647279E-197</c:v>
                </c:pt>
                <c:pt idx="482">
                  <c:v>1.363580962420685E-199</c:v>
                </c:pt>
                <c:pt idx="483">
                  <c:v>8.2594072780273123E-202</c:v>
                </c:pt>
                <c:pt idx="484">
                  <c:v>4.8652448228578233E-204</c:v>
                </c:pt>
                <c:pt idx="485">
                  <c:v>2.7870732346315702E-206</c:v>
                </c:pt>
                <c:pt idx="486">
                  <c:v>1.552672733231599E-208</c:v>
                </c:pt>
                <c:pt idx="487">
                  <c:v>8.4120014015537668E-211</c:v>
                </c:pt>
                <c:pt idx="488">
                  <c:v>4.4320699968046568E-213</c:v>
                </c:pt>
                <c:pt idx="489">
                  <c:v>2.270919551148614E-215</c:v>
                </c:pt>
                <c:pt idx="490">
                  <c:v>1.131578669287407E-217</c:v>
                </c:pt>
                <c:pt idx="491">
                  <c:v>5.4834718643765679E-220</c:v>
                </c:pt>
                <c:pt idx="492">
                  <c:v>2.5841299584146409E-222</c:v>
                </c:pt>
                <c:pt idx="493">
                  <c:v>1.1842978661501719E-224</c:v>
                </c:pt>
                <c:pt idx="494">
                  <c:v>5.2783162438233224E-227</c:v>
                </c:pt>
                <c:pt idx="495">
                  <c:v>2.287798291270102E-229</c:v>
                </c:pt>
                <c:pt idx="496">
                  <c:v>9.6433497883239464E-232</c:v>
                </c:pt>
                <c:pt idx="497">
                  <c:v>3.9529923419087171E-234</c:v>
                </c:pt>
                <c:pt idx="498">
                  <c:v>1.5758391661019081E-236</c:v>
                </c:pt>
                <c:pt idx="499">
                  <c:v>6.1092186921310671E-23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094-487A-9663-C038191F65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089423"/>
        <c:axId val="283094223"/>
      </c:scatterChart>
      <c:valAx>
        <c:axId val="283089423"/>
        <c:scaling>
          <c:orientation val="minMax"/>
          <c:max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ime (min)</a:t>
                </a:r>
              </a:p>
            </c:rich>
          </c:tx>
          <c:layout>
            <c:manualLayout>
              <c:xMode val="edge"/>
              <c:yMode val="edge"/>
              <c:x val="0.5276804177640706"/>
              <c:y val="0.930126605284078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3094223"/>
        <c:crosses val="autoZero"/>
        <c:crossBetween val="midCat"/>
      </c:valAx>
      <c:valAx>
        <c:axId val="2830942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Detector reading</a:t>
                </a:r>
              </a:p>
            </c:rich>
          </c:tx>
          <c:layout>
            <c:manualLayout>
              <c:xMode val="edge"/>
              <c:yMode val="edge"/>
              <c:x val="1.3864818024263431E-2"/>
              <c:y val="0.31950634397567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308942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4088802157962491"/>
          <c:y val="2.3900709582141532E-2"/>
          <c:w val="0.78445975882130847"/>
          <c:h val="0.160355670218117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37270341207348"/>
          <c:y val="5.0925925925925923E-2"/>
          <c:w val="0.84640507436570434"/>
          <c:h val="0.79442913385826774"/>
        </c:manualLayout>
      </c:layout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bg2">
                  <a:lumMod val="2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reated by PowDLL Converter'!$A$1:$A$1752</c:f>
              <c:numCache>
                <c:formatCode>General</c:formatCode>
                <c:ptCount val="1752"/>
                <c:pt idx="0">
                  <c:v>10</c:v>
                </c:pt>
                <c:pt idx="1">
                  <c:v>10.039999999999999</c:v>
                </c:pt>
                <c:pt idx="2">
                  <c:v>10.08</c:v>
                </c:pt>
                <c:pt idx="3">
                  <c:v>10.119999999999999</c:v>
                </c:pt>
                <c:pt idx="4">
                  <c:v>10.16</c:v>
                </c:pt>
                <c:pt idx="5">
                  <c:v>10.199999999999999</c:v>
                </c:pt>
                <c:pt idx="6">
                  <c:v>10.24</c:v>
                </c:pt>
                <c:pt idx="7">
                  <c:v>10.28</c:v>
                </c:pt>
                <c:pt idx="8">
                  <c:v>10.32</c:v>
                </c:pt>
                <c:pt idx="9">
                  <c:v>10.36</c:v>
                </c:pt>
                <c:pt idx="10">
                  <c:v>10.4</c:v>
                </c:pt>
                <c:pt idx="11">
                  <c:v>10.44</c:v>
                </c:pt>
                <c:pt idx="12">
                  <c:v>10.48</c:v>
                </c:pt>
                <c:pt idx="13">
                  <c:v>10.52</c:v>
                </c:pt>
                <c:pt idx="14">
                  <c:v>10.56</c:v>
                </c:pt>
                <c:pt idx="15">
                  <c:v>10.6</c:v>
                </c:pt>
                <c:pt idx="16">
                  <c:v>10.64</c:v>
                </c:pt>
                <c:pt idx="17">
                  <c:v>10.68</c:v>
                </c:pt>
                <c:pt idx="18">
                  <c:v>10.72</c:v>
                </c:pt>
                <c:pt idx="19">
                  <c:v>10.76</c:v>
                </c:pt>
                <c:pt idx="20">
                  <c:v>10.8</c:v>
                </c:pt>
                <c:pt idx="21">
                  <c:v>10.84</c:v>
                </c:pt>
                <c:pt idx="22">
                  <c:v>10.88</c:v>
                </c:pt>
                <c:pt idx="23">
                  <c:v>10.92</c:v>
                </c:pt>
                <c:pt idx="24">
                  <c:v>10.96</c:v>
                </c:pt>
                <c:pt idx="25">
                  <c:v>11</c:v>
                </c:pt>
                <c:pt idx="26">
                  <c:v>11.04</c:v>
                </c:pt>
                <c:pt idx="27">
                  <c:v>11.08</c:v>
                </c:pt>
                <c:pt idx="28">
                  <c:v>11.12</c:v>
                </c:pt>
                <c:pt idx="29">
                  <c:v>11.16</c:v>
                </c:pt>
                <c:pt idx="30">
                  <c:v>11.2</c:v>
                </c:pt>
                <c:pt idx="31">
                  <c:v>11.24</c:v>
                </c:pt>
                <c:pt idx="32">
                  <c:v>11.28</c:v>
                </c:pt>
                <c:pt idx="33">
                  <c:v>11.32</c:v>
                </c:pt>
                <c:pt idx="34">
                  <c:v>11.36</c:v>
                </c:pt>
                <c:pt idx="35">
                  <c:v>11.4</c:v>
                </c:pt>
                <c:pt idx="36">
                  <c:v>11.44</c:v>
                </c:pt>
                <c:pt idx="37">
                  <c:v>11.48</c:v>
                </c:pt>
                <c:pt idx="38">
                  <c:v>11.52</c:v>
                </c:pt>
                <c:pt idx="39">
                  <c:v>11.56</c:v>
                </c:pt>
                <c:pt idx="40">
                  <c:v>11.6</c:v>
                </c:pt>
                <c:pt idx="41">
                  <c:v>11.64</c:v>
                </c:pt>
                <c:pt idx="42">
                  <c:v>11.68</c:v>
                </c:pt>
                <c:pt idx="43">
                  <c:v>11.72</c:v>
                </c:pt>
                <c:pt idx="44">
                  <c:v>11.76</c:v>
                </c:pt>
                <c:pt idx="45">
                  <c:v>11.8</c:v>
                </c:pt>
                <c:pt idx="46">
                  <c:v>11.84</c:v>
                </c:pt>
                <c:pt idx="47">
                  <c:v>11.88</c:v>
                </c:pt>
                <c:pt idx="48">
                  <c:v>11.92</c:v>
                </c:pt>
                <c:pt idx="49">
                  <c:v>11.96</c:v>
                </c:pt>
                <c:pt idx="50">
                  <c:v>12</c:v>
                </c:pt>
                <c:pt idx="51">
                  <c:v>12.04</c:v>
                </c:pt>
                <c:pt idx="52">
                  <c:v>12.08</c:v>
                </c:pt>
                <c:pt idx="53">
                  <c:v>12.12</c:v>
                </c:pt>
                <c:pt idx="54">
                  <c:v>12.16</c:v>
                </c:pt>
                <c:pt idx="55">
                  <c:v>12.2</c:v>
                </c:pt>
                <c:pt idx="56">
                  <c:v>12.24</c:v>
                </c:pt>
                <c:pt idx="57">
                  <c:v>12.28</c:v>
                </c:pt>
                <c:pt idx="58">
                  <c:v>12.32</c:v>
                </c:pt>
                <c:pt idx="59">
                  <c:v>12.36</c:v>
                </c:pt>
                <c:pt idx="60">
                  <c:v>12.4</c:v>
                </c:pt>
                <c:pt idx="61">
                  <c:v>12.44</c:v>
                </c:pt>
                <c:pt idx="62">
                  <c:v>12.48</c:v>
                </c:pt>
                <c:pt idx="63">
                  <c:v>12.52</c:v>
                </c:pt>
                <c:pt idx="64">
                  <c:v>12.56</c:v>
                </c:pt>
                <c:pt idx="65">
                  <c:v>12.6</c:v>
                </c:pt>
                <c:pt idx="66">
                  <c:v>12.64</c:v>
                </c:pt>
                <c:pt idx="67">
                  <c:v>12.68</c:v>
                </c:pt>
                <c:pt idx="68">
                  <c:v>12.72</c:v>
                </c:pt>
                <c:pt idx="69">
                  <c:v>12.76</c:v>
                </c:pt>
                <c:pt idx="70">
                  <c:v>12.8</c:v>
                </c:pt>
                <c:pt idx="71">
                  <c:v>12.84</c:v>
                </c:pt>
                <c:pt idx="72">
                  <c:v>12.88</c:v>
                </c:pt>
                <c:pt idx="73">
                  <c:v>12.92</c:v>
                </c:pt>
                <c:pt idx="74">
                  <c:v>12.96</c:v>
                </c:pt>
                <c:pt idx="75">
                  <c:v>13</c:v>
                </c:pt>
                <c:pt idx="76">
                  <c:v>13.04</c:v>
                </c:pt>
                <c:pt idx="77">
                  <c:v>13.08</c:v>
                </c:pt>
                <c:pt idx="78">
                  <c:v>13.12</c:v>
                </c:pt>
                <c:pt idx="79">
                  <c:v>13.16</c:v>
                </c:pt>
                <c:pt idx="80">
                  <c:v>13.2</c:v>
                </c:pt>
                <c:pt idx="81">
                  <c:v>13.24</c:v>
                </c:pt>
                <c:pt idx="82">
                  <c:v>13.28</c:v>
                </c:pt>
                <c:pt idx="83">
                  <c:v>13.32</c:v>
                </c:pt>
                <c:pt idx="84">
                  <c:v>13.36</c:v>
                </c:pt>
                <c:pt idx="85">
                  <c:v>13.4</c:v>
                </c:pt>
                <c:pt idx="86">
                  <c:v>13.44</c:v>
                </c:pt>
                <c:pt idx="87">
                  <c:v>13.48</c:v>
                </c:pt>
                <c:pt idx="88">
                  <c:v>13.52</c:v>
                </c:pt>
                <c:pt idx="89">
                  <c:v>13.56</c:v>
                </c:pt>
                <c:pt idx="90">
                  <c:v>13.6</c:v>
                </c:pt>
                <c:pt idx="91">
                  <c:v>13.64</c:v>
                </c:pt>
                <c:pt idx="92">
                  <c:v>13.68</c:v>
                </c:pt>
                <c:pt idx="93">
                  <c:v>13.72</c:v>
                </c:pt>
                <c:pt idx="94">
                  <c:v>13.76</c:v>
                </c:pt>
                <c:pt idx="95">
                  <c:v>13.8</c:v>
                </c:pt>
                <c:pt idx="96">
                  <c:v>13.84</c:v>
                </c:pt>
                <c:pt idx="97">
                  <c:v>13.88</c:v>
                </c:pt>
                <c:pt idx="98">
                  <c:v>13.92</c:v>
                </c:pt>
                <c:pt idx="99">
                  <c:v>13.96</c:v>
                </c:pt>
                <c:pt idx="100">
                  <c:v>14</c:v>
                </c:pt>
                <c:pt idx="101">
                  <c:v>14.04</c:v>
                </c:pt>
                <c:pt idx="102">
                  <c:v>14.08</c:v>
                </c:pt>
                <c:pt idx="103">
                  <c:v>14.12</c:v>
                </c:pt>
                <c:pt idx="104">
                  <c:v>14.16</c:v>
                </c:pt>
                <c:pt idx="105">
                  <c:v>14.2</c:v>
                </c:pt>
                <c:pt idx="106">
                  <c:v>14.24</c:v>
                </c:pt>
                <c:pt idx="107">
                  <c:v>14.28</c:v>
                </c:pt>
                <c:pt idx="108">
                  <c:v>14.32</c:v>
                </c:pt>
                <c:pt idx="109">
                  <c:v>14.36</c:v>
                </c:pt>
                <c:pt idx="110">
                  <c:v>14.4</c:v>
                </c:pt>
                <c:pt idx="111">
                  <c:v>14.44</c:v>
                </c:pt>
                <c:pt idx="112">
                  <c:v>14.48</c:v>
                </c:pt>
                <c:pt idx="113">
                  <c:v>14.52</c:v>
                </c:pt>
                <c:pt idx="114">
                  <c:v>14.56</c:v>
                </c:pt>
                <c:pt idx="115">
                  <c:v>14.6</c:v>
                </c:pt>
                <c:pt idx="116">
                  <c:v>14.64</c:v>
                </c:pt>
                <c:pt idx="117">
                  <c:v>14.68</c:v>
                </c:pt>
                <c:pt idx="118">
                  <c:v>14.72</c:v>
                </c:pt>
                <c:pt idx="119">
                  <c:v>14.76</c:v>
                </c:pt>
                <c:pt idx="120">
                  <c:v>14.8</c:v>
                </c:pt>
                <c:pt idx="121">
                  <c:v>14.84</c:v>
                </c:pt>
                <c:pt idx="122">
                  <c:v>14.88</c:v>
                </c:pt>
                <c:pt idx="123">
                  <c:v>14.92</c:v>
                </c:pt>
                <c:pt idx="124">
                  <c:v>14.96</c:v>
                </c:pt>
                <c:pt idx="125">
                  <c:v>15</c:v>
                </c:pt>
                <c:pt idx="126">
                  <c:v>15.04</c:v>
                </c:pt>
                <c:pt idx="127">
                  <c:v>15.08</c:v>
                </c:pt>
                <c:pt idx="128">
                  <c:v>15.12</c:v>
                </c:pt>
                <c:pt idx="129">
                  <c:v>15.16</c:v>
                </c:pt>
                <c:pt idx="130">
                  <c:v>15.2</c:v>
                </c:pt>
                <c:pt idx="131">
                  <c:v>15.24</c:v>
                </c:pt>
                <c:pt idx="132">
                  <c:v>15.28</c:v>
                </c:pt>
                <c:pt idx="133">
                  <c:v>15.32</c:v>
                </c:pt>
                <c:pt idx="134">
                  <c:v>15.36</c:v>
                </c:pt>
                <c:pt idx="135">
                  <c:v>15.4</c:v>
                </c:pt>
                <c:pt idx="136">
                  <c:v>15.44</c:v>
                </c:pt>
                <c:pt idx="137">
                  <c:v>15.48</c:v>
                </c:pt>
                <c:pt idx="138">
                  <c:v>15.52</c:v>
                </c:pt>
                <c:pt idx="139">
                  <c:v>15.56</c:v>
                </c:pt>
                <c:pt idx="140">
                  <c:v>15.6</c:v>
                </c:pt>
                <c:pt idx="141">
                  <c:v>15.64</c:v>
                </c:pt>
                <c:pt idx="142">
                  <c:v>15.68</c:v>
                </c:pt>
                <c:pt idx="143">
                  <c:v>15.72</c:v>
                </c:pt>
                <c:pt idx="144">
                  <c:v>15.76</c:v>
                </c:pt>
                <c:pt idx="145">
                  <c:v>15.8</c:v>
                </c:pt>
                <c:pt idx="146">
                  <c:v>15.84</c:v>
                </c:pt>
                <c:pt idx="147">
                  <c:v>15.88</c:v>
                </c:pt>
                <c:pt idx="148">
                  <c:v>15.92</c:v>
                </c:pt>
                <c:pt idx="149">
                  <c:v>15.96</c:v>
                </c:pt>
                <c:pt idx="150">
                  <c:v>16</c:v>
                </c:pt>
                <c:pt idx="151">
                  <c:v>16.04</c:v>
                </c:pt>
                <c:pt idx="152">
                  <c:v>16.079999999999998</c:v>
                </c:pt>
                <c:pt idx="153">
                  <c:v>16.12</c:v>
                </c:pt>
                <c:pt idx="154">
                  <c:v>16.16</c:v>
                </c:pt>
                <c:pt idx="155">
                  <c:v>16.2</c:v>
                </c:pt>
                <c:pt idx="156">
                  <c:v>16.239999999999998</c:v>
                </c:pt>
                <c:pt idx="157">
                  <c:v>16.28</c:v>
                </c:pt>
                <c:pt idx="158">
                  <c:v>16.32</c:v>
                </c:pt>
                <c:pt idx="159">
                  <c:v>16.36</c:v>
                </c:pt>
                <c:pt idx="160">
                  <c:v>16.399999999999999</c:v>
                </c:pt>
                <c:pt idx="161">
                  <c:v>16.440000000000001</c:v>
                </c:pt>
                <c:pt idx="162">
                  <c:v>16.48</c:v>
                </c:pt>
                <c:pt idx="163">
                  <c:v>16.52</c:v>
                </c:pt>
                <c:pt idx="164">
                  <c:v>16.559999999999999</c:v>
                </c:pt>
                <c:pt idx="165">
                  <c:v>16.600000000000001</c:v>
                </c:pt>
                <c:pt idx="166">
                  <c:v>16.64</c:v>
                </c:pt>
                <c:pt idx="167">
                  <c:v>16.68</c:v>
                </c:pt>
                <c:pt idx="168">
                  <c:v>16.72</c:v>
                </c:pt>
                <c:pt idx="169">
                  <c:v>16.760000000000002</c:v>
                </c:pt>
                <c:pt idx="170">
                  <c:v>16.8</c:v>
                </c:pt>
                <c:pt idx="171">
                  <c:v>16.84</c:v>
                </c:pt>
                <c:pt idx="172">
                  <c:v>16.88</c:v>
                </c:pt>
                <c:pt idx="173">
                  <c:v>16.920000000000002</c:v>
                </c:pt>
                <c:pt idx="174">
                  <c:v>16.96</c:v>
                </c:pt>
                <c:pt idx="175">
                  <c:v>17</c:v>
                </c:pt>
                <c:pt idx="176">
                  <c:v>17.04</c:v>
                </c:pt>
                <c:pt idx="177">
                  <c:v>17.079999999999998</c:v>
                </c:pt>
                <c:pt idx="178">
                  <c:v>17.12</c:v>
                </c:pt>
                <c:pt idx="179">
                  <c:v>17.16</c:v>
                </c:pt>
                <c:pt idx="180">
                  <c:v>17.2</c:v>
                </c:pt>
                <c:pt idx="181">
                  <c:v>17.239999999999998</c:v>
                </c:pt>
                <c:pt idx="182">
                  <c:v>17.28</c:v>
                </c:pt>
                <c:pt idx="183">
                  <c:v>17.32</c:v>
                </c:pt>
                <c:pt idx="184">
                  <c:v>17.36</c:v>
                </c:pt>
                <c:pt idx="185">
                  <c:v>17.399999999999999</c:v>
                </c:pt>
                <c:pt idx="186">
                  <c:v>17.440000000000001</c:v>
                </c:pt>
                <c:pt idx="187">
                  <c:v>17.48</c:v>
                </c:pt>
                <c:pt idx="188">
                  <c:v>17.52</c:v>
                </c:pt>
                <c:pt idx="189">
                  <c:v>17.559999999999999</c:v>
                </c:pt>
                <c:pt idx="190">
                  <c:v>17.600000000000001</c:v>
                </c:pt>
                <c:pt idx="191">
                  <c:v>17.64</c:v>
                </c:pt>
                <c:pt idx="192">
                  <c:v>17.68</c:v>
                </c:pt>
                <c:pt idx="193">
                  <c:v>17.72</c:v>
                </c:pt>
                <c:pt idx="194">
                  <c:v>17.760000000000002</c:v>
                </c:pt>
                <c:pt idx="195">
                  <c:v>17.8</c:v>
                </c:pt>
                <c:pt idx="196">
                  <c:v>17.84</c:v>
                </c:pt>
                <c:pt idx="197">
                  <c:v>17.88</c:v>
                </c:pt>
                <c:pt idx="198">
                  <c:v>17.920000000000002</c:v>
                </c:pt>
                <c:pt idx="199">
                  <c:v>17.96</c:v>
                </c:pt>
                <c:pt idx="200">
                  <c:v>18</c:v>
                </c:pt>
                <c:pt idx="201">
                  <c:v>18.04</c:v>
                </c:pt>
                <c:pt idx="202">
                  <c:v>18.079999999999998</c:v>
                </c:pt>
                <c:pt idx="203">
                  <c:v>18.12</c:v>
                </c:pt>
                <c:pt idx="204">
                  <c:v>18.16</c:v>
                </c:pt>
                <c:pt idx="205">
                  <c:v>18.2</c:v>
                </c:pt>
                <c:pt idx="206">
                  <c:v>18.239999999999998</c:v>
                </c:pt>
                <c:pt idx="207">
                  <c:v>18.28</c:v>
                </c:pt>
                <c:pt idx="208">
                  <c:v>18.32</c:v>
                </c:pt>
                <c:pt idx="209">
                  <c:v>18.36</c:v>
                </c:pt>
                <c:pt idx="210">
                  <c:v>18.399999999999999</c:v>
                </c:pt>
                <c:pt idx="211">
                  <c:v>18.440000000000001</c:v>
                </c:pt>
                <c:pt idx="212">
                  <c:v>18.48</c:v>
                </c:pt>
                <c:pt idx="213">
                  <c:v>18.52</c:v>
                </c:pt>
                <c:pt idx="214">
                  <c:v>18.559999999999999</c:v>
                </c:pt>
                <c:pt idx="215">
                  <c:v>18.600000000000001</c:v>
                </c:pt>
                <c:pt idx="216">
                  <c:v>18.64</c:v>
                </c:pt>
                <c:pt idx="217">
                  <c:v>18.68</c:v>
                </c:pt>
                <c:pt idx="218">
                  <c:v>18.72</c:v>
                </c:pt>
                <c:pt idx="219">
                  <c:v>18.760000000000002</c:v>
                </c:pt>
                <c:pt idx="220">
                  <c:v>18.8</c:v>
                </c:pt>
                <c:pt idx="221">
                  <c:v>18.84</c:v>
                </c:pt>
                <c:pt idx="222">
                  <c:v>18.88</c:v>
                </c:pt>
                <c:pt idx="223">
                  <c:v>18.920000000000002</c:v>
                </c:pt>
                <c:pt idx="224">
                  <c:v>18.96</c:v>
                </c:pt>
                <c:pt idx="225">
                  <c:v>19</c:v>
                </c:pt>
                <c:pt idx="226">
                  <c:v>19.04</c:v>
                </c:pt>
                <c:pt idx="227">
                  <c:v>19.079999999999998</c:v>
                </c:pt>
                <c:pt idx="228">
                  <c:v>19.12</c:v>
                </c:pt>
                <c:pt idx="229">
                  <c:v>19.16</c:v>
                </c:pt>
                <c:pt idx="230">
                  <c:v>19.2</c:v>
                </c:pt>
                <c:pt idx="231">
                  <c:v>19.239999999999998</c:v>
                </c:pt>
                <c:pt idx="232">
                  <c:v>19.28</c:v>
                </c:pt>
                <c:pt idx="233">
                  <c:v>19.32</c:v>
                </c:pt>
                <c:pt idx="234">
                  <c:v>19.36</c:v>
                </c:pt>
                <c:pt idx="235">
                  <c:v>19.399999999999999</c:v>
                </c:pt>
                <c:pt idx="236">
                  <c:v>19.440000000000001</c:v>
                </c:pt>
                <c:pt idx="237">
                  <c:v>19.48</c:v>
                </c:pt>
                <c:pt idx="238">
                  <c:v>19.52</c:v>
                </c:pt>
                <c:pt idx="239">
                  <c:v>19.559999999999999</c:v>
                </c:pt>
                <c:pt idx="240">
                  <c:v>19.600000000000001</c:v>
                </c:pt>
                <c:pt idx="241">
                  <c:v>19.64</c:v>
                </c:pt>
                <c:pt idx="242">
                  <c:v>19.68</c:v>
                </c:pt>
                <c:pt idx="243">
                  <c:v>19.72</c:v>
                </c:pt>
                <c:pt idx="244">
                  <c:v>19.760000000000002</c:v>
                </c:pt>
                <c:pt idx="245">
                  <c:v>19.8</c:v>
                </c:pt>
                <c:pt idx="246">
                  <c:v>19.84</c:v>
                </c:pt>
                <c:pt idx="247">
                  <c:v>19.88</c:v>
                </c:pt>
                <c:pt idx="248">
                  <c:v>19.920000000000002</c:v>
                </c:pt>
                <c:pt idx="249">
                  <c:v>19.96</c:v>
                </c:pt>
                <c:pt idx="250">
                  <c:v>20</c:v>
                </c:pt>
                <c:pt idx="251">
                  <c:v>20.04</c:v>
                </c:pt>
                <c:pt idx="252">
                  <c:v>20.079999999999998</c:v>
                </c:pt>
                <c:pt idx="253">
                  <c:v>20.12</c:v>
                </c:pt>
                <c:pt idx="254">
                  <c:v>20.16</c:v>
                </c:pt>
                <c:pt idx="255">
                  <c:v>20.2</c:v>
                </c:pt>
                <c:pt idx="256">
                  <c:v>20.239999999999998</c:v>
                </c:pt>
                <c:pt idx="257">
                  <c:v>20.28</c:v>
                </c:pt>
                <c:pt idx="258">
                  <c:v>20.32</c:v>
                </c:pt>
                <c:pt idx="259">
                  <c:v>20.36</c:v>
                </c:pt>
                <c:pt idx="260">
                  <c:v>20.399999999999999</c:v>
                </c:pt>
                <c:pt idx="261">
                  <c:v>20.440000000000001</c:v>
                </c:pt>
                <c:pt idx="262">
                  <c:v>20.48</c:v>
                </c:pt>
                <c:pt idx="263">
                  <c:v>20.52</c:v>
                </c:pt>
                <c:pt idx="264">
                  <c:v>20.56</c:v>
                </c:pt>
                <c:pt idx="265">
                  <c:v>20.6</c:v>
                </c:pt>
                <c:pt idx="266">
                  <c:v>20.64</c:v>
                </c:pt>
                <c:pt idx="267">
                  <c:v>20.68</c:v>
                </c:pt>
                <c:pt idx="268">
                  <c:v>20.72</c:v>
                </c:pt>
                <c:pt idx="269">
                  <c:v>20.76</c:v>
                </c:pt>
                <c:pt idx="270">
                  <c:v>20.8</c:v>
                </c:pt>
                <c:pt idx="271">
                  <c:v>20.84</c:v>
                </c:pt>
                <c:pt idx="272">
                  <c:v>20.88</c:v>
                </c:pt>
                <c:pt idx="273">
                  <c:v>20.92</c:v>
                </c:pt>
                <c:pt idx="274">
                  <c:v>20.96</c:v>
                </c:pt>
                <c:pt idx="275">
                  <c:v>21</c:v>
                </c:pt>
                <c:pt idx="276">
                  <c:v>21.04</c:v>
                </c:pt>
                <c:pt idx="277">
                  <c:v>21.08</c:v>
                </c:pt>
                <c:pt idx="278">
                  <c:v>21.12</c:v>
                </c:pt>
                <c:pt idx="279">
                  <c:v>21.16</c:v>
                </c:pt>
                <c:pt idx="280">
                  <c:v>21.2</c:v>
                </c:pt>
                <c:pt idx="281">
                  <c:v>21.24</c:v>
                </c:pt>
                <c:pt idx="282">
                  <c:v>21.28</c:v>
                </c:pt>
                <c:pt idx="283">
                  <c:v>21.32</c:v>
                </c:pt>
                <c:pt idx="284">
                  <c:v>21.36</c:v>
                </c:pt>
                <c:pt idx="285">
                  <c:v>21.4</c:v>
                </c:pt>
                <c:pt idx="286">
                  <c:v>21.44</c:v>
                </c:pt>
                <c:pt idx="287">
                  <c:v>21.48</c:v>
                </c:pt>
                <c:pt idx="288">
                  <c:v>21.52</c:v>
                </c:pt>
                <c:pt idx="289">
                  <c:v>21.56</c:v>
                </c:pt>
                <c:pt idx="290">
                  <c:v>21.6</c:v>
                </c:pt>
                <c:pt idx="291">
                  <c:v>21.64</c:v>
                </c:pt>
                <c:pt idx="292">
                  <c:v>21.68</c:v>
                </c:pt>
                <c:pt idx="293">
                  <c:v>21.72</c:v>
                </c:pt>
                <c:pt idx="294">
                  <c:v>21.76</c:v>
                </c:pt>
                <c:pt idx="295">
                  <c:v>21.8</c:v>
                </c:pt>
                <c:pt idx="296">
                  <c:v>21.84</c:v>
                </c:pt>
                <c:pt idx="297">
                  <c:v>21.88</c:v>
                </c:pt>
                <c:pt idx="298">
                  <c:v>21.92</c:v>
                </c:pt>
                <c:pt idx="299">
                  <c:v>21.96</c:v>
                </c:pt>
                <c:pt idx="300">
                  <c:v>22</c:v>
                </c:pt>
                <c:pt idx="301">
                  <c:v>22.04</c:v>
                </c:pt>
                <c:pt idx="302">
                  <c:v>22.08</c:v>
                </c:pt>
                <c:pt idx="303">
                  <c:v>22.12</c:v>
                </c:pt>
                <c:pt idx="304">
                  <c:v>22.16</c:v>
                </c:pt>
                <c:pt idx="305">
                  <c:v>22.2</c:v>
                </c:pt>
                <c:pt idx="306">
                  <c:v>22.24</c:v>
                </c:pt>
                <c:pt idx="307">
                  <c:v>22.28</c:v>
                </c:pt>
                <c:pt idx="308">
                  <c:v>22.32</c:v>
                </c:pt>
                <c:pt idx="309">
                  <c:v>22.36</c:v>
                </c:pt>
                <c:pt idx="310">
                  <c:v>22.4</c:v>
                </c:pt>
                <c:pt idx="311">
                  <c:v>22.44</c:v>
                </c:pt>
                <c:pt idx="312">
                  <c:v>22.48</c:v>
                </c:pt>
                <c:pt idx="313">
                  <c:v>22.52</c:v>
                </c:pt>
                <c:pt idx="314">
                  <c:v>22.56</c:v>
                </c:pt>
                <c:pt idx="315">
                  <c:v>22.6</c:v>
                </c:pt>
                <c:pt idx="316">
                  <c:v>22.64</c:v>
                </c:pt>
                <c:pt idx="317">
                  <c:v>22.68</c:v>
                </c:pt>
                <c:pt idx="318">
                  <c:v>22.72</c:v>
                </c:pt>
                <c:pt idx="319">
                  <c:v>22.76</c:v>
                </c:pt>
                <c:pt idx="320">
                  <c:v>22.8</c:v>
                </c:pt>
                <c:pt idx="321">
                  <c:v>22.84</c:v>
                </c:pt>
                <c:pt idx="322">
                  <c:v>22.88</c:v>
                </c:pt>
                <c:pt idx="323">
                  <c:v>22.92</c:v>
                </c:pt>
                <c:pt idx="324">
                  <c:v>22.96</c:v>
                </c:pt>
                <c:pt idx="325">
                  <c:v>23</c:v>
                </c:pt>
                <c:pt idx="326">
                  <c:v>23.04</c:v>
                </c:pt>
                <c:pt idx="327">
                  <c:v>23.08</c:v>
                </c:pt>
                <c:pt idx="328">
                  <c:v>23.12</c:v>
                </c:pt>
                <c:pt idx="329">
                  <c:v>23.16</c:v>
                </c:pt>
                <c:pt idx="330">
                  <c:v>23.2</c:v>
                </c:pt>
                <c:pt idx="331">
                  <c:v>23.24</c:v>
                </c:pt>
                <c:pt idx="332">
                  <c:v>23.28</c:v>
                </c:pt>
                <c:pt idx="333">
                  <c:v>23.32</c:v>
                </c:pt>
                <c:pt idx="334">
                  <c:v>23.36</c:v>
                </c:pt>
                <c:pt idx="335">
                  <c:v>23.4</c:v>
                </c:pt>
                <c:pt idx="336">
                  <c:v>23.44</c:v>
                </c:pt>
                <c:pt idx="337">
                  <c:v>23.48</c:v>
                </c:pt>
                <c:pt idx="338">
                  <c:v>23.52</c:v>
                </c:pt>
                <c:pt idx="339">
                  <c:v>23.56</c:v>
                </c:pt>
                <c:pt idx="340">
                  <c:v>23.6</c:v>
                </c:pt>
                <c:pt idx="341">
                  <c:v>23.64</c:v>
                </c:pt>
                <c:pt idx="342">
                  <c:v>23.68</c:v>
                </c:pt>
                <c:pt idx="343">
                  <c:v>23.72</c:v>
                </c:pt>
                <c:pt idx="344">
                  <c:v>23.76</c:v>
                </c:pt>
                <c:pt idx="345">
                  <c:v>23.8</c:v>
                </c:pt>
                <c:pt idx="346">
                  <c:v>23.84</c:v>
                </c:pt>
                <c:pt idx="347">
                  <c:v>23.88</c:v>
                </c:pt>
                <c:pt idx="348">
                  <c:v>23.92</c:v>
                </c:pt>
                <c:pt idx="349">
                  <c:v>23.96</c:v>
                </c:pt>
                <c:pt idx="350">
                  <c:v>24</c:v>
                </c:pt>
                <c:pt idx="351">
                  <c:v>24.04</c:v>
                </c:pt>
                <c:pt idx="352">
                  <c:v>24.08</c:v>
                </c:pt>
                <c:pt idx="353">
                  <c:v>24.12</c:v>
                </c:pt>
                <c:pt idx="354">
                  <c:v>24.16</c:v>
                </c:pt>
                <c:pt idx="355">
                  <c:v>24.2</c:v>
                </c:pt>
                <c:pt idx="356">
                  <c:v>24.24</c:v>
                </c:pt>
                <c:pt idx="357">
                  <c:v>24.28</c:v>
                </c:pt>
                <c:pt idx="358">
                  <c:v>24.32</c:v>
                </c:pt>
                <c:pt idx="359">
                  <c:v>24.36</c:v>
                </c:pt>
                <c:pt idx="360">
                  <c:v>24.4</c:v>
                </c:pt>
                <c:pt idx="361">
                  <c:v>24.44</c:v>
                </c:pt>
                <c:pt idx="362">
                  <c:v>24.48</c:v>
                </c:pt>
                <c:pt idx="363">
                  <c:v>24.52</c:v>
                </c:pt>
                <c:pt idx="364">
                  <c:v>24.56</c:v>
                </c:pt>
                <c:pt idx="365">
                  <c:v>24.6</c:v>
                </c:pt>
                <c:pt idx="366">
                  <c:v>24.64</c:v>
                </c:pt>
                <c:pt idx="367">
                  <c:v>24.68</c:v>
                </c:pt>
                <c:pt idx="368">
                  <c:v>24.72</c:v>
                </c:pt>
                <c:pt idx="369">
                  <c:v>24.76</c:v>
                </c:pt>
                <c:pt idx="370">
                  <c:v>24.8</c:v>
                </c:pt>
                <c:pt idx="371">
                  <c:v>24.84</c:v>
                </c:pt>
                <c:pt idx="372">
                  <c:v>24.88</c:v>
                </c:pt>
                <c:pt idx="373">
                  <c:v>24.92</c:v>
                </c:pt>
                <c:pt idx="374">
                  <c:v>24.96</c:v>
                </c:pt>
                <c:pt idx="375">
                  <c:v>25</c:v>
                </c:pt>
                <c:pt idx="376">
                  <c:v>25.04</c:v>
                </c:pt>
                <c:pt idx="377">
                  <c:v>25.08</c:v>
                </c:pt>
                <c:pt idx="378">
                  <c:v>25.12</c:v>
                </c:pt>
                <c:pt idx="379">
                  <c:v>25.16</c:v>
                </c:pt>
                <c:pt idx="380">
                  <c:v>25.2</c:v>
                </c:pt>
                <c:pt idx="381">
                  <c:v>25.24</c:v>
                </c:pt>
                <c:pt idx="382">
                  <c:v>25.28</c:v>
                </c:pt>
                <c:pt idx="383">
                  <c:v>25.32</c:v>
                </c:pt>
                <c:pt idx="384">
                  <c:v>25.36</c:v>
                </c:pt>
                <c:pt idx="385">
                  <c:v>25.4</c:v>
                </c:pt>
                <c:pt idx="386">
                  <c:v>25.44</c:v>
                </c:pt>
                <c:pt idx="387">
                  <c:v>25.48</c:v>
                </c:pt>
                <c:pt idx="388">
                  <c:v>25.52</c:v>
                </c:pt>
                <c:pt idx="389">
                  <c:v>25.56</c:v>
                </c:pt>
                <c:pt idx="390">
                  <c:v>25.6</c:v>
                </c:pt>
                <c:pt idx="391">
                  <c:v>25.64</c:v>
                </c:pt>
                <c:pt idx="392">
                  <c:v>25.68</c:v>
                </c:pt>
                <c:pt idx="393">
                  <c:v>25.72</c:v>
                </c:pt>
                <c:pt idx="394">
                  <c:v>25.76</c:v>
                </c:pt>
                <c:pt idx="395">
                  <c:v>25.8</c:v>
                </c:pt>
                <c:pt idx="396">
                  <c:v>25.84</c:v>
                </c:pt>
                <c:pt idx="397">
                  <c:v>25.88</c:v>
                </c:pt>
                <c:pt idx="398">
                  <c:v>25.92</c:v>
                </c:pt>
                <c:pt idx="399">
                  <c:v>25.96</c:v>
                </c:pt>
                <c:pt idx="400">
                  <c:v>26</c:v>
                </c:pt>
                <c:pt idx="401">
                  <c:v>26.04</c:v>
                </c:pt>
                <c:pt idx="402">
                  <c:v>26.08</c:v>
                </c:pt>
                <c:pt idx="403">
                  <c:v>26.12</c:v>
                </c:pt>
                <c:pt idx="404">
                  <c:v>26.16</c:v>
                </c:pt>
                <c:pt idx="405">
                  <c:v>26.2</c:v>
                </c:pt>
                <c:pt idx="406">
                  <c:v>26.24</c:v>
                </c:pt>
                <c:pt idx="407">
                  <c:v>26.28</c:v>
                </c:pt>
                <c:pt idx="408">
                  <c:v>26.32</c:v>
                </c:pt>
                <c:pt idx="409">
                  <c:v>26.36</c:v>
                </c:pt>
                <c:pt idx="410">
                  <c:v>26.4</c:v>
                </c:pt>
                <c:pt idx="411">
                  <c:v>26.44</c:v>
                </c:pt>
                <c:pt idx="412">
                  <c:v>26.48</c:v>
                </c:pt>
                <c:pt idx="413">
                  <c:v>26.52</c:v>
                </c:pt>
                <c:pt idx="414">
                  <c:v>26.56</c:v>
                </c:pt>
                <c:pt idx="415">
                  <c:v>26.6</c:v>
                </c:pt>
                <c:pt idx="416">
                  <c:v>26.64</c:v>
                </c:pt>
                <c:pt idx="417">
                  <c:v>26.68</c:v>
                </c:pt>
                <c:pt idx="418">
                  <c:v>26.72</c:v>
                </c:pt>
                <c:pt idx="419">
                  <c:v>26.76</c:v>
                </c:pt>
                <c:pt idx="420">
                  <c:v>26.8</c:v>
                </c:pt>
                <c:pt idx="421">
                  <c:v>26.84</c:v>
                </c:pt>
                <c:pt idx="422">
                  <c:v>26.88</c:v>
                </c:pt>
                <c:pt idx="423">
                  <c:v>26.92</c:v>
                </c:pt>
                <c:pt idx="424">
                  <c:v>26.96</c:v>
                </c:pt>
                <c:pt idx="425">
                  <c:v>27</c:v>
                </c:pt>
                <c:pt idx="426">
                  <c:v>27.04</c:v>
                </c:pt>
                <c:pt idx="427">
                  <c:v>27.08</c:v>
                </c:pt>
                <c:pt idx="428">
                  <c:v>27.12</c:v>
                </c:pt>
                <c:pt idx="429">
                  <c:v>27.16</c:v>
                </c:pt>
                <c:pt idx="430">
                  <c:v>27.2</c:v>
                </c:pt>
                <c:pt idx="431">
                  <c:v>27.24</c:v>
                </c:pt>
                <c:pt idx="432">
                  <c:v>27.28</c:v>
                </c:pt>
                <c:pt idx="433">
                  <c:v>27.32</c:v>
                </c:pt>
                <c:pt idx="434">
                  <c:v>27.36</c:v>
                </c:pt>
                <c:pt idx="435">
                  <c:v>27.4</c:v>
                </c:pt>
                <c:pt idx="436">
                  <c:v>27.44</c:v>
                </c:pt>
                <c:pt idx="437">
                  <c:v>27.48</c:v>
                </c:pt>
                <c:pt idx="438">
                  <c:v>27.52</c:v>
                </c:pt>
                <c:pt idx="439">
                  <c:v>27.56</c:v>
                </c:pt>
                <c:pt idx="440">
                  <c:v>27.6</c:v>
                </c:pt>
                <c:pt idx="441">
                  <c:v>27.64</c:v>
                </c:pt>
                <c:pt idx="442">
                  <c:v>27.68</c:v>
                </c:pt>
                <c:pt idx="443">
                  <c:v>27.72</c:v>
                </c:pt>
                <c:pt idx="444">
                  <c:v>27.76</c:v>
                </c:pt>
                <c:pt idx="445">
                  <c:v>27.8</c:v>
                </c:pt>
                <c:pt idx="446">
                  <c:v>27.84</c:v>
                </c:pt>
                <c:pt idx="447">
                  <c:v>27.88</c:v>
                </c:pt>
                <c:pt idx="448">
                  <c:v>27.92</c:v>
                </c:pt>
                <c:pt idx="449">
                  <c:v>27.96</c:v>
                </c:pt>
                <c:pt idx="450">
                  <c:v>28</c:v>
                </c:pt>
                <c:pt idx="451">
                  <c:v>28.04</c:v>
                </c:pt>
                <c:pt idx="452">
                  <c:v>28.08</c:v>
                </c:pt>
                <c:pt idx="453">
                  <c:v>28.12</c:v>
                </c:pt>
                <c:pt idx="454">
                  <c:v>28.16</c:v>
                </c:pt>
                <c:pt idx="455">
                  <c:v>28.2</c:v>
                </c:pt>
                <c:pt idx="456">
                  <c:v>28.24</c:v>
                </c:pt>
                <c:pt idx="457">
                  <c:v>28.28</c:v>
                </c:pt>
                <c:pt idx="458">
                  <c:v>28.32</c:v>
                </c:pt>
                <c:pt idx="459">
                  <c:v>28.36</c:v>
                </c:pt>
                <c:pt idx="460">
                  <c:v>28.4</c:v>
                </c:pt>
                <c:pt idx="461">
                  <c:v>28.44</c:v>
                </c:pt>
                <c:pt idx="462">
                  <c:v>28.48</c:v>
                </c:pt>
                <c:pt idx="463">
                  <c:v>28.52</c:v>
                </c:pt>
                <c:pt idx="464">
                  <c:v>28.56</c:v>
                </c:pt>
                <c:pt idx="465">
                  <c:v>28.6</c:v>
                </c:pt>
                <c:pt idx="466">
                  <c:v>28.64</c:v>
                </c:pt>
                <c:pt idx="467">
                  <c:v>28.68</c:v>
                </c:pt>
                <c:pt idx="468">
                  <c:v>28.72</c:v>
                </c:pt>
                <c:pt idx="469">
                  <c:v>28.76</c:v>
                </c:pt>
                <c:pt idx="470">
                  <c:v>28.8</c:v>
                </c:pt>
                <c:pt idx="471">
                  <c:v>28.84</c:v>
                </c:pt>
                <c:pt idx="472">
                  <c:v>28.88</c:v>
                </c:pt>
                <c:pt idx="473">
                  <c:v>28.92</c:v>
                </c:pt>
                <c:pt idx="474">
                  <c:v>28.96</c:v>
                </c:pt>
                <c:pt idx="475">
                  <c:v>29</c:v>
                </c:pt>
                <c:pt idx="476">
                  <c:v>29.04</c:v>
                </c:pt>
                <c:pt idx="477">
                  <c:v>29.08</c:v>
                </c:pt>
                <c:pt idx="478">
                  <c:v>29.12</c:v>
                </c:pt>
                <c:pt idx="479">
                  <c:v>29.16</c:v>
                </c:pt>
                <c:pt idx="480">
                  <c:v>29.2</c:v>
                </c:pt>
                <c:pt idx="481">
                  <c:v>29.24</c:v>
                </c:pt>
                <c:pt idx="482">
                  <c:v>29.28</c:v>
                </c:pt>
                <c:pt idx="483">
                  <c:v>29.32</c:v>
                </c:pt>
                <c:pt idx="484">
                  <c:v>29.36</c:v>
                </c:pt>
                <c:pt idx="485">
                  <c:v>29.4</c:v>
                </c:pt>
                <c:pt idx="486">
                  <c:v>29.44</c:v>
                </c:pt>
                <c:pt idx="487">
                  <c:v>29.48</c:v>
                </c:pt>
                <c:pt idx="488">
                  <c:v>29.52</c:v>
                </c:pt>
                <c:pt idx="489">
                  <c:v>29.56</c:v>
                </c:pt>
                <c:pt idx="490">
                  <c:v>29.6</c:v>
                </c:pt>
                <c:pt idx="491">
                  <c:v>29.64</c:v>
                </c:pt>
                <c:pt idx="492">
                  <c:v>29.68</c:v>
                </c:pt>
                <c:pt idx="493">
                  <c:v>29.72</c:v>
                </c:pt>
                <c:pt idx="494">
                  <c:v>29.76</c:v>
                </c:pt>
                <c:pt idx="495">
                  <c:v>29.8</c:v>
                </c:pt>
                <c:pt idx="496">
                  <c:v>29.84</c:v>
                </c:pt>
                <c:pt idx="497">
                  <c:v>29.88</c:v>
                </c:pt>
                <c:pt idx="498">
                  <c:v>29.92</c:v>
                </c:pt>
                <c:pt idx="499">
                  <c:v>29.96</c:v>
                </c:pt>
                <c:pt idx="500">
                  <c:v>30</c:v>
                </c:pt>
                <c:pt idx="501">
                  <c:v>30.04</c:v>
                </c:pt>
                <c:pt idx="502">
                  <c:v>30.08</c:v>
                </c:pt>
                <c:pt idx="503">
                  <c:v>30.12</c:v>
                </c:pt>
                <c:pt idx="504">
                  <c:v>30.16</c:v>
                </c:pt>
                <c:pt idx="505">
                  <c:v>30.2</c:v>
                </c:pt>
                <c:pt idx="506">
                  <c:v>30.24</c:v>
                </c:pt>
                <c:pt idx="507">
                  <c:v>30.28</c:v>
                </c:pt>
                <c:pt idx="508">
                  <c:v>30.32</c:v>
                </c:pt>
                <c:pt idx="509">
                  <c:v>30.36</c:v>
                </c:pt>
                <c:pt idx="510">
                  <c:v>30.4</c:v>
                </c:pt>
                <c:pt idx="511">
                  <c:v>30.44</c:v>
                </c:pt>
                <c:pt idx="512">
                  <c:v>30.48</c:v>
                </c:pt>
                <c:pt idx="513">
                  <c:v>30.52</c:v>
                </c:pt>
                <c:pt idx="514">
                  <c:v>30.56</c:v>
                </c:pt>
                <c:pt idx="515">
                  <c:v>30.6</c:v>
                </c:pt>
                <c:pt idx="516">
                  <c:v>30.64</c:v>
                </c:pt>
                <c:pt idx="517">
                  <c:v>30.68</c:v>
                </c:pt>
                <c:pt idx="518">
                  <c:v>30.72</c:v>
                </c:pt>
                <c:pt idx="519">
                  <c:v>30.76</c:v>
                </c:pt>
                <c:pt idx="520">
                  <c:v>30.8</c:v>
                </c:pt>
                <c:pt idx="521">
                  <c:v>30.84</c:v>
                </c:pt>
                <c:pt idx="522">
                  <c:v>30.88</c:v>
                </c:pt>
                <c:pt idx="523">
                  <c:v>30.92</c:v>
                </c:pt>
                <c:pt idx="524">
                  <c:v>30.96</c:v>
                </c:pt>
                <c:pt idx="525">
                  <c:v>31</c:v>
                </c:pt>
                <c:pt idx="526">
                  <c:v>31.04</c:v>
                </c:pt>
                <c:pt idx="527">
                  <c:v>31.08</c:v>
                </c:pt>
                <c:pt idx="528">
                  <c:v>31.12</c:v>
                </c:pt>
                <c:pt idx="529">
                  <c:v>31.16</c:v>
                </c:pt>
                <c:pt idx="530">
                  <c:v>31.2</c:v>
                </c:pt>
                <c:pt idx="531">
                  <c:v>31.24</c:v>
                </c:pt>
                <c:pt idx="532">
                  <c:v>31.28</c:v>
                </c:pt>
                <c:pt idx="533">
                  <c:v>31.32</c:v>
                </c:pt>
                <c:pt idx="534">
                  <c:v>31.36</c:v>
                </c:pt>
                <c:pt idx="535">
                  <c:v>31.4</c:v>
                </c:pt>
                <c:pt idx="536">
                  <c:v>31.44</c:v>
                </c:pt>
                <c:pt idx="537">
                  <c:v>31.48</c:v>
                </c:pt>
                <c:pt idx="538">
                  <c:v>31.52</c:v>
                </c:pt>
                <c:pt idx="539">
                  <c:v>31.56</c:v>
                </c:pt>
                <c:pt idx="540">
                  <c:v>31.6</c:v>
                </c:pt>
                <c:pt idx="541">
                  <c:v>31.64</c:v>
                </c:pt>
                <c:pt idx="542">
                  <c:v>31.68</c:v>
                </c:pt>
                <c:pt idx="543">
                  <c:v>31.72</c:v>
                </c:pt>
                <c:pt idx="544">
                  <c:v>31.76</c:v>
                </c:pt>
                <c:pt idx="545">
                  <c:v>31.8</c:v>
                </c:pt>
                <c:pt idx="546">
                  <c:v>31.84</c:v>
                </c:pt>
                <c:pt idx="547">
                  <c:v>31.88</c:v>
                </c:pt>
                <c:pt idx="548">
                  <c:v>31.92</c:v>
                </c:pt>
                <c:pt idx="549">
                  <c:v>31.96</c:v>
                </c:pt>
                <c:pt idx="550">
                  <c:v>32</c:v>
                </c:pt>
                <c:pt idx="551">
                  <c:v>32.04</c:v>
                </c:pt>
                <c:pt idx="552">
                  <c:v>32.08</c:v>
                </c:pt>
                <c:pt idx="553">
                  <c:v>32.119999999999997</c:v>
                </c:pt>
                <c:pt idx="554">
                  <c:v>32.159999999999997</c:v>
                </c:pt>
                <c:pt idx="555">
                  <c:v>32.200000000000003</c:v>
                </c:pt>
                <c:pt idx="556">
                  <c:v>32.24</c:v>
                </c:pt>
                <c:pt idx="557">
                  <c:v>32.28</c:v>
                </c:pt>
                <c:pt idx="558">
                  <c:v>32.32</c:v>
                </c:pt>
                <c:pt idx="559">
                  <c:v>32.36</c:v>
                </c:pt>
                <c:pt idx="560">
                  <c:v>32.4</c:v>
                </c:pt>
                <c:pt idx="561">
                  <c:v>32.44</c:v>
                </c:pt>
                <c:pt idx="562">
                  <c:v>32.479999999999997</c:v>
                </c:pt>
                <c:pt idx="563">
                  <c:v>32.520000000000003</c:v>
                </c:pt>
                <c:pt idx="564">
                  <c:v>32.56</c:v>
                </c:pt>
                <c:pt idx="565">
                  <c:v>32.6</c:v>
                </c:pt>
                <c:pt idx="566">
                  <c:v>32.64</c:v>
                </c:pt>
                <c:pt idx="567">
                  <c:v>32.68</c:v>
                </c:pt>
                <c:pt idx="568">
                  <c:v>32.72</c:v>
                </c:pt>
                <c:pt idx="569">
                  <c:v>32.76</c:v>
                </c:pt>
                <c:pt idx="570">
                  <c:v>32.799999999999997</c:v>
                </c:pt>
                <c:pt idx="571">
                  <c:v>32.840000000000003</c:v>
                </c:pt>
                <c:pt idx="572">
                  <c:v>32.880000000000003</c:v>
                </c:pt>
                <c:pt idx="573">
                  <c:v>32.92</c:v>
                </c:pt>
                <c:pt idx="574">
                  <c:v>32.96</c:v>
                </c:pt>
                <c:pt idx="575">
                  <c:v>33</c:v>
                </c:pt>
                <c:pt idx="576">
                  <c:v>33.04</c:v>
                </c:pt>
                <c:pt idx="577">
                  <c:v>33.08</c:v>
                </c:pt>
                <c:pt idx="578">
                  <c:v>33.119999999999997</c:v>
                </c:pt>
                <c:pt idx="579">
                  <c:v>33.159999999999997</c:v>
                </c:pt>
                <c:pt idx="580">
                  <c:v>33.200000000000003</c:v>
                </c:pt>
                <c:pt idx="581">
                  <c:v>33.24</c:v>
                </c:pt>
                <c:pt idx="582">
                  <c:v>33.28</c:v>
                </c:pt>
                <c:pt idx="583">
                  <c:v>33.32</c:v>
                </c:pt>
                <c:pt idx="584">
                  <c:v>33.36</c:v>
                </c:pt>
                <c:pt idx="585">
                  <c:v>33.4</c:v>
                </c:pt>
                <c:pt idx="586">
                  <c:v>33.44</c:v>
                </c:pt>
                <c:pt idx="587">
                  <c:v>33.479999999999997</c:v>
                </c:pt>
                <c:pt idx="588">
                  <c:v>33.520000000000003</c:v>
                </c:pt>
                <c:pt idx="589">
                  <c:v>33.56</c:v>
                </c:pt>
                <c:pt idx="590">
                  <c:v>33.6</c:v>
                </c:pt>
                <c:pt idx="591">
                  <c:v>33.64</c:v>
                </c:pt>
                <c:pt idx="592">
                  <c:v>33.68</c:v>
                </c:pt>
                <c:pt idx="593">
                  <c:v>33.72</c:v>
                </c:pt>
                <c:pt idx="594">
                  <c:v>33.76</c:v>
                </c:pt>
                <c:pt idx="595">
                  <c:v>33.799999999999997</c:v>
                </c:pt>
                <c:pt idx="596">
                  <c:v>33.840000000000003</c:v>
                </c:pt>
                <c:pt idx="597">
                  <c:v>33.880000000000003</c:v>
                </c:pt>
                <c:pt idx="598">
                  <c:v>33.92</c:v>
                </c:pt>
                <c:pt idx="599">
                  <c:v>33.96</c:v>
                </c:pt>
                <c:pt idx="600">
                  <c:v>34</c:v>
                </c:pt>
                <c:pt idx="601">
                  <c:v>34.04</c:v>
                </c:pt>
                <c:pt idx="602">
                  <c:v>34.08</c:v>
                </c:pt>
                <c:pt idx="603">
                  <c:v>34.119999999999997</c:v>
                </c:pt>
                <c:pt idx="604">
                  <c:v>34.159999999999997</c:v>
                </c:pt>
                <c:pt idx="605">
                  <c:v>34.200000000000003</c:v>
                </c:pt>
                <c:pt idx="606">
                  <c:v>34.24</c:v>
                </c:pt>
                <c:pt idx="607">
                  <c:v>34.28</c:v>
                </c:pt>
                <c:pt idx="608">
                  <c:v>34.32</c:v>
                </c:pt>
                <c:pt idx="609">
                  <c:v>34.36</c:v>
                </c:pt>
                <c:pt idx="610">
                  <c:v>34.4</c:v>
                </c:pt>
                <c:pt idx="611">
                  <c:v>34.44</c:v>
                </c:pt>
                <c:pt idx="612">
                  <c:v>34.479999999999997</c:v>
                </c:pt>
                <c:pt idx="613">
                  <c:v>34.520000000000003</c:v>
                </c:pt>
                <c:pt idx="614">
                  <c:v>34.56</c:v>
                </c:pt>
                <c:pt idx="615">
                  <c:v>34.6</c:v>
                </c:pt>
                <c:pt idx="616">
                  <c:v>34.64</c:v>
                </c:pt>
                <c:pt idx="617">
                  <c:v>34.68</c:v>
                </c:pt>
                <c:pt idx="618">
                  <c:v>34.72</c:v>
                </c:pt>
                <c:pt idx="619">
                  <c:v>34.76</c:v>
                </c:pt>
                <c:pt idx="620">
                  <c:v>34.799999999999997</c:v>
                </c:pt>
                <c:pt idx="621">
                  <c:v>34.840000000000003</c:v>
                </c:pt>
                <c:pt idx="622">
                  <c:v>34.880000000000003</c:v>
                </c:pt>
                <c:pt idx="623">
                  <c:v>34.92</c:v>
                </c:pt>
                <c:pt idx="624">
                  <c:v>34.96</c:v>
                </c:pt>
                <c:pt idx="625">
                  <c:v>35</c:v>
                </c:pt>
                <c:pt idx="626">
                  <c:v>35.04</c:v>
                </c:pt>
                <c:pt idx="627">
                  <c:v>35.08</c:v>
                </c:pt>
                <c:pt idx="628">
                  <c:v>35.119999999999997</c:v>
                </c:pt>
                <c:pt idx="629">
                  <c:v>35.159999999999997</c:v>
                </c:pt>
                <c:pt idx="630">
                  <c:v>35.200000000000003</c:v>
                </c:pt>
                <c:pt idx="631">
                  <c:v>35.24</c:v>
                </c:pt>
                <c:pt idx="632">
                  <c:v>35.28</c:v>
                </c:pt>
                <c:pt idx="633">
                  <c:v>35.32</c:v>
                </c:pt>
                <c:pt idx="634">
                  <c:v>35.36</c:v>
                </c:pt>
                <c:pt idx="635">
                  <c:v>35.4</c:v>
                </c:pt>
                <c:pt idx="636">
                  <c:v>35.44</c:v>
                </c:pt>
                <c:pt idx="637">
                  <c:v>35.479999999999997</c:v>
                </c:pt>
                <c:pt idx="638">
                  <c:v>35.520000000000003</c:v>
                </c:pt>
                <c:pt idx="639">
                  <c:v>35.56</c:v>
                </c:pt>
                <c:pt idx="640">
                  <c:v>35.6</c:v>
                </c:pt>
                <c:pt idx="641">
                  <c:v>35.64</c:v>
                </c:pt>
                <c:pt idx="642">
                  <c:v>35.68</c:v>
                </c:pt>
                <c:pt idx="643">
                  <c:v>35.72</c:v>
                </c:pt>
                <c:pt idx="644">
                  <c:v>35.76</c:v>
                </c:pt>
                <c:pt idx="645">
                  <c:v>35.799999999999997</c:v>
                </c:pt>
                <c:pt idx="646">
                  <c:v>35.840000000000003</c:v>
                </c:pt>
                <c:pt idx="647">
                  <c:v>35.880000000000003</c:v>
                </c:pt>
                <c:pt idx="648">
                  <c:v>35.92</c:v>
                </c:pt>
                <c:pt idx="649">
                  <c:v>35.96</c:v>
                </c:pt>
                <c:pt idx="650">
                  <c:v>36</c:v>
                </c:pt>
                <c:pt idx="651">
                  <c:v>36.04</c:v>
                </c:pt>
                <c:pt idx="652">
                  <c:v>36.08</c:v>
                </c:pt>
                <c:pt idx="653">
                  <c:v>36.119999999999997</c:v>
                </c:pt>
                <c:pt idx="654">
                  <c:v>36.159999999999997</c:v>
                </c:pt>
                <c:pt idx="655">
                  <c:v>36.200000000000003</c:v>
                </c:pt>
                <c:pt idx="656">
                  <c:v>36.24</c:v>
                </c:pt>
                <c:pt idx="657">
                  <c:v>36.28</c:v>
                </c:pt>
                <c:pt idx="658">
                  <c:v>36.32</c:v>
                </c:pt>
                <c:pt idx="659">
                  <c:v>36.36</c:v>
                </c:pt>
                <c:pt idx="660">
                  <c:v>36.4</c:v>
                </c:pt>
                <c:pt idx="661">
                  <c:v>36.44</c:v>
                </c:pt>
                <c:pt idx="662">
                  <c:v>36.479999999999997</c:v>
                </c:pt>
                <c:pt idx="663">
                  <c:v>36.520000000000003</c:v>
                </c:pt>
                <c:pt idx="664">
                  <c:v>36.56</c:v>
                </c:pt>
                <c:pt idx="665">
                  <c:v>36.6</c:v>
                </c:pt>
                <c:pt idx="666">
                  <c:v>36.64</c:v>
                </c:pt>
                <c:pt idx="667">
                  <c:v>36.68</c:v>
                </c:pt>
                <c:pt idx="668">
                  <c:v>36.72</c:v>
                </c:pt>
                <c:pt idx="669">
                  <c:v>36.76</c:v>
                </c:pt>
                <c:pt idx="670">
                  <c:v>36.799999999999997</c:v>
                </c:pt>
                <c:pt idx="671">
                  <c:v>36.840000000000003</c:v>
                </c:pt>
                <c:pt idx="672">
                  <c:v>36.880000000000003</c:v>
                </c:pt>
                <c:pt idx="673">
                  <c:v>36.92</c:v>
                </c:pt>
                <c:pt idx="674">
                  <c:v>36.96</c:v>
                </c:pt>
                <c:pt idx="675">
                  <c:v>37</c:v>
                </c:pt>
                <c:pt idx="676">
                  <c:v>37.04</c:v>
                </c:pt>
                <c:pt idx="677">
                  <c:v>37.08</c:v>
                </c:pt>
                <c:pt idx="678">
                  <c:v>37.119999999999997</c:v>
                </c:pt>
                <c:pt idx="679">
                  <c:v>37.159999999999997</c:v>
                </c:pt>
                <c:pt idx="680">
                  <c:v>37.200000000000003</c:v>
                </c:pt>
                <c:pt idx="681">
                  <c:v>37.24</c:v>
                </c:pt>
                <c:pt idx="682">
                  <c:v>37.28</c:v>
                </c:pt>
                <c:pt idx="683">
                  <c:v>37.32</c:v>
                </c:pt>
                <c:pt idx="684">
                  <c:v>37.36</c:v>
                </c:pt>
                <c:pt idx="685">
                  <c:v>37.4</c:v>
                </c:pt>
                <c:pt idx="686">
                  <c:v>37.44</c:v>
                </c:pt>
                <c:pt idx="687">
                  <c:v>37.479999999999997</c:v>
                </c:pt>
                <c:pt idx="688">
                  <c:v>37.520000000000003</c:v>
                </c:pt>
                <c:pt idx="689">
                  <c:v>37.56</c:v>
                </c:pt>
                <c:pt idx="690">
                  <c:v>37.6</c:v>
                </c:pt>
                <c:pt idx="691">
                  <c:v>37.64</c:v>
                </c:pt>
                <c:pt idx="692">
                  <c:v>37.68</c:v>
                </c:pt>
                <c:pt idx="693">
                  <c:v>37.72</c:v>
                </c:pt>
                <c:pt idx="694">
                  <c:v>37.76</c:v>
                </c:pt>
                <c:pt idx="695">
                  <c:v>37.799999999999997</c:v>
                </c:pt>
                <c:pt idx="696">
                  <c:v>37.840000000000003</c:v>
                </c:pt>
                <c:pt idx="697">
                  <c:v>37.880000000000003</c:v>
                </c:pt>
                <c:pt idx="698">
                  <c:v>37.92</c:v>
                </c:pt>
                <c:pt idx="699">
                  <c:v>37.96</c:v>
                </c:pt>
                <c:pt idx="700">
                  <c:v>38</c:v>
                </c:pt>
                <c:pt idx="701">
                  <c:v>38.04</c:v>
                </c:pt>
                <c:pt idx="702">
                  <c:v>38.08</c:v>
                </c:pt>
                <c:pt idx="703">
                  <c:v>38.119999999999997</c:v>
                </c:pt>
                <c:pt idx="704">
                  <c:v>38.159999999999997</c:v>
                </c:pt>
                <c:pt idx="705">
                  <c:v>38.200000000000003</c:v>
                </c:pt>
                <c:pt idx="706">
                  <c:v>38.24</c:v>
                </c:pt>
                <c:pt idx="707">
                  <c:v>38.28</c:v>
                </c:pt>
                <c:pt idx="708">
                  <c:v>38.32</c:v>
                </c:pt>
                <c:pt idx="709">
                  <c:v>38.36</c:v>
                </c:pt>
                <c:pt idx="710">
                  <c:v>38.4</c:v>
                </c:pt>
                <c:pt idx="711">
                  <c:v>38.44</c:v>
                </c:pt>
                <c:pt idx="712">
                  <c:v>38.479999999999997</c:v>
                </c:pt>
                <c:pt idx="713">
                  <c:v>38.520000000000003</c:v>
                </c:pt>
                <c:pt idx="714">
                  <c:v>38.56</c:v>
                </c:pt>
                <c:pt idx="715">
                  <c:v>38.6</c:v>
                </c:pt>
                <c:pt idx="716">
                  <c:v>38.64</c:v>
                </c:pt>
                <c:pt idx="717">
                  <c:v>38.68</c:v>
                </c:pt>
                <c:pt idx="718">
                  <c:v>38.72</c:v>
                </c:pt>
                <c:pt idx="719">
                  <c:v>38.76</c:v>
                </c:pt>
                <c:pt idx="720">
                  <c:v>38.799999999999997</c:v>
                </c:pt>
                <c:pt idx="721">
                  <c:v>38.840000000000003</c:v>
                </c:pt>
                <c:pt idx="722">
                  <c:v>38.880000000000003</c:v>
                </c:pt>
                <c:pt idx="723">
                  <c:v>38.92</c:v>
                </c:pt>
                <c:pt idx="724">
                  <c:v>38.96</c:v>
                </c:pt>
                <c:pt idx="725">
                  <c:v>39</c:v>
                </c:pt>
                <c:pt idx="726">
                  <c:v>39.04</c:v>
                </c:pt>
                <c:pt idx="727">
                  <c:v>39.08</c:v>
                </c:pt>
                <c:pt idx="728">
                  <c:v>39.119999999999997</c:v>
                </c:pt>
                <c:pt idx="729">
                  <c:v>39.159999999999997</c:v>
                </c:pt>
                <c:pt idx="730">
                  <c:v>39.200000000000003</c:v>
                </c:pt>
                <c:pt idx="731">
                  <c:v>39.24</c:v>
                </c:pt>
                <c:pt idx="732">
                  <c:v>39.28</c:v>
                </c:pt>
                <c:pt idx="733">
                  <c:v>39.32</c:v>
                </c:pt>
                <c:pt idx="734">
                  <c:v>39.36</c:v>
                </c:pt>
                <c:pt idx="735">
                  <c:v>39.4</c:v>
                </c:pt>
                <c:pt idx="736">
                  <c:v>39.44</c:v>
                </c:pt>
                <c:pt idx="737">
                  <c:v>39.479999999999997</c:v>
                </c:pt>
                <c:pt idx="738">
                  <c:v>39.520000000000003</c:v>
                </c:pt>
                <c:pt idx="739">
                  <c:v>39.56</c:v>
                </c:pt>
                <c:pt idx="740">
                  <c:v>39.6</c:v>
                </c:pt>
                <c:pt idx="741">
                  <c:v>39.64</c:v>
                </c:pt>
                <c:pt idx="742">
                  <c:v>39.68</c:v>
                </c:pt>
                <c:pt idx="743">
                  <c:v>39.72</c:v>
                </c:pt>
                <c:pt idx="744">
                  <c:v>39.76</c:v>
                </c:pt>
                <c:pt idx="745">
                  <c:v>39.799999999999997</c:v>
                </c:pt>
                <c:pt idx="746">
                  <c:v>39.840000000000003</c:v>
                </c:pt>
                <c:pt idx="747">
                  <c:v>39.880000000000003</c:v>
                </c:pt>
                <c:pt idx="748">
                  <c:v>39.92</c:v>
                </c:pt>
                <c:pt idx="749">
                  <c:v>39.96</c:v>
                </c:pt>
                <c:pt idx="750">
                  <c:v>40</c:v>
                </c:pt>
                <c:pt idx="751">
                  <c:v>40.04</c:v>
                </c:pt>
                <c:pt idx="752">
                  <c:v>40.08</c:v>
                </c:pt>
                <c:pt idx="753">
                  <c:v>40.119999999999997</c:v>
                </c:pt>
                <c:pt idx="754">
                  <c:v>40.159999999999997</c:v>
                </c:pt>
                <c:pt idx="755">
                  <c:v>40.200000000000003</c:v>
                </c:pt>
                <c:pt idx="756">
                  <c:v>40.24</c:v>
                </c:pt>
                <c:pt idx="757">
                  <c:v>40.28</c:v>
                </c:pt>
                <c:pt idx="758">
                  <c:v>40.32</c:v>
                </c:pt>
                <c:pt idx="759">
                  <c:v>40.36</c:v>
                </c:pt>
                <c:pt idx="760">
                  <c:v>40.4</c:v>
                </c:pt>
                <c:pt idx="761">
                  <c:v>40.44</c:v>
                </c:pt>
                <c:pt idx="762">
                  <c:v>40.479999999999997</c:v>
                </c:pt>
                <c:pt idx="763">
                  <c:v>40.520000000000003</c:v>
                </c:pt>
                <c:pt idx="764">
                  <c:v>40.56</c:v>
                </c:pt>
                <c:pt idx="765">
                  <c:v>40.6</c:v>
                </c:pt>
                <c:pt idx="766">
                  <c:v>40.64</c:v>
                </c:pt>
                <c:pt idx="767">
                  <c:v>40.68</c:v>
                </c:pt>
                <c:pt idx="768">
                  <c:v>40.72</c:v>
                </c:pt>
                <c:pt idx="769">
                  <c:v>40.76</c:v>
                </c:pt>
                <c:pt idx="770">
                  <c:v>40.799999999999997</c:v>
                </c:pt>
                <c:pt idx="771">
                  <c:v>40.840000000000003</c:v>
                </c:pt>
                <c:pt idx="772">
                  <c:v>40.880000000000003</c:v>
                </c:pt>
                <c:pt idx="773">
                  <c:v>40.92</c:v>
                </c:pt>
                <c:pt idx="774">
                  <c:v>40.96</c:v>
                </c:pt>
                <c:pt idx="775">
                  <c:v>41</c:v>
                </c:pt>
                <c:pt idx="776">
                  <c:v>41.04</c:v>
                </c:pt>
                <c:pt idx="777">
                  <c:v>41.08</c:v>
                </c:pt>
                <c:pt idx="778">
                  <c:v>41.12</c:v>
                </c:pt>
                <c:pt idx="779">
                  <c:v>41.16</c:v>
                </c:pt>
                <c:pt idx="780">
                  <c:v>41.2</c:v>
                </c:pt>
                <c:pt idx="781">
                  <c:v>41.24</c:v>
                </c:pt>
                <c:pt idx="782">
                  <c:v>41.28</c:v>
                </c:pt>
                <c:pt idx="783">
                  <c:v>41.32</c:v>
                </c:pt>
                <c:pt idx="784">
                  <c:v>41.36</c:v>
                </c:pt>
                <c:pt idx="785">
                  <c:v>41.4</c:v>
                </c:pt>
                <c:pt idx="786">
                  <c:v>41.44</c:v>
                </c:pt>
                <c:pt idx="787">
                  <c:v>41.48</c:v>
                </c:pt>
                <c:pt idx="788">
                  <c:v>41.52</c:v>
                </c:pt>
                <c:pt idx="789">
                  <c:v>41.56</c:v>
                </c:pt>
                <c:pt idx="790">
                  <c:v>41.6</c:v>
                </c:pt>
                <c:pt idx="791">
                  <c:v>41.64</c:v>
                </c:pt>
                <c:pt idx="792">
                  <c:v>41.68</c:v>
                </c:pt>
                <c:pt idx="793">
                  <c:v>41.72</c:v>
                </c:pt>
                <c:pt idx="794">
                  <c:v>41.76</c:v>
                </c:pt>
                <c:pt idx="795">
                  <c:v>41.8</c:v>
                </c:pt>
                <c:pt idx="796">
                  <c:v>41.84</c:v>
                </c:pt>
                <c:pt idx="797">
                  <c:v>41.88</c:v>
                </c:pt>
                <c:pt idx="798">
                  <c:v>41.92</c:v>
                </c:pt>
                <c:pt idx="799">
                  <c:v>41.96</c:v>
                </c:pt>
                <c:pt idx="800">
                  <c:v>42</c:v>
                </c:pt>
                <c:pt idx="801">
                  <c:v>42.04</c:v>
                </c:pt>
                <c:pt idx="802">
                  <c:v>42.08</c:v>
                </c:pt>
                <c:pt idx="803">
                  <c:v>42.12</c:v>
                </c:pt>
                <c:pt idx="804">
                  <c:v>42.16</c:v>
                </c:pt>
                <c:pt idx="805">
                  <c:v>42.2</c:v>
                </c:pt>
                <c:pt idx="806">
                  <c:v>42.24</c:v>
                </c:pt>
                <c:pt idx="807">
                  <c:v>42.28</c:v>
                </c:pt>
                <c:pt idx="808">
                  <c:v>42.32</c:v>
                </c:pt>
                <c:pt idx="809">
                  <c:v>42.36</c:v>
                </c:pt>
                <c:pt idx="810">
                  <c:v>42.4</c:v>
                </c:pt>
                <c:pt idx="811">
                  <c:v>42.44</c:v>
                </c:pt>
                <c:pt idx="812">
                  <c:v>42.48</c:v>
                </c:pt>
                <c:pt idx="813">
                  <c:v>42.52</c:v>
                </c:pt>
                <c:pt idx="814">
                  <c:v>42.56</c:v>
                </c:pt>
                <c:pt idx="815">
                  <c:v>42.6</c:v>
                </c:pt>
                <c:pt idx="816">
                  <c:v>42.64</c:v>
                </c:pt>
                <c:pt idx="817">
                  <c:v>42.68</c:v>
                </c:pt>
                <c:pt idx="818">
                  <c:v>42.72</c:v>
                </c:pt>
                <c:pt idx="819">
                  <c:v>42.76</c:v>
                </c:pt>
                <c:pt idx="820">
                  <c:v>42.8</c:v>
                </c:pt>
                <c:pt idx="821">
                  <c:v>42.84</c:v>
                </c:pt>
                <c:pt idx="822">
                  <c:v>42.88</c:v>
                </c:pt>
                <c:pt idx="823">
                  <c:v>42.92</c:v>
                </c:pt>
                <c:pt idx="824">
                  <c:v>42.96</c:v>
                </c:pt>
                <c:pt idx="825">
                  <c:v>43</c:v>
                </c:pt>
                <c:pt idx="826">
                  <c:v>43.04</c:v>
                </c:pt>
                <c:pt idx="827">
                  <c:v>43.08</c:v>
                </c:pt>
                <c:pt idx="828">
                  <c:v>43.12</c:v>
                </c:pt>
                <c:pt idx="829">
                  <c:v>43.16</c:v>
                </c:pt>
                <c:pt idx="830">
                  <c:v>43.2</c:v>
                </c:pt>
                <c:pt idx="831">
                  <c:v>43.24</c:v>
                </c:pt>
                <c:pt idx="832">
                  <c:v>43.28</c:v>
                </c:pt>
                <c:pt idx="833">
                  <c:v>43.32</c:v>
                </c:pt>
                <c:pt idx="834">
                  <c:v>43.36</c:v>
                </c:pt>
                <c:pt idx="835">
                  <c:v>43.4</c:v>
                </c:pt>
                <c:pt idx="836">
                  <c:v>43.44</c:v>
                </c:pt>
                <c:pt idx="837">
                  <c:v>43.48</c:v>
                </c:pt>
                <c:pt idx="838">
                  <c:v>43.52</c:v>
                </c:pt>
                <c:pt idx="839">
                  <c:v>43.56</c:v>
                </c:pt>
                <c:pt idx="840">
                  <c:v>43.6</c:v>
                </c:pt>
                <c:pt idx="841">
                  <c:v>43.64</c:v>
                </c:pt>
                <c:pt idx="842">
                  <c:v>43.68</c:v>
                </c:pt>
                <c:pt idx="843">
                  <c:v>43.72</c:v>
                </c:pt>
                <c:pt idx="844">
                  <c:v>43.76</c:v>
                </c:pt>
                <c:pt idx="845">
                  <c:v>43.8</c:v>
                </c:pt>
                <c:pt idx="846">
                  <c:v>43.84</c:v>
                </c:pt>
                <c:pt idx="847">
                  <c:v>43.88</c:v>
                </c:pt>
                <c:pt idx="848">
                  <c:v>43.92</c:v>
                </c:pt>
                <c:pt idx="849">
                  <c:v>43.96</c:v>
                </c:pt>
                <c:pt idx="850">
                  <c:v>44</c:v>
                </c:pt>
                <c:pt idx="851">
                  <c:v>44.04</c:v>
                </c:pt>
                <c:pt idx="852">
                  <c:v>44.08</c:v>
                </c:pt>
                <c:pt idx="853">
                  <c:v>44.12</c:v>
                </c:pt>
                <c:pt idx="854">
                  <c:v>44.16</c:v>
                </c:pt>
                <c:pt idx="855">
                  <c:v>44.2</c:v>
                </c:pt>
                <c:pt idx="856">
                  <c:v>44.24</c:v>
                </c:pt>
                <c:pt idx="857">
                  <c:v>44.28</c:v>
                </c:pt>
                <c:pt idx="858">
                  <c:v>44.32</c:v>
                </c:pt>
                <c:pt idx="859">
                  <c:v>44.36</c:v>
                </c:pt>
                <c:pt idx="860">
                  <c:v>44.4</c:v>
                </c:pt>
                <c:pt idx="861">
                  <c:v>44.44</c:v>
                </c:pt>
                <c:pt idx="862">
                  <c:v>44.48</c:v>
                </c:pt>
                <c:pt idx="863">
                  <c:v>44.52</c:v>
                </c:pt>
                <c:pt idx="864">
                  <c:v>44.56</c:v>
                </c:pt>
                <c:pt idx="865">
                  <c:v>44.6</c:v>
                </c:pt>
                <c:pt idx="866">
                  <c:v>44.64</c:v>
                </c:pt>
                <c:pt idx="867">
                  <c:v>44.68</c:v>
                </c:pt>
                <c:pt idx="868">
                  <c:v>44.72</c:v>
                </c:pt>
                <c:pt idx="869">
                  <c:v>44.76</c:v>
                </c:pt>
                <c:pt idx="870">
                  <c:v>44.8</c:v>
                </c:pt>
                <c:pt idx="871">
                  <c:v>44.84</c:v>
                </c:pt>
                <c:pt idx="872">
                  <c:v>44.88</c:v>
                </c:pt>
                <c:pt idx="873">
                  <c:v>44.92</c:v>
                </c:pt>
                <c:pt idx="874">
                  <c:v>44.96</c:v>
                </c:pt>
                <c:pt idx="875">
                  <c:v>45</c:v>
                </c:pt>
                <c:pt idx="876">
                  <c:v>45.04</c:v>
                </c:pt>
                <c:pt idx="877">
                  <c:v>45.08</c:v>
                </c:pt>
                <c:pt idx="878">
                  <c:v>45.12</c:v>
                </c:pt>
                <c:pt idx="879">
                  <c:v>45.16</c:v>
                </c:pt>
                <c:pt idx="880">
                  <c:v>45.2</c:v>
                </c:pt>
                <c:pt idx="881">
                  <c:v>45.24</c:v>
                </c:pt>
                <c:pt idx="882">
                  <c:v>45.28</c:v>
                </c:pt>
                <c:pt idx="883">
                  <c:v>45.32</c:v>
                </c:pt>
                <c:pt idx="884">
                  <c:v>45.36</c:v>
                </c:pt>
                <c:pt idx="885">
                  <c:v>45.4</c:v>
                </c:pt>
                <c:pt idx="886">
                  <c:v>45.44</c:v>
                </c:pt>
                <c:pt idx="887">
                  <c:v>45.48</c:v>
                </c:pt>
                <c:pt idx="888">
                  <c:v>45.52</c:v>
                </c:pt>
                <c:pt idx="889">
                  <c:v>45.56</c:v>
                </c:pt>
                <c:pt idx="890">
                  <c:v>45.6</c:v>
                </c:pt>
                <c:pt idx="891">
                  <c:v>45.64</c:v>
                </c:pt>
                <c:pt idx="892">
                  <c:v>45.68</c:v>
                </c:pt>
                <c:pt idx="893">
                  <c:v>45.72</c:v>
                </c:pt>
                <c:pt idx="894">
                  <c:v>45.76</c:v>
                </c:pt>
                <c:pt idx="895">
                  <c:v>45.8</c:v>
                </c:pt>
                <c:pt idx="896">
                  <c:v>45.84</c:v>
                </c:pt>
                <c:pt idx="897">
                  <c:v>45.88</c:v>
                </c:pt>
                <c:pt idx="898">
                  <c:v>45.92</c:v>
                </c:pt>
                <c:pt idx="899">
                  <c:v>45.96</c:v>
                </c:pt>
                <c:pt idx="900">
                  <c:v>46</c:v>
                </c:pt>
                <c:pt idx="901">
                  <c:v>46.04</c:v>
                </c:pt>
                <c:pt idx="902">
                  <c:v>46.08</c:v>
                </c:pt>
                <c:pt idx="903">
                  <c:v>46.12</c:v>
                </c:pt>
                <c:pt idx="904">
                  <c:v>46.16</c:v>
                </c:pt>
                <c:pt idx="905">
                  <c:v>46.2</c:v>
                </c:pt>
                <c:pt idx="906">
                  <c:v>46.24</c:v>
                </c:pt>
                <c:pt idx="907">
                  <c:v>46.28</c:v>
                </c:pt>
                <c:pt idx="908">
                  <c:v>46.32</c:v>
                </c:pt>
                <c:pt idx="909">
                  <c:v>46.36</c:v>
                </c:pt>
                <c:pt idx="910">
                  <c:v>46.4</c:v>
                </c:pt>
                <c:pt idx="911">
                  <c:v>46.44</c:v>
                </c:pt>
                <c:pt idx="912">
                  <c:v>46.48</c:v>
                </c:pt>
                <c:pt idx="913">
                  <c:v>46.52</c:v>
                </c:pt>
                <c:pt idx="914">
                  <c:v>46.56</c:v>
                </c:pt>
                <c:pt idx="915">
                  <c:v>46.6</c:v>
                </c:pt>
                <c:pt idx="916">
                  <c:v>46.64</c:v>
                </c:pt>
                <c:pt idx="917">
                  <c:v>46.68</c:v>
                </c:pt>
                <c:pt idx="918">
                  <c:v>46.72</c:v>
                </c:pt>
                <c:pt idx="919">
                  <c:v>46.76</c:v>
                </c:pt>
                <c:pt idx="920">
                  <c:v>46.8</c:v>
                </c:pt>
                <c:pt idx="921">
                  <c:v>46.84</c:v>
                </c:pt>
                <c:pt idx="922">
                  <c:v>46.88</c:v>
                </c:pt>
                <c:pt idx="923">
                  <c:v>46.92</c:v>
                </c:pt>
                <c:pt idx="924">
                  <c:v>46.96</c:v>
                </c:pt>
                <c:pt idx="925">
                  <c:v>47</c:v>
                </c:pt>
                <c:pt idx="926">
                  <c:v>47.04</c:v>
                </c:pt>
                <c:pt idx="927">
                  <c:v>47.08</c:v>
                </c:pt>
                <c:pt idx="928">
                  <c:v>47.12</c:v>
                </c:pt>
                <c:pt idx="929">
                  <c:v>47.16</c:v>
                </c:pt>
                <c:pt idx="930">
                  <c:v>47.2</c:v>
                </c:pt>
                <c:pt idx="931">
                  <c:v>47.24</c:v>
                </c:pt>
                <c:pt idx="932">
                  <c:v>47.28</c:v>
                </c:pt>
                <c:pt idx="933">
                  <c:v>47.32</c:v>
                </c:pt>
                <c:pt idx="934">
                  <c:v>47.36</c:v>
                </c:pt>
                <c:pt idx="935">
                  <c:v>47.4</c:v>
                </c:pt>
                <c:pt idx="936">
                  <c:v>47.44</c:v>
                </c:pt>
                <c:pt idx="937">
                  <c:v>47.48</c:v>
                </c:pt>
                <c:pt idx="938">
                  <c:v>47.52</c:v>
                </c:pt>
                <c:pt idx="939">
                  <c:v>47.56</c:v>
                </c:pt>
                <c:pt idx="940">
                  <c:v>47.6</c:v>
                </c:pt>
                <c:pt idx="941">
                  <c:v>47.64</c:v>
                </c:pt>
                <c:pt idx="942">
                  <c:v>47.68</c:v>
                </c:pt>
                <c:pt idx="943">
                  <c:v>47.72</c:v>
                </c:pt>
                <c:pt idx="944">
                  <c:v>47.76</c:v>
                </c:pt>
                <c:pt idx="945">
                  <c:v>47.8</c:v>
                </c:pt>
                <c:pt idx="946">
                  <c:v>47.84</c:v>
                </c:pt>
                <c:pt idx="947">
                  <c:v>47.88</c:v>
                </c:pt>
                <c:pt idx="948">
                  <c:v>47.92</c:v>
                </c:pt>
                <c:pt idx="949">
                  <c:v>47.96</c:v>
                </c:pt>
                <c:pt idx="950">
                  <c:v>48</c:v>
                </c:pt>
                <c:pt idx="951">
                  <c:v>48.04</c:v>
                </c:pt>
                <c:pt idx="952">
                  <c:v>48.08</c:v>
                </c:pt>
                <c:pt idx="953">
                  <c:v>48.12</c:v>
                </c:pt>
                <c:pt idx="954">
                  <c:v>48.16</c:v>
                </c:pt>
                <c:pt idx="955">
                  <c:v>48.2</c:v>
                </c:pt>
                <c:pt idx="956">
                  <c:v>48.24</c:v>
                </c:pt>
                <c:pt idx="957">
                  <c:v>48.28</c:v>
                </c:pt>
                <c:pt idx="958">
                  <c:v>48.32</c:v>
                </c:pt>
                <c:pt idx="959">
                  <c:v>48.36</c:v>
                </c:pt>
                <c:pt idx="960">
                  <c:v>48.4</c:v>
                </c:pt>
                <c:pt idx="961">
                  <c:v>48.44</c:v>
                </c:pt>
                <c:pt idx="962">
                  <c:v>48.48</c:v>
                </c:pt>
                <c:pt idx="963">
                  <c:v>48.52</c:v>
                </c:pt>
                <c:pt idx="964">
                  <c:v>48.56</c:v>
                </c:pt>
                <c:pt idx="965">
                  <c:v>48.6</c:v>
                </c:pt>
                <c:pt idx="966">
                  <c:v>48.64</c:v>
                </c:pt>
                <c:pt idx="967">
                  <c:v>48.68</c:v>
                </c:pt>
                <c:pt idx="968">
                  <c:v>48.72</c:v>
                </c:pt>
                <c:pt idx="969">
                  <c:v>48.76</c:v>
                </c:pt>
                <c:pt idx="970">
                  <c:v>48.8</c:v>
                </c:pt>
                <c:pt idx="971">
                  <c:v>48.84</c:v>
                </c:pt>
                <c:pt idx="972">
                  <c:v>48.88</c:v>
                </c:pt>
                <c:pt idx="973">
                  <c:v>48.92</c:v>
                </c:pt>
                <c:pt idx="974">
                  <c:v>48.96</c:v>
                </c:pt>
                <c:pt idx="975">
                  <c:v>49</c:v>
                </c:pt>
                <c:pt idx="976">
                  <c:v>49.04</c:v>
                </c:pt>
                <c:pt idx="977">
                  <c:v>49.08</c:v>
                </c:pt>
                <c:pt idx="978">
                  <c:v>49.12</c:v>
                </c:pt>
                <c:pt idx="979">
                  <c:v>49.16</c:v>
                </c:pt>
                <c:pt idx="980">
                  <c:v>49.2</c:v>
                </c:pt>
                <c:pt idx="981">
                  <c:v>49.24</c:v>
                </c:pt>
                <c:pt idx="982">
                  <c:v>49.28</c:v>
                </c:pt>
                <c:pt idx="983">
                  <c:v>49.32</c:v>
                </c:pt>
                <c:pt idx="984">
                  <c:v>49.36</c:v>
                </c:pt>
                <c:pt idx="985">
                  <c:v>49.4</c:v>
                </c:pt>
                <c:pt idx="986">
                  <c:v>49.44</c:v>
                </c:pt>
                <c:pt idx="987">
                  <c:v>49.48</c:v>
                </c:pt>
                <c:pt idx="988">
                  <c:v>49.52</c:v>
                </c:pt>
                <c:pt idx="989">
                  <c:v>49.56</c:v>
                </c:pt>
                <c:pt idx="990">
                  <c:v>49.6</c:v>
                </c:pt>
                <c:pt idx="991">
                  <c:v>49.64</c:v>
                </c:pt>
                <c:pt idx="992">
                  <c:v>49.68</c:v>
                </c:pt>
                <c:pt idx="993">
                  <c:v>49.72</c:v>
                </c:pt>
                <c:pt idx="994">
                  <c:v>49.76</c:v>
                </c:pt>
                <c:pt idx="995">
                  <c:v>49.8</c:v>
                </c:pt>
                <c:pt idx="996">
                  <c:v>49.84</c:v>
                </c:pt>
                <c:pt idx="997">
                  <c:v>49.88</c:v>
                </c:pt>
                <c:pt idx="998">
                  <c:v>49.92</c:v>
                </c:pt>
                <c:pt idx="999">
                  <c:v>49.96</c:v>
                </c:pt>
                <c:pt idx="1000">
                  <c:v>50</c:v>
                </c:pt>
                <c:pt idx="1001">
                  <c:v>50.04</c:v>
                </c:pt>
                <c:pt idx="1002">
                  <c:v>50.08</c:v>
                </c:pt>
                <c:pt idx="1003">
                  <c:v>50.12</c:v>
                </c:pt>
                <c:pt idx="1004">
                  <c:v>50.16</c:v>
                </c:pt>
                <c:pt idx="1005">
                  <c:v>50.2</c:v>
                </c:pt>
                <c:pt idx="1006">
                  <c:v>50.24</c:v>
                </c:pt>
                <c:pt idx="1007">
                  <c:v>50.28</c:v>
                </c:pt>
                <c:pt idx="1008">
                  <c:v>50.32</c:v>
                </c:pt>
                <c:pt idx="1009">
                  <c:v>50.36</c:v>
                </c:pt>
                <c:pt idx="1010">
                  <c:v>50.4</c:v>
                </c:pt>
                <c:pt idx="1011">
                  <c:v>50.44</c:v>
                </c:pt>
                <c:pt idx="1012">
                  <c:v>50.48</c:v>
                </c:pt>
                <c:pt idx="1013">
                  <c:v>50.52</c:v>
                </c:pt>
                <c:pt idx="1014">
                  <c:v>50.56</c:v>
                </c:pt>
                <c:pt idx="1015">
                  <c:v>50.6</c:v>
                </c:pt>
                <c:pt idx="1016">
                  <c:v>50.64</c:v>
                </c:pt>
                <c:pt idx="1017">
                  <c:v>50.68</c:v>
                </c:pt>
                <c:pt idx="1018">
                  <c:v>50.72</c:v>
                </c:pt>
                <c:pt idx="1019">
                  <c:v>50.76</c:v>
                </c:pt>
                <c:pt idx="1020">
                  <c:v>50.8</c:v>
                </c:pt>
                <c:pt idx="1021">
                  <c:v>50.84</c:v>
                </c:pt>
                <c:pt idx="1022">
                  <c:v>50.88</c:v>
                </c:pt>
                <c:pt idx="1023">
                  <c:v>50.92</c:v>
                </c:pt>
                <c:pt idx="1024">
                  <c:v>50.96</c:v>
                </c:pt>
                <c:pt idx="1025">
                  <c:v>51</c:v>
                </c:pt>
                <c:pt idx="1026">
                  <c:v>51.04</c:v>
                </c:pt>
                <c:pt idx="1027">
                  <c:v>51.08</c:v>
                </c:pt>
                <c:pt idx="1028">
                  <c:v>51.12</c:v>
                </c:pt>
                <c:pt idx="1029">
                  <c:v>51.16</c:v>
                </c:pt>
                <c:pt idx="1030">
                  <c:v>51.2</c:v>
                </c:pt>
                <c:pt idx="1031">
                  <c:v>51.24</c:v>
                </c:pt>
                <c:pt idx="1032">
                  <c:v>51.28</c:v>
                </c:pt>
                <c:pt idx="1033">
                  <c:v>51.32</c:v>
                </c:pt>
                <c:pt idx="1034">
                  <c:v>51.36</c:v>
                </c:pt>
                <c:pt idx="1035">
                  <c:v>51.4</c:v>
                </c:pt>
                <c:pt idx="1036">
                  <c:v>51.44</c:v>
                </c:pt>
                <c:pt idx="1037">
                  <c:v>51.48</c:v>
                </c:pt>
                <c:pt idx="1038">
                  <c:v>51.52</c:v>
                </c:pt>
                <c:pt idx="1039">
                  <c:v>51.56</c:v>
                </c:pt>
                <c:pt idx="1040">
                  <c:v>51.6</c:v>
                </c:pt>
                <c:pt idx="1041">
                  <c:v>51.64</c:v>
                </c:pt>
                <c:pt idx="1042">
                  <c:v>51.68</c:v>
                </c:pt>
                <c:pt idx="1043">
                  <c:v>51.72</c:v>
                </c:pt>
                <c:pt idx="1044">
                  <c:v>51.76</c:v>
                </c:pt>
                <c:pt idx="1045">
                  <c:v>51.8</c:v>
                </c:pt>
                <c:pt idx="1046">
                  <c:v>51.84</c:v>
                </c:pt>
                <c:pt idx="1047">
                  <c:v>51.88</c:v>
                </c:pt>
                <c:pt idx="1048">
                  <c:v>51.92</c:v>
                </c:pt>
                <c:pt idx="1049">
                  <c:v>51.96</c:v>
                </c:pt>
                <c:pt idx="1050">
                  <c:v>52</c:v>
                </c:pt>
                <c:pt idx="1051">
                  <c:v>52.04</c:v>
                </c:pt>
                <c:pt idx="1052">
                  <c:v>52.08</c:v>
                </c:pt>
                <c:pt idx="1053">
                  <c:v>52.12</c:v>
                </c:pt>
                <c:pt idx="1054">
                  <c:v>52.16</c:v>
                </c:pt>
                <c:pt idx="1055">
                  <c:v>52.2</c:v>
                </c:pt>
                <c:pt idx="1056">
                  <c:v>52.24</c:v>
                </c:pt>
                <c:pt idx="1057">
                  <c:v>52.28</c:v>
                </c:pt>
                <c:pt idx="1058">
                  <c:v>52.32</c:v>
                </c:pt>
                <c:pt idx="1059">
                  <c:v>52.36</c:v>
                </c:pt>
                <c:pt idx="1060">
                  <c:v>52.4</c:v>
                </c:pt>
                <c:pt idx="1061">
                  <c:v>52.44</c:v>
                </c:pt>
                <c:pt idx="1062">
                  <c:v>52.48</c:v>
                </c:pt>
                <c:pt idx="1063">
                  <c:v>52.52</c:v>
                </c:pt>
                <c:pt idx="1064">
                  <c:v>52.56</c:v>
                </c:pt>
                <c:pt idx="1065">
                  <c:v>52.6</c:v>
                </c:pt>
                <c:pt idx="1066">
                  <c:v>52.64</c:v>
                </c:pt>
                <c:pt idx="1067">
                  <c:v>52.68</c:v>
                </c:pt>
                <c:pt idx="1068">
                  <c:v>52.72</c:v>
                </c:pt>
                <c:pt idx="1069">
                  <c:v>52.76</c:v>
                </c:pt>
                <c:pt idx="1070">
                  <c:v>52.8</c:v>
                </c:pt>
                <c:pt idx="1071">
                  <c:v>52.84</c:v>
                </c:pt>
                <c:pt idx="1072">
                  <c:v>52.88</c:v>
                </c:pt>
                <c:pt idx="1073">
                  <c:v>52.92</c:v>
                </c:pt>
                <c:pt idx="1074">
                  <c:v>52.96</c:v>
                </c:pt>
                <c:pt idx="1075">
                  <c:v>53</c:v>
                </c:pt>
                <c:pt idx="1076">
                  <c:v>53.04</c:v>
                </c:pt>
                <c:pt idx="1077">
                  <c:v>53.08</c:v>
                </c:pt>
                <c:pt idx="1078">
                  <c:v>53.12</c:v>
                </c:pt>
                <c:pt idx="1079">
                  <c:v>53.16</c:v>
                </c:pt>
                <c:pt idx="1080">
                  <c:v>53.2</c:v>
                </c:pt>
                <c:pt idx="1081">
                  <c:v>53.24</c:v>
                </c:pt>
                <c:pt idx="1082">
                  <c:v>53.28</c:v>
                </c:pt>
                <c:pt idx="1083">
                  <c:v>53.32</c:v>
                </c:pt>
                <c:pt idx="1084">
                  <c:v>53.36</c:v>
                </c:pt>
                <c:pt idx="1085">
                  <c:v>53.4</c:v>
                </c:pt>
                <c:pt idx="1086">
                  <c:v>53.44</c:v>
                </c:pt>
                <c:pt idx="1087">
                  <c:v>53.48</c:v>
                </c:pt>
                <c:pt idx="1088">
                  <c:v>53.52</c:v>
                </c:pt>
                <c:pt idx="1089">
                  <c:v>53.56</c:v>
                </c:pt>
                <c:pt idx="1090">
                  <c:v>53.6</c:v>
                </c:pt>
                <c:pt idx="1091">
                  <c:v>53.64</c:v>
                </c:pt>
                <c:pt idx="1092">
                  <c:v>53.68</c:v>
                </c:pt>
                <c:pt idx="1093">
                  <c:v>53.72</c:v>
                </c:pt>
                <c:pt idx="1094">
                  <c:v>53.76</c:v>
                </c:pt>
                <c:pt idx="1095">
                  <c:v>53.8</c:v>
                </c:pt>
                <c:pt idx="1096">
                  <c:v>53.84</c:v>
                </c:pt>
                <c:pt idx="1097">
                  <c:v>53.88</c:v>
                </c:pt>
                <c:pt idx="1098">
                  <c:v>53.92</c:v>
                </c:pt>
                <c:pt idx="1099">
                  <c:v>53.96</c:v>
                </c:pt>
                <c:pt idx="1100">
                  <c:v>54</c:v>
                </c:pt>
                <c:pt idx="1101">
                  <c:v>54.04</c:v>
                </c:pt>
                <c:pt idx="1102">
                  <c:v>54.08</c:v>
                </c:pt>
                <c:pt idx="1103">
                  <c:v>54.12</c:v>
                </c:pt>
                <c:pt idx="1104">
                  <c:v>54.16</c:v>
                </c:pt>
                <c:pt idx="1105">
                  <c:v>54.2</c:v>
                </c:pt>
                <c:pt idx="1106">
                  <c:v>54.24</c:v>
                </c:pt>
                <c:pt idx="1107">
                  <c:v>54.28</c:v>
                </c:pt>
                <c:pt idx="1108">
                  <c:v>54.32</c:v>
                </c:pt>
                <c:pt idx="1109">
                  <c:v>54.36</c:v>
                </c:pt>
                <c:pt idx="1110">
                  <c:v>54.4</c:v>
                </c:pt>
                <c:pt idx="1111">
                  <c:v>54.44</c:v>
                </c:pt>
                <c:pt idx="1112">
                  <c:v>54.48</c:v>
                </c:pt>
                <c:pt idx="1113">
                  <c:v>54.52</c:v>
                </c:pt>
                <c:pt idx="1114">
                  <c:v>54.56</c:v>
                </c:pt>
                <c:pt idx="1115">
                  <c:v>54.6</c:v>
                </c:pt>
                <c:pt idx="1116">
                  <c:v>54.64</c:v>
                </c:pt>
                <c:pt idx="1117">
                  <c:v>54.68</c:v>
                </c:pt>
                <c:pt idx="1118">
                  <c:v>54.72</c:v>
                </c:pt>
                <c:pt idx="1119">
                  <c:v>54.76</c:v>
                </c:pt>
                <c:pt idx="1120">
                  <c:v>54.8</c:v>
                </c:pt>
                <c:pt idx="1121">
                  <c:v>54.84</c:v>
                </c:pt>
                <c:pt idx="1122">
                  <c:v>54.88</c:v>
                </c:pt>
                <c:pt idx="1123">
                  <c:v>54.92</c:v>
                </c:pt>
                <c:pt idx="1124">
                  <c:v>54.96</c:v>
                </c:pt>
                <c:pt idx="1125">
                  <c:v>55</c:v>
                </c:pt>
                <c:pt idx="1126">
                  <c:v>55.04</c:v>
                </c:pt>
                <c:pt idx="1127">
                  <c:v>55.08</c:v>
                </c:pt>
                <c:pt idx="1128">
                  <c:v>55.12</c:v>
                </c:pt>
                <c:pt idx="1129">
                  <c:v>55.16</c:v>
                </c:pt>
                <c:pt idx="1130">
                  <c:v>55.2</c:v>
                </c:pt>
                <c:pt idx="1131">
                  <c:v>55.24</c:v>
                </c:pt>
                <c:pt idx="1132">
                  <c:v>55.28</c:v>
                </c:pt>
                <c:pt idx="1133">
                  <c:v>55.32</c:v>
                </c:pt>
                <c:pt idx="1134">
                  <c:v>55.36</c:v>
                </c:pt>
                <c:pt idx="1135">
                  <c:v>55.4</c:v>
                </c:pt>
                <c:pt idx="1136">
                  <c:v>55.44</c:v>
                </c:pt>
                <c:pt idx="1137">
                  <c:v>55.48</c:v>
                </c:pt>
                <c:pt idx="1138">
                  <c:v>55.52</c:v>
                </c:pt>
                <c:pt idx="1139">
                  <c:v>55.56</c:v>
                </c:pt>
                <c:pt idx="1140">
                  <c:v>55.6</c:v>
                </c:pt>
                <c:pt idx="1141">
                  <c:v>55.64</c:v>
                </c:pt>
                <c:pt idx="1142">
                  <c:v>55.68</c:v>
                </c:pt>
                <c:pt idx="1143">
                  <c:v>55.72</c:v>
                </c:pt>
                <c:pt idx="1144">
                  <c:v>55.76</c:v>
                </c:pt>
                <c:pt idx="1145">
                  <c:v>55.8</c:v>
                </c:pt>
                <c:pt idx="1146">
                  <c:v>55.84</c:v>
                </c:pt>
                <c:pt idx="1147">
                  <c:v>55.88</c:v>
                </c:pt>
                <c:pt idx="1148">
                  <c:v>55.92</c:v>
                </c:pt>
                <c:pt idx="1149">
                  <c:v>55.96</c:v>
                </c:pt>
                <c:pt idx="1150">
                  <c:v>56</c:v>
                </c:pt>
                <c:pt idx="1151">
                  <c:v>56.04</c:v>
                </c:pt>
                <c:pt idx="1152">
                  <c:v>56.08</c:v>
                </c:pt>
                <c:pt idx="1153">
                  <c:v>56.12</c:v>
                </c:pt>
                <c:pt idx="1154">
                  <c:v>56.16</c:v>
                </c:pt>
                <c:pt idx="1155">
                  <c:v>56.2</c:v>
                </c:pt>
                <c:pt idx="1156">
                  <c:v>56.24</c:v>
                </c:pt>
                <c:pt idx="1157">
                  <c:v>56.28</c:v>
                </c:pt>
                <c:pt idx="1158">
                  <c:v>56.32</c:v>
                </c:pt>
                <c:pt idx="1159">
                  <c:v>56.36</c:v>
                </c:pt>
                <c:pt idx="1160">
                  <c:v>56.4</c:v>
                </c:pt>
                <c:pt idx="1161">
                  <c:v>56.44</c:v>
                </c:pt>
                <c:pt idx="1162">
                  <c:v>56.48</c:v>
                </c:pt>
                <c:pt idx="1163">
                  <c:v>56.52</c:v>
                </c:pt>
                <c:pt idx="1164">
                  <c:v>56.56</c:v>
                </c:pt>
                <c:pt idx="1165">
                  <c:v>56.6</c:v>
                </c:pt>
                <c:pt idx="1166">
                  <c:v>56.64</c:v>
                </c:pt>
                <c:pt idx="1167">
                  <c:v>56.68</c:v>
                </c:pt>
                <c:pt idx="1168">
                  <c:v>56.72</c:v>
                </c:pt>
                <c:pt idx="1169">
                  <c:v>56.76</c:v>
                </c:pt>
                <c:pt idx="1170">
                  <c:v>56.8</c:v>
                </c:pt>
                <c:pt idx="1171">
                  <c:v>56.84</c:v>
                </c:pt>
                <c:pt idx="1172">
                  <c:v>56.88</c:v>
                </c:pt>
                <c:pt idx="1173">
                  <c:v>56.92</c:v>
                </c:pt>
                <c:pt idx="1174">
                  <c:v>56.96</c:v>
                </c:pt>
                <c:pt idx="1175">
                  <c:v>57</c:v>
                </c:pt>
                <c:pt idx="1176">
                  <c:v>57.04</c:v>
                </c:pt>
                <c:pt idx="1177">
                  <c:v>57.08</c:v>
                </c:pt>
                <c:pt idx="1178">
                  <c:v>57.12</c:v>
                </c:pt>
                <c:pt idx="1179">
                  <c:v>57.16</c:v>
                </c:pt>
                <c:pt idx="1180">
                  <c:v>57.2</c:v>
                </c:pt>
                <c:pt idx="1181">
                  <c:v>57.24</c:v>
                </c:pt>
                <c:pt idx="1182">
                  <c:v>57.28</c:v>
                </c:pt>
                <c:pt idx="1183">
                  <c:v>57.32</c:v>
                </c:pt>
                <c:pt idx="1184">
                  <c:v>57.36</c:v>
                </c:pt>
                <c:pt idx="1185">
                  <c:v>57.4</c:v>
                </c:pt>
                <c:pt idx="1186">
                  <c:v>57.44</c:v>
                </c:pt>
                <c:pt idx="1187">
                  <c:v>57.48</c:v>
                </c:pt>
                <c:pt idx="1188">
                  <c:v>57.52</c:v>
                </c:pt>
                <c:pt idx="1189">
                  <c:v>57.56</c:v>
                </c:pt>
                <c:pt idx="1190">
                  <c:v>57.6</c:v>
                </c:pt>
                <c:pt idx="1191">
                  <c:v>57.64</c:v>
                </c:pt>
                <c:pt idx="1192">
                  <c:v>57.68</c:v>
                </c:pt>
                <c:pt idx="1193">
                  <c:v>57.72</c:v>
                </c:pt>
                <c:pt idx="1194">
                  <c:v>57.76</c:v>
                </c:pt>
                <c:pt idx="1195">
                  <c:v>57.8</c:v>
                </c:pt>
                <c:pt idx="1196">
                  <c:v>57.84</c:v>
                </c:pt>
                <c:pt idx="1197">
                  <c:v>57.88</c:v>
                </c:pt>
                <c:pt idx="1198">
                  <c:v>57.92</c:v>
                </c:pt>
                <c:pt idx="1199">
                  <c:v>57.96</c:v>
                </c:pt>
                <c:pt idx="1200">
                  <c:v>58</c:v>
                </c:pt>
                <c:pt idx="1201">
                  <c:v>58.04</c:v>
                </c:pt>
                <c:pt idx="1202">
                  <c:v>58.08</c:v>
                </c:pt>
                <c:pt idx="1203">
                  <c:v>58.12</c:v>
                </c:pt>
                <c:pt idx="1204">
                  <c:v>58.16</c:v>
                </c:pt>
                <c:pt idx="1205">
                  <c:v>58.2</c:v>
                </c:pt>
                <c:pt idx="1206">
                  <c:v>58.24</c:v>
                </c:pt>
                <c:pt idx="1207">
                  <c:v>58.28</c:v>
                </c:pt>
                <c:pt idx="1208">
                  <c:v>58.32</c:v>
                </c:pt>
                <c:pt idx="1209">
                  <c:v>58.36</c:v>
                </c:pt>
                <c:pt idx="1210">
                  <c:v>58.4</c:v>
                </c:pt>
                <c:pt idx="1211">
                  <c:v>58.44</c:v>
                </c:pt>
                <c:pt idx="1212">
                  <c:v>58.48</c:v>
                </c:pt>
                <c:pt idx="1213">
                  <c:v>58.52</c:v>
                </c:pt>
                <c:pt idx="1214">
                  <c:v>58.56</c:v>
                </c:pt>
                <c:pt idx="1215">
                  <c:v>58.6</c:v>
                </c:pt>
                <c:pt idx="1216">
                  <c:v>58.64</c:v>
                </c:pt>
                <c:pt idx="1217">
                  <c:v>58.68</c:v>
                </c:pt>
                <c:pt idx="1218">
                  <c:v>58.72</c:v>
                </c:pt>
                <c:pt idx="1219">
                  <c:v>58.76</c:v>
                </c:pt>
                <c:pt idx="1220">
                  <c:v>58.8</c:v>
                </c:pt>
                <c:pt idx="1221">
                  <c:v>58.84</c:v>
                </c:pt>
                <c:pt idx="1222">
                  <c:v>58.88</c:v>
                </c:pt>
                <c:pt idx="1223">
                  <c:v>58.92</c:v>
                </c:pt>
                <c:pt idx="1224">
                  <c:v>58.96</c:v>
                </c:pt>
                <c:pt idx="1225">
                  <c:v>59</c:v>
                </c:pt>
                <c:pt idx="1226">
                  <c:v>59.04</c:v>
                </c:pt>
                <c:pt idx="1227">
                  <c:v>59.08</c:v>
                </c:pt>
                <c:pt idx="1228">
                  <c:v>59.12</c:v>
                </c:pt>
                <c:pt idx="1229">
                  <c:v>59.16</c:v>
                </c:pt>
                <c:pt idx="1230">
                  <c:v>59.2</c:v>
                </c:pt>
                <c:pt idx="1231">
                  <c:v>59.24</c:v>
                </c:pt>
                <c:pt idx="1232">
                  <c:v>59.28</c:v>
                </c:pt>
                <c:pt idx="1233">
                  <c:v>59.32</c:v>
                </c:pt>
                <c:pt idx="1234">
                  <c:v>59.36</c:v>
                </c:pt>
                <c:pt idx="1235">
                  <c:v>59.4</c:v>
                </c:pt>
                <c:pt idx="1236">
                  <c:v>59.44</c:v>
                </c:pt>
                <c:pt idx="1237">
                  <c:v>59.48</c:v>
                </c:pt>
                <c:pt idx="1238">
                  <c:v>59.52</c:v>
                </c:pt>
                <c:pt idx="1239">
                  <c:v>59.56</c:v>
                </c:pt>
                <c:pt idx="1240">
                  <c:v>59.6</c:v>
                </c:pt>
                <c:pt idx="1241">
                  <c:v>59.64</c:v>
                </c:pt>
                <c:pt idx="1242">
                  <c:v>59.68</c:v>
                </c:pt>
                <c:pt idx="1243">
                  <c:v>59.72</c:v>
                </c:pt>
                <c:pt idx="1244">
                  <c:v>59.76</c:v>
                </c:pt>
                <c:pt idx="1245">
                  <c:v>59.8</c:v>
                </c:pt>
                <c:pt idx="1246">
                  <c:v>59.84</c:v>
                </c:pt>
                <c:pt idx="1247">
                  <c:v>59.88</c:v>
                </c:pt>
                <c:pt idx="1248">
                  <c:v>59.92</c:v>
                </c:pt>
                <c:pt idx="1249">
                  <c:v>59.96</c:v>
                </c:pt>
                <c:pt idx="1250">
                  <c:v>60</c:v>
                </c:pt>
                <c:pt idx="1251">
                  <c:v>60.04</c:v>
                </c:pt>
                <c:pt idx="1252">
                  <c:v>60.08</c:v>
                </c:pt>
                <c:pt idx="1253">
                  <c:v>60.12</c:v>
                </c:pt>
                <c:pt idx="1254">
                  <c:v>60.16</c:v>
                </c:pt>
                <c:pt idx="1255">
                  <c:v>60.2</c:v>
                </c:pt>
                <c:pt idx="1256">
                  <c:v>60.24</c:v>
                </c:pt>
                <c:pt idx="1257">
                  <c:v>60.28</c:v>
                </c:pt>
                <c:pt idx="1258">
                  <c:v>60.32</c:v>
                </c:pt>
                <c:pt idx="1259">
                  <c:v>60.36</c:v>
                </c:pt>
                <c:pt idx="1260">
                  <c:v>60.4</c:v>
                </c:pt>
                <c:pt idx="1261">
                  <c:v>60.44</c:v>
                </c:pt>
                <c:pt idx="1262">
                  <c:v>60.48</c:v>
                </c:pt>
                <c:pt idx="1263">
                  <c:v>60.52</c:v>
                </c:pt>
                <c:pt idx="1264">
                  <c:v>60.56</c:v>
                </c:pt>
                <c:pt idx="1265">
                  <c:v>60.6</c:v>
                </c:pt>
                <c:pt idx="1266">
                  <c:v>60.64</c:v>
                </c:pt>
                <c:pt idx="1267">
                  <c:v>60.68</c:v>
                </c:pt>
                <c:pt idx="1268">
                  <c:v>60.72</c:v>
                </c:pt>
                <c:pt idx="1269">
                  <c:v>60.76</c:v>
                </c:pt>
                <c:pt idx="1270">
                  <c:v>60.8</c:v>
                </c:pt>
                <c:pt idx="1271">
                  <c:v>60.84</c:v>
                </c:pt>
                <c:pt idx="1272">
                  <c:v>60.88</c:v>
                </c:pt>
                <c:pt idx="1273">
                  <c:v>60.92</c:v>
                </c:pt>
                <c:pt idx="1274">
                  <c:v>60.96</c:v>
                </c:pt>
                <c:pt idx="1275">
                  <c:v>61</c:v>
                </c:pt>
                <c:pt idx="1276">
                  <c:v>61.04</c:v>
                </c:pt>
                <c:pt idx="1277">
                  <c:v>61.08</c:v>
                </c:pt>
                <c:pt idx="1278">
                  <c:v>61.12</c:v>
                </c:pt>
                <c:pt idx="1279">
                  <c:v>61.16</c:v>
                </c:pt>
                <c:pt idx="1280">
                  <c:v>61.2</c:v>
                </c:pt>
                <c:pt idx="1281">
                  <c:v>61.24</c:v>
                </c:pt>
                <c:pt idx="1282">
                  <c:v>61.28</c:v>
                </c:pt>
                <c:pt idx="1283">
                  <c:v>61.32</c:v>
                </c:pt>
                <c:pt idx="1284">
                  <c:v>61.36</c:v>
                </c:pt>
                <c:pt idx="1285">
                  <c:v>61.4</c:v>
                </c:pt>
                <c:pt idx="1286">
                  <c:v>61.44</c:v>
                </c:pt>
                <c:pt idx="1287">
                  <c:v>61.48</c:v>
                </c:pt>
                <c:pt idx="1288">
                  <c:v>61.52</c:v>
                </c:pt>
                <c:pt idx="1289">
                  <c:v>61.56</c:v>
                </c:pt>
                <c:pt idx="1290">
                  <c:v>61.6</c:v>
                </c:pt>
                <c:pt idx="1291">
                  <c:v>61.64</c:v>
                </c:pt>
                <c:pt idx="1292">
                  <c:v>61.68</c:v>
                </c:pt>
                <c:pt idx="1293">
                  <c:v>61.72</c:v>
                </c:pt>
                <c:pt idx="1294">
                  <c:v>61.76</c:v>
                </c:pt>
                <c:pt idx="1295">
                  <c:v>61.8</c:v>
                </c:pt>
                <c:pt idx="1296">
                  <c:v>61.84</c:v>
                </c:pt>
                <c:pt idx="1297">
                  <c:v>61.88</c:v>
                </c:pt>
                <c:pt idx="1298">
                  <c:v>61.92</c:v>
                </c:pt>
                <c:pt idx="1299">
                  <c:v>61.96</c:v>
                </c:pt>
                <c:pt idx="1300">
                  <c:v>62</c:v>
                </c:pt>
                <c:pt idx="1301">
                  <c:v>62.04</c:v>
                </c:pt>
                <c:pt idx="1302">
                  <c:v>62.08</c:v>
                </c:pt>
                <c:pt idx="1303">
                  <c:v>62.12</c:v>
                </c:pt>
                <c:pt idx="1304">
                  <c:v>62.16</c:v>
                </c:pt>
                <c:pt idx="1305">
                  <c:v>62.2</c:v>
                </c:pt>
                <c:pt idx="1306">
                  <c:v>62.24</c:v>
                </c:pt>
                <c:pt idx="1307">
                  <c:v>62.28</c:v>
                </c:pt>
                <c:pt idx="1308">
                  <c:v>62.32</c:v>
                </c:pt>
                <c:pt idx="1309">
                  <c:v>62.36</c:v>
                </c:pt>
                <c:pt idx="1310">
                  <c:v>62.4</c:v>
                </c:pt>
                <c:pt idx="1311">
                  <c:v>62.44</c:v>
                </c:pt>
                <c:pt idx="1312">
                  <c:v>62.48</c:v>
                </c:pt>
                <c:pt idx="1313">
                  <c:v>62.52</c:v>
                </c:pt>
                <c:pt idx="1314">
                  <c:v>62.56</c:v>
                </c:pt>
                <c:pt idx="1315">
                  <c:v>62.6</c:v>
                </c:pt>
                <c:pt idx="1316">
                  <c:v>62.64</c:v>
                </c:pt>
                <c:pt idx="1317">
                  <c:v>62.68</c:v>
                </c:pt>
                <c:pt idx="1318">
                  <c:v>62.72</c:v>
                </c:pt>
                <c:pt idx="1319">
                  <c:v>62.76</c:v>
                </c:pt>
                <c:pt idx="1320">
                  <c:v>62.8</c:v>
                </c:pt>
                <c:pt idx="1321">
                  <c:v>62.84</c:v>
                </c:pt>
                <c:pt idx="1322">
                  <c:v>62.88</c:v>
                </c:pt>
                <c:pt idx="1323">
                  <c:v>62.92</c:v>
                </c:pt>
                <c:pt idx="1324">
                  <c:v>62.96</c:v>
                </c:pt>
                <c:pt idx="1325">
                  <c:v>63</c:v>
                </c:pt>
                <c:pt idx="1326">
                  <c:v>63.04</c:v>
                </c:pt>
                <c:pt idx="1327">
                  <c:v>63.08</c:v>
                </c:pt>
                <c:pt idx="1328">
                  <c:v>63.12</c:v>
                </c:pt>
                <c:pt idx="1329">
                  <c:v>63.16</c:v>
                </c:pt>
                <c:pt idx="1330">
                  <c:v>63.2</c:v>
                </c:pt>
                <c:pt idx="1331">
                  <c:v>63.24</c:v>
                </c:pt>
                <c:pt idx="1332">
                  <c:v>63.28</c:v>
                </c:pt>
                <c:pt idx="1333">
                  <c:v>63.32</c:v>
                </c:pt>
                <c:pt idx="1334">
                  <c:v>63.36</c:v>
                </c:pt>
                <c:pt idx="1335">
                  <c:v>63.4</c:v>
                </c:pt>
                <c:pt idx="1336">
                  <c:v>63.44</c:v>
                </c:pt>
                <c:pt idx="1337">
                  <c:v>63.48</c:v>
                </c:pt>
                <c:pt idx="1338">
                  <c:v>63.52</c:v>
                </c:pt>
                <c:pt idx="1339">
                  <c:v>63.56</c:v>
                </c:pt>
                <c:pt idx="1340">
                  <c:v>63.6</c:v>
                </c:pt>
                <c:pt idx="1341">
                  <c:v>63.64</c:v>
                </c:pt>
                <c:pt idx="1342">
                  <c:v>63.68</c:v>
                </c:pt>
                <c:pt idx="1343">
                  <c:v>63.72</c:v>
                </c:pt>
                <c:pt idx="1344">
                  <c:v>63.76</c:v>
                </c:pt>
                <c:pt idx="1345">
                  <c:v>63.8</c:v>
                </c:pt>
                <c:pt idx="1346">
                  <c:v>63.84</c:v>
                </c:pt>
                <c:pt idx="1347">
                  <c:v>63.88</c:v>
                </c:pt>
                <c:pt idx="1348">
                  <c:v>63.92</c:v>
                </c:pt>
                <c:pt idx="1349">
                  <c:v>63.96</c:v>
                </c:pt>
                <c:pt idx="1350">
                  <c:v>64</c:v>
                </c:pt>
                <c:pt idx="1351">
                  <c:v>64.040000000000006</c:v>
                </c:pt>
                <c:pt idx="1352">
                  <c:v>64.08</c:v>
                </c:pt>
                <c:pt idx="1353">
                  <c:v>64.12</c:v>
                </c:pt>
                <c:pt idx="1354">
                  <c:v>64.16</c:v>
                </c:pt>
                <c:pt idx="1355">
                  <c:v>64.2</c:v>
                </c:pt>
                <c:pt idx="1356">
                  <c:v>64.239999999999995</c:v>
                </c:pt>
                <c:pt idx="1357">
                  <c:v>64.28</c:v>
                </c:pt>
                <c:pt idx="1358">
                  <c:v>64.319999999999993</c:v>
                </c:pt>
                <c:pt idx="1359">
                  <c:v>64.36</c:v>
                </c:pt>
                <c:pt idx="1360">
                  <c:v>64.400000000000006</c:v>
                </c:pt>
                <c:pt idx="1361">
                  <c:v>64.44</c:v>
                </c:pt>
                <c:pt idx="1362">
                  <c:v>64.48</c:v>
                </c:pt>
                <c:pt idx="1363">
                  <c:v>64.52</c:v>
                </c:pt>
                <c:pt idx="1364">
                  <c:v>64.56</c:v>
                </c:pt>
                <c:pt idx="1365">
                  <c:v>64.599999999999994</c:v>
                </c:pt>
                <c:pt idx="1366">
                  <c:v>64.64</c:v>
                </c:pt>
                <c:pt idx="1367">
                  <c:v>64.680000000000007</c:v>
                </c:pt>
                <c:pt idx="1368">
                  <c:v>64.72</c:v>
                </c:pt>
                <c:pt idx="1369">
                  <c:v>64.760000000000005</c:v>
                </c:pt>
                <c:pt idx="1370">
                  <c:v>64.8</c:v>
                </c:pt>
                <c:pt idx="1371">
                  <c:v>64.84</c:v>
                </c:pt>
                <c:pt idx="1372">
                  <c:v>64.88</c:v>
                </c:pt>
                <c:pt idx="1373">
                  <c:v>64.92</c:v>
                </c:pt>
                <c:pt idx="1374">
                  <c:v>64.959999999999994</c:v>
                </c:pt>
                <c:pt idx="1375">
                  <c:v>65</c:v>
                </c:pt>
                <c:pt idx="1376">
                  <c:v>65.040000000000006</c:v>
                </c:pt>
                <c:pt idx="1377">
                  <c:v>65.08</c:v>
                </c:pt>
                <c:pt idx="1378">
                  <c:v>65.12</c:v>
                </c:pt>
                <c:pt idx="1379">
                  <c:v>65.16</c:v>
                </c:pt>
                <c:pt idx="1380">
                  <c:v>65.2</c:v>
                </c:pt>
                <c:pt idx="1381">
                  <c:v>65.239999999999995</c:v>
                </c:pt>
                <c:pt idx="1382">
                  <c:v>65.28</c:v>
                </c:pt>
                <c:pt idx="1383">
                  <c:v>65.319999999999993</c:v>
                </c:pt>
                <c:pt idx="1384">
                  <c:v>65.36</c:v>
                </c:pt>
                <c:pt idx="1385">
                  <c:v>65.400000000000006</c:v>
                </c:pt>
                <c:pt idx="1386">
                  <c:v>65.44</c:v>
                </c:pt>
                <c:pt idx="1387">
                  <c:v>65.48</c:v>
                </c:pt>
                <c:pt idx="1388">
                  <c:v>65.52</c:v>
                </c:pt>
                <c:pt idx="1389">
                  <c:v>65.56</c:v>
                </c:pt>
                <c:pt idx="1390">
                  <c:v>65.599999999999994</c:v>
                </c:pt>
                <c:pt idx="1391">
                  <c:v>65.64</c:v>
                </c:pt>
                <c:pt idx="1392">
                  <c:v>65.680000000000007</c:v>
                </c:pt>
                <c:pt idx="1393">
                  <c:v>65.72</c:v>
                </c:pt>
                <c:pt idx="1394">
                  <c:v>65.760000000000005</c:v>
                </c:pt>
                <c:pt idx="1395">
                  <c:v>65.8</c:v>
                </c:pt>
                <c:pt idx="1396">
                  <c:v>65.84</c:v>
                </c:pt>
                <c:pt idx="1397">
                  <c:v>65.88</c:v>
                </c:pt>
                <c:pt idx="1398">
                  <c:v>65.92</c:v>
                </c:pt>
                <c:pt idx="1399">
                  <c:v>65.959999999999994</c:v>
                </c:pt>
                <c:pt idx="1400">
                  <c:v>66</c:v>
                </c:pt>
                <c:pt idx="1401">
                  <c:v>66.040000000000006</c:v>
                </c:pt>
                <c:pt idx="1402">
                  <c:v>66.08</c:v>
                </c:pt>
                <c:pt idx="1403">
                  <c:v>66.12</c:v>
                </c:pt>
                <c:pt idx="1404">
                  <c:v>66.16</c:v>
                </c:pt>
                <c:pt idx="1405">
                  <c:v>66.2</c:v>
                </c:pt>
                <c:pt idx="1406">
                  <c:v>66.239999999999995</c:v>
                </c:pt>
                <c:pt idx="1407">
                  <c:v>66.28</c:v>
                </c:pt>
                <c:pt idx="1408">
                  <c:v>66.319999999999993</c:v>
                </c:pt>
                <c:pt idx="1409">
                  <c:v>66.36</c:v>
                </c:pt>
                <c:pt idx="1410">
                  <c:v>66.400000000000006</c:v>
                </c:pt>
                <c:pt idx="1411">
                  <c:v>66.44</c:v>
                </c:pt>
                <c:pt idx="1412">
                  <c:v>66.48</c:v>
                </c:pt>
                <c:pt idx="1413">
                  <c:v>66.52</c:v>
                </c:pt>
                <c:pt idx="1414">
                  <c:v>66.56</c:v>
                </c:pt>
                <c:pt idx="1415">
                  <c:v>66.599999999999994</c:v>
                </c:pt>
                <c:pt idx="1416">
                  <c:v>66.64</c:v>
                </c:pt>
                <c:pt idx="1417">
                  <c:v>66.680000000000007</c:v>
                </c:pt>
                <c:pt idx="1418">
                  <c:v>66.72</c:v>
                </c:pt>
                <c:pt idx="1419">
                  <c:v>66.760000000000005</c:v>
                </c:pt>
                <c:pt idx="1420">
                  <c:v>66.8</c:v>
                </c:pt>
                <c:pt idx="1421">
                  <c:v>66.84</c:v>
                </c:pt>
                <c:pt idx="1422">
                  <c:v>66.88</c:v>
                </c:pt>
                <c:pt idx="1423">
                  <c:v>66.92</c:v>
                </c:pt>
                <c:pt idx="1424">
                  <c:v>66.959999999999994</c:v>
                </c:pt>
                <c:pt idx="1425">
                  <c:v>67</c:v>
                </c:pt>
                <c:pt idx="1426">
                  <c:v>67.040000000000006</c:v>
                </c:pt>
                <c:pt idx="1427">
                  <c:v>67.08</c:v>
                </c:pt>
                <c:pt idx="1428">
                  <c:v>67.12</c:v>
                </c:pt>
                <c:pt idx="1429">
                  <c:v>67.16</c:v>
                </c:pt>
                <c:pt idx="1430">
                  <c:v>67.2</c:v>
                </c:pt>
                <c:pt idx="1431">
                  <c:v>67.239999999999995</c:v>
                </c:pt>
                <c:pt idx="1432">
                  <c:v>67.28</c:v>
                </c:pt>
                <c:pt idx="1433">
                  <c:v>67.319999999999993</c:v>
                </c:pt>
                <c:pt idx="1434">
                  <c:v>67.36</c:v>
                </c:pt>
                <c:pt idx="1435">
                  <c:v>67.400000000000006</c:v>
                </c:pt>
                <c:pt idx="1436">
                  <c:v>67.44</c:v>
                </c:pt>
                <c:pt idx="1437">
                  <c:v>67.48</c:v>
                </c:pt>
                <c:pt idx="1438">
                  <c:v>67.52</c:v>
                </c:pt>
                <c:pt idx="1439">
                  <c:v>67.56</c:v>
                </c:pt>
                <c:pt idx="1440">
                  <c:v>67.599999999999994</c:v>
                </c:pt>
                <c:pt idx="1441">
                  <c:v>67.64</c:v>
                </c:pt>
                <c:pt idx="1442">
                  <c:v>67.680000000000007</c:v>
                </c:pt>
                <c:pt idx="1443">
                  <c:v>67.72</c:v>
                </c:pt>
                <c:pt idx="1444">
                  <c:v>67.760000000000005</c:v>
                </c:pt>
                <c:pt idx="1445">
                  <c:v>67.8</c:v>
                </c:pt>
                <c:pt idx="1446">
                  <c:v>67.84</c:v>
                </c:pt>
                <c:pt idx="1447">
                  <c:v>67.88</c:v>
                </c:pt>
                <c:pt idx="1448">
                  <c:v>67.92</c:v>
                </c:pt>
                <c:pt idx="1449">
                  <c:v>67.959999999999994</c:v>
                </c:pt>
                <c:pt idx="1450">
                  <c:v>68</c:v>
                </c:pt>
                <c:pt idx="1451">
                  <c:v>68.040000000000006</c:v>
                </c:pt>
                <c:pt idx="1452">
                  <c:v>68.08</c:v>
                </c:pt>
                <c:pt idx="1453">
                  <c:v>68.12</c:v>
                </c:pt>
                <c:pt idx="1454">
                  <c:v>68.16</c:v>
                </c:pt>
                <c:pt idx="1455">
                  <c:v>68.2</c:v>
                </c:pt>
                <c:pt idx="1456">
                  <c:v>68.239999999999995</c:v>
                </c:pt>
                <c:pt idx="1457">
                  <c:v>68.28</c:v>
                </c:pt>
                <c:pt idx="1458">
                  <c:v>68.319999999999993</c:v>
                </c:pt>
                <c:pt idx="1459">
                  <c:v>68.36</c:v>
                </c:pt>
                <c:pt idx="1460">
                  <c:v>68.400000000000006</c:v>
                </c:pt>
                <c:pt idx="1461">
                  <c:v>68.44</c:v>
                </c:pt>
                <c:pt idx="1462">
                  <c:v>68.48</c:v>
                </c:pt>
                <c:pt idx="1463">
                  <c:v>68.52</c:v>
                </c:pt>
                <c:pt idx="1464">
                  <c:v>68.56</c:v>
                </c:pt>
                <c:pt idx="1465">
                  <c:v>68.599999999999994</c:v>
                </c:pt>
                <c:pt idx="1466">
                  <c:v>68.64</c:v>
                </c:pt>
                <c:pt idx="1467">
                  <c:v>68.680000000000007</c:v>
                </c:pt>
                <c:pt idx="1468">
                  <c:v>68.72</c:v>
                </c:pt>
                <c:pt idx="1469">
                  <c:v>68.760000000000005</c:v>
                </c:pt>
                <c:pt idx="1470">
                  <c:v>68.8</c:v>
                </c:pt>
                <c:pt idx="1471">
                  <c:v>68.84</c:v>
                </c:pt>
                <c:pt idx="1472">
                  <c:v>68.88</c:v>
                </c:pt>
                <c:pt idx="1473">
                  <c:v>68.92</c:v>
                </c:pt>
                <c:pt idx="1474">
                  <c:v>68.959999999999994</c:v>
                </c:pt>
                <c:pt idx="1475">
                  <c:v>69</c:v>
                </c:pt>
                <c:pt idx="1476">
                  <c:v>69.040000000000006</c:v>
                </c:pt>
                <c:pt idx="1477">
                  <c:v>69.08</c:v>
                </c:pt>
                <c:pt idx="1478">
                  <c:v>69.12</c:v>
                </c:pt>
                <c:pt idx="1479">
                  <c:v>69.16</c:v>
                </c:pt>
                <c:pt idx="1480">
                  <c:v>69.2</c:v>
                </c:pt>
                <c:pt idx="1481">
                  <c:v>69.239999999999995</c:v>
                </c:pt>
                <c:pt idx="1482">
                  <c:v>69.28</c:v>
                </c:pt>
                <c:pt idx="1483">
                  <c:v>69.319999999999993</c:v>
                </c:pt>
                <c:pt idx="1484">
                  <c:v>69.36</c:v>
                </c:pt>
                <c:pt idx="1485">
                  <c:v>69.400000000000006</c:v>
                </c:pt>
                <c:pt idx="1486">
                  <c:v>69.44</c:v>
                </c:pt>
                <c:pt idx="1487">
                  <c:v>69.48</c:v>
                </c:pt>
                <c:pt idx="1488">
                  <c:v>69.52</c:v>
                </c:pt>
                <c:pt idx="1489">
                  <c:v>69.56</c:v>
                </c:pt>
                <c:pt idx="1490">
                  <c:v>69.599999999999994</c:v>
                </c:pt>
                <c:pt idx="1491">
                  <c:v>69.64</c:v>
                </c:pt>
                <c:pt idx="1492">
                  <c:v>69.680000000000007</c:v>
                </c:pt>
                <c:pt idx="1493">
                  <c:v>69.72</c:v>
                </c:pt>
                <c:pt idx="1494">
                  <c:v>69.760000000000005</c:v>
                </c:pt>
                <c:pt idx="1495">
                  <c:v>69.8</c:v>
                </c:pt>
                <c:pt idx="1496">
                  <c:v>69.84</c:v>
                </c:pt>
                <c:pt idx="1497">
                  <c:v>69.88</c:v>
                </c:pt>
                <c:pt idx="1498">
                  <c:v>69.92</c:v>
                </c:pt>
                <c:pt idx="1499">
                  <c:v>69.959999999999994</c:v>
                </c:pt>
                <c:pt idx="1500">
                  <c:v>70</c:v>
                </c:pt>
                <c:pt idx="1501">
                  <c:v>70.040000000000006</c:v>
                </c:pt>
                <c:pt idx="1502">
                  <c:v>70.08</c:v>
                </c:pt>
                <c:pt idx="1503">
                  <c:v>70.12</c:v>
                </c:pt>
                <c:pt idx="1504">
                  <c:v>70.16</c:v>
                </c:pt>
                <c:pt idx="1505">
                  <c:v>70.2</c:v>
                </c:pt>
                <c:pt idx="1506">
                  <c:v>70.239999999999995</c:v>
                </c:pt>
                <c:pt idx="1507">
                  <c:v>70.28</c:v>
                </c:pt>
                <c:pt idx="1508">
                  <c:v>70.319999999999993</c:v>
                </c:pt>
                <c:pt idx="1509">
                  <c:v>70.36</c:v>
                </c:pt>
                <c:pt idx="1510">
                  <c:v>70.400000000000006</c:v>
                </c:pt>
                <c:pt idx="1511">
                  <c:v>70.44</c:v>
                </c:pt>
                <c:pt idx="1512">
                  <c:v>70.48</c:v>
                </c:pt>
                <c:pt idx="1513">
                  <c:v>70.52</c:v>
                </c:pt>
                <c:pt idx="1514">
                  <c:v>70.56</c:v>
                </c:pt>
                <c:pt idx="1515">
                  <c:v>70.599999999999994</c:v>
                </c:pt>
                <c:pt idx="1516">
                  <c:v>70.64</c:v>
                </c:pt>
                <c:pt idx="1517">
                  <c:v>70.680000000000007</c:v>
                </c:pt>
                <c:pt idx="1518">
                  <c:v>70.72</c:v>
                </c:pt>
                <c:pt idx="1519">
                  <c:v>70.760000000000005</c:v>
                </c:pt>
                <c:pt idx="1520">
                  <c:v>70.8</c:v>
                </c:pt>
                <c:pt idx="1521">
                  <c:v>70.84</c:v>
                </c:pt>
                <c:pt idx="1522">
                  <c:v>70.88</c:v>
                </c:pt>
                <c:pt idx="1523">
                  <c:v>70.92</c:v>
                </c:pt>
                <c:pt idx="1524">
                  <c:v>70.959999999999994</c:v>
                </c:pt>
                <c:pt idx="1525">
                  <c:v>71</c:v>
                </c:pt>
                <c:pt idx="1526">
                  <c:v>71.040000000000006</c:v>
                </c:pt>
                <c:pt idx="1527">
                  <c:v>71.08</c:v>
                </c:pt>
                <c:pt idx="1528">
                  <c:v>71.12</c:v>
                </c:pt>
                <c:pt idx="1529">
                  <c:v>71.16</c:v>
                </c:pt>
                <c:pt idx="1530">
                  <c:v>71.2</c:v>
                </c:pt>
                <c:pt idx="1531">
                  <c:v>71.239999999999995</c:v>
                </c:pt>
                <c:pt idx="1532">
                  <c:v>71.28</c:v>
                </c:pt>
                <c:pt idx="1533">
                  <c:v>71.319999999999993</c:v>
                </c:pt>
                <c:pt idx="1534">
                  <c:v>71.36</c:v>
                </c:pt>
                <c:pt idx="1535">
                  <c:v>71.400000000000006</c:v>
                </c:pt>
                <c:pt idx="1536">
                  <c:v>71.44</c:v>
                </c:pt>
                <c:pt idx="1537">
                  <c:v>71.48</c:v>
                </c:pt>
                <c:pt idx="1538">
                  <c:v>71.52</c:v>
                </c:pt>
                <c:pt idx="1539">
                  <c:v>71.56</c:v>
                </c:pt>
                <c:pt idx="1540">
                  <c:v>71.599999999999994</c:v>
                </c:pt>
                <c:pt idx="1541">
                  <c:v>71.64</c:v>
                </c:pt>
                <c:pt idx="1542">
                  <c:v>71.680000000000007</c:v>
                </c:pt>
                <c:pt idx="1543">
                  <c:v>71.72</c:v>
                </c:pt>
                <c:pt idx="1544">
                  <c:v>71.760000000000005</c:v>
                </c:pt>
                <c:pt idx="1545">
                  <c:v>71.8</c:v>
                </c:pt>
                <c:pt idx="1546">
                  <c:v>71.84</c:v>
                </c:pt>
                <c:pt idx="1547">
                  <c:v>71.88</c:v>
                </c:pt>
                <c:pt idx="1548">
                  <c:v>71.92</c:v>
                </c:pt>
                <c:pt idx="1549">
                  <c:v>71.959999999999994</c:v>
                </c:pt>
                <c:pt idx="1550">
                  <c:v>72</c:v>
                </c:pt>
                <c:pt idx="1551">
                  <c:v>72.040000000000006</c:v>
                </c:pt>
                <c:pt idx="1552">
                  <c:v>72.08</c:v>
                </c:pt>
                <c:pt idx="1553">
                  <c:v>72.12</c:v>
                </c:pt>
                <c:pt idx="1554">
                  <c:v>72.16</c:v>
                </c:pt>
                <c:pt idx="1555">
                  <c:v>72.2</c:v>
                </c:pt>
                <c:pt idx="1556">
                  <c:v>72.239999999999995</c:v>
                </c:pt>
                <c:pt idx="1557">
                  <c:v>72.28</c:v>
                </c:pt>
                <c:pt idx="1558">
                  <c:v>72.319999999999993</c:v>
                </c:pt>
                <c:pt idx="1559">
                  <c:v>72.36</c:v>
                </c:pt>
                <c:pt idx="1560">
                  <c:v>72.400000000000006</c:v>
                </c:pt>
                <c:pt idx="1561">
                  <c:v>72.44</c:v>
                </c:pt>
                <c:pt idx="1562">
                  <c:v>72.48</c:v>
                </c:pt>
                <c:pt idx="1563">
                  <c:v>72.52</c:v>
                </c:pt>
                <c:pt idx="1564">
                  <c:v>72.56</c:v>
                </c:pt>
                <c:pt idx="1565">
                  <c:v>72.599999999999994</c:v>
                </c:pt>
                <c:pt idx="1566">
                  <c:v>72.64</c:v>
                </c:pt>
                <c:pt idx="1567">
                  <c:v>72.680000000000007</c:v>
                </c:pt>
                <c:pt idx="1568">
                  <c:v>72.72</c:v>
                </c:pt>
                <c:pt idx="1569">
                  <c:v>72.760000000000005</c:v>
                </c:pt>
                <c:pt idx="1570">
                  <c:v>72.8</c:v>
                </c:pt>
                <c:pt idx="1571">
                  <c:v>72.84</c:v>
                </c:pt>
                <c:pt idx="1572">
                  <c:v>72.88</c:v>
                </c:pt>
                <c:pt idx="1573">
                  <c:v>72.92</c:v>
                </c:pt>
                <c:pt idx="1574">
                  <c:v>72.959999999999994</c:v>
                </c:pt>
                <c:pt idx="1575">
                  <c:v>73</c:v>
                </c:pt>
                <c:pt idx="1576">
                  <c:v>73.040000000000006</c:v>
                </c:pt>
                <c:pt idx="1577">
                  <c:v>73.08</c:v>
                </c:pt>
                <c:pt idx="1578">
                  <c:v>73.12</c:v>
                </c:pt>
                <c:pt idx="1579">
                  <c:v>73.16</c:v>
                </c:pt>
                <c:pt idx="1580">
                  <c:v>73.2</c:v>
                </c:pt>
                <c:pt idx="1581">
                  <c:v>73.239999999999995</c:v>
                </c:pt>
                <c:pt idx="1582">
                  <c:v>73.28</c:v>
                </c:pt>
                <c:pt idx="1583">
                  <c:v>73.319999999999993</c:v>
                </c:pt>
                <c:pt idx="1584">
                  <c:v>73.36</c:v>
                </c:pt>
                <c:pt idx="1585">
                  <c:v>73.400000000000006</c:v>
                </c:pt>
                <c:pt idx="1586">
                  <c:v>73.44</c:v>
                </c:pt>
                <c:pt idx="1587">
                  <c:v>73.48</c:v>
                </c:pt>
                <c:pt idx="1588">
                  <c:v>73.52</c:v>
                </c:pt>
                <c:pt idx="1589">
                  <c:v>73.56</c:v>
                </c:pt>
                <c:pt idx="1590">
                  <c:v>73.599999999999994</c:v>
                </c:pt>
                <c:pt idx="1591">
                  <c:v>73.64</c:v>
                </c:pt>
                <c:pt idx="1592">
                  <c:v>73.680000000000007</c:v>
                </c:pt>
                <c:pt idx="1593">
                  <c:v>73.72</c:v>
                </c:pt>
                <c:pt idx="1594">
                  <c:v>73.760000000000005</c:v>
                </c:pt>
                <c:pt idx="1595">
                  <c:v>73.8</c:v>
                </c:pt>
                <c:pt idx="1596">
                  <c:v>73.84</c:v>
                </c:pt>
                <c:pt idx="1597">
                  <c:v>73.88</c:v>
                </c:pt>
                <c:pt idx="1598">
                  <c:v>73.92</c:v>
                </c:pt>
                <c:pt idx="1599">
                  <c:v>73.959999999999994</c:v>
                </c:pt>
                <c:pt idx="1600">
                  <c:v>74</c:v>
                </c:pt>
                <c:pt idx="1601">
                  <c:v>74.040000000000006</c:v>
                </c:pt>
                <c:pt idx="1602">
                  <c:v>74.08</c:v>
                </c:pt>
                <c:pt idx="1603">
                  <c:v>74.12</c:v>
                </c:pt>
                <c:pt idx="1604">
                  <c:v>74.16</c:v>
                </c:pt>
                <c:pt idx="1605">
                  <c:v>74.2</c:v>
                </c:pt>
                <c:pt idx="1606">
                  <c:v>74.239999999999995</c:v>
                </c:pt>
                <c:pt idx="1607">
                  <c:v>74.28</c:v>
                </c:pt>
                <c:pt idx="1608">
                  <c:v>74.319999999999993</c:v>
                </c:pt>
                <c:pt idx="1609">
                  <c:v>74.36</c:v>
                </c:pt>
                <c:pt idx="1610">
                  <c:v>74.400000000000006</c:v>
                </c:pt>
                <c:pt idx="1611">
                  <c:v>74.44</c:v>
                </c:pt>
                <c:pt idx="1612">
                  <c:v>74.48</c:v>
                </c:pt>
                <c:pt idx="1613">
                  <c:v>74.52</c:v>
                </c:pt>
                <c:pt idx="1614">
                  <c:v>74.56</c:v>
                </c:pt>
                <c:pt idx="1615">
                  <c:v>74.599999999999994</c:v>
                </c:pt>
                <c:pt idx="1616">
                  <c:v>74.64</c:v>
                </c:pt>
                <c:pt idx="1617">
                  <c:v>74.680000000000007</c:v>
                </c:pt>
                <c:pt idx="1618">
                  <c:v>74.72</c:v>
                </c:pt>
                <c:pt idx="1619">
                  <c:v>74.760000000000005</c:v>
                </c:pt>
                <c:pt idx="1620">
                  <c:v>74.8</c:v>
                </c:pt>
                <c:pt idx="1621">
                  <c:v>74.84</c:v>
                </c:pt>
                <c:pt idx="1622">
                  <c:v>74.88</c:v>
                </c:pt>
                <c:pt idx="1623">
                  <c:v>74.92</c:v>
                </c:pt>
                <c:pt idx="1624">
                  <c:v>74.959999999999994</c:v>
                </c:pt>
                <c:pt idx="1625">
                  <c:v>75</c:v>
                </c:pt>
                <c:pt idx="1626">
                  <c:v>75.040000000000006</c:v>
                </c:pt>
                <c:pt idx="1627">
                  <c:v>75.08</c:v>
                </c:pt>
                <c:pt idx="1628">
                  <c:v>75.12</c:v>
                </c:pt>
                <c:pt idx="1629">
                  <c:v>75.16</c:v>
                </c:pt>
                <c:pt idx="1630">
                  <c:v>75.2</c:v>
                </c:pt>
                <c:pt idx="1631">
                  <c:v>75.239999999999995</c:v>
                </c:pt>
                <c:pt idx="1632">
                  <c:v>75.28</c:v>
                </c:pt>
                <c:pt idx="1633">
                  <c:v>75.319999999999993</c:v>
                </c:pt>
                <c:pt idx="1634">
                  <c:v>75.36</c:v>
                </c:pt>
                <c:pt idx="1635">
                  <c:v>75.400000000000006</c:v>
                </c:pt>
                <c:pt idx="1636">
                  <c:v>75.44</c:v>
                </c:pt>
                <c:pt idx="1637">
                  <c:v>75.48</c:v>
                </c:pt>
                <c:pt idx="1638">
                  <c:v>75.52</c:v>
                </c:pt>
                <c:pt idx="1639">
                  <c:v>75.56</c:v>
                </c:pt>
                <c:pt idx="1640">
                  <c:v>75.599999999999994</c:v>
                </c:pt>
                <c:pt idx="1641">
                  <c:v>75.64</c:v>
                </c:pt>
                <c:pt idx="1642">
                  <c:v>75.680000000000007</c:v>
                </c:pt>
                <c:pt idx="1643">
                  <c:v>75.72</c:v>
                </c:pt>
                <c:pt idx="1644">
                  <c:v>75.760000000000005</c:v>
                </c:pt>
                <c:pt idx="1645">
                  <c:v>75.8</c:v>
                </c:pt>
                <c:pt idx="1646">
                  <c:v>75.84</c:v>
                </c:pt>
                <c:pt idx="1647">
                  <c:v>75.88</c:v>
                </c:pt>
                <c:pt idx="1648">
                  <c:v>75.92</c:v>
                </c:pt>
                <c:pt idx="1649">
                  <c:v>75.959999999999994</c:v>
                </c:pt>
                <c:pt idx="1650">
                  <c:v>76</c:v>
                </c:pt>
                <c:pt idx="1651">
                  <c:v>76.040000000000006</c:v>
                </c:pt>
                <c:pt idx="1652">
                  <c:v>76.08</c:v>
                </c:pt>
                <c:pt idx="1653">
                  <c:v>76.12</c:v>
                </c:pt>
                <c:pt idx="1654">
                  <c:v>76.16</c:v>
                </c:pt>
                <c:pt idx="1655">
                  <c:v>76.2</c:v>
                </c:pt>
                <c:pt idx="1656">
                  <c:v>76.239999999999995</c:v>
                </c:pt>
                <c:pt idx="1657">
                  <c:v>76.28</c:v>
                </c:pt>
                <c:pt idx="1658">
                  <c:v>76.319999999999993</c:v>
                </c:pt>
                <c:pt idx="1659">
                  <c:v>76.36</c:v>
                </c:pt>
                <c:pt idx="1660">
                  <c:v>76.400000000000006</c:v>
                </c:pt>
                <c:pt idx="1661">
                  <c:v>76.44</c:v>
                </c:pt>
                <c:pt idx="1662">
                  <c:v>76.48</c:v>
                </c:pt>
                <c:pt idx="1663">
                  <c:v>76.52</c:v>
                </c:pt>
                <c:pt idx="1664">
                  <c:v>76.56</c:v>
                </c:pt>
                <c:pt idx="1665">
                  <c:v>76.599999999999994</c:v>
                </c:pt>
                <c:pt idx="1666">
                  <c:v>76.64</c:v>
                </c:pt>
                <c:pt idx="1667">
                  <c:v>76.680000000000007</c:v>
                </c:pt>
                <c:pt idx="1668">
                  <c:v>76.72</c:v>
                </c:pt>
                <c:pt idx="1669">
                  <c:v>76.760000000000005</c:v>
                </c:pt>
                <c:pt idx="1670">
                  <c:v>76.8</c:v>
                </c:pt>
                <c:pt idx="1671">
                  <c:v>76.84</c:v>
                </c:pt>
                <c:pt idx="1672">
                  <c:v>76.88</c:v>
                </c:pt>
                <c:pt idx="1673">
                  <c:v>76.92</c:v>
                </c:pt>
                <c:pt idx="1674">
                  <c:v>76.959999999999994</c:v>
                </c:pt>
                <c:pt idx="1675">
                  <c:v>77</c:v>
                </c:pt>
                <c:pt idx="1676">
                  <c:v>77.040000000000006</c:v>
                </c:pt>
                <c:pt idx="1677">
                  <c:v>77.08</c:v>
                </c:pt>
                <c:pt idx="1678">
                  <c:v>77.12</c:v>
                </c:pt>
                <c:pt idx="1679">
                  <c:v>77.16</c:v>
                </c:pt>
                <c:pt idx="1680">
                  <c:v>77.2</c:v>
                </c:pt>
                <c:pt idx="1681">
                  <c:v>77.239999999999995</c:v>
                </c:pt>
                <c:pt idx="1682">
                  <c:v>77.28</c:v>
                </c:pt>
                <c:pt idx="1683">
                  <c:v>77.319999999999993</c:v>
                </c:pt>
                <c:pt idx="1684">
                  <c:v>77.36</c:v>
                </c:pt>
                <c:pt idx="1685">
                  <c:v>77.400000000000006</c:v>
                </c:pt>
                <c:pt idx="1686">
                  <c:v>77.44</c:v>
                </c:pt>
                <c:pt idx="1687">
                  <c:v>77.48</c:v>
                </c:pt>
                <c:pt idx="1688">
                  <c:v>77.52</c:v>
                </c:pt>
                <c:pt idx="1689">
                  <c:v>77.56</c:v>
                </c:pt>
                <c:pt idx="1690">
                  <c:v>77.599999999999994</c:v>
                </c:pt>
                <c:pt idx="1691">
                  <c:v>77.64</c:v>
                </c:pt>
                <c:pt idx="1692">
                  <c:v>77.680000000000007</c:v>
                </c:pt>
                <c:pt idx="1693">
                  <c:v>77.72</c:v>
                </c:pt>
                <c:pt idx="1694">
                  <c:v>77.760000000000005</c:v>
                </c:pt>
                <c:pt idx="1695">
                  <c:v>77.8</c:v>
                </c:pt>
                <c:pt idx="1696">
                  <c:v>77.84</c:v>
                </c:pt>
                <c:pt idx="1697">
                  <c:v>77.88</c:v>
                </c:pt>
                <c:pt idx="1698">
                  <c:v>77.92</c:v>
                </c:pt>
                <c:pt idx="1699">
                  <c:v>77.959999999999994</c:v>
                </c:pt>
                <c:pt idx="1700">
                  <c:v>78</c:v>
                </c:pt>
                <c:pt idx="1701">
                  <c:v>78.040000000000006</c:v>
                </c:pt>
                <c:pt idx="1702">
                  <c:v>78.08</c:v>
                </c:pt>
                <c:pt idx="1703">
                  <c:v>78.12</c:v>
                </c:pt>
                <c:pt idx="1704">
                  <c:v>78.16</c:v>
                </c:pt>
                <c:pt idx="1705">
                  <c:v>78.2</c:v>
                </c:pt>
                <c:pt idx="1706">
                  <c:v>78.239999999999995</c:v>
                </c:pt>
                <c:pt idx="1707">
                  <c:v>78.28</c:v>
                </c:pt>
                <c:pt idx="1708">
                  <c:v>78.319999999999993</c:v>
                </c:pt>
                <c:pt idx="1709">
                  <c:v>78.36</c:v>
                </c:pt>
                <c:pt idx="1710">
                  <c:v>78.400000000000006</c:v>
                </c:pt>
                <c:pt idx="1711">
                  <c:v>78.44</c:v>
                </c:pt>
                <c:pt idx="1712">
                  <c:v>78.48</c:v>
                </c:pt>
                <c:pt idx="1713">
                  <c:v>78.52</c:v>
                </c:pt>
                <c:pt idx="1714">
                  <c:v>78.56</c:v>
                </c:pt>
                <c:pt idx="1715">
                  <c:v>78.599999999999994</c:v>
                </c:pt>
                <c:pt idx="1716">
                  <c:v>78.64</c:v>
                </c:pt>
                <c:pt idx="1717">
                  <c:v>78.680000000000007</c:v>
                </c:pt>
                <c:pt idx="1718">
                  <c:v>78.72</c:v>
                </c:pt>
                <c:pt idx="1719">
                  <c:v>78.760000000000005</c:v>
                </c:pt>
                <c:pt idx="1720">
                  <c:v>78.8</c:v>
                </c:pt>
                <c:pt idx="1721">
                  <c:v>78.84</c:v>
                </c:pt>
                <c:pt idx="1722">
                  <c:v>78.88</c:v>
                </c:pt>
                <c:pt idx="1723">
                  <c:v>78.92</c:v>
                </c:pt>
                <c:pt idx="1724">
                  <c:v>78.959999999999994</c:v>
                </c:pt>
                <c:pt idx="1725">
                  <c:v>79</c:v>
                </c:pt>
                <c:pt idx="1726">
                  <c:v>79.040000000000006</c:v>
                </c:pt>
                <c:pt idx="1727">
                  <c:v>79.08</c:v>
                </c:pt>
                <c:pt idx="1728">
                  <c:v>79.12</c:v>
                </c:pt>
                <c:pt idx="1729">
                  <c:v>79.16</c:v>
                </c:pt>
                <c:pt idx="1730">
                  <c:v>79.2</c:v>
                </c:pt>
                <c:pt idx="1731">
                  <c:v>79.239999999999995</c:v>
                </c:pt>
                <c:pt idx="1732">
                  <c:v>79.28</c:v>
                </c:pt>
                <c:pt idx="1733">
                  <c:v>79.319999999999993</c:v>
                </c:pt>
                <c:pt idx="1734">
                  <c:v>79.36</c:v>
                </c:pt>
                <c:pt idx="1735">
                  <c:v>79.400000000000006</c:v>
                </c:pt>
                <c:pt idx="1736">
                  <c:v>79.44</c:v>
                </c:pt>
                <c:pt idx="1737">
                  <c:v>79.48</c:v>
                </c:pt>
                <c:pt idx="1738">
                  <c:v>79.52</c:v>
                </c:pt>
                <c:pt idx="1739">
                  <c:v>79.56</c:v>
                </c:pt>
                <c:pt idx="1740">
                  <c:v>79.599999999999994</c:v>
                </c:pt>
                <c:pt idx="1741">
                  <c:v>79.64</c:v>
                </c:pt>
                <c:pt idx="1742">
                  <c:v>79.680000000000007</c:v>
                </c:pt>
                <c:pt idx="1743">
                  <c:v>79.72</c:v>
                </c:pt>
                <c:pt idx="1744">
                  <c:v>79.760000000000005</c:v>
                </c:pt>
                <c:pt idx="1745">
                  <c:v>79.8</c:v>
                </c:pt>
                <c:pt idx="1746">
                  <c:v>79.84</c:v>
                </c:pt>
                <c:pt idx="1747">
                  <c:v>79.88</c:v>
                </c:pt>
                <c:pt idx="1748">
                  <c:v>79.92</c:v>
                </c:pt>
                <c:pt idx="1749">
                  <c:v>79.959999999999994</c:v>
                </c:pt>
                <c:pt idx="1750">
                  <c:v>80</c:v>
                </c:pt>
              </c:numCache>
            </c:numRef>
          </c:xVal>
          <c:yVal>
            <c:numRef>
              <c:f>'Created by PowDLL Converter'!$D$1:$D$1752</c:f>
              <c:numCache>
                <c:formatCode>General</c:formatCode>
                <c:ptCount val="1752"/>
                <c:pt idx="0">
                  <c:v>16.31765</c:v>
                </c:pt>
                <c:pt idx="1">
                  <c:v>16.30294</c:v>
                </c:pt>
                <c:pt idx="2">
                  <c:v>16.287749999999999</c:v>
                </c:pt>
                <c:pt idx="3">
                  <c:v>16.272069999999999</c:v>
                </c:pt>
                <c:pt idx="4">
                  <c:v>16.25591</c:v>
                </c:pt>
                <c:pt idx="5">
                  <c:v>16.239270000000001</c:v>
                </c:pt>
                <c:pt idx="6">
                  <c:v>16.22214</c:v>
                </c:pt>
                <c:pt idx="7">
                  <c:v>16.204519999999999</c:v>
                </c:pt>
                <c:pt idx="8">
                  <c:v>15.733029999999999</c:v>
                </c:pt>
                <c:pt idx="9">
                  <c:v>15.71312</c:v>
                </c:pt>
                <c:pt idx="10">
                  <c:v>14.79819</c:v>
                </c:pt>
                <c:pt idx="11">
                  <c:v>14.571949999999999</c:v>
                </c:pt>
                <c:pt idx="12">
                  <c:v>14.66154</c:v>
                </c:pt>
                <c:pt idx="13">
                  <c:v>14.08869</c:v>
                </c:pt>
                <c:pt idx="14">
                  <c:v>14.78824</c:v>
                </c:pt>
                <c:pt idx="15">
                  <c:v>14.588240000000001</c:v>
                </c:pt>
                <c:pt idx="16">
                  <c:v>15.518549999999999</c:v>
                </c:pt>
                <c:pt idx="17">
                  <c:v>15.71222</c:v>
                </c:pt>
                <c:pt idx="18">
                  <c:v>16.235289999999999</c:v>
                </c:pt>
                <c:pt idx="19">
                  <c:v>15.97828</c:v>
                </c:pt>
                <c:pt idx="20">
                  <c:v>15.326700000000001</c:v>
                </c:pt>
                <c:pt idx="21">
                  <c:v>15.68507</c:v>
                </c:pt>
                <c:pt idx="22">
                  <c:v>16.862439999999999</c:v>
                </c:pt>
                <c:pt idx="23">
                  <c:v>17.336649999999999</c:v>
                </c:pt>
                <c:pt idx="24">
                  <c:v>16.225339999999999</c:v>
                </c:pt>
                <c:pt idx="25">
                  <c:v>16.415379999999999</c:v>
                </c:pt>
                <c:pt idx="26">
                  <c:v>15.81629</c:v>
                </c:pt>
                <c:pt idx="27">
                  <c:v>15.74751</c:v>
                </c:pt>
                <c:pt idx="28">
                  <c:v>15.77014</c:v>
                </c:pt>
                <c:pt idx="29">
                  <c:v>16.29955</c:v>
                </c:pt>
                <c:pt idx="30">
                  <c:v>16.333030000000001</c:v>
                </c:pt>
                <c:pt idx="31">
                  <c:v>16.830770000000001</c:v>
                </c:pt>
                <c:pt idx="32">
                  <c:v>17.238910000000001</c:v>
                </c:pt>
                <c:pt idx="33">
                  <c:v>16.9086</c:v>
                </c:pt>
                <c:pt idx="34">
                  <c:v>17.424430000000001</c:v>
                </c:pt>
                <c:pt idx="35">
                  <c:v>17.667870000000001</c:v>
                </c:pt>
                <c:pt idx="36">
                  <c:v>18.590050000000002</c:v>
                </c:pt>
                <c:pt idx="37">
                  <c:v>18.130320000000001</c:v>
                </c:pt>
                <c:pt idx="38">
                  <c:v>18.084160000000001</c:v>
                </c:pt>
                <c:pt idx="39">
                  <c:v>18.428049999999999</c:v>
                </c:pt>
                <c:pt idx="40">
                  <c:v>18.077829999999999</c:v>
                </c:pt>
                <c:pt idx="41">
                  <c:v>18.740269999999999</c:v>
                </c:pt>
                <c:pt idx="42">
                  <c:v>19.069680000000002</c:v>
                </c:pt>
                <c:pt idx="43">
                  <c:v>18.67511</c:v>
                </c:pt>
                <c:pt idx="44">
                  <c:v>18.2362</c:v>
                </c:pt>
                <c:pt idx="45">
                  <c:v>17.752939999999999</c:v>
                </c:pt>
                <c:pt idx="46">
                  <c:v>17.51493</c:v>
                </c:pt>
                <c:pt idx="47">
                  <c:v>16.719460000000002</c:v>
                </c:pt>
                <c:pt idx="48">
                  <c:v>16.656110000000002</c:v>
                </c:pt>
                <c:pt idx="49">
                  <c:v>16.988240000000001</c:v>
                </c:pt>
                <c:pt idx="50">
                  <c:v>16.850680000000001</c:v>
                </c:pt>
                <c:pt idx="51">
                  <c:v>16.450679999999998</c:v>
                </c:pt>
                <c:pt idx="52">
                  <c:v>17.424430000000001</c:v>
                </c:pt>
                <c:pt idx="53">
                  <c:v>16.490500000000001</c:v>
                </c:pt>
                <c:pt idx="54">
                  <c:v>16.514030000000002</c:v>
                </c:pt>
                <c:pt idx="55">
                  <c:v>18.755659999999999</c:v>
                </c:pt>
                <c:pt idx="56">
                  <c:v>19.237100000000002</c:v>
                </c:pt>
                <c:pt idx="57">
                  <c:v>18.712219999999999</c:v>
                </c:pt>
                <c:pt idx="58">
                  <c:v>19.17557</c:v>
                </c:pt>
                <c:pt idx="59">
                  <c:v>19.086880000000001</c:v>
                </c:pt>
                <c:pt idx="60">
                  <c:v>19.795480000000001</c:v>
                </c:pt>
                <c:pt idx="61">
                  <c:v>19.47692</c:v>
                </c:pt>
                <c:pt idx="62">
                  <c:v>19.5276</c:v>
                </c:pt>
                <c:pt idx="63">
                  <c:v>19.446149999999999</c:v>
                </c:pt>
                <c:pt idx="64">
                  <c:v>17.605429999999998</c:v>
                </c:pt>
                <c:pt idx="65">
                  <c:v>17.51765</c:v>
                </c:pt>
                <c:pt idx="66">
                  <c:v>17.00271</c:v>
                </c:pt>
                <c:pt idx="67">
                  <c:v>16.42896</c:v>
                </c:pt>
                <c:pt idx="68">
                  <c:v>16.295020000000001</c:v>
                </c:pt>
                <c:pt idx="69">
                  <c:v>16.82715</c:v>
                </c:pt>
                <c:pt idx="70">
                  <c:v>16.80724</c:v>
                </c:pt>
                <c:pt idx="71">
                  <c:v>17.19276</c:v>
                </c:pt>
                <c:pt idx="72">
                  <c:v>17.615379999999998</c:v>
                </c:pt>
                <c:pt idx="73">
                  <c:v>17.730319999999999</c:v>
                </c:pt>
                <c:pt idx="74">
                  <c:v>17.427150000000001</c:v>
                </c:pt>
                <c:pt idx="75">
                  <c:v>16.73122</c:v>
                </c:pt>
                <c:pt idx="76">
                  <c:v>16.928509999999999</c:v>
                </c:pt>
                <c:pt idx="77">
                  <c:v>17.15204</c:v>
                </c:pt>
                <c:pt idx="78">
                  <c:v>16.90136</c:v>
                </c:pt>
                <c:pt idx="79">
                  <c:v>17.799099999999999</c:v>
                </c:pt>
                <c:pt idx="80">
                  <c:v>17.866969999999998</c:v>
                </c:pt>
                <c:pt idx="81">
                  <c:v>18.531220000000001</c:v>
                </c:pt>
                <c:pt idx="82">
                  <c:v>18.42624</c:v>
                </c:pt>
                <c:pt idx="83">
                  <c:v>18.712219999999999</c:v>
                </c:pt>
                <c:pt idx="84">
                  <c:v>19.882349999999999</c:v>
                </c:pt>
                <c:pt idx="85">
                  <c:v>20.196380000000001</c:v>
                </c:pt>
                <c:pt idx="86">
                  <c:v>18.955660000000002</c:v>
                </c:pt>
                <c:pt idx="87">
                  <c:v>17.995480000000001</c:v>
                </c:pt>
                <c:pt idx="88">
                  <c:v>17.249770000000002</c:v>
                </c:pt>
                <c:pt idx="89">
                  <c:v>17.237100000000002</c:v>
                </c:pt>
                <c:pt idx="90">
                  <c:v>18.39095</c:v>
                </c:pt>
                <c:pt idx="91">
                  <c:v>18.863350000000001</c:v>
                </c:pt>
                <c:pt idx="92">
                  <c:v>18.41629</c:v>
                </c:pt>
                <c:pt idx="93">
                  <c:v>17.915839999999999</c:v>
                </c:pt>
                <c:pt idx="94">
                  <c:v>18.69774</c:v>
                </c:pt>
                <c:pt idx="95">
                  <c:v>19.339369999999999</c:v>
                </c:pt>
                <c:pt idx="96">
                  <c:v>19.17285</c:v>
                </c:pt>
                <c:pt idx="97">
                  <c:v>18.724889999999998</c:v>
                </c:pt>
                <c:pt idx="98">
                  <c:v>19.133939999999999</c:v>
                </c:pt>
                <c:pt idx="99">
                  <c:v>19.46425</c:v>
                </c:pt>
                <c:pt idx="100">
                  <c:v>18.373760000000001</c:v>
                </c:pt>
                <c:pt idx="101">
                  <c:v>18.105879999999999</c:v>
                </c:pt>
                <c:pt idx="102">
                  <c:v>18.055199999999999</c:v>
                </c:pt>
                <c:pt idx="103">
                  <c:v>17.551130000000001</c:v>
                </c:pt>
                <c:pt idx="104">
                  <c:v>18.227150000000002</c:v>
                </c:pt>
                <c:pt idx="105">
                  <c:v>18.24887</c:v>
                </c:pt>
                <c:pt idx="106">
                  <c:v>17.462440000000001</c:v>
                </c:pt>
                <c:pt idx="107">
                  <c:v>17.038910000000001</c:v>
                </c:pt>
                <c:pt idx="108">
                  <c:v>18.590949999999999</c:v>
                </c:pt>
                <c:pt idx="109">
                  <c:v>19.361090000000001</c:v>
                </c:pt>
                <c:pt idx="110">
                  <c:v>19.237100000000002</c:v>
                </c:pt>
                <c:pt idx="111">
                  <c:v>19.43167</c:v>
                </c:pt>
                <c:pt idx="112">
                  <c:v>19.58643</c:v>
                </c:pt>
                <c:pt idx="113">
                  <c:v>20.3095</c:v>
                </c:pt>
                <c:pt idx="114">
                  <c:v>19.333939999999998</c:v>
                </c:pt>
                <c:pt idx="115">
                  <c:v>18.778279999999999</c:v>
                </c:pt>
                <c:pt idx="116">
                  <c:v>19.265160000000002</c:v>
                </c:pt>
                <c:pt idx="117">
                  <c:v>19.630769999999998</c:v>
                </c:pt>
                <c:pt idx="118">
                  <c:v>20.03801</c:v>
                </c:pt>
                <c:pt idx="119">
                  <c:v>20.252490000000002</c:v>
                </c:pt>
                <c:pt idx="120">
                  <c:v>19.338460000000001</c:v>
                </c:pt>
                <c:pt idx="121">
                  <c:v>19.191859999999998</c:v>
                </c:pt>
                <c:pt idx="122">
                  <c:v>19.32217</c:v>
                </c:pt>
                <c:pt idx="123">
                  <c:v>20.001809999999999</c:v>
                </c:pt>
                <c:pt idx="124">
                  <c:v>19.73122</c:v>
                </c:pt>
                <c:pt idx="125">
                  <c:v>18.958369999999999</c:v>
                </c:pt>
                <c:pt idx="126">
                  <c:v>19.49231</c:v>
                </c:pt>
                <c:pt idx="127">
                  <c:v>19.847059999999999</c:v>
                </c:pt>
                <c:pt idx="128">
                  <c:v>19.15475</c:v>
                </c:pt>
                <c:pt idx="129">
                  <c:v>19.813569999999999</c:v>
                </c:pt>
                <c:pt idx="130">
                  <c:v>20.663350000000001</c:v>
                </c:pt>
                <c:pt idx="131">
                  <c:v>20.499549999999999</c:v>
                </c:pt>
                <c:pt idx="132">
                  <c:v>19.495930000000001</c:v>
                </c:pt>
                <c:pt idx="133">
                  <c:v>18.73846</c:v>
                </c:pt>
                <c:pt idx="134">
                  <c:v>17.329409999999999</c:v>
                </c:pt>
                <c:pt idx="135">
                  <c:v>16.552040000000002</c:v>
                </c:pt>
                <c:pt idx="136">
                  <c:v>16.280539999999998</c:v>
                </c:pt>
                <c:pt idx="137">
                  <c:v>17.260629999999999</c:v>
                </c:pt>
                <c:pt idx="138">
                  <c:v>16.227150000000002</c:v>
                </c:pt>
                <c:pt idx="139">
                  <c:v>15.72308</c:v>
                </c:pt>
                <c:pt idx="140">
                  <c:v>16.303170000000001</c:v>
                </c:pt>
                <c:pt idx="141">
                  <c:v>16.575569999999999</c:v>
                </c:pt>
                <c:pt idx="142">
                  <c:v>16.704979999999999</c:v>
                </c:pt>
                <c:pt idx="143">
                  <c:v>17.251580000000001</c:v>
                </c:pt>
                <c:pt idx="144">
                  <c:v>17.134840000000001</c:v>
                </c:pt>
                <c:pt idx="145">
                  <c:v>16.539370000000002</c:v>
                </c:pt>
                <c:pt idx="146">
                  <c:v>16.453389999999999</c:v>
                </c:pt>
                <c:pt idx="147">
                  <c:v>16.458819999999999</c:v>
                </c:pt>
                <c:pt idx="148">
                  <c:v>16.432580000000002</c:v>
                </c:pt>
                <c:pt idx="149">
                  <c:v>16.460629999999998</c:v>
                </c:pt>
                <c:pt idx="150">
                  <c:v>16.979189999999999</c:v>
                </c:pt>
                <c:pt idx="151">
                  <c:v>17</c:v>
                </c:pt>
                <c:pt idx="152">
                  <c:v>16.4724</c:v>
                </c:pt>
                <c:pt idx="153">
                  <c:v>16.152940000000001</c:v>
                </c:pt>
                <c:pt idx="154">
                  <c:v>15.50769</c:v>
                </c:pt>
                <c:pt idx="155">
                  <c:v>15.42896</c:v>
                </c:pt>
                <c:pt idx="156">
                  <c:v>14.815379999999999</c:v>
                </c:pt>
                <c:pt idx="157">
                  <c:v>15.50226</c:v>
                </c:pt>
                <c:pt idx="158">
                  <c:v>14.768330000000001</c:v>
                </c:pt>
                <c:pt idx="159">
                  <c:v>14.91493</c:v>
                </c:pt>
                <c:pt idx="160">
                  <c:v>15.588240000000001</c:v>
                </c:pt>
                <c:pt idx="161">
                  <c:v>15.55566</c:v>
                </c:pt>
                <c:pt idx="162">
                  <c:v>16.149319999999999</c:v>
                </c:pt>
                <c:pt idx="163">
                  <c:v>17.282350000000001</c:v>
                </c:pt>
                <c:pt idx="164">
                  <c:v>17.4543</c:v>
                </c:pt>
                <c:pt idx="165">
                  <c:v>17.800899999999999</c:v>
                </c:pt>
                <c:pt idx="166">
                  <c:v>18.079640000000001</c:v>
                </c:pt>
                <c:pt idx="167">
                  <c:v>18.04796</c:v>
                </c:pt>
                <c:pt idx="168">
                  <c:v>17.448869999999999</c:v>
                </c:pt>
                <c:pt idx="169">
                  <c:v>17.723980000000001</c:v>
                </c:pt>
                <c:pt idx="170">
                  <c:v>18.51041</c:v>
                </c:pt>
                <c:pt idx="171">
                  <c:v>19.072399999999998</c:v>
                </c:pt>
                <c:pt idx="172">
                  <c:v>18.458819999999999</c:v>
                </c:pt>
                <c:pt idx="173">
                  <c:v>18.982810000000001</c:v>
                </c:pt>
                <c:pt idx="174">
                  <c:v>18.900449999999999</c:v>
                </c:pt>
                <c:pt idx="175">
                  <c:v>18.38552</c:v>
                </c:pt>
                <c:pt idx="176">
                  <c:v>18.001809999999999</c:v>
                </c:pt>
                <c:pt idx="177">
                  <c:v>17.620809999999999</c:v>
                </c:pt>
                <c:pt idx="178">
                  <c:v>16.396380000000001</c:v>
                </c:pt>
                <c:pt idx="179">
                  <c:v>17.090499999999999</c:v>
                </c:pt>
                <c:pt idx="180">
                  <c:v>16.787330000000001</c:v>
                </c:pt>
                <c:pt idx="181">
                  <c:v>16.526700000000002</c:v>
                </c:pt>
                <c:pt idx="182">
                  <c:v>16.581900000000001</c:v>
                </c:pt>
                <c:pt idx="183">
                  <c:v>17.250679999999999</c:v>
                </c:pt>
                <c:pt idx="184">
                  <c:v>17.693210000000001</c:v>
                </c:pt>
                <c:pt idx="185">
                  <c:v>17.521270000000001</c:v>
                </c:pt>
                <c:pt idx="186">
                  <c:v>17.455200000000001</c:v>
                </c:pt>
                <c:pt idx="187">
                  <c:v>18.141179999999999</c:v>
                </c:pt>
                <c:pt idx="188">
                  <c:v>18.059729999999998</c:v>
                </c:pt>
                <c:pt idx="189">
                  <c:v>18.001809999999999</c:v>
                </c:pt>
                <c:pt idx="190">
                  <c:v>17.80724</c:v>
                </c:pt>
                <c:pt idx="191">
                  <c:v>17.465160000000001</c:v>
                </c:pt>
                <c:pt idx="192">
                  <c:v>18.006329999999998</c:v>
                </c:pt>
                <c:pt idx="193">
                  <c:v>18.792760000000001</c:v>
                </c:pt>
                <c:pt idx="194">
                  <c:v>18.229859999999999</c:v>
                </c:pt>
                <c:pt idx="195">
                  <c:v>18.380089999999999</c:v>
                </c:pt>
                <c:pt idx="196">
                  <c:v>17.761990000000001</c:v>
                </c:pt>
                <c:pt idx="197">
                  <c:v>17.058820000000001</c:v>
                </c:pt>
                <c:pt idx="198">
                  <c:v>16.875109999999999</c:v>
                </c:pt>
                <c:pt idx="199">
                  <c:v>16.484159999999999</c:v>
                </c:pt>
                <c:pt idx="200">
                  <c:v>16.00271</c:v>
                </c:pt>
                <c:pt idx="201">
                  <c:v>15.683260000000001</c:v>
                </c:pt>
                <c:pt idx="202">
                  <c:v>14.581899999999999</c:v>
                </c:pt>
                <c:pt idx="203">
                  <c:v>15.06063</c:v>
                </c:pt>
                <c:pt idx="204">
                  <c:v>15.47964</c:v>
                </c:pt>
                <c:pt idx="205">
                  <c:v>15.08235</c:v>
                </c:pt>
                <c:pt idx="206">
                  <c:v>16.017189999999999</c:v>
                </c:pt>
                <c:pt idx="207">
                  <c:v>16.623529999999999</c:v>
                </c:pt>
                <c:pt idx="208">
                  <c:v>17.564710000000002</c:v>
                </c:pt>
                <c:pt idx="209">
                  <c:v>17.50769</c:v>
                </c:pt>
                <c:pt idx="210">
                  <c:v>17.604520000000001</c:v>
                </c:pt>
                <c:pt idx="211">
                  <c:v>19.36561</c:v>
                </c:pt>
                <c:pt idx="212">
                  <c:v>20.552040000000002</c:v>
                </c:pt>
                <c:pt idx="213">
                  <c:v>20.84253</c:v>
                </c:pt>
                <c:pt idx="214">
                  <c:v>20.356560000000002</c:v>
                </c:pt>
                <c:pt idx="215">
                  <c:v>19.329409999999999</c:v>
                </c:pt>
                <c:pt idx="216">
                  <c:v>18.470590000000001</c:v>
                </c:pt>
                <c:pt idx="217">
                  <c:v>18.50769</c:v>
                </c:pt>
                <c:pt idx="218">
                  <c:v>18.560179999999999</c:v>
                </c:pt>
                <c:pt idx="219">
                  <c:v>18.0914</c:v>
                </c:pt>
                <c:pt idx="220">
                  <c:v>18.20271</c:v>
                </c:pt>
                <c:pt idx="221">
                  <c:v>18.247959999999999</c:v>
                </c:pt>
                <c:pt idx="222">
                  <c:v>17.995480000000001</c:v>
                </c:pt>
                <c:pt idx="223">
                  <c:v>16.69502</c:v>
                </c:pt>
                <c:pt idx="224">
                  <c:v>17.742989999999999</c:v>
                </c:pt>
                <c:pt idx="225">
                  <c:v>18.733029999999999</c:v>
                </c:pt>
                <c:pt idx="226">
                  <c:v>18.070589999999999</c:v>
                </c:pt>
                <c:pt idx="227">
                  <c:v>18.323979999999999</c:v>
                </c:pt>
                <c:pt idx="228">
                  <c:v>18.176469999999998</c:v>
                </c:pt>
                <c:pt idx="229">
                  <c:v>17.54842</c:v>
                </c:pt>
                <c:pt idx="230">
                  <c:v>17.099550000000001</c:v>
                </c:pt>
                <c:pt idx="231">
                  <c:v>17.71584</c:v>
                </c:pt>
                <c:pt idx="232">
                  <c:v>18.065159999999999</c:v>
                </c:pt>
                <c:pt idx="233">
                  <c:v>18.59186</c:v>
                </c:pt>
                <c:pt idx="234">
                  <c:v>18.574660000000002</c:v>
                </c:pt>
                <c:pt idx="235">
                  <c:v>18.096830000000001</c:v>
                </c:pt>
                <c:pt idx="236">
                  <c:v>17.708600000000001</c:v>
                </c:pt>
                <c:pt idx="237">
                  <c:v>16.65701</c:v>
                </c:pt>
                <c:pt idx="238">
                  <c:v>16.914929999999998</c:v>
                </c:pt>
                <c:pt idx="239">
                  <c:v>16.719460000000002</c:v>
                </c:pt>
                <c:pt idx="240">
                  <c:v>16.484159999999999</c:v>
                </c:pt>
                <c:pt idx="241">
                  <c:v>16.619</c:v>
                </c:pt>
                <c:pt idx="242">
                  <c:v>17.00995</c:v>
                </c:pt>
                <c:pt idx="243">
                  <c:v>16.164709999999999</c:v>
                </c:pt>
                <c:pt idx="244">
                  <c:v>16.937560000000001</c:v>
                </c:pt>
                <c:pt idx="245">
                  <c:v>17.310410000000001</c:v>
                </c:pt>
                <c:pt idx="246">
                  <c:v>17.24887</c:v>
                </c:pt>
                <c:pt idx="247">
                  <c:v>17.509499999999999</c:v>
                </c:pt>
                <c:pt idx="248">
                  <c:v>17.409050000000001</c:v>
                </c:pt>
                <c:pt idx="249">
                  <c:v>17.287780000000001</c:v>
                </c:pt>
                <c:pt idx="250">
                  <c:v>17.30226</c:v>
                </c:pt>
                <c:pt idx="251">
                  <c:v>15.55566</c:v>
                </c:pt>
                <c:pt idx="252">
                  <c:v>15.35928</c:v>
                </c:pt>
                <c:pt idx="253">
                  <c:v>15.25611</c:v>
                </c:pt>
                <c:pt idx="254">
                  <c:v>15.992760000000001</c:v>
                </c:pt>
                <c:pt idx="255">
                  <c:v>15.367419999999999</c:v>
                </c:pt>
                <c:pt idx="256">
                  <c:v>16.754750000000001</c:v>
                </c:pt>
                <c:pt idx="257">
                  <c:v>17.084160000000001</c:v>
                </c:pt>
                <c:pt idx="258">
                  <c:v>18.142990000000001</c:v>
                </c:pt>
                <c:pt idx="259">
                  <c:v>18.095020000000002</c:v>
                </c:pt>
                <c:pt idx="260">
                  <c:v>17.93122</c:v>
                </c:pt>
                <c:pt idx="261">
                  <c:v>18.77195</c:v>
                </c:pt>
                <c:pt idx="262">
                  <c:v>19.889589999999998</c:v>
                </c:pt>
                <c:pt idx="263">
                  <c:v>18.999099999999999</c:v>
                </c:pt>
                <c:pt idx="264">
                  <c:v>17.97195</c:v>
                </c:pt>
                <c:pt idx="265">
                  <c:v>16.864249999999998</c:v>
                </c:pt>
                <c:pt idx="266">
                  <c:v>17.13213</c:v>
                </c:pt>
                <c:pt idx="267">
                  <c:v>17.370139999999999</c:v>
                </c:pt>
                <c:pt idx="268">
                  <c:v>17.564710000000002</c:v>
                </c:pt>
                <c:pt idx="269">
                  <c:v>17.06606</c:v>
                </c:pt>
                <c:pt idx="270">
                  <c:v>17.590949999999999</c:v>
                </c:pt>
                <c:pt idx="271">
                  <c:v>17.865159999999999</c:v>
                </c:pt>
                <c:pt idx="272">
                  <c:v>17.63439</c:v>
                </c:pt>
                <c:pt idx="273">
                  <c:v>17.449770000000001</c:v>
                </c:pt>
                <c:pt idx="274">
                  <c:v>16.623529999999999</c:v>
                </c:pt>
                <c:pt idx="275">
                  <c:v>17.463349999999998</c:v>
                </c:pt>
                <c:pt idx="276">
                  <c:v>17.314029999999999</c:v>
                </c:pt>
                <c:pt idx="277">
                  <c:v>16.35294</c:v>
                </c:pt>
                <c:pt idx="278">
                  <c:v>16.298639999999999</c:v>
                </c:pt>
                <c:pt idx="279">
                  <c:v>17.490500000000001</c:v>
                </c:pt>
                <c:pt idx="280">
                  <c:v>18.06878</c:v>
                </c:pt>
                <c:pt idx="281">
                  <c:v>18.272400000000001</c:v>
                </c:pt>
                <c:pt idx="282">
                  <c:v>17.75113</c:v>
                </c:pt>
                <c:pt idx="283">
                  <c:v>17.904979999999998</c:v>
                </c:pt>
                <c:pt idx="284">
                  <c:v>18.18009</c:v>
                </c:pt>
                <c:pt idx="285">
                  <c:v>18.671489999999999</c:v>
                </c:pt>
                <c:pt idx="286">
                  <c:v>18.252490000000002</c:v>
                </c:pt>
                <c:pt idx="287">
                  <c:v>17.68778</c:v>
                </c:pt>
                <c:pt idx="288">
                  <c:v>16.783709999999999</c:v>
                </c:pt>
                <c:pt idx="289">
                  <c:v>16.524889999999999</c:v>
                </c:pt>
                <c:pt idx="290">
                  <c:v>16.288689999999999</c:v>
                </c:pt>
                <c:pt idx="291">
                  <c:v>15.17285</c:v>
                </c:pt>
                <c:pt idx="292">
                  <c:v>14.48507</c:v>
                </c:pt>
                <c:pt idx="293">
                  <c:v>14.358370000000001</c:v>
                </c:pt>
                <c:pt idx="294">
                  <c:v>14.59186</c:v>
                </c:pt>
                <c:pt idx="295">
                  <c:v>14.651579999999999</c:v>
                </c:pt>
                <c:pt idx="296">
                  <c:v>14.409050000000001</c:v>
                </c:pt>
                <c:pt idx="297">
                  <c:v>15.383710000000001</c:v>
                </c:pt>
                <c:pt idx="298">
                  <c:v>15.28416</c:v>
                </c:pt>
                <c:pt idx="299">
                  <c:v>15.528510000000001</c:v>
                </c:pt>
                <c:pt idx="300">
                  <c:v>15.723979999999999</c:v>
                </c:pt>
                <c:pt idx="301">
                  <c:v>16.6371</c:v>
                </c:pt>
                <c:pt idx="302">
                  <c:v>17.636199999999999</c:v>
                </c:pt>
                <c:pt idx="303">
                  <c:v>17.70317</c:v>
                </c:pt>
                <c:pt idx="304">
                  <c:v>17.78914</c:v>
                </c:pt>
                <c:pt idx="305">
                  <c:v>16.922170000000001</c:v>
                </c:pt>
                <c:pt idx="306">
                  <c:v>17.279640000000001</c:v>
                </c:pt>
                <c:pt idx="307">
                  <c:v>16.9267</c:v>
                </c:pt>
                <c:pt idx="308">
                  <c:v>16.875109999999999</c:v>
                </c:pt>
                <c:pt idx="309">
                  <c:v>16.06606</c:v>
                </c:pt>
                <c:pt idx="310">
                  <c:v>15.319459999999999</c:v>
                </c:pt>
                <c:pt idx="311">
                  <c:v>14.559279999999999</c:v>
                </c:pt>
                <c:pt idx="312">
                  <c:v>13.364710000000001</c:v>
                </c:pt>
                <c:pt idx="313">
                  <c:v>12.79548</c:v>
                </c:pt>
                <c:pt idx="314">
                  <c:v>13.37557</c:v>
                </c:pt>
                <c:pt idx="315">
                  <c:v>14.85158</c:v>
                </c:pt>
                <c:pt idx="316">
                  <c:v>15.68507</c:v>
                </c:pt>
                <c:pt idx="317">
                  <c:v>15.998189999999999</c:v>
                </c:pt>
                <c:pt idx="318">
                  <c:v>17.46968</c:v>
                </c:pt>
                <c:pt idx="319">
                  <c:v>17.93122</c:v>
                </c:pt>
                <c:pt idx="320">
                  <c:v>18.21086</c:v>
                </c:pt>
                <c:pt idx="321">
                  <c:v>17.948419999999999</c:v>
                </c:pt>
                <c:pt idx="322">
                  <c:v>17.73394</c:v>
                </c:pt>
                <c:pt idx="323">
                  <c:v>16.938459999999999</c:v>
                </c:pt>
                <c:pt idx="324">
                  <c:v>16.433479999999999</c:v>
                </c:pt>
                <c:pt idx="325">
                  <c:v>16.22353</c:v>
                </c:pt>
                <c:pt idx="326">
                  <c:v>15.03529</c:v>
                </c:pt>
                <c:pt idx="327">
                  <c:v>14.735749999999999</c:v>
                </c:pt>
                <c:pt idx="328">
                  <c:v>14.69683</c:v>
                </c:pt>
                <c:pt idx="329">
                  <c:v>14.155659999999999</c:v>
                </c:pt>
                <c:pt idx="330">
                  <c:v>13.453390000000001</c:v>
                </c:pt>
                <c:pt idx="331">
                  <c:v>14.1991</c:v>
                </c:pt>
                <c:pt idx="332">
                  <c:v>15.241630000000001</c:v>
                </c:pt>
                <c:pt idx="333">
                  <c:v>15.235290000000001</c:v>
                </c:pt>
                <c:pt idx="334">
                  <c:v>15.259729999999999</c:v>
                </c:pt>
                <c:pt idx="335">
                  <c:v>15.92489</c:v>
                </c:pt>
                <c:pt idx="336">
                  <c:v>15.74208</c:v>
                </c:pt>
                <c:pt idx="337">
                  <c:v>15.51403</c:v>
                </c:pt>
                <c:pt idx="338">
                  <c:v>15.82624</c:v>
                </c:pt>
                <c:pt idx="339">
                  <c:v>16.252490000000002</c:v>
                </c:pt>
                <c:pt idx="340">
                  <c:v>15.94299</c:v>
                </c:pt>
                <c:pt idx="341">
                  <c:v>16.418099999999999</c:v>
                </c:pt>
                <c:pt idx="342">
                  <c:v>15.932130000000001</c:v>
                </c:pt>
                <c:pt idx="343">
                  <c:v>15.869680000000001</c:v>
                </c:pt>
                <c:pt idx="344">
                  <c:v>16.477830000000001</c:v>
                </c:pt>
                <c:pt idx="345">
                  <c:v>17.439820000000001</c:v>
                </c:pt>
                <c:pt idx="346">
                  <c:v>17.903169999999999</c:v>
                </c:pt>
                <c:pt idx="347">
                  <c:v>18.358370000000001</c:v>
                </c:pt>
                <c:pt idx="348">
                  <c:v>18.122170000000001</c:v>
                </c:pt>
                <c:pt idx="349">
                  <c:v>17.93937</c:v>
                </c:pt>
                <c:pt idx="350">
                  <c:v>16.768329999999999</c:v>
                </c:pt>
                <c:pt idx="351">
                  <c:v>16.200900000000001</c:v>
                </c:pt>
                <c:pt idx="352">
                  <c:v>16.838909999999998</c:v>
                </c:pt>
                <c:pt idx="353">
                  <c:v>16.549320000000002</c:v>
                </c:pt>
                <c:pt idx="354">
                  <c:v>16.411760000000001</c:v>
                </c:pt>
                <c:pt idx="355">
                  <c:v>15.36199</c:v>
                </c:pt>
                <c:pt idx="356">
                  <c:v>15.23348</c:v>
                </c:pt>
                <c:pt idx="357">
                  <c:v>15.269679999999999</c:v>
                </c:pt>
                <c:pt idx="358">
                  <c:v>15.679639999999999</c:v>
                </c:pt>
                <c:pt idx="359">
                  <c:v>15.7095</c:v>
                </c:pt>
                <c:pt idx="360">
                  <c:v>16.232579999999999</c:v>
                </c:pt>
                <c:pt idx="361">
                  <c:v>16.910409999999999</c:v>
                </c:pt>
                <c:pt idx="362">
                  <c:v>17.080539999999999</c:v>
                </c:pt>
                <c:pt idx="363">
                  <c:v>16.963799999999999</c:v>
                </c:pt>
                <c:pt idx="364">
                  <c:v>16.08145</c:v>
                </c:pt>
                <c:pt idx="365">
                  <c:v>16.470590000000001</c:v>
                </c:pt>
                <c:pt idx="366">
                  <c:v>17.266970000000001</c:v>
                </c:pt>
                <c:pt idx="367">
                  <c:v>16.156559999999999</c:v>
                </c:pt>
                <c:pt idx="368">
                  <c:v>15.594569999999999</c:v>
                </c:pt>
                <c:pt idx="369">
                  <c:v>14.31493</c:v>
                </c:pt>
                <c:pt idx="370">
                  <c:v>14.57647</c:v>
                </c:pt>
                <c:pt idx="371">
                  <c:v>14.29955</c:v>
                </c:pt>
                <c:pt idx="372">
                  <c:v>14.913119999999999</c:v>
                </c:pt>
                <c:pt idx="373">
                  <c:v>16.833480000000002</c:v>
                </c:pt>
                <c:pt idx="374">
                  <c:v>19.66244</c:v>
                </c:pt>
                <c:pt idx="375">
                  <c:v>23.204519999999999</c:v>
                </c:pt>
                <c:pt idx="376">
                  <c:v>31.51765</c:v>
                </c:pt>
                <c:pt idx="377">
                  <c:v>43.775570000000002</c:v>
                </c:pt>
                <c:pt idx="378">
                  <c:v>58.190049999999999</c:v>
                </c:pt>
                <c:pt idx="379">
                  <c:v>72.897739999999999</c:v>
                </c:pt>
                <c:pt idx="380">
                  <c:v>84.235290000000006</c:v>
                </c:pt>
                <c:pt idx="381">
                  <c:v>89.948419999999999</c:v>
                </c:pt>
                <c:pt idx="382">
                  <c:v>91.554749999999999</c:v>
                </c:pt>
                <c:pt idx="383">
                  <c:v>88.291399999999996</c:v>
                </c:pt>
                <c:pt idx="384">
                  <c:v>81.149320000000003</c:v>
                </c:pt>
                <c:pt idx="385">
                  <c:v>70.428960000000004</c:v>
                </c:pt>
                <c:pt idx="386">
                  <c:v>57.816290000000002</c:v>
                </c:pt>
                <c:pt idx="387">
                  <c:v>43.889589999999998</c:v>
                </c:pt>
                <c:pt idx="388">
                  <c:v>29.95656</c:v>
                </c:pt>
                <c:pt idx="389">
                  <c:v>19.020810000000001</c:v>
                </c:pt>
                <c:pt idx="390">
                  <c:v>13.86063</c:v>
                </c:pt>
                <c:pt idx="391">
                  <c:v>13.396380000000001</c:v>
                </c:pt>
                <c:pt idx="392">
                  <c:v>14.56742</c:v>
                </c:pt>
                <c:pt idx="393">
                  <c:v>15.617190000000001</c:v>
                </c:pt>
                <c:pt idx="394">
                  <c:v>16.380089999999999</c:v>
                </c:pt>
                <c:pt idx="395">
                  <c:v>15.177379999999999</c:v>
                </c:pt>
                <c:pt idx="396">
                  <c:v>14.88326</c:v>
                </c:pt>
                <c:pt idx="397">
                  <c:v>14.70407</c:v>
                </c:pt>
                <c:pt idx="398">
                  <c:v>15.69502</c:v>
                </c:pt>
                <c:pt idx="399">
                  <c:v>16.138459999999998</c:v>
                </c:pt>
                <c:pt idx="400">
                  <c:v>16.21538</c:v>
                </c:pt>
                <c:pt idx="401">
                  <c:v>15.71946</c:v>
                </c:pt>
                <c:pt idx="402">
                  <c:v>15.850680000000001</c:v>
                </c:pt>
                <c:pt idx="403">
                  <c:v>16.478729999999999</c:v>
                </c:pt>
                <c:pt idx="404">
                  <c:v>15.512219999999999</c:v>
                </c:pt>
                <c:pt idx="405">
                  <c:v>16.23077</c:v>
                </c:pt>
                <c:pt idx="406">
                  <c:v>15.78281</c:v>
                </c:pt>
                <c:pt idx="407">
                  <c:v>15.66244</c:v>
                </c:pt>
                <c:pt idx="408">
                  <c:v>15.50769</c:v>
                </c:pt>
                <c:pt idx="409">
                  <c:v>14.95566</c:v>
                </c:pt>
                <c:pt idx="410">
                  <c:v>15.00905</c:v>
                </c:pt>
                <c:pt idx="411">
                  <c:v>15.475110000000001</c:v>
                </c:pt>
                <c:pt idx="412">
                  <c:v>16.81991</c:v>
                </c:pt>
                <c:pt idx="413">
                  <c:v>15.676920000000001</c:v>
                </c:pt>
                <c:pt idx="414">
                  <c:v>15.35656</c:v>
                </c:pt>
                <c:pt idx="415">
                  <c:v>15.834390000000001</c:v>
                </c:pt>
                <c:pt idx="416">
                  <c:v>16.190049999999999</c:v>
                </c:pt>
                <c:pt idx="417">
                  <c:v>15.48959</c:v>
                </c:pt>
                <c:pt idx="418">
                  <c:v>14.925789999999999</c:v>
                </c:pt>
                <c:pt idx="419">
                  <c:v>15.424429999999999</c:v>
                </c:pt>
                <c:pt idx="420">
                  <c:v>15.0914</c:v>
                </c:pt>
                <c:pt idx="421">
                  <c:v>15.524889999999999</c:v>
                </c:pt>
                <c:pt idx="422">
                  <c:v>15.336650000000001</c:v>
                </c:pt>
                <c:pt idx="423">
                  <c:v>14.972849999999999</c:v>
                </c:pt>
                <c:pt idx="424">
                  <c:v>14.50498</c:v>
                </c:pt>
                <c:pt idx="425">
                  <c:v>14.458819999999999</c:v>
                </c:pt>
                <c:pt idx="426">
                  <c:v>14.819000000000001</c:v>
                </c:pt>
                <c:pt idx="427">
                  <c:v>14.348420000000001</c:v>
                </c:pt>
                <c:pt idx="428">
                  <c:v>14.45973</c:v>
                </c:pt>
                <c:pt idx="429">
                  <c:v>15.3629</c:v>
                </c:pt>
                <c:pt idx="430">
                  <c:v>14.25882</c:v>
                </c:pt>
                <c:pt idx="431">
                  <c:v>14.35656</c:v>
                </c:pt>
                <c:pt idx="432">
                  <c:v>15.96471</c:v>
                </c:pt>
                <c:pt idx="433">
                  <c:v>16.44706</c:v>
                </c:pt>
                <c:pt idx="434">
                  <c:v>17.029859999999999</c:v>
                </c:pt>
                <c:pt idx="435">
                  <c:v>18.05068</c:v>
                </c:pt>
                <c:pt idx="436">
                  <c:v>17.546610000000001</c:v>
                </c:pt>
                <c:pt idx="437">
                  <c:v>16.876919999999998</c:v>
                </c:pt>
                <c:pt idx="438">
                  <c:v>16.524889999999999</c:v>
                </c:pt>
                <c:pt idx="439">
                  <c:v>15.49231</c:v>
                </c:pt>
                <c:pt idx="440">
                  <c:v>15.080539999999999</c:v>
                </c:pt>
                <c:pt idx="441">
                  <c:v>14.74118</c:v>
                </c:pt>
                <c:pt idx="442">
                  <c:v>14.55294</c:v>
                </c:pt>
                <c:pt idx="443">
                  <c:v>14.55475</c:v>
                </c:pt>
                <c:pt idx="444">
                  <c:v>12.86787</c:v>
                </c:pt>
                <c:pt idx="445">
                  <c:v>13.310409999999999</c:v>
                </c:pt>
                <c:pt idx="446">
                  <c:v>13.443440000000001</c:v>
                </c:pt>
                <c:pt idx="447">
                  <c:v>13.4724</c:v>
                </c:pt>
                <c:pt idx="448">
                  <c:v>14.882350000000001</c:v>
                </c:pt>
                <c:pt idx="449">
                  <c:v>15.569229999999999</c:v>
                </c:pt>
                <c:pt idx="450">
                  <c:v>15.51765</c:v>
                </c:pt>
                <c:pt idx="451">
                  <c:v>16.112220000000001</c:v>
                </c:pt>
                <c:pt idx="452">
                  <c:v>16.442530000000001</c:v>
                </c:pt>
                <c:pt idx="453">
                  <c:v>16.095929999999999</c:v>
                </c:pt>
                <c:pt idx="454">
                  <c:v>16.868780000000001</c:v>
                </c:pt>
                <c:pt idx="455">
                  <c:v>16.288689999999999</c:v>
                </c:pt>
                <c:pt idx="456">
                  <c:v>16.077829999999999</c:v>
                </c:pt>
                <c:pt idx="457">
                  <c:v>15.11946</c:v>
                </c:pt>
                <c:pt idx="458">
                  <c:v>14.04434</c:v>
                </c:pt>
                <c:pt idx="459">
                  <c:v>14.39729</c:v>
                </c:pt>
                <c:pt idx="460">
                  <c:v>14.03439</c:v>
                </c:pt>
                <c:pt idx="461">
                  <c:v>14.02805</c:v>
                </c:pt>
                <c:pt idx="462">
                  <c:v>14.14751</c:v>
                </c:pt>
                <c:pt idx="463">
                  <c:v>13.80724</c:v>
                </c:pt>
                <c:pt idx="464">
                  <c:v>14.11041</c:v>
                </c:pt>
                <c:pt idx="465">
                  <c:v>14.822620000000001</c:v>
                </c:pt>
                <c:pt idx="466">
                  <c:v>15.05339</c:v>
                </c:pt>
                <c:pt idx="467">
                  <c:v>14.503170000000001</c:v>
                </c:pt>
                <c:pt idx="468">
                  <c:v>13.648870000000001</c:v>
                </c:pt>
                <c:pt idx="469">
                  <c:v>12.254300000000001</c:v>
                </c:pt>
                <c:pt idx="470">
                  <c:v>11.849769999999999</c:v>
                </c:pt>
                <c:pt idx="471">
                  <c:v>11.950229999999999</c:v>
                </c:pt>
                <c:pt idx="472">
                  <c:v>12.08507</c:v>
                </c:pt>
                <c:pt idx="473">
                  <c:v>13.216290000000001</c:v>
                </c:pt>
                <c:pt idx="474">
                  <c:v>13.45068</c:v>
                </c:pt>
                <c:pt idx="475">
                  <c:v>14.027150000000001</c:v>
                </c:pt>
                <c:pt idx="476">
                  <c:v>14.07511</c:v>
                </c:pt>
                <c:pt idx="477">
                  <c:v>14.50498</c:v>
                </c:pt>
                <c:pt idx="478">
                  <c:v>14.452489999999999</c:v>
                </c:pt>
                <c:pt idx="479">
                  <c:v>14.326700000000001</c:v>
                </c:pt>
                <c:pt idx="480">
                  <c:v>13.755660000000001</c:v>
                </c:pt>
                <c:pt idx="481">
                  <c:v>12.81176</c:v>
                </c:pt>
                <c:pt idx="482">
                  <c:v>12.85882</c:v>
                </c:pt>
                <c:pt idx="483">
                  <c:v>13.40724</c:v>
                </c:pt>
                <c:pt idx="484">
                  <c:v>13.05158</c:v>
                </c:pt>
                <c:pt idx="485">
                  <c:v>13.235290000000001</c:v>
                </c:pt>
                <c:pt idx="486">
                  <c:v>13.34027</c:v>
                </c:pt>
                <c:pt idx="487">
                  <c:v>14.17014</c:v>
                </c:pt>
                <c:pt idx="488">
                  <c:v>14.81448</c:v>
                </c:pt>
                <c:pt idx="489">
                  <c:v>15.295019999999999</c:v>
                </c:pt>
                <c:pt idx="490">
                  <c:v>15.67783</c:v>
                </c:pt>
                <c:pt idx="491">
                  <c:v>16.234390000000001</c:v>
                </c:pt>
                <c:pt idx="492">
                  <c:v>15.93665</c:v>
                </c:pt>
                <c:pt idx="493">
                  <c:v>16.684159999999999</c:v>
                </c:pt>
                <c:pt idx="494">
                  <c:v>16.983709999999999</c:v>
                </c:pt>
                <c:pt idx="495">
                  <c:v>17.028960000000001</c:v>
                </c:pt>
                <c:pt idx="496">
                  <c:v>18.34299</c:v>
                </c:pt>
                <c:pt idx="497">
                  <c:v>20.49231</c:v>
                </c:pt>
                <c:pt idx="498">
                  <c:v>20.800899999999999</c:v>
                </c:pt>
                <c:pt idx="499">
                  <c:v>21.674209999999999</c:v>
                </c:pt>
                <c:pt idx="500">
                  <c:v>22.736650000000001</c:v>
                </c:pt>
                <c:pt idx="501">
                  <c:v>23.436199999999999</c:v>
                </c:pt>
                <c:pt idx="502">
                  <c:v>24.945699999999999</c:v>
                </c:pt>
                <c:pt idx="503">
                  <c:v>25.821719999999999</c:v>
                </c:pt>
                <c:pt idx="504">
                  <c:v>25.861540000000002</c:v>
                </c:pt>
                <c:pt idx="505">
                  <c:v>25.951129999999999</c:v>
                </c:pt>
                <c:pt idx="506">
                  <c:v>24.730319999999999</c:v>
                </c:pt>
                <c:pt idx="507">
                  <c:v>23.762899999999998</c:v>
                </c:pt>
                <c:pt idx="508">
                  <c:v>22.654299999999999</c:v>
                </c:pt>
                <c:pt idx="509">
                  <c:v>20.754750000000001</c:v>
                </c:pt>
                <c:pt idx="510">
                  <c:v>20.156559999999999</c:v>
                </c:pt>
                <c:pt idx="511">
                  <c:v>19.99457</c:v>
                </c:pt>
                <c:pt idx="512">
                  <c:v>19.280539999999998</c:v>
                </c:pt>
                <c:pt idx="513">
                  <c:v>18.3629</c:v>
                </c:pt>
                <c:pt idx="514">
                  <c:v>18.059729999999998</c:v>
                </c:pt>
                <c:pt idx="515">
                  <c:v>17.981000000000002</c:v>
                </c:pt>
                <c:pt idx="516">
                  <c:v>18.017189999999999</c:v>
                </c:pt>
                <c:pt idx="517">
                  <c:v>17.98462</c:v>
                </c:pt>
                <c:pt idx="518">
                  <c:v>17.062439999999999</c:v>
                </c:pt>
                <c:pt idx="519">
                  <c:v>16.232579999999999</c:v>
                </c:pt>
                <c:pt idx="520">
                  <c:v>15.783709999999999</c:v>
                </c:pt>
                <c:pt idx="521">
                  <c:v>15.61538</c:v>
                </c:pt>
                <c:pt idx="522">
                  <c:v>15.22986</c:v>
                </c:pt>
                <c:pt idx="523">
                  <c:v>14.58914</c:v>
                </c:pt>
                <c:pt idx="524">
                  <c:v>14.593669999999999</c:v>
                </c:pt>
                <c:pt idx="525">
                  <c:v>14.44434</c:v>
                </c:pt>
                <c:pt idx="526">
                  <c:v>15.54208</c:v>
                </c:pt>
                <c:pt idx="527">
                  <c:v>15.42353</c:v>
                </c:pt>
                <c:pt idx="528">
                  <c:v>15.579190000000001</c:v>
                </c:pt>
                <c:pt idx="529">
                  <c:v>15.38733</c:v>
                </c:pt>
                <c:pt idx="530">
                  <c:v>14.345700000000001</c:v>
                </c:pt>
                <c:pt idx="531">
                  <c:v>14.03801</c:v>
                </c:pt>
                <c:pt idx="532">
                  <c:v>13.33122</c:v>
                </c:pt>
                <c:pt idx="533">
                  <c:v>11.972849999999999</c:v>
                </c:pt>
                <c:pt idx="534">
                  <c:v>11.951129999999999</c:v>
                </c:pt>
                <c:pt idx="535">
                  <c:v>11.80362</c:v>
                </c:pt>
                <c:pt idx="536">
                  <c:v>10.667870000000001</c:v>
                </c:pt>
                <c:pt idx="537">
                  <c:v>10.99638</c:v>
                </c:pt>
                <c:pt idx="538">
                  <c:v>10.891400000000001</c:v>
                </c:pt>
                <c:pt idx="539">
                  <c:v>11.59186</c:v>
                </c:pt>
                <c:pt idx="540">
                  <c:v>12.421720000000001</c:v>
                </c:pt>
                <c:pt idx="541">
                  <c:v>13.3095</c:v>
                </c:pt>
                <c:pt idx="542">
                  <c:v>13.332129999999999</c:v>
                </c:pt>
                <c:pt idx="543">
                  <c:v>14.0009</c:v>
                </c:pt>
                <c:pt idx="544">
                  <c:v>14.11403</c:v>
                </c:pt>
                <c:pt idx="545">
                  <c:v>14.875109999999999</c:v>
                </c:pt>
                <c:pt idx="546">
                  <c:v>15.259729999999999</c:v>
                </c:pt>
                <c:pt idx="547">
                  <c:v>14.43167</c:v>
                </c:pt>
                <c:pt idx="548">
                  <c:v>15.01538</c:v>
                </c:pt>
                <c:pt idx="549">
                  <c:v>15.10407</c:v>
                </c:pt>
                <c:pt idx="550">
                  <c:v>14.36199</c:v>
                </c:pt>
                <c:pt idx="551">
                  <c:v>14.133940000000001</c:v>
                </c:pt>
                <c:pt idx="552">
                  <c:v>13.72579</c:v>
                </c:pt>
                <c:pt idx="553">
                  <c:v>13.537559999999999</c:v>
                </c:pt>
                <c:pt idx="554">
                  <c:v>13.63348</c:v>
                </c:pt>
                <c:pt idx="555">
                  <c:v>14.17285</c:v>
                </c:pt>
                <c:pt idx="556">
                  <c:v>13.894119999999999</c:v>
                </c:pt>
                <c:pt idx="557">
                  <c:v>14.039820000000001</c:v>
                </c:pt>
                <c:pt idx="558">
                  <c:v>14.071490000000001</c:v>
                </c:pt>
                <c:pt idx="559">
                  <c:v>13.991860000000001</c:v>
                </c:pt>
                <c:pt idx="560">
                  <c:v>13.645250000000001</c:v>
                </c:pt>
                <c:pt idx="561">
                  <c:v>13.257009999999999</c:v>
                </c:pt>
                <c:pt idx="562">
                  <c:v>14.427149999999999</c:v>
                </c:pt>
                <c:pt idx="563">
                  <c:v>14.7095</c:v>
                </c:pt>
                <c:pt idx="564">
                  <c:v>14.72489</c:v>
                </c:pt>
                <c:pt idx="565">
                  <c:v>14.17376</c:v>
                </c:pt>
                <c:pt idx="566">
                  <c:v>15.14751</c:v>
                </c:pt>
                <c:pt idx="567">
                  <c:v>15.556559999999999</c:v>
                </c:pt>
                <c:pt idx="568">
                  <c:v>15.849769999999999</c:v>
                </c:pt>
                <c:pt idx="569">
                  <c:v>15.92127</c:v>
                </c:pt>
                <c:pt idx="570">
                  <c:v>15.247059999999999</c:v>
                </c:pt>
                <c:pt idx="571">
                  <c:v>14.37828</c:v>
                </c:pt>
                <c:pt idx="572">
                  <c:v>13.515840000000001</c:v>
                </c:pt>
                <c:pt idx="573">
                  <c:v>12.721270000000001</c:v>
                </c:pt>
                <c:pt idx="574">
                  <c:v>12.47964</c:v>
                </c:pt>
                <c:pt idx="575">
                  <c:v>12.63348</c:v>
                </c:pt>
                <c:pt idx="576">
                  <c:v>12.499549999999999</c:v>
                </c:pt>
                <c:pt idx="577">
                  <c:v>12.32579</c:v>
                </c:pt>
                <c:pt idx="578">
                  <c:v>11.42896</c:v>
                </c:pt>
                <c:pt idx="579">
                  <c:v>11.48326</c:v>
                </c:pt>
                <c:pt idx="580">
                  <c:v>12.7629</c:v>
                </c:pt>
                <c:pt idx="581">
                  <c:v>12.8371</c:v>
                </c:pt>
                <c:pt idx="582">
                  <c:v>13.264250000000001</c:v>
                </c:pt>
                <c:pt idx="583">
                  <c:v>13.68235</c:v>
                </c:pt>
                <c:pt idx="584">
                  <c:v>13.24344</c:v>
                </c:pt>
                <c:pt idx="585">
                  <c:v>13.81448</c:v>
                </c:pt>
                <c:pt idx="586">
                  <c:v>14.23258</c:v>
                </c:pt>
                <c:pt idx="587">
                  <c:v>14.4552</c:v>
                </c:pt>
                <c:pt idx="588">
                  <c:v>14.49502</c:v>
                </c:pt>
                <c:pt idx="589">
                  <c:v>14.05973</c:v>
                </c:pt>
                <c:pt idx="590">
                  <c:v>13.78914</c:v>
                </c:pt>
                <c:pt idx="591">
                  <c:v>13.58281</c:v>
                </c:pt>
                <c:pt idx="592">
                  <c:v>13.7819</c:v>
                </c:pt>
                <c:pt idx="593">
                  <c:v>13.80452</c:v>
                </c:pt>
                <c:pt idx="594">
                  <c:v>13.264250000000001</c:v>
                </c:pt>
                <c:pt idx="595">
                  <c:v>13.314030000000001</c:v>
                </c:pt>
                <c:pt idx="596">
                  <c:v>13.541180000000001</c:v>
                </c:pt>
                <c:pt idx="597">
                  <c:v>13.40724</c:v>
                </c:pt>
                <c:pt idx="598">
                  <c:v>13.10679</c:v>
                </c:pt>
                <c:pt idx="599">
                  <c:v>13.63801</c:v>
                </c:pt>
                <c:pt idx="600">
                  <c:v>14.16652</c:v>
                </c:pt>
                <c:pt idx="601">
                  <c:v>13.84887</c:v>
                </c:pt>
                <c:pt idx="602">
                  <c:v>14.35928</c:v>
                </c:pt>
                <c:pt idx="603">
                  <c:v>14.465159999999999</c:v>
                </c:pt>
                <c:pt idx="604">
                  <c:v>15.411759999999999</c:v>
                </c:pt>
                <c:pt idx="605">
                  <c:v>15.31584</c:v>
                </c:pt>
                <c:pt idx="606">
                  <c:v>15.19638</c:v>
                </c:pt>
                <c:pt idx="607">
                  <c:v>13.75475</c:v>
                </c:pt>
                <c:pt idx="608">
                  <c:v>14.292310000000001</c:v>
                </c:pt>
                <c:pt idx="609">
                  <c:v>14.7629</c:v>
                </c:pt>
                <c:pt idx="610">
                  <c:v>15.819000000000001</c:v>
                </c:pt>
                <c:pt idx="611">
                  <c:v>16.490500000000001</c:v>
                </c:pt>
                <c:pt idx="612">
                  <c:v>16.980090000000001</c:v>
                </c:pt>
                <c:pt idx="613">
                  <c:v>16.803619999999999</c:v>
                </c:pt>
                <c:pt idx="614">
                  <c:v>17.71584</c:v>
                </c:pt>
                <c:pt idx="615">
                  <c:v>17.925789999999999</c:v>
                </c:pt>
                <c:pt idx="616">
                  <c:v>18.991859999999999</c:v>
                </c:pt>
                <c:pt idx="617">
                  <c:v>18.177379999999999</c:v>
                </c:pt>
                <c:pt idx="618">
                  <c:v>17.889589999999998</c:v>
                </c:pt>
                <c:pt idx="619">
                  <c:v>16.608139999999999</c:v>
                </c:pt>
                <c:pt idx="620">
                  <c:v>16.625340000000001</c:v>
                </c:pt>
                <c:pt idx="621">
                  <c:v>16.666060000000002</c:v>
                </c:pt>
                <c:pt idx="622">
                  <c:v>16.485969999999998</c:v>
                </c:pt>
                <c:pt idx="623">
                  <c:v>16.22805</c:v>
                </c:pt>
                <c:pt idx="624">
                  <c:v>18.409050000000001</c:v>
                </c:pt>
                <c:pt idx="625">
                  <c:v>21.466059999999999</c:v>
                </c:pt>
                <c:pt idx="626">
                  <c:v>23.986429999999999</c:v>
                </c:pt>
                <c:pt idx="627">
                  <c:v>26.0181</c:v>
                </c:pt>
                <c:pt idx="628">
                  <c:v>28.519459999999999</c:v>
                </c:pt>
                <c:pt idx="629">
                  <c:v>31.952940000000002</c:v>
                </c:pt>
                <c:pt idx="630">
                  <c:v>34.13937</c:v>
                </c:pt>
                <c:pt idx="631">
                  <c:v>36.54027</c:v>
                </c:pt>
                <c:pt idx="632">
                  <c:v>40.571040000000004</c:v>
                </c:pt>
                <c:pt idx="633">
                  <c:v>45.735750000000003</c:v>
                </c:pt>
                <c:pt idx="634">
                  <c:v>50.242530000000002</c:v>
                </c:pt>
                <c:pt idx="635">
                  <c:v>54.017189999999999</c:v>
                </c:pt>
                <c:pt idx="636">
                  <c:v>55.681449999999998</c:v>
                </c:pt>
                <c:pt idx="637">
                  <c:v>59.294119999999999</c:v>
                </c:pt>
                <c:pt idx="638">
                  <c:v>62.583710000000004</c:v>
                </c:pt>
                <c:pt idx="639">
                  <c:v>65.93665</c:v>
                </c:pt>
                <c:pt idx="640">
                  <c:v>65.634389999999996</c:v>
                </c:pt>
                <c:pt idx="641">
                  <c:v>64.028049999999993</c:v>
                </c:pt>
                <c:pt idx="642">
                  <c:v>60.021720000000002</c:v>
                </c:pt>
                <c:pt idx="643">
                  <c:v>56.353850000000001</c:v>
                </c:pt>
                <c:pt idx="644">
                  <c:v>49.20543</c:v>
                </c:pt>
                <c:pt idx="645">
                  <c:v>45.714030000000001</c:v>
                </c:pt>
                <c:pt idx="646">
                  <c:v>41.06606</c:v>
                </c:pt>
                <c:pt idx="647">
                  <c:v>38.026240000000001</c:v>
                </c:pt>
                <c:pt idx="648">
                  <c:v>33.366520000000001</c:v>
                </c:pt>
                <c:pt idx="649">
                  <c:v>29.972850000000001</c:v>
                </c:pt>
                <c:pt idx="650">
                  <c:v>25.78914</c:v>
                </c:pt>
                <c:pt idx="651">
                  <c:v>23.846150000000002</c:v>
                </c:pt>
                <c:pt idx="652">
                  <c:v>22.127600000000001</c:v>
                </c:pt>
                <c:pt idx="653">
                  <c:v>21.541180000000001</c:v>
                </c:pt>
                <c:pt idx="654">
                  <c:v>19.31765</c:v>
                </c:pt>
                <c:pt idx="655">
                  <c:v>18.189139999999998</c:v>
                </c:pt>
                <c:pt idx="656">
                  <c:v>16.890499999999999</c:v>
                </c:pt>
                <c:pt idx="657">
                  <c:v>15.981</c:v>
                </c:pt>
                <c:pt idx="658">
                  <c:v>14.27421</c:v>
                </c:pt>
                <c:pt idx="659">
                  <c:v>15.272399999999999</c:v>
                </c:pt>
                <c:pt idx="660">
                  <c:v>15.133940000000001</c:v>
                </c:pt>
                <c:pt idx="661">
                  <c:v>15.928509999999999</c:v>
                </c:pt>
                <c:pt idx="662">
                  <c:v>15.458819999999999</c:v>
                </c:pt>
                <c:pt idx="663">
                  <c:v>15.169230000000001</c:v>
                </c:pt>
                <c:pt idx="664">
                  <c:v>14.77195</c:v>
                </c:pt>
                <c:pt idx="665">
                  <c:v>13.938459999999999</c:v>
                </c:pt>
                <c:pt idx="666">
                  <c:v>15.44434</c:v>
                </c:pt>
                <c:pt idx="667">
                  <c:v>16.149319999999999</c:v>
                </c:pt>
                <c:pt idx="668">
                  <c:v>17.41357</c:v>
                </c:pt>
                <c:pt idx="669">
                  <c:v>18.55566</c:v>
                </c:pt>
                <c:pt idx="670">
                  <c:v>19.651579999999999</c:v>
                </c:pt>
                <c:pt idx="671">
                  <c:v>20.775569999999998</c:v>
                </c:pt>
                <c:pt idx="672">
                  <c:v>21.878730000000001</c:v>
                </c:pt>
                <c:pt idx="673">
                  <c:v>23.50498</c:v>
                </c:pt>
                <c:pt idx="674">
                  <c:v>24.06606</c:v>
                </c:pt>
                <c:pt idx="675">
                  <c:v>23.612670000000001</c:v>
                </c:pt>
                <c:pt idx="676">
                  <c:v>22.595479999999998</c:v>
                </c:pt>
                <c:pt idx="677">
                  <c:v>20.024429999999999</c:v>
                </c:pt>
                <c:pt idx="678">
                  <c:v>17.26606</c:v>
                </c:pt>
                <c:pt idx="679">
                  <c:v>15.00633</c:v>
                </c:pt>
                <c:pt idx="680">
                  <c:v>14.885070000000001</c:v>
                </c:pt>
                <c:pt idx="681">
                  <c:v>13.33846</c:v>
                </c:pt>
                <c:pt idx="682">
                  <c:v>12.616289999999999</c:v>
                </c:pt>
                <c:pt idx="683">
                  <c:v>12.551130000000001</c:v>
                </c:pt>
                <c:pt idx="684">
                  <c:v>12.222619999999999</c:v>
                </c:pt>
                <c:pt idx="685">
                  <c:v>12.71584</c:v>
                </c:pt>
                <c:pt idx="686">
                  <c:v>12.714930000000001</c:v>
                </c:pt>
                <c:pt idx="687">
                  <c:v>14.543889999999999</c:v>
                </c:pt>
                <c:pt idx="688">
                  <c:v>17.05611</c:v>
                </c:pt>
                <c:pt idx="689">
                  <c:v>21.364709999999999</c:v>
                </c:pt>
                <c:pt idx="690">
                  <c:v>24.66516</c:v>
                </c:pt>
                <c:pt idx="691">
                  <c:v>28.758369999999999</c:v>
                </c:pt>
                <c:pt idx="692">
                  <c:v>32.248869999999997</c:v>
                </c:pt>
                <c:pt idx="693">
                  <c:v>34.418999999999997</c:v>
                </c:pt>
                <c:pt idx="694">
                  <c:v>35.656109999999998</c:v>
                </c:pt>
                <c:pt idx="695">
                  <c:v>35.470590000000001</c:v>
                </c:pt>
                <c:pt idx="696">
                  <c:v>34.071489999999997</c:v>
                </c:pt>
                <c:pt idx="697">
                  <c:v>32.460630000000002</c:v>
                </c:pt>
                <c:pt idx="698">
                  <c:v>27.43167</c:v>
                </c:pt>
                <c:pt idx="699">
                  <c:v>22.844339999999999</c:v>
                </c:pt>
                <c:pt idx="700">
                  <c:v>17.604520000000001</c:v>
                </c:pt>
                <c:pt idx="701">
                  <c:v>15.619910000000001</c:v>
                </c:pt>
                <c:pt idx="702">
                  <c:v>13.74661</c:v>
                </c:pt>
                <c:pt idx="703">
                  <c:v>12.66606</c:v>
                </c:pt>
                <c:pt idx="704">
                  <c:v>11.749320000000001</c:v>
                </c:pt>
                <c:pt idx="705">
                  <c:v>13.108599999999999</c:v>
                </c:pt>
                <c:pt idx="706">
                  <c:v>12.81357</c:v>
                </c:pt>
                <c:pt idx="707">
                  <c:v>13.24977</c:v>
                </c:pt>
                <c:pt idx="708">
                  <c:v>14.778280000000001</c:v>
                </c:pt>
                <c:pt idx="709">
                  <c:v>16.976469999999999</c:v>
                </c:pt>
                <c:pt idx="710">
                  <c:v>18.48959</c:v>
                </c:pt>
                <c:pt idx="711">
                  <c:v>19.726700000000001</c:v>
                </c:pt>
                <c:pt idx="712">
                  <c:v>19.709499999999998</c:v>
                </c:pt>
                <c:pt idx="713">
                  <c:v>20.105879999999999</c:v>
                </c:pt>
                <c:pt idx="714">
                  <c:v>20.08869</c:v>
                </c:pt>
                <c:pt idx="715">
                  <c:v>20.164709999999999</c:v>
                </c:pt>
                <c:pt idx="716">
                  <c:v>18.671489999999999</c:v>
                </c:pt>
                <c:pt idx="717">
                  <c:v>17.077829999999999</c:v>
                </c:pt>
                <c:pt idx="718">
                  <c:v>15.58371</c:v>
                </c:pt>
                <c:pt idx="719">
                  <c:v>14.092309999999999</c:v>
                </c:pt>
                <c:pt idx="720">
                  <c:v>11.967420000000001</c:v>
                </c:pt>
                <c:pt idx="721">
                  <c:v>10.39819</c:v>
                </c:pt>
                <c:pt idx="722">
                  <c:v>9.5529399999999995</c:v>
                </c:pt>
                <c:pt idx="723">
                  <c:v>9.4018099999999993</c:v>
                </c:pt>
                <c:pt idx="724">
                  <c:v>9.0859699999999997</c:v>
                </c:pt>
                <c:pt idx="725">
                  <c:v>8.6769200000000009</c:v>
                </c:pt>
                <c:pt idx="726">
                  <c:v>8.5031700000000008</c:v>
                </c:pt>
                <c:pt idx="727">
                  <c:v>8.4778300000000009</c:v>
                </c:pt>
                <c:pt idx="728">
                  <c:v>8.9140300000000003</c:v>
                </c:pt>
                <c:pt idx="729">
                  <c:v>9.7203599999999994</c:v>
                </c:pt>
                <c:pt idx="730">
                  <c:v>9.8497699999999995</c:v>
                </c:pt>
                <c:pt idx="731">
                  <c:v>9.8678699999999999</c:v>
                </c:pt>
                <c:pt idx="732">
                  <c:v>9.4977400000000003</c:v>
                </c:pt>
                <c:pt idx="733">
                  <c:v>9.3393700000000006</c:v>
                </c:pt>
                <c:pt idx="734">
                  <c:v>9.0479599999999998</c:v>
                </c:pt>
                <c:pt idx="735">
                  <c:v>8.4941200000000006</c:v>
                </c:pt>
                <c:pt idx="736">
                  <c:v>8.3791899999999995</c:v>
                </c:pt>
                <c:pt idx="737">
                  <c:v>8.3366500000000006</c:v>
                </c:pt>
                <c:pt idx="738">
                  <c:v>8.2796400000000006</c:v>
                </c:pt>
                <c:pt idx="739">
                  <c:v>7.4814499999999997</c:v>
                </c:pt>
                <c:pt idx="740">
                  <c:v>7.37195</c:v>
                </c:pt>
                <c:pt idx="741">
                  <c:v>7.0008999999999997</c:v>
                </c:pt>
                <c:pt idx="742">
                  <c:v>7.41357</c:v>
                </c:pt>
                <c:pt idx="743">
                  <c:v>7.3456999999999999</c:v>
                </c:pt>
                <c:pt idx="744">
                  <c:v>7.2235300000000002</c:v>
                </c:pt>
                <c:pt idx="745">
                  <c:v>7.2615400000000001</c:v>
                </c:pt>
                <c:pt idx="746">
                  <c:v>7.0724</c:v>
                </c:pt>
                <c:pt idx="747">
                  <c:v>7.0190000000000001</c:v>
                </c:pt>
                <c:pt idx="748">
                  <c:v>6.7665199999999999</c:v>
                </c:pt>
                <c:pt idx="749">
                  <c:v>6.9203599999999996</c:v>
                </c:pt>
                <c:pt idx="750">
                  <c:v>7.0678700000000001</c:v>
                </c:pt>
                <c:pt idx="751">
                  <c:v>6.65611</c:v>
                </c:pt>
                <c:pt idx="752">
                  <c:v>6.8968299999999996</c:v>
                </c:pt>
                <c:pt idx="753">
                  <c:v>6.8334799999999998</c:v>
                </c:pt>
                <c:pt idx="754">
                  <c:v>6.66425</c:v>
                </c:pt>
                <c:pt idx="755">
                  <c:v>6.9800899999999997</c:v>
                </c:pt>
                <c:pt idx="756">
                  <c:v>7.4886900000000001</c:v>
                </c:pt>
                <c:pt idx="757">
                  <c:v>7.90679</c:v>
                </c:pt>
                <c:pt idx="758">
                  <c:v>8.4316700000000004</c:v>
                </c:pt>
                <c:pt idx="759">
                  <c:v>8.5040700000000005</c:v>
                </c:pt>
                <c:pt idx="760">
                  <c:v>8.2904999999999998</c:v>
                </c:pt>
                <c:pt idx="761">
                  <c:v>8.7755700000000001</c:v>
                </c:pt>
                <c:pt idx="762">
                  <c:v>8.6524900000000002</c:v>
                </c:pt>
                <c:pt idx="763">
                  <c:v>8.9375599999999995</c:v>
                </c:pt>
                <c:pt idx="764">
                  <c:v>8.5122199999999992</c:v>
                </c:pt>
                <c:pt idx="765">
                  <c:v>8.6135699999999993</c:v>
                </c:pt>
                <c:pt idx="766">
                  <c:v>9.3963800000000006</c:v>
                </c:pt>
                <c:pt idx="767">
                  <c:v>9.5411800000000007</c:v>
                </c:pt>
                <c:pt idx="768">
                  <c:v>10.05611</c:v>
                </c:pt>
                <c:pt idx="769">
                  <c:v>10.54208</c:v>
                </c:pt>
                <c:pt idx="770">
                  <c:v>10.752940000000001</c:v>
                </c:pt>
                <c:pt idx="771">
                  <c:v>10.982810000000001</c:v>
                </c:pt>
                <c:pt idx="772">
                  <c:v>10.42534</c:v>
                </c:pt>
                <c:pt idx="773">
                  <c:v>10.17557</c:v>
                </c:pt>
                <c:pt idx="774">
                  <c:v>9.7719500000000004</c:v>
                </c:pt>
                <c:pt idx="775">
                  <c:v>9.5891400000000004</c:v>
                </c:pt>
                <c:pt idx="776">
                  <c:v>8.3619900000000005</c:v>
                </c:pt>
                <c:pt idx="777">
                  <c:v>7.3266999999999998</c:v>
                </c:pt>
                <c:pt idx="778">
                  <c:v>6.4226200000000002</c:v>
                </c:pt>
                <c:pt idx="779">
                  <c:v>6.28688</c:v>
                </c:pt>
                <c:pt idx="780">
                  <c:v>6.4760200000000001</c:v>
                </c:pt>
                <c:pt idx="781">
                  <c:v>7.2370999999999999</c:v>
                </c:pt>
                <c:pt idx="782">
                  <c:v>7.2407199999999996</c:v>
                </c:pt>
                <c:pt idx="783">
                  <c:v>7.5194599999999996</c:v>
                </c:pt>
                <c:pt idx="784">
                  <c:v>7.38462</c:v>
                </c:pt>
                <c:pt idx="785">
                  <c:v>7.6371000000000002</c:v>
                </c:pt>
                <c:pt idx="786">
                  <c:v>7.6343899999999998</c:v>
                </c:pt>
                <c:pt idx="787">
                  <c:v>8.3701399999999992</c:v>
                </c:pt>
                <c:pt idx="788">
                  <c:v>8.6696799999999996</c:v>
                </c:pt>
                <c:pt idx="789">
                  <c:v>9.1357499999999998</c:v>
                </c:pt>
                <c:pt idx="790">
                  <c:v>9.1438900000000007</c:v>
                </c:pt>
                <c:pt idx="791">
                  <c:v>9.0941200000000002</c:v>
                </c:pt>
                <c:pt idx="792">
                  <c:v>8.4923099999999998</c:v>
                </c:pt>
                <c:pt idx="793">
                  <c:v>8.7538499999999999</c:v>
                </c:pt>
                <c:pt idx="794">
                  <c:v>9.1429899999999993</c:v>
                </c:pt>
                <c:pt idx="795">
                  <c:v>9.1456999999999997</c:v>
                </c:pt>
                <c:pt idx="796">
                  <c:v>7.8615399999999998</c:v>
                </c:pt>
                <c:pt idx="797">
                  <c:v>8.5882400000000008</c:v>
                </c:pt>
                <c:pt idx="798">
                  <c:v>8.2552000000000003</c:v>
                </c:pt>
                <c:pt idx="799">
                  <c:v>8.1022599999999994</c:v>
                </c:pt>
                <c:pt idx="800">
                  <c:v>7.7864300000000002</c:v>
                </c:pt>
                <c:pt idx="801">
                  <c:v>8.3963800000000006</c:v>
                </c:pt>
                <c:pt idx="802">
                  <c:v>8.8543000000000003</c:v>
                </c:pt>
                <c:pt idx="803">
                  <c:v>9.3927600000000009</c:v>
                </c:pt>
                <c:pt idx="804">
                  <c:v>9.0090500000000002</c:v>
                </c:pt>
                <c:pt idx="805">
                  <c:v>9.0008999999999997</c:v>
                </c:pt>
                <c:pt idx="806">
                  <c:v>7.9176500000000001</c:v>
                </c:pt>
                <c:pt idx="807">
                  <c:v>8.5285100000000007</c:v>
                </c:pt>
                <c:pt idx="808">
                  <c:v>8.3049800000000005</c:v>
                </c:pt>
                <c:pt idx="809">
                  <c:v>7.9819000000000004</c:v>
                </c:pt>
                <c:pt idx="810">
                  <c:v>7.5176499999999997</c:v>
                </c:pt>
                <c:pt idx="811">
                  <c:v>8.7990999999999993</c:v>
                </c:pt>
                <c:pt idx="812">
                  <c:v>9.1800899999999999</c:v>
                </c:pt>
                <c:pt idx="813">
                  <c:v>8.5683299999999996</c:v>
                </c:pt>
                <c:pt idx="814">
                  <c:v>8.9348399999999994</c:v>
                </c:pt>
                <c:pt idx="815">
                  <c:v>10.51403</c:v>
                </c:pt>
                <c:pt idx="816">
                  <c:v>11.33394</c:v>
                </c:pt>
                <c:pt idx="817">
                  <c:v>11.79095</c:v>
                </c:pt>
                <c:pt idx="818">
                  <c:v>11.84525</c:v>
                </c:pt>
                <c:pt idx="819">
                  <c:v>11.793670000000001</c:v>
                </c:pt>
                <c:pt idx="820">
                  <c:v>11.03529</c:v>
                </c:pt>
                <c:pt idx="821">
                  <c:v>11.2</c:v>
                </c:pt>
                <c:pt idx="822">
                  <c:v>11.04163</c:v>
                </c:pt>
                <c:pt idx="823">
                  <c:v>11.89593</c:v>
                </c:pt>
                <c:pt idx="824">
                  <c:v>12.515840000000001</c:v>
                </c:pt>
                <c:pt idx="825">
                  <c:v>13.7095</c:v>
                </c:pt>
                <c:pt idx="826">
                  <c:v>14.9276</c:v>
                </c:pt>
                <c:pt idx="827">
                  <c:v>15.546609999999999</c:v>
                </c:pt>
                <c:pt idx="828">
                  <c:v>17.19276</c:v>
                </c:pt>
                <c:pt idx="829">
                  <c:v>19.22081</c:v>
                </c:pt>
                <c:pt idx="830">
                  <c:v>19.425339999999998</c:v>
                </c:pt>
                <c:pt idx="831">
                  <c:v>20.409050000000001</c:v>
                </c:pt>
                <c:pt idx="832">
                  <c:v>20.778279999999999</c:v>
                </c:pt>
                <c:pt idx="833">
                  <c:v>19.77647</c:v>
                </c:pt>
                <c:pt idx="834">
                  <c:v>18.404520000000002</c:v>
                </c:pt>
                <c:pt idx="835">
                  <c:v>17.124890000000001</c:v>
                </c:pt>
                <c:pt idx="836">
                  <c:v>16.01538</c:v>
                </c:pt>
                <c:pt idx="837">
                  <c:v>16.077829999999999</c:v>
                </c:pt>
                <c:pt idx="838">
                  <c:v>15.20905</c:v>
                </c:pt>
                <c:pt idx="839">
                  <c:v>14.7819</c:v>
                </c:pt>
                <c:pt idx="840">
                  <c:v>14.26606</c:v>
                </c:pt>
                <c:pt idx="841">
                  <c:v>13.68416</c:v>
                </c:pt>
                <c:pt idx="842">
                  <c:v>13.541180000000001</c:v>
                </c:pt>
                <c:pt idx="843">
                  <c:v>13.26878</c:v>
                </c:pt>
                <c:pt idx="844">
                  <c:v>12.295019999999999</c:v>
                </c:pt>
                <c:pt idx="845">
                  <c:v>12.29683</c:v>
                </c:pt>
                <c:pt idx="846">
                  <c:v>11.00543</c:v>
                </c:pt>
                <c:pt idx="847">
                  <c:v>9.0371000000000006</c:v>
                </c:pt>
                <c:pt idx="848">
                  <c:v>8.1375600000000006</c:v>
                </c:pt>
                <c:pt idx="849">
                  <c:v>6.87873</c:v>
                </c:pt>
                <c:pt idx="850">
                  <c:v>5.8135700000000003</c:v>
                </c:pt>
                <c:pt idx="851">
                  <c:v>6.1828099999999999</c:v>
                </c:pt>
                <c:pt idx="852">
                  <c:v>5.5601799999999999</c:v>
                </c:pt>
                <c:pt idx="853">
                  <c:v>5.4479600000000001</c:v>
                </c:pt>
                <c:pt idx="854">
                  <c:v>4.9321299999999999</c:v>
                </c:pt>
                <c:pt idx="855">
                  <c:v>5.2669699999999997</c:v>
                </c:pt>
                <c:pt idx="856">
                  <c:v>5.8054300000000003</c:v>
                </c:pt>
                <c:pt idx="857">
                  <c:v>5.6886900000000002</c:v>
                </c:pt>
                <c:pt idx="858">
                  <c:v>5.8642500000000002</c:v>
                </c:pt>
                <c:pt idx="859">
                  <c:v>6.0370999999999997</c:v>
                </c:pt>
                <c:pt idx="860">
                  <c:v>6.1882400000000004</c:v>
                </c:pt>
                <c:pt idx="861">
                  <c:v>6.2380100000000001</c:v>
                </c:pt>
                <c:pt idx="862">
                  <c:v>6.66425</c:v>
                </c:pt>
                <c:pt idx="863">
                  <c:v>6.3746600000000004</c:v>
                </c:pt>
                <c:pt idx="864">
                  <c:v>6.2986399999999998</c:v>
                </c:pt>
                <c:pt idx="865">
                  <c:v>6.8895900000000001</c:v>
                </c:pt>
                <c:pt idx="866">
                  <c:v>6.62805</c:v>
                </c:pt>
                <c:pt idx="867">
                  <c:v>7.3312200000000001</c:v>
                </c:pt>
                <c:pt idx="868">
                  <c:v>7.2950200000000001</c:v>
                </c:pt>
                <c:pt idx="869">
                  <c:v>7.4180999999999999</c:v>
                </c:pt>
                <c:pt idx="870">
                  <c:v>7.0859699999999997</c:v>
                </c:pt>
                <c:pt idx="871">
                  <c:v>6.8244300000000004</c:v>
                </c:pt>
                <c:pt idx="872">
                  <c:v>7.0244299999999997</c:v>
                </c:pt>
                <c:pt idx="873">
                  <c:v>7.2126700000000001</c:v>
                </c:pt>
                <c:pt idx="874">
                  <c:v>7.3981899999999996</c:v>
                </c:pt>
                <c:pt idx="875">
                  <c:v>7.5212700000000003</c:v>
                </c:pt>
                <c:pt idx="876">
                  <c:v>7.3257899999999996</c:v>
                </c:pt>
                <c:pt idx="877">
                  <c:v>6.8307700000000002</c:v>
                </c:pt>
                <c:pt idx="878">
                  <c:v>6.4633500000000002</c:v>
                </c:pt>
                <c:pt idx="879">
                  <c:v>6.4597300000000004</c:v>
                </c:pt>
                <c:pt idx="880">
                  <c:v>5.6913999999999998</c:v>
                </c:pt>
                <c:pt idx="881">
                  <c:v>5.79819</c:v>
                </c:pt>
                <c:pt idx="882">
                  <c:v>5.7574699999999996</c:v>
                </c:pt>
                <c:pt idx="883">
                  <c:v>5.0859699999999997</c:v>
                </c:pt>
                <c:pt idx="884">
                  <c:v>5.2054299999999998</c:v>
                </c:pt>
                <c:pt idx="885">
                  <c:v>5.2425300000000004</c:v>
                </c:pt>
                <c:pt idx="886">
                  <c:v>5.2805400000000002</c:v>
                </c:pt>
                <c:pt idx="887">
                  <c:v>5.52217</c:v>
                </c:pt>
                <c:pt idx="888">
                  <c:v>6.0289599999999997</c:v>
                </c:pt>
                <c:pt idx="889">
                  <c:v>7.1538500000000003</c:v>
                </c:pt>
                <c:pt idx="890">
                  <c:v>6.6543000000000001</c:v>
                </c:pt>
                <c:pt idx="891">
                  <c:v>6.819</c:v>
                </c:pt>
                <c:pt idx="892">
                  <c:v>7.0117599999999998</c:v>
                </c:pt>
                <c:pt idx="893">
                  <c:v>6.89412</c:v>
                </c:pt>
                <c:pt idx="894">
                  <c:v>6.4009</c:v>
                </c:pt>
                <c:pt idx="895">
                  <c:v>6.3601799999999997</c:v>
                </c:pt>
                <c:pt idx="896">
                  <c:v>6.6027100000000001</c:v>
                </c:pt>
                <c:pt idx="897">
                  <c:v>5.3746600000000004</c:v>
                </c:pt>
                <c:pt idx="898">
                  <c:v>5.6597299999999997</c:v>
                </c:pt>
                <c:pt idx="899">
                  <c:v>5.0678700000000001</c:v>
                </c:pt>
                <c:pt idx="900">
                  <c:v>4.6823499999999996</c:v>
                </c:pt>
                <c:pt idx="901">
                  <c:v>4.7565600000000003</c:v>
                </c:pt>
                <c:pt idx="902">
                  <c:v>5.2135699999999998</c:v>
                </c:pt>
                <c:pt idx="903">
                  <c:v>6.2</c:v>
                </c:pt>
                <c:pt idx="904">
                  <c:v>5.8850699999999998</c:v>
                </c:pt>
                <c:pt idx="905">
                  <c:v>6.7176499999999999</c:v>
                </c:pt>
                <c:pt idx="906">
                  <c:v>6.9294099999999998</c:v>
                </c:pt>
                <c:pt idx="907">
                  <c:v>7.2027099999999997</c:v>
                </c:pt>
                <c:pt idx="908">
                  <c:v>7.0398199999999997</c:v>
                </c:pt>
                <c:pt idx="909">
                  <c:v>7.0253399999999999</c:v>
                </c:pt>
                <c:pt idx="910">
                  <c:v>7.21448</c:v>
                </c:pt>
                <c:pt idx="911">
                  <c:v>6.3773799999999996</c:v>
                </c:pt>
                <c:pt idx="912">
                  <c:v>6.9746600000000001</c:v>
                </c:pt>
                <c:pt idx="913">
                  <c:v>6.0289599999999997</c:v>
                </c:pt>
                <c:pt idx="914">
                  <c:v>5.5149299999999997</c:v>
                </c:pt>
                <c:pt idx="915">
                  <c:v>5.8416300000000003</c:v>
                </c:pt>
                <c:pt idx="916">
                  <c:v>5.8153800000000002</c:v>
                </c:pt>
                <c:pt idx="917">
                  <c:v>5.9402699999999999</c:v>
                </c:pt>
                <c:pt idx="918">
                  <c:v>5.3945699999999999</c:v>
                </c:pt>
                <c:pt idx="919">
                  <c:v>5.7991000000000001</c:v>
                </c:pt>
                <c:pt idx="920">
                  <c:v>5.5855199999999998</c:v>
                </c:pt>
                <c:pt idx="921">
                  <c:v>5.2162899999999999</c:v>
                </c:pt>
                <c:pt idx="922">
                  <c:v>5.7529399999999997</c:v>
                </c:pt>
                <c:pt idx="923">
                  <c:v>6.2298600000000004</c:v>
                </c:pt>
                <c:pt idx="924">
                  <c:v>6.7764699999999998</c:v>
                </c:pt>
                <c:pt idx="925">
                  <c:v>7.2470600000000003</c:v>
                </c:pt>
                <c:pt idx="926">
                  <c:v>7.7800900000000004</c:v>
                </c:pt>
                <c:pt idx="927">
                  <c:v>6.9339399999999998</c:v>
                </c:pt>
                <c:pt idx="928">
                  <c:v>7.61538</c:v>
                </c:pt>
                <c:pt idx="929">
                  <c:v>7.7176499999999999</c:v>
                </c:pt>
                <c:pt idx="930">
                  <c:v>7.2524899999999999</c:v>
                </c:pt>
                <c:pt idx="931">
                  <c:v>6.53484</c:v>
                </c:pt>
                <c:pt idx="932">
                  <c:v>6.55023</c:v>
                </c:pt>
                <c:pt idx="933">
                  <c:v>6.7357500000000003</c:v>
                </c:pt>
                <c:pt idx="934">
                  <c:v>6.8905000000000003</c:v>
                </c:pt>
                <c:pt idx="935">
                  <c:v>6.4760200000000001</c:v>
                </c:pt>
                <c:pt idx="936">
                  <c:v>6.6506800000000004</c:v>
                </c:pt>
                <c:pt idx="937">
                  <c:v>6.0226199999999999</c:v>
                </c:pt>
                <c:pt idx="938">
                  <c:v>6.2796399999999997</c:v>
                </c:pt>
                <c:pt idx="939">
                  <c:v>6.8162900000000004</c:v>
                </c:pt>
                <c:pt idx="940">
                  <c:v>7.17828</c:v>
                </c:pt>
                <c:pt idx="941">
                  <c:v>8.4108599999999996</c:v>
                </c:pt>
                <c:pt idx="942">
                  <c:v>10.420809999999999</c:v>
                </c:pt>
                <c:pt idx="943">
                  <c:v>11.79186</c:v>
                </c:pt>
                <c:pt idx="944">
                  <c:v>14.34661</c:v>
                </c:pt>
                <c:pt idx="945">
                  <c:v>20.641629999999999</c:v>
                </c:pt>
                <c:pt idx="946">
                  <c:v>29.142990000000001</c:v>
                </c:pt>
                <c:pt idx="947">
                  <c:v>39.19276</c:v>
                </c:pt>
                <c:pt idx="948">
                  <c:v>49.122169999999997</c:v>
                </c:pt>
                <c:pt idx="949">
                  <c:v>55.67783</c:v>
                </c:pt>
                <c:pt idx="950">
                  <c:v>59.620809999999999</c:v>
                </c:pt>
                <c:pt idx="951">
                  <c:v>60.546610000000001</c:v>
                </c:pt>
                <c:pt idx="952">
                  <c:v>58.597290000000001</c:v>
                </c:pt>
                <c:pt idx="953">
                  <c:v>54.319459999999999</c:v>
                </c:pt>
                <c:pt idx="954">
                  <c:v>46.942990000000002</c:v>
                </c:pt>
                <c:pt idx="955">
                  <c:v>38.806330000000003</c:v>
                </c:pt>
                <c:pt idx="956">
                  <c:v>28.764710000000001</c:v>
                </c:pt>
                <c:pt idx="957">
                  <c:v>19.216290000000001</c:v>
                </c:pt>
                <c:pt idx="958">
                  <c:v>12.127599999999999</c:v>
                </c:pt>
                <c:pt idx="959">
                  <c:v>8.2488700000000001</c:v>
                </c:pt>
                <c:pt idx="960">
                  <c:v>6.4271500000000001</c:v>
                </c:pt>
                <c:pt idx="961">
                  <c:v>6.7067899999999998</c:v>
                </c:pt>
                <c:pt idx="962">
                  <c:v>7.0552000000000001</c:v>
                </c:pt>
                <c:pt idx="963">
                  <c:v>6.9203599999999996</c:v>
                </c:pt>
                <c:pt idx="964">
                  <c:v>7.17828</c:v>
                </c:pt>
                <c:pt idx="965">
                  <c:v>7.0687800000000003</c:v>
                </c:pt>
                <c:pt idx="966">
                  <c:v>7.0904999999999996</c:v>
                </c:pt>
                <c:pt idx="967">
                  <c:v>7.1122199999999998</c:v>
                </c:pt>
                <c:pt idx="968">
                  <c:v>6.2316700000000003</c:v>
                </c:pt>
                <c:pt idx="969">
                  <c:v>5.6805399999999997</c:v>
                </c:pt>
                <c:pt idx="970">
                  <c:v>5.7113100000000001</c:v>
                </c:pt>
                <c:pt idx="971">
                  <c:v>6.0398199999999997</c:v>
                </c:pt>
                <c:pt idx="972">
                  <c:v>6.3276000000000003</c:v>
                </c:pt>
                <c:pt idx="973">
                  <c:v>5.9592799999999997</c:v>
                </c:pt>
                <c:pt idx="974">
                  <c:v>6.5629</c:v>
                </c:pt>
                <c:pt idx="975">
                  <c:v>6.8524900000000004</c:v>
                </c:pt>
                <c:pt idx="976">
                  <c:v>6.7601800000000001</c:v>
                </c:pt>
                <c:pt idx="977">
                  <c:v>7.6425299999999998</c:v>
                </c:pt>
                <c:pt idx="978">
                  <c:v>7.9457000000000004</c:v>
                </c:pt>
                <c:pt idx="979">
                  <c:v>8.0199099999999994</c:v>
                </c:pt>
                <c:pt idx="980">
                  <c:v>7.9267000000000003</c:v>
                </c:pt>
                <c:pt idx="981">
                  <c:v>7.5891400000000004</c:v>
                </c:pt>
                <c:pt idx="982">
                  <c:v>6.7945700000000002</c:v>
                </c:pt>
                <c:pt idx="983">
                  <c:v>6.1583699999999997</c:v>
                </c:pt>
                <c:pt idx="984">
                  <c:v>6.4714900000000002</c:v>
                </c:pt>
                <c:pt idx="985">
                  <c:v>5.9583700000000004</c:v>
                </c:pt>
                <c:pt idx="986">
                  <c:v>5.6108599999999997</c:v>
                </c:pt>
                <c:pt idx="987">
                  <c:v>4.53756</c:v>
                </c:pt>
                <c:pt idx="988">
                  <c:v>4.5538499999999997</c:v>
                </c:pt>
                <c:pt idx="989">
                  <c:v>4.9764699999999999</c:v>
                </c:pt>
                <c:pt idx="990">
                  <c:v>4.9402699999999999</c:v>
                </c:pt>
                <c:pt idx="991">
                  <c:v>5.2732999999999999</c:v>
                </c:pt>
                <c:pt idx="992">
                  <c:v>5.49864</c:v>
                </c:pt>
                <c:pt idx="993">
                  <c:v>5.9538500000000001</c:v>
                </c:pt>
                <c:pt idx="994">
                  <c:v>6.0153800000000004</c:v>
                </c:pt>
                <c:pt idx="995">
                  <c:v>6.9040699999999999</c:v>
                </c:pt>
                <c:pt idx="996">
                  <c:v>6.7746599999999999</c:v>
                </c:pt>
                <c:pt idx="997">
                  <c:v>7.24796</c:v>
                </c:pt>
                <c:pt idx="998">
                  <c:v>6.5194599999999996</c:v>
                </c:pt>
                <c:pt idx="999">
                  <c:v>6.8687800000000001</c:v>
                </c:pt>
                <c:pt idx="1000">
                  <c:v>6.7149299999999998</c:v>
                </c:pt>
                <c:pt idx="1001">
                  <c:v>6.2615400000000001</c:v>
                </c:pt>
                <c:pt idx="1002">
                  <c:v>6.8099499999999997</c:v>
                </c:pt>
                <c:pt idx="1003">
                  <c:v>6.9601800000000003</c:v>
                </c:pt>
                <c:pt idx="1004">
                  <c:v>6.5266999999999999</c:v>
                </c:pt>
                <c:pt idx="1005">
                  <c:v>6.0389099999999996</c:v>
                </c:pt>
                <c:pt idx="1006">
                  <c:v>6.44163</c:v>
                </c:pt>
                <c:pt idx="1007">
                  <c:v>6.3900499999999996</c:v>
                </c:pt>
                <c:pt idx="1008">
                  <c:v>6.2461500000000001</c:v>
                </c:pt>
                <c:pt idx="1009">
                  <c:v>6.3728499999999997</c:v>
                </c:pt>
                <c:pt idx="1010">
                  <c:v>5.3493199999999996</c:v>
                </c:pt>
                <c:pt idx="1011">
                  <c:v>5.4063299999999996</c:v>
                </c:pt>
                <c:pt idx="1012">
                  <c:v>5.0217200000000002</c:v>
                </c:pt>
                <c:pt idx="1013">
                  <c:v>5.6081399999999997</c:v>
                </c:pt>
                <c:pt idx="1014">
                  <c:v>6.2054299999999998</c:v>
                </c:pt>
                <c:pt idx="1015">
                  <c:v>6.6181000000000001</c:v>
                </c:pt>
                <c:pt idx="1016">
                  <c:v>6.9972899999999996</c:v>
                </c:pt>
                <c:pt idx="1017">
                  <c:v>6.8108599999999999</c:v>
                </c:pt>
                <c:pt idx="1018">
                  <c:v>6.6678699999999997</c:v>
                </c:pt>
                <c:pt idx="1019">
                  <c:v>6.6271500000000003</c:v>
                </c:pt>
                <c:pt idx="1020">
                  <c:v>6.6832599999999998</c:v>
                </c:pt>
                <c:pt idx="1021">
                  <c:v>6.6886900000000002</c:v>
                </c:pt>
                <c:pt idx="1022">
                  <c:v>6.5511299999999997</c:v>
                </c:pt>
                <c:pt idx="1023">
                  <c:v>6.5873299999999997</c:v>
                </c:pt>
                <c:pt idx="1024">
                  <c:v>6.0316700000000001</c:v>
                </c:pt>
                <c:pt idx="1025">
                  <c:v>5.9619900000000001</c:v>
                </c:pt>
                <c:pt idx="1026">
                  <c:v>6.5257899999999998</c:v>
                </c:pt>
                <c:pt idx="1027">
                  <c:v>6.4551999999999996</c:v>
                </c:pt>
                <c:pt idx="1028">
                  <c:v>7.0552000000000001</c:v>
                </c:pt>
                <c:pt idx="1029">
                  <c:v>7.2977400000000001</c:v>
                </c:pt>
                <c:pt idx="1030">
                  <c:v>7.3665200000000004</c:v>
                </c:pt>
                <c:pt idx="1031">
                  <c:v>7.2316700000000003</c:v>
                </c:pt>
                <c:pt idx="1032">
                  <c:v>7.4226200000000002</c:v>
                </c:pt>
                <c:pt idx="1033">
                  <c:v>7.4714900000000002</c:v>
                </c:pt>
                <c:pt idx="1034">
                  <c:v>6.5610900000000001</c:v>
                </c:pt>
                <c:pt idx="1035">
                  <c:v>6.7104100000000004</c:v>
                </c:pt>
                <c:pt idx="1036">
                  <c:v>7.3710399999999998</c:v>
                </c:pt>
                <c:pt idx="1037">
                  <c:v>7.6162900000000002</c:v>
                </c:pt>
                <c:pt idx="1038">
                  <c:v>7.3257899999999996</c:v>
                </c:pt>
                <c:pt idx="1039">
                  <c:v>7.1791900000000002</c:v>
                </c:pt>
                <c:pt idx="1040">
                  <c:v>7.1094999999999997</c:v>
                </c:pt>
                <c:pt idx="1041">
                  <c:v>6.5719500000000002</c:v>
                </c:pt>
                <c:pt idx="1042">
                  <c:v>6.5873299999999997</c:v>
                </c:pt>
                <c:pt idx="1043">
                  <c:v>6.8361999999999998</c:v>
                </c:pt>
                <c:pt idx="1044">
                  <c:v>6.6687799999999999</c:v>
                </c:pt>
                <c:pt idx="1045">
                  <c:v>6.3647099999999996</c:v>
                </c:pt>
                <c:pt idx="1046">
                  <c:v>5.6859700000000002</c:v>
                </c:pt>
                <c:pt idx="1047">
                  <c:v>6.00814</c:v>
                </c:pt>
                <c:pt idx="1048">
                  <c:v>6.0633499999999998</c:v>
                </c:pt>
                <c:pt idx="1049">
                  <c:v>7.3529400000000003</c:v>
                </c:pt>
                <c:pt idx="1050">
                  <c:v>7.79819</c:v>
                </c:pt>
                <c:pt idx="1051">
                  <c:v>7.8135700000000003</c:v>
                </c:pt>
                <c:pt idx="1052">
                  <c:v>8.2570099999999993</c:v>
                </c:pt>
                <c:pt idx="1053">
                  <c:v>8.6425300000000007</c:v>
                </c:pt>
                <c:pt idx="1054">
                  <c:v>8.4995499999999993</c:v>
                </c:pt>
                <c:pt idx="1055">
                  <c:v>8.6524900000000002</c:v>
                </c:pt>
                <c:pt idx="1056">
                  <c:v>7.9393700000000003</c:v>
                </c:pt>
                <c:pt idx="1057">
                  <c:v>7.5601799999999999</c:v>
                </c:pt>
                <c:pt idx="1058">
                  <c:v>7.4253400000000003</c:v>
                </c:pt>
                <c:pt idx="1059">
                  <c:v>6.5755699999999999</c:v>
                </c:pt>
                <c:pt idx="1060">
                  <c:v>6.1619900000000003</c:v>
                </c:pt>
                <c:pt idx="1061">
                  <c:v>6.95113</c:v>
                </c:pt>
                <c:pt idx="1062">
                  <c:v>7.4253400000000003</c:v>
                </c:pt>
                <c:pt idx="1063">
                  <c:v>7.1312199999999999</c:v>
                </c:pt>
                <c:pt idx="1064">
                  <c:v>6.93032</c:v>
                </c:pt>
                <c:pt idx="1065">
                  <c:v>7.6253399999999996</c:v>
                </c:pt>
                <c:pt idx="1066">
                  <c:v>7.94299</c:v>
                </c:pt>
                <c:pt idx="1067">
                  <c:v>8.1131200000000003</c:v>
                </c:pt>
                <c:pt idx="1068">
                  <c:v>7.6615399999999996</c:v>
                </c:pt>
                <c:pt idx="1069">
                  <c:v>7.2533899999999996</c:v>
                </c:pt>
                <c:pt idx="1070">
                  <c:v>6.5176499999999997</c:v>
                </c:pt>
                <c:pt idx="1071">
                  <c:v>6.7873299999999999</c:v>
                </c:pt>
                <c:pt idx="1072">
                  <c:v>7.0235300000000001</c:v>
                </c:pt>
                <c:pt idx="1073">
                  <c:v>7.2099500000000001</c:v>
                </c:pt>
                <c:pt idx="1074">
                  <c:v>7.3873300000000004</c:v>
                </c:pt>
                <c:pt idx="1075">
                  <c:v>8.2235300000000002</c:v>
                </c:pt>
                <c:pt idx="1076">
                  <c:v>8.0705899999999993</c:v>
                </c:pt>
                <c:pt idx="1077">
                  <c:v>8.1049799999999994</c:v>
                </c:pt>
                <c:pt idx="1078">
                  <c:v>9.2932100000000002</c:v>
                </c:pt>
                <c:pt idx="1079">
                  <c:v>9.6868800000000004</c:v>
                </c:pt>
                <c:pt idx="1080">
                  <c:v>10.102259999999999</c:v>
                </c:pt>
                <c:pt idx="1081">
                  <c:v>10.85158</c:v>
                </c:pt>
                <c:pt idx="1082">
                  <c:v>10.8</c:v>
                </c:pt>
                <c:pt idx="1083">
                  <c:v>11.44253</c:v>
                </c:pt>
                <c:pt idx="1084">
                  <c:v>12.07873</c:v>
                </c:pt>
                <c:pt idx="1085">
                  <c:v>13.43258</c:v>
                </c:pt>
                <c:pt idx="1086">
                  <c:v>14.70317</c:v>
                </c:pt>
                <c:pt idx="1087">
                  <c:v>17.245249999999999</c:v>
                </c:pt>
                <c:pt idx="1088">
                  <c:v>19.048870000000001</c:v>
                </c:pt>
                <c:pt idx="1089">
                  <c:v>20.618099999999998</c:v>
                </c:pt>
                <c:pt idx="1090">
                  <c:v>22.768329999999999</c:v>
                </c:pt>
                <c:pt idx="1091">
                  <c:v>27.816289999999999</c:v>
                </c:pt>
                <c:pt idx="1092">
                  <c:v>32.363799999999998</c:v>
                </c:pt>
                <c:pt idx="1093">
                  <c:v>37.364710000000002</c:v>
                </c:pt>
                <c:pt idx="1094">
                  <c:v>42.279640000000001</c:v>
                </c:pt>
                <c:pt idx="1095">
                  <c:v>45.15475</c:v>
                </c:pt>
                <c:pt idx="1096">
                  <c:v>46.381900000000002</c:v>
                </c:pt>
                <c:pt idx="1097">
                  <c:v>47.780999999999999</c:v>
                </c:pt>
                <c:pt idx="1098">
                  <c:v>45.957470000000001</c:v>
                </c:pt>
                <c:pt idx="1099">
                  <c:v>43.23077</c:v>
                </c:pt>
                <c:pt idx="1100">
                  <c:v>38.072400000000002</c:v>
                </c:pt>
                <c:pt idx="1101">
                  <c:v>32.037100000000002</c:v>
                </c:pt>
                <c:pt idx="1102">
                  <c:v>25.45973</c:v>
                </c:pt>
                <c:pt idx="1103">
                  <c:v>19.048870000000001</c:v>
                </c:pt>
                <c:pt idx="1104">
                  <c:v>15.1629</c:v>
                </c:pt>
                <c:pt idx="1105">
                  <c:v>12.23348</c:v>
                </c:pt>
                <c:pt idx="1106">
                  <c:v>9.9927600000000005</c:v>
                </c:pt>
                <c:pt idx="1107">
                  <c:v>9.2814499999999995</c:v>
                </c:pt>
                <c:pt idx="1108">
                  <c:v>8.7113099999999992</c:v>
                </c:pt>
                <c:pt idx="1109">
                  <c:v>8.0416299999999996</c:v>
                </c:pt>
                <c:pt idx="1110">
                  <c:v>8.5266999999999999</c:v>
                </c:pt>
                <c:pt idx="1111">
                  <c:v>9.7665199999999999</c:v>
                </c:pt>
                <c:pt idx="1112">
                  <c:v>9.3339400000000001</c:v>
                </c:pt>
                <c:pt idx="1113">
                  <c:v>9.4796399999999998</c:v>
                </c:pt>
                <c:pt idx="1114">
                  <c:v>8.49864</c:v>
                </c:pt>
                <c:pt idx="1115">
                  <c:v>9.0190000000000001</c:v>
                </c:pt>
                <c:pt idx="1116">
                  <c:v>10.50407</c:v>
                </c:pt>
                <c:pt idx="1117">
                  <c:v>10.379189999999999</c:v>
                </c:pt>
                <c:pt idx="1118">
                  <c:v>10.528510000000001</c:v>
                </c:pt>
                <c:pt idx="1119">
                  <c:v>10.590949999999999</c:v>
                </c:pt>
                <c:pt idx="1120">
                  <c:v>12.486879999999999</c:v>
                </c:pt>
                <c:pt idx="1121">
                  <c:v>17.94389</c:v>
                </c:pt>
                <c:pt idx="1122">
                  <c:v>23.206330000000001</c:v>
                </c:pt>
                <c:pt idx="1123">
                  <c:v>29.033480000000001</c:v>
                </c:pt>
                <c:pt idx="1124">
                  <c:v>33.30498</c:v>
                </c:pt>
                <c:pt idx="1125">
                  <c:v>36.789140000000003</c:v>
                </c:pt>
                <c:pt idx="1126">
                  <c:v>38.567419999999998</c:v>
                </c:pt>
                <c:pt idx="1127">
                  <c:v>39.529409999999999</c:v>
                </c:pt>
                <c:pt idx="1128">
                  <c:v>39.062440000000002</c:v>
                </c:pt>
                <c:pt idx="1129">
                  <c:v>36.951129999999999</c:v>
                </c:pt>
                <c:pt idx="1130">
                  <c:v>33.070590000000003</c:v>
                </c:pt>
                <c:pt idx="1131">
                  <c:v>26.53575</c:v>
                </c:pt>
                <c:pt idx="1132">
                  <c:v>20.56109</c:v>
                </c:pt>
                <c:pt idx="1133">
                  <c:v>15.38824</c:v>
                </c:pt>
                <c:pt idx="1134">
                  <c:v>11.989140000000001</c:v>
                </c:pt>
                <c:pt idx="1135">
                  <c:v>11.847060000000001</c:v>
                </c:pt>
                <c:pt idx="1136">
                  <c:v>9.7049800000000008</c:v>
                </c:pt>
                <c:pt idx="1137">
                  <c:v>9.2579200000000004</c:v>
                </c:pt>
                <c:pt idx="1138">
                  <c:v>8.0461500000000008</c:v>
                </c:pt>
                <c:pt idx="1139">
                  <c:v>7.8588199999999997</c:v>
                </c:pt>
                <c:pt idx="1140">
                  <c:v>8.0751100000000005</c:v>
                </c:pt>
                <c:pt idx="1141">
                  <c:v>8.7529400000000006</c:v>
                </c:pt>
                <c:pt idx="1142">
                  <c:v>8.6199100000000008</c:v>
                </c:pt>
                <c:pt idx="1143">
                  <c:v>8.3203600000000009</c:v>
                </c:pt>
                <c:pt idx="1144">
                  <c:v>8.6723999999999997</c:v>
                </c:pt>
                <c:pt idx="1145">
                  <c:v>8.1692300000000007</c:v>
                </c:pt>
                <c:pt idx="1146">
                  <c:v>8.77285</c:v>
                </c:pt>
                <c:pt idx="1147">
                  <c:v>8.8443400000000008</c:v>
                </c:pt>
                <c:pt idx="1148">
                  <c:v>8.9276</c:v>
                </c:pt>
                <c:pt idx="1149">
                  <c:v>8.6579200000000007</c:v>
                </c:pt>
                <c:pt idx="1150">
                  <c:v>9.0968300000000006</c:v>
                </c:pt>
                <c:pt idx="1151">
                  <c:v>9.8370999999999995</c:v>
                </c:pt>
                <c:pt idx="1152">
                  <c:v>9.9529399999999999</c:v>
                </c:pt>
                <c:pt idx="1153">
                  <c:v>9.5891400000000004</c:v>
                </c:pt>
                <c:pt idx="1154">
                  <c:v>9.9638000000000009</c:v>
                </c:pt>
                <c:pt idx="1155">
                  <c:v>9.3610900000000008</c:v>
                </c:pt>
                <c:pt idx="1156">
                  <c:v>9.1131200000000003</c:v>
                </c:pt>
                <c:pt idx="1157">
                  <c:v>9.1221700000000006</c:v>
                </c:pt>
                <c:pt idx="1158">
                  <c:v>9.0352899999999998</c:v>
                </c:pt>
                <c:pt idx="1159">
                  <c:v>9.1140299999999996</c:v>
                </c:pt>
                <c:pt idx="1160">
                  <c:v>9.8380100000000006</c:v>
                </c:pt>
                <c:pt idx="1161">
                  <c:v>8.8063300000000009</c:v>
                </c:pt>
                <c:pt idx="1162">
                  <c:v>9.5022599999999997</c:v>
                </c:pt>
                <c:pt idx="1163">
                  <c:v>9.9665199999999992</c:v>
                </c:pt>
                <c:pt idx="1164">
                  <c:v>10.705880000000001</c:v>
                </c:pt>
                <c:pt idx="1165">
                  <c:v>10.88688</c:v>
                </c:pt>
                <c:pt idx="1166">
                  <c:v>10.887779999999999</c:v>
                </c:pt>
                <c:pt idx="1167">
                  <c:v>12.33394</c:v>
                </c:pt>
                <c:pt idx="1168">
                  <c:v>14.14118</c:v>
                </c:pt>
                <c:pt idx="1169">
                  <c:v>17.034389999999998</c:v>
                </c:pt>
                <c:pt idx="1170">
                  <c:v>18.676919999999999</c:v>
                </c:pt>
                <c:pt idx="1171">
                  <c:v>21.34027</c:v>
                </c:pt>
                <c:pt idx="1172">
                  <c:v>24.31222</c:v>
                </c:pt>
                <c:pt idx="1173">
                  <c:v>26.08597</c:v>
                </c:pt>
                <c:pt idx="1174">
                  <c:v>27.376470000000001</c:v>
                </c:pt>
                <c:pt idx="1175">
                  <c:v>27.484159999999999</c:v>
                </c:pt>
                <c:pt idx="1176">
                  <c:v>29.947510000000001</c:v>
                </c:pt>
                <c:pt idx="1177">
                  <c:v>30.178280000000001</c:v>
                </c:pt>
                <c:pt idx="1178">
                  <c:v>30.610859999999999</c:v>
                </c:pt>
                <c:pt idx="1179">
                  <c:v>30.768329999999999</c:v>
                </c:pt>
                <c:pt idx="1180">
                  <c:v>31.836200000000002</c:v>
                </c:pt>
                <c:pt idx="1181">
                  <c:v>32.018099999999997</c:v>
                </c:pt>
                <c:pt idx="1182">
                  <c:v>32.425339999999998</c:v>
                </c:pt>
                <c:pt idx="1183">
                  <c:v>32.509500000000003</c:v>
                </c:pt>
                <c:pt idx="1184">
                  <c:v>29.607240000000001</c:v>
                </c:pt>
                <c:pt idx="1185">
                  <c:v>28.10407</c:v>
                </c:pt>
                <c:pt idx="1186">
                  <c:v>26.20543</c:v>
                </c:pt>
                <c:pt idx="1187">
                  <c:v>23.364709999999999</c:v>
                </c:pt>
                <c:pt idx="1188">
                  <c:v>20.523980000000002</c:v>
                </c:pt>
                <c:pt idx="1189">
                  <c:v>18.173760000000001</c:v>
                </c:pt>
                <c:pt idx="1190">
                  <c:v>17.057919999999999</c:v>
                </c:pt>
                <c:pt idx="1191">
                  <c:v>15.35928</c:v>
                </c:pt>
                <c:pt idx="1192">
                  <c:v>14.73122</c:v>
                </c:pt>
                <c:pt idx="1193">
                  <c:v>13.466060000000001</c:v>
                </c:pt>
                <c:pt idx="1194">
                  <c:v>13.30045</c:v>
                </c:pt>
                <c:pt idx="1195">
                  <c:v>12.25611</c:v>
                </c:pt>
                <c:pt idx="1196">
                  <c:v>12.84525</c:v>
                </c:pt>
                <c:pt idx="1197">
                  <c:v>11.859730000000001</c:v>
                </c:pt>
                <c:pt idx="1198">
                  <c:v>10.419</c:v>
                </c:pt>
                <c:pt idx="1199">
                  <c:v>9.3375599999999999</c:v>
                </c:pt>
                <c:pt idx="1200">
                  <c:v>8.9746600000000001</c:v>
                </c:pt>
                <c:pt idx="1201">
                  <c:v>7.9113100000000003</c:v>
                </c:pt>
                <c:pt idx="1202">
                  <c:v>7.4099500000000003</c:v>
                </c:pt>
                <c:pt idx="1203">
                  <c:v>7.2117599999999999</c:v>
                </c:pt>
                <c:pt idx="1204">
                  <c:v>7.7529399999999997</c:v>
                </c:pt>
                <c:pt idx="1205">
                  <c:v>8.0506799999999998</c:v>
                </c:pt>
                <c:pt idx="1206">
                  <c:v>8.06968</c:v>
                </c:pt>
                <c:pt idx="1207">
                  <c:v>7.6814499999999999</c:v>
                </c:pt>
                <c:pt idx="1208">
                  <c:v>7.9638</c:v>
                </c:pt>
                <c:pt idx="1209">
                  <c:v>8.6307700000000001</c:v>
                </c:pt>
                <c:pt idx="1210">
                  <c:v>9.5375599999999991</c:v>
                </c:pt>
                <c:pt idx="1211">
                  <c:v>10.27059</c:v>
                </c:pt>
                <c:pt idx="1212">
                  <c:v>10.490500000000001</c:v>
                </c:pt>
                <c:pt idx="1213">
                  <c:v>9.9212699999999998</c:v>
                </c:pt>
                <c:pt idx="1214">
                  <c:v>9.1547499999999999</c:v>
                </c:pt>
                <c:pt idx="1215">
                  <c:v>8.64072</c:v>
                </c:pt>
                <c:pt idx="1216">
                  <c:v>8.9945699999999995</c:v>
                </c:pt>
                <c:pt idx="1217">
                  <c:v>8.7456999999999994</c:v>
                </c:pt>
                <c:pt idx="1218">
                  <c:v>9.2217199999999995</c:v>
                </c:pt>
                <c:pt idx="1219">
                  <c:v>9.0986399999999996</c:v>
                </c:pt>
                <c:pt idx="1220">
                  <c:v>8.1239799999999995</c:v>
                </c:pt>
                <c:pt idx="1221">
                  <c:v>7.3067900000000003</c:v>
                </c:pt>
                <c:pt idx="1222">
                  <c:v>7.2624399999999998</c:v>
                </c:pt>
                <c:pt idx="1223">
                  <c:v>7.0687800000000003</c:v>
                </c:pt>
                <c:pt idx="1224">
                  <c:v>7.6533899999999999</c:v>
                </c:pt>
                <c:pt idx="1225">
                  <c:v>7.6868800000000004</c:v>
                </c:pt>
                <c:pt idx="1226">
                  <c:v>7.4425299999999996</c:v>
                </c:pt>
                <c:pt idx="1227">
                  <c:v>6.8805399999999999</c:v>
                </c:pt>
                <c:pt idx="1228">
                  <c:v>7.3303200000000004</c:v>
                </c:pt>
                <c:pt idx="1229">
                  <c:v>7.7800900000000004</c:v>
                </c:pt>
                <c:pt idx="1230">
                  <c:v>8.2660599999999995</c:v>
                </c:pt>
                <c:pt idx="1231">
                  <c:v>8.1999999999999993</c:v>
                </c:pt>
                <c:pt idx="1232">
                  <c:v>8.2651599999999998</c:v>
                </c:pt>
                <c:pt idx="1233">
                  <c:v>8.0343900000000001</c:v>
                </c:pt>
                <c:pt idx="1234">
                  <c:v>7.8181000000000003</c:v>
                </c:pt>
                <c:pt idx="1235">
                  <c:v>8.2135700000000007</c:v>
                </c:pt>
                <c:pt idx="1236">
                  <c:v>8.1411800000000003</c:v>
                </c:pt>
                <c:pt idx="1237">
                  <c:v>7.9538500000000001</c:v>
                </c:pt>
                <c:pt idx="1238">
                  <c:v>7.9348400000000003</c:v>
                </c:pt>
                <c:pt idx="1239">
                  <c:v>7.5574700000000004</c:v>
                </c:pt>
                <c:pt idx="1240">
                  <c:v>7.5285099999999998</c:v>
                </c:pt>
                <c:pt idx="1241">
                  <c:v>7.1285100000000003</c:v>
                </c:pt>
                <c:pt idx="1242">
                  <c:v>7.3411799999999996</c:v>
                </c:pt>
                <c:pt idx="1243">
                  <c:v>6.82172</c:v>
                </c:pt>
                <c:pt idx="1244">
                  <c:v>6.7321299999999997</c:v>
                </c:pt>
                <c:pt idx="1245">
                  <c:v>6.3276000000000003</c:v>
                </c:pt>
                <c:pt idx="1246">
                  <c:v>5.7529399999999997</c:v>
                </c:pt>
                <c:pt idx="1247">
                  <c:v>5.6977399999999996</c:v>
                </c:pt>
                <c:pt idx="1248">
                  <c:v>5.9095000000000004</c:v>
                </c:pt>
                <c:pt idx="1249">
                  <c:v>5.8588199999999997</c:v>
                </c:pt>
                <c:pt idx="1250">
                  <c:v>6.0868799999999998</c:v>
                </c:pt>
                <c:pt idx="1251">
                  <c:v>6.2370999999999999</c:v>
                </c:pt>
                <c:pt idx="1252">
                  <c:v>6.5619899999999998</c:v>
                </c:pt>
                <c:pt idx="1253">
                  <c:v>7.0434400000000004</c:v>
                </c:pt>
                <c:pt idx="1254">
                  <c:v>7.4687799999999998</c:v>
                </c:pt>
                <c:pt idx="1255">
                  <c:v>7.2108600000000003</c:v>
                </c:pt>
                <c:pt idx="1256">
                  <c:v>7.6117600000000003</c:v>
                </c:pt>
                <c:pt idx="1257">
                  <c:v>7.5647099999999998</c:v>
                </c:pt>
                <c:pt idx="1258">
                  <c:v>8.1493199999999995</c:v>
                </c:pt>
                <c:pt idx="1259">
                  <c:v>8.4850700000000003</c:v>
                </c:pt>
                <c:pt idx="1260">
                  <c:v>7.9656099999999999</c:v>
                </c:pt>
                <c:pt idx="1261">
                  <c:v>7.4597300000000004</c:v>
                </c:pt>
                <c:pt idx="1262">
                  <c:v>7.1438899999999999</c:v>
                </c:pt>
                <c:pt idx="1263">
                  <c:v>7.0642500000000004</c:v>
                </c:pt>
                <c:pt idx="1264">
                  <c:v>7.5647099999999998</c:v>
                </c:pt>
                <c:pt idx="1265">
                  <c:v>7.1628999999999996</c:v>
                </c:pt>
                <c:pt idx="1266">
                  <c:v>7.2895899999999996</c:v>
                </c:pt>
                <c:pt idx="1267">
                  <c:v>7.7411799999999999</c:v>
                </c:pt>
                <c:pt idx="1268">
                  <c:v>7.5674200000000003</c:v>
                </c:pt>
                <c:pt idx="1269">
                  <c:v>7.2180999999999997</c:v>
                </c:pt>
                <c:pt idx="1270">
                  <c:v>8.0986399999999996</c:v>
                </c:pt>
                <c:pt idx="1271">
                  <c:v>8.4551999999999996</c:v>
                </c:pt>
                <c:pt idx="1272">
                  <c:v>8.5891400000000004</c:v>
                </c:pt>
                <c:pt idx="1273">
                  <c:v>8.7185500000000005</c:v>
                </c:pt>
                <c:pt idx="1274">
                  <c:v>8.0244300000000006</c:v>
                </c:pt>
                <c:pt idx="1275">
                  <c:v>7.58371</c:v>
                </c:pt>
                <c:pt idx="1276">
                  <c:v>6.6913999999999998</c:v>
                </c:pt>
                <c:pt idx="1277">
                  <c:v>7.0895900000000003</c:v>
                </c:pt>
                <c:pt idx="1278">
                  <c:v>7.4642499999999998</c:v>
                </c:pt>
                <c:pt idx="1279">
                  <c:v>7.3167400000000002</c:v>
                </c:pt>
                <c:pt idx="1280">
                  <c:v>7.6325799999999999</c:v>
                </c:pt>
                <c:pt idx="1281">
                  <c:v>8.6</c:v>
                </c:pt>
                <c:pt idx="1282">
                  <c:v>8.7936700000000005</c:v>
                </c:pt>
                <c:pt idx="1283">
                  <c:v>9.1619899999999994</c:v>
                </c:pt>
                <c:pt idx="1284">
                  <c:v>10.31765</c:v>
                </c:pt>
                <c:pt idx="1285">
                  <c:v>10.143890000000001</c:v>
                </c:pt>
                <c:pt idx="1286">
                  <c:v>10.02534</c:v>
                </c:pt>
                <c:pt idx="1287">
                  <c:v>10.314030000000001</c:v>
                </c:pt>
                <c:pt idx="1288">
                  <c:v>10.155659999999999</c:v>
                </c:pt>
                <c:pt idx="1289">
                  <c:v>9.64344</c:v>
                </c:pt>
                <c:pt idx="1290">
                  <c:v>8.5647099999999998</c:v>
                </c:pt>
                <c:pt idx="1291">
                  <c:v>9.6380099999999995</c:v>
                </c:pt>
                <c:pt idx="1292">
                  <c:v>10.72579</c:v>
                </c:pt>
                <c:pt idx="1293">
                  <c:v>10.985519999999999</c:v>
                </c:pt>
                <c:pt idx="1294">
                  <c:v>11.06968</c:v>
                </c:pt>
                <c:pt idx="1295">
                  <c:v>12.68235</c:v>
                </c:pt>
                <c:pt idx="1296">
                  <c:v>14.342079999999999</c:v>
                </c:pt>
                <c:pt idx="1297">
                  <c:v>15.247960000000001</c:v>
                </c:pt>
                <c:pt idx="1298">
                  <c:v>17.742989999999999</c:v>
                </c:pt>
                <c:pt idx="1299">
                  <c:v>18.828959999999999</c:v>
                </c:pt>
                <c:pt idx="1300">
                  <c:v>19.590949999999999</c:v>
                </c:pt>
                <c:pt idx="1301">
                  <c:v>20.339369999999999</c:v>
                </c:pt>
                <c:pt idx="1302">
                  <c:v>20.768329999999999</c:v>
                </c:pt>
                <c:pt idx="1303">
                  <c:v>19.71041</c:v>
                </c:pt>
                <c:pt idx="1304">
                  <c:v>19.11946</c:v>
                </c:pt>
                <c:pt idx="1305">
                  <c:v>21.009049999999998</c:v>
                </c:pt>
                <c:pt idx="1306">
                  <c:v>21.975570000000001</c:v>
                </c:pt>
                <c:pt idx="1307">
                  <c:v>22.163799999999998</c:v>
                </c:pt>
                <c:pt idx="1308">
                  <c:v>22.815380000000001</c:v>
                </c:pt>
                <c:pt idx="1309">
                  <c:v>27.66244</c:v>
                </c:pt>
                <c:pt idx="1310">
                  <c:v>30.881450000000001</c:v>
                </c:pt>
                <c:pt idx="1311">
                  <c:v>36.977379999999997</c:v>
                </c:pt>
                <c:pt idx="1312">
                  <c:v>44.763800000000003</c:v>
                </c:pt>
                <c:pt idx="1313">
                  <c:v>53.328510000000001</c:v>
                </c:pt>
                <c:pt idx="1314">
                  <c:v>59.683259999999997</c:v>
                </c:pt>
                <c:pt idx="1315">
                  <c:v>66.799099999999996</c:v>
                </c:pt>
                <c:pt idx="1316">
                  <c:v>71.732129999999998</c:v>
                </c:pt>
                <c:pt idx="1317">
                  <c:v>73.624430000000004</c:v>
                </c:pt>
                <c:pt idx="1318">
                  <c:v>74.89864</c:v>
                </c:pt>
                <c:pt idx="1319">
                  <c:v>77.009950000000003</c:v>
                </c:pt>
                <c:pt idx="1320">
                  <c:v>75.587329999999994</c:v>
                </c:pt>
                <c:pt idx="1321">
                  <c:v>71.179190000000006</c:v>
                </c:pt>
                <c:pt idx="1322">
                  <c:v>65.135750000000002</c:v>
                </c:pt>
                <c:pt idx="1323">
                  <c:v>59.314030000000002</c:v>
                </c:pt>
                <c:pt idx="1324">
                  <c:v>52.114930000000001</c:v>
                </c:pt>
                <c:pt idx="1325">
                  <c:v>48.522170000000003</c:v>
                </c:pt>
                <c:pt idx="1326">
                  <c:v>44.327599999999997</c:v>
                </c:pt>
                <c:pt idx="1327">
                  <c:v>40.762900000000002</c:v>
                </c:pt>
                <c:pt idx="1328">
                  <c:v>34.894120000000001</c:v>
                </c:pt>
                <c:pt idx="1329">
                  <c:v>31.199100000000001</c:v>
                </c:pt>
                <c:pt idx="1330">
                  <c:v>26.75385</c:v>
                </c:pt>
                <c:pt idx="1331">
                  <c:v>23.225339999999999</c:v>
                </c:pt>
                <c:pt idx="1332">
                  <c:v>21.578279999999999</c:v>
                </c:pt>
                <c:pt idx="1333">
                  <c:v>21.72851</c:v>
                </c:pt>
                <c:pt idx="1334">
                  <c:v>20.919460000000001</c:v>
                </c:pt>
                <c:pt idx="1335">
                  <c:v>19.433479999999999</c:v>
                </c:pt>
                <c:pt idx="1336">
                  <c:v>17.886880000000001</c:v>
                </c:pt>
                <c:pt idx="1337">
                  <c:v>16.26154</c:v>
                </c:pt>
                <c:pt idx="1338">
                  <c:v>16.037099999999999</c:v>
                </c:pt>
                <c:pt idx="1339">
                  <c:v>15.62534</c:v>
                </c:pt>
                <c:pt idx="1340">
                  <c:v>14.97195</c:v>
                </c:pt>
                <c:pt idx="1341">
                  <c:v>13.76923</c:v>
                </c:pt>
                <c:pt idx="1342">
                  <c:v>12.295019999999999</c:v>
                </c:pt>
                <c:pt idx="1343">
                  <c:v>11.37557</c:v>
                </c:pt>
                <c:pt idx="1344">
                  <c:v>10.216290000000001</c:v>
                </c:pt>
                <c:pt idx="1345">
                  <c:v>9.7909500000000005</c:v>
                </c:pt>
                <c:pt idx="1346">
                  <c:v>9.9158399999999993</c:v>
                </c:pt>
                <c:pt idx="1347">
                  <c:v>9.5800900000000002</c:v>
                </c:pt>
                <c:pt idx="1348">
                  <c:v>9.9267000000000003</c:v>
                </c:pt>
                <c:pt idx="1349">
                  <c:v>10.39367</c:v>
                </c:pt>
                <c:pt idx="1350">
                  <c:v>9.79819</c:v>
                </c:pt>
                <c:pt idx="1351">
                  <c:v>9.7384599999999999</c:v>
                </c:pt>
                <c:pt idx="1352">
                  <c:v>9.2362000000000002</c:v>
                </c:pt>
                <c:pt idx="1353">
                  <c:v>9.1674199999999999</c:v>
                </c:pt>
                <c:pt idx="1354">
                  <c:v>8.4886900000000001</c:v>
                </c:pt>
                <c:pt idx="1355">
                  <c:v>8.2479600000000008</c:v>
                </c:pt>
                <c:pt idx="1356">
                  <c:v>7.9212699999999998</c:v>
                </c:pt>
                <c:pt idx="1357">
                  <c:v>7.3266999999999998</c:v>
                </c:pt>
                <c:pt idx="1358">
                  <c:v>6.8235299999999999</c:v>
                </c:pt>
                <c:pt idx="1359">
                  <c:v>6.3656100000000002</c:v>
                </c:pt>
                <c:pt idx="1360">
                  <c:v>6.181</c:v>
                </c:pt>
                <c:pt idx="1361">
                  <c:v>5.94299</c:v>
                </c:pt>
                <c:pt idx="1362">
                  <c:v>6.61991</c:v>
                </c:pt>
                <c:pt idx="1363">
                  <c:v>7.3619899999999996</c:v>
                </c:pt>
                <c:pt idx="1364">
                  <c:v>7.3158399999999997</c:v>
                </c:pt>
                <c:pt idx="1365">
                  <c:v>7.6470599999999997</c:v>
                </c:pt>
                <c:pt idx="1366">
                  <c:v>7.1221699999999997</c:v>
                </c:pt>
                <c:pt idx="1367">
                  <c:v>7.3004499999999997</c:v>
                </c:pt>
                <c:pt idx="1368">
                  <c:v>7.1049800000000003</c:v>
                </c:pt>
                <c:pt idx="1369">
                  <c:v>6.9755700000000003</c:v>
                </c:pt>
                <c:pt idx="1370">
                  <c:v>6.8778300000000003</c:v>
                </c:pt>
                <c:pt idx="1371">
                  <c:v>6.2262399999999998</c:v>
                </c:pt>
                <c:pt idx="1372">
                  <c:v>5.7837100000000001</c:v>
                </c:pt>
                <c:pt idx="1373">
                  <c:v>5.0823499999999999</c:v>
                </c:pt>
                <c:pt idx="1374">
                  <c:v>4.3963799999999997</c:v>
                </c:pt>
                <c:pt idx="1375">
                  <c:v>4.6181000000000001</c:v>
                </c:pt>
                <c:pt idx="1376">
                  <c:v>4.6090499999999999</c:v>
                </c:pt>
                <c:pt idx="1377">
                  <c:v>5.06968</c:v>
                </c:pt>
                <c:pt idx="1378">
                  <c:v>5.1990999999999996</c:v>
                </c:pt>
                <c:pt idx="1379">
                  <c:v>5.4244300000000001</c:v>
                </c:pt>
                <c:pt idx="1380">
                  <c:v>5.3493199999999996</c:v>
                </c:pt>
                <c:pt idx="1381">
                  <c:v>5.5185500000000003</c:v>
                </c:pt>
                <c:pt idx="1382">
                  <c:v>5.9991000000000003</c:v>
                </c:pt>
                <c:pt idx="1383">
                  <c:v>5.6307700000000001</c:v>
                </c:pt>
                <c:pt idx="1384">
                  <c:v>5.76471</c:v>
                </c:pt>
                <c:pt idx="1385">
                  <c:v>5.2941200000000004</c:v>
                </c:pt>
                <c:pt idx="1386">
                  <c:v>5.2895899999999996</c:v>
                </c:pt>
                <c:pt idx="1387">
                  <c:v>5.3330299999999999</c:v>
                </c:pt>
                <c:pt idx="1388">
                  <c:v>5.1565599999999998</c:v>
                </c:pt>
                <c:pt idx="1389">
                  <c:v>5.5936700000000004</c:v>
                </c:pt>
                <c:pt idx="1390">
                  <c:v>5.3737599999999999</c:v>
                </c:pt>
                <c:pt idx="1391">
                  <c:v>5.5303199999999997</c:v>
                </c:pt>
                <c:pt idx="1392">
                  <c:v>5.6570099999999996</c:v>
                </c:pt>
                <c:pt idx="1393">
                  <c:v>5.4117600000000001</c:v>
                </c:pt>
                <c:pt idx="1394">
                  <c:v>5.1239800000000004</c:v>
                </c:pt>
                <c:pt idx="1395">
                  <c:v>5.3411799999999996</c:v>
                </c:pt>
                <c:pt idx="1396">
                  <c:v>5.1257900000000003</c:v>
                </c:pt>
                <c:pt idx="1397">
                  <c:v>4.3954800000000001</c:v>
                </c:pt>
                <c:pt idx="1398">
                  <c:v>4.32308</c:v>
                </c:pt>
                <c:pt idx="1399">
                  <c:v>4.9339399999999998</c:v>
                </c:pt>
                <c:pt idx="1400">
                  <c:v>5.6036200000000003</c:v>
                </c:pt>
                <c:pt idx="1401">
                  <c:v>6.5438900000000002</c:v>
                </c:pt>
                <c:pt idx="1402">
                  <c:v>6.5275999999999996</c:v>
                </c:pt>
                <c:pt idx="1403">
                  <c:v>7.1728500000000004</c:v>
                </c:pt>
                <c:pt idx="1404">
                  <c:v>7.0986399999999996</c:v>
                </c:pt>
                <c:pt idx="1405">
                  <c:v>7.3818999999999999</c:v>
                </c:pt>
                <c:pt idx="1406">
                  <c:v>7.6814499999999999</c:v>
                </c:pt>
                <c:pt idx="1407">
                  <c:v>7.7411799999999999</c:v>
                </c:pt>
                <c:pt idx="1408">
                  <c:v>7.3022600000000004</c:v>
                </c:pt>
                <c:pt idx="1409">
                  <c:v>6.6389100000000001</c:v>
                </c:pt>
                <c:pt idx="1410">
                  <c:v>5.46516</c:v>
                </c:pt>
                <c:pt idx="1411">
                  <c:v>4.7140300000000002</c:v>
                </c:pt>
                <c:pt idx="1412">
                  <c:v>4.7248900000000003</c:v>
                </c:pt>
                <c:pt idx="1413">
                  <c:v>5.2570100000000002</c:v>
                </c:pt>
                <c:pt idx="1414">
                  <c:v>5.5366499999999998</c:v>
                </c:pt>
                <c:pt idx="1415">
                  <c:v>5.3818999999999999</c:v>
                </c:pt>
                <c:pt idx="1416">
                  <c:v>5.1927599999999998</c:v>
                </c:pt>
                <c:pt idx="1417">
                  <c:v>5.6371000000000002</c:v>
                </c:pt>
                <c:pt idx="1418">
                  <c:v>5.8262400000000003</c:v>
                </c:pt>
                <c:pt idx="1419">
                  <c:v>6.2334800000000001</c:v>
                </c:pt>
                <c:pt idx="1420">
                  <c:v>6.5086000000000004</c:v>
                </c:pt>
                <c:pt idx="1421">
                  <c:v>7.1276000000000002</c:v>
                </c:pt>
                <c:pt idx="1422">
                  <c:v>6.9393700000000003</c:v>
                </c:pt>
                <c:pt idx="1423">
                  <c:v>6.4886900000000001</c:v>
                </c:pt>
                <c:pt idx="1424">
                  <c:v>6.1791900000000002</c:v>
                </c:pt>
                <c:pt idx="1425">
                  <c:v>5.4579199999999997</c:v>
                </c:pt>
                <c:pt idx="1426">
                  <c:v>5.53756</c:v>
                </c:pt>
                <c:pt idx="1427">
                  <c:v>6.0144799999999998</c:v>
                </c:pt>
                <c:pt idx="1428">
                  <c:v>6.0968299999999997</c:v>
                </c:pt>
                <c:pt idx="1429">
                  <c:v>5.5963799999999999</c:v>
                </c:pt>
                <c:pt idx="1430">
                  <c:v>5.5438900000000002</c:v>
                </c:pt>
                <c:pt idx="1431">
                  <c:v>4.9927599999999996</c:v>
                </c:pt>
                <c:pt idx="1432">
                  <c:v>5.17014</c:v>
                </c:pt>
                <c:pt idx="1433">
                  <c:v>5.3312200000000001</c:v>
                </c:pt>
                <c:pt idx="1434">
                  <c:v>5.7674200000000004</c:v>
                </c:pt>
                <c:pt idx="1435">
                  <c:v>6.0262399999999996</c:v>
                </c:pt>
                <c:pt idx="1436">
                  <c:v>5.3574700000000002</c:v>
                </c:pt>
                <c:pt idx="1437">
                  <c:v>5.0841599999999998</c:v>
                </c:pt>
                <c:pt idx="1438">
                  <c:v>5.4524900000000001</c:v>
                </c:pt>
                <c:pt idx="1439">
                  <c:v>4.8914</c:v>
                </c:pt>
                <c:pt idx="1440">
                  <c:v>5.5086000000000004</c:v>
                </c:pt>
                <c:pt idx="1441">
                  <c:v>6.2977400000000001</c:v>
                </c:pt>
                <c:pt idx="1442">
                  <c:v>6.53756</c:v>
                </c:pt>
                <c:pt idx="1443">
                  <c:v>6.0190000000000001</c:v>
                </c:pt>
                <c:pt idx="1444">
                  <c:v>5.9393700000000003</c:v>
                </c:pt>
                <c:pt idx="1445">
                  <c:v>5.6624400000000001</c:v>
                </c:pt>
                <c:pt idx="1446">
                  <c:v>6.0008999999999997</c:v>
                </c:pt>
                <c:pt idx="1447">
                  <c:v>6.1456999999999997</c:v>
                </c:pt>
                <c:pt idx="1448">
                  <c:v>6.17014</c:v>
                </c:pt>
                <c:pt idx="1449">
                  <c:v>5.7176499999999999</c:v>
                </c:pt>
                <c:pt idx="1450">
                  <c:v>5.1556600000000001</c:v>
                </c:pt>
                <c:pt idx="1451">
                  <c:v>5.87873</c:v>
                </c:pt>
                <c:pt idx="1452">
                  <c:v>6.2416299999999998</c:v>
                </c:pt>
                <c:pt idx="1453">
                  <c:v>5.72851</c:v>
                </c:pt>
                <c:pt idx="1454">
                  <c:v>6.9981900000000001</c:v>
                </c:pt>
                <c:pt idx="1455">
                  <c:v>7.8307700000000002</c:v>
                </c:pt>
                <c:pt idx="1456">
                  <c:v>8.2515800000000006</c:v>
                </c:pt>
                <c:pt idx="1457">
                  <c:v>8.6588200000000004</c:v>
                </c:pt>
                <c:pt idx="1458">
                  <c:v>9.8660599999999992</c:v>
                </c:pt>
                <c:pt idx="1459">
                  <c:v>10.10679</c:v>
                </c:pt>
                <c:pt idx="1460">
                  <c:v>10.297739999999999</c:v>
                </c:pt>
                <c:pt idx="1461">
                  <c:v>11.31855</c:v>
                </c:pt>
                <c:pt idx="1462">
                  <c:v>12.279640000000001</c:v>
                </c:pt>
                <c:pt idx="1463">
                  <c:v>13.94842</c:v>
                </c:pt>
                <c:pt idx="1464">
                  <c:v>14.44525</c:v>
                </c:pt>
                <c:pt idx="1465">
                  <c:v>16.678730000000002</c:v>
                </c:pt>
                <c:pt idx="1466">
                  <c:v>17.250679999999999</c:v>
                </c:pt>
                <c:pt idx="1467">
                  <c:v>17.587330000000001</c:v>
                </c:pt>
                <c:pt idx="1468">
                  <c:v>19.25882</c:v>
                </c:pt>
                <c:pt idx="1469">
                  <c:v>19.803619999999999</c:v>
                </c:pt>
                <c:pt idx="1470">
                  <c:v>19.56561</c:v>
                </c:pt>
                <c:pt idx="1471">
                  <c:v>19.439820000000001</c:v>
                </c:pt>
                <c:pt idx="1472">
                  <c:v>18.51765</c:v>
                </c:pt>
                <c:pt idx="1473">
                  <c:v>16.305879999999998</c:v>
                </c:pt>
                <c:pt idx="1474">
                  <c:v>14.27783</c:v>
                </c:pt>
                <c:pt idx="1475">
                  <c:v>13.11946</c:v>
                </c:pt>
                <c:pt idx="1476">
                  <c:v>11.78009</c:v>
                </c:pt>
                <c:pt idx="1477">
                  <c:v>11.333030000000001</c:v>
                </c:pt>
                <c:pt idx="1478">
                  <c:v>9.9936699999999998</c:v>
                </c:pt>
                <c:pt idx="1479">
                  <c:v>9.4488699999999994</c:v>
                </c:pt>
                <c:pt idx="1480">
                  <c:v>8.0298599999999993</c:v>
                </c:pt>
                <c:pt idx="1481">
                  <c:v>7.59457</c:v>
                </c:pt>
                <c:pt idx="1482">
                  <c:v>7.7637999999999998</c:v>
                </c:pt>
                <c:pt idx="1483">
                  <c:v>7.4126700000000003</c:v>
                </c:pt>
                <c:pt idx="1484">
                  <c:v>7.4977400000000003</c:v>
                </c:pt>
                <c:pt idx="1485">
                  <c:v>7.53756</c:v>
                </c:pt>
                <c:pt idx="1486">
                  <c:v>6.90679</c:v>
                </c:pt>
                <c:pt idx="1487">
                  <c:v>5.9647100000000002</c:v>
                </c:pt>
                <c:pt idx="1488">
                  <c:v>5.5972900000000001</c:v>
                </c:pt>
                <c:pt idx="1489">
                  <c:v>5.2696800000000001</c:v>
                </c:pt>
                <c:pt idx="1490">
                  <c:v>5.33575</c:v>
                </c:pt>
                <c:pt idx="1491">
                  <c:v>5.3104100000000001</c:v>
                </c:pt>
                <c:pt idx="1492">
                  <c:v>6.0515800000000004</c:v>
                </c:pt>
                <c:pt idx="1493">
                  <c:v>6.2298600000000004</c:v>
                </c:pt>
                <c:pt idx="1494">
                  <c:v>6.8986400000000003</c:v>
                </c:pt>
                <c:pt idx="1495">
                  <c:v>7.8986400000000003</c:v>
                </c:pt>
                <c:pt idx="1496">
                  <c:v>8.1873299999999993</c:v>
                </c:pt>
                <c:pt idx="1497">
                  <c:v>8.4588199999999993</c:v>
                </c:pt>
                <c:pt idx="1498">
                  <c:v>9.1710399999999996</c:v>
                </c:pt>
                <c:pt idx="1499">
                  <c:v>10.164709999999999</c:v>
                </c:pt>
                <c:pt idx="1500">
                  <c:v>9.9628999999999994</c:v>
                </c:pt>
                <c:pt idx="1501">
                  <c:v>10.73213</c:v>
                </c:pt>
                <c:pt idx="1502">
                  <c:v>11.84796</c:v>
                </c:pt>
                <c:pt idx="1503">
                  <c:v>13.3276</c:v>
                </c:pt>
                <c:pt idx="1504">
                  <c:v>14.453390000000001</c:v>
                </c:pt>
                <c:pt idx="1505">
                  <c:v>16.161989999999999</c:v>
                </c:pt>
                <c:pt idx="1506">
                  <c:v>18.066970000000001</c:v>
                </c:pt>
                <c:pt idx="1507">
                  <c:v>19.125789999999999</c:v>
                </c:pt>
                <c:pt idx="1508">
                  <c:v>19.722169999999998</c:v>
                </c:pt>
                <c:pt idx="1509">
                  <c:v>20.18824</c:v>
                </c:pt>
                <c:pt idx="1510">
                  <c:v>18.68778</c:v>
                </c:pt>
                <c:pt idx="1511">
                  <c:v>17.181000000000001</c:v>
                </c:pt>
                <c:pt idx="1512">
                  <c:v>16.292310000000001</c:v>
                </c:pt>
                <c:pt idx="1513">
                  <c:v>15.21448</c:v>
                </c:pt>
                <c:pt idx="1514">
                  <c:v>12.533939999999999</c:v>
                </c:pt>
                <c:pt idx="1515">
                  <c:v>11.38733</c:v>
                </c:pt>
                <c:pt idx="1516">
                  <c:v>10.3095</c:v>
                </c:pt>
                <c:pt idx="1517">
                  <c:v>9.6298600000000008</c:v>
                </c:pt>
                <c:pt idx="1518">
                  <c:v>8.91493</c:v>
                </c:pt>
                <c:pt idx="1519">
                  <c:v>8.6732999999999993</c:v>
                </c:pt>
                <c:pt idx="1520">
                  <c:v>8.3094999999999999</c:v>
                </c:pt>
                <c:pt idx="1521">
                  <c:v>8.37195</c:v>
                </c:pt>
                <c:pt idx="1522">
                  <c:v>8.3058800000000002</c:v>
                </c:pt>
                <c:pt idx="1523">
                  <c:v>8.1502300000000005</c:v>
                </c:pt>
                <c:pt idx="1524">
                  <c:v>7.5692300000000001</c:v>
                </c:pt>
                <c:pt idx="1525">
                  <c:v>7.8488699999999998</c:v>
                </c:pt>
                <c:pt idx="1526">
                  <c:v>8.6660599999999999</c:v>
                </c:pt>
                <c:pt idx="1527">
                  <c:v>8.3375599999999999</c:v>
                </c:pt>
                <c:pt idx="1528">
                  <c:v>8.3457000000000008</c:v>
                </c:pt>
                <c:pt idx="1529">
                  <c:v>8.6723999999999997</c:v>
                </c:pt>
                <c:pt idx="1530">
                  <c:v>9.0561100000000003</c:v>
                </c:pt>
                <c:pt idx="1531">
                  <c:v>9.1085999999999991</c:v>
                </c:pt>
                <c:pt idx="1532">
                  <c:v>8.9746600000000001</c:v>
                </c:pt>
                <c:pt idx="1533">
                  <c:v>8.5746599999999997</c:v>
                </c:pt>
                <c:pt idx="1534">
                  <c:v>8.8497699999999995</c:v>
                </c:pt>
                <c:pt idx="1535">
                  <c:v>8.7140299999999993</c:v>
                </c:pt>
                <c:pt idx="1536">
                  <c:v>8.8000000000000007</c:v>
                </c:pt>
                <c:pt idx="1537">
                  <c:v>8.2461500000000001</c:v>
                </c:pt>
                <c:pt idx="1538">
                  <c:v>7.8923100000000002</c:v>
                </c:pt>
                <c:pt idx="1539">
                  <c:v>7.7656099999999997</c:v>
                </c:pt>
                <c:pt idx="1540">
                  <c:v>7.3520399999999997</c:v>
                </c:pt>
                <c:pt idx="1541">
                  <c:v>6.94299</c:v>
                </c:pt>
                <c:pt idx="1542">
                  <c:v>7.1773800000000003</c:v>
                </c:pt>
                <c:pt idx="1543">
                  <c:v>6.8</c:v>
                </c:pt>
                <c:pt idx="1544">
                  <c:v>6.4470599999999996</c:v>
                </c:pt>
                <c:pt idx="1545">
                  <c:v>5.8389100000000003</c:v>
                </c:pt>
                <c:pt idx="1546">
                  <c:v>5.6371000000000002</c:v>
                </c:pt>
                <c:pt idx="1547">
                  <c:v>6.2533899999999996</c:v>
                </c:pt>
                <c:pt idx="1548">
                  <c:v>6.6352900000000004</c:v>
                </c:pt>
                <c:pt idx="1549">
                  <c:v>7.1719499999999998</c:v>
                </c:pt>
                <c:pt idx="1550">
                  <c:v>7.0841599999999998</c:v>
                </c:pt>
                <c:pt idx="1551">
                  <c:v>6.5194599999999996</c:v>
                </c:pt>
                <c:pt idx="1552">
                  <c:v>6.3574700000000002</c:v>
                </c:pt>
                <c:pt idx="1553">
                  <c:v>5.7719500000000004</c:v>
                </c:pt>
                <c:pt idx="1554">
                  <c:v>5.8452500000000001</c:v>
                </c:pt>
                <c:pt idx="1555">
                  <c:v>5.9004500000000002</c:v>
                </c:pt>
                <c:pt idx="1556">
                  <c:v>5.7438900000000004</c:v>
                </c:pt>
                <c:pt idx="1557">
                  <c:v>5.5131199999999998</c:v>
                </c:pt>
                <c:pt idx="1558">
                  <c:v>5.55837</c:v>
                </c:pt>
                <c:pt idx="1559">
                  <c:v>5.1511300000000002</c:v>
                </c:pt>
                <c:pt idx="1560">
                  <c:v>4.83439</c:v>
                </c:pt>
                <c:pt idx="1561">
                  <c:v>5.4669699999999999</c:v>
                </c:pt>
                <c:pt idx="1562">
                  <c:v>5.9991000000000003</c:v>
                </c:pt>
                <c:pt idx="1563">
                  <c:v>6.7475100000000001</c:v>
                </c:pt>
                <c:pt idx="1564">
                  <c:v>6.8696799999999998</c:v>
                </c:pt>
                <c:pt idx="1565">
                  <c:v>7.22715</c:v>
                </c:pt>
                <c:pt idx="1566">
                  <c:v>7.53756</c:v>
                </c:pt>
                <c:pt idx="1567">
                  <c:v>7.6036200000000003</c:v>
                </c:pt>
                <c:pt idx="1568">
                  <c:v>7.7737600000000002</c:v>
                </c:pt>
                <c:pt idx="1569">
                  <c:v>7.4977400000000003</c:v>
                </c:pt>
                <c:pt idx="1570">
                  <c:v>7.9954799999999997</c:v>
                </c:pt>
                <c:pt idx="1571">
                  <c:v>7.7076900000000004</c:v>
                </c:pt>
                <c:pt idx="1572">
                  <c:v>7.1818999999999997</c:v>
                </c:pt>
                <c:pt idx="1573">
                  <c:v>6.1257900000000003</c:v>
                </c:pt>
                <c:pt idx="1574">
                  <c:v>5.7574699999999996</c:v>
                </c:pt>
                <c:pt idx="1575">
                  <c:v>5.9113100000000003</c:v>
                </c:pt>
                <c:pt idx="1576">
                  <c:v>5.90679</c:v>
                </c:pt>
                <c:pt idx="1577">
                  <c:v>5.65611</c:v>
                </c:pt>
                <c:pt idx="1578">
                  <c:v>5.8009000000000004</c:v>
                </c:pt>
                <c:pt idx="1579">
                  <c:v>5.3411799999999996</c:v>
                </c:pt>
                <c:pt idx="1580">
                  <c:v>5.0307700000000004</c:v>
                </c:pt>
                <c:pt idx="1581">
                  <c:v>4.9339399999999998</c:v>
                </c:pt>
                <c:pt idx="1582">
                  <c:v>4.3647099999999996</c:v>
                </c:pt>
                <c:pt idx="1583">
                  <c:v>4.6126699999999996</c:v>
                </c:pt>
                <c:pt idx="1584">
                  <c:v>4.9339399999999998</c:v>
                </c:pt>
                <c:pt idx="1585">
                  <c:v>4.9185499999999998</c:v>
                </c:pt>
                <c:pt idx="1586">
                  <c:v>5.15747</c:v>
                </c:pt>
                <c:pt idx="1587">
                  <c:v>5.6977399999999996</c:v>
                </c:pt>
                <c:pt idx="1588">
                  <c:v>6.3945699999999999</c:v>
                </c:pt>
                <c:pt idx="1589">
                  <c:v>6.1321300000000001</c:v>
                </c:pt>
                <c:pt idx="1590">
                  <c:v>6.5601799999999999</c:v>
                </c:pt>
                <c:pt idx="1591">
                  <c:v>7.0153800000000004</c:v>
                </c:pt>
                <c:pt idx="1592">
                  <c:v>7.6705899999999998</c:v>
                </c:pt>
                <c:pt idx="1593">
                  <c:v>7.6036200000000003</c:v>
                </c:pt>
                <c:pt idx="1594">
                  <c:v>7.8524900000000004</c:v>
                </c:pt>
                <c:pt idx="1595">
                  <c:v>8.4370999999999992</c:v>
                </c:pt>
                <c:pt idx="1596">
                  <c:v>8.6380099999999995</c:v>
                </c:pt>
                <c:pt idx="1597">
                  <c:v>9.1692300000000007</c:v>
                </c:pt>
                <c:pt idx="1598">
                  <c:v>8.9683299999999999</c:v>
                </c:pt>
                <c:pt idx="1599">
                  <c:v>9.12941</c:v>
                </c:pt>
                <c:pt idx="1600">
                  <c:v>9.2208100000000002</c:v>
                </c:pt>
                <c:pt idx="1601">
                  <c:v>10.593669999999999</c:v>
                </c:pt>
                <c:pt idx="1602">
                  <c:v>10.868779999999999</c:v>
                </c:pt>
                <c:pt idx="1603">
                  <c:v>11.39819</c:v>
                </c:pt>
                <c:pt idx="1604">
                  <c:v>12.71855</c:v>
                </c:pt>
                <c:pt idx="1605">
                  <c:v>13.76652</c:v>
                </c:pt>
                <c:pt idx="1606">
                  <c:v>13.73213</c:v>
                </c:pt>
                <c:pt idx="1607">
                  <c:v>15.193669999999999</c:v>
                </c:pt>
                <c:pt idx="1608">
                  <c:v>15.862439999999999</c:v>
                </c:pt>
                <c:pt idx="1609">
                  <c:v>16.26878</c:v>
                </c:pt>
                <c:pt idx="1610">
                  <c:v>16.53575</c:v>
                </c:pt>
                <c:pt idx="1611">
                  <c:v>16.462440000000001</c:v>
                </c:pt>
                <c:pt idx="1612">
                  <c:v>14.88959</c:v>
                </c:pt>
                <c:pt idx="1613">
                  <c:v>13.62805</c:v>
                </c:pt>
                <c:pt idx="1614">
                  <c:v>12.352040000000001</c:v>
                </c:pt>
                <c:pt idx="1615">
                  <c:v>12.35566</c:v>
                </c:pt>
                <c:pt idx="1616">
                  <c:v>12.61448</c:v>
                </c:pt>
                <c:pt idx="1617">
                  <c:v>12.982810000000001</c:v>
                </c:pt>
                <c:pt idx="1618">
                  <c:v>13.477830000000001</c:v>
                </c:pt>
                <c:pt idx="1619">
                  <c:v>14.319459999999999</c:v>
                </c:pt>
                <c:pt idx="1620">
                  <c:v>16.490500000000001</c:v>
                </c:pt>
                <c:pt idx="1621">
                  <c:v>21.348420000000001</c:v>
                </c:pt>
                <c:pt idx="1622">
                  <c:v>25.133030000000002</c:v>
                </c:pt>
                <c:pt idx="1623">
                  <c:v>29.421720000000001</c:v>
                </c:pt>
                <c:pt idx="1624">
                  <c:v>32.408140000000003</c:v>
                </c:pt>
                <c:pt idx="1625">
                  <c:v>33.787329999999997</c:v>
                </c:pt>
                <c:pt idx="1626">
                  <c:v>34.323079999999997</c:v>
                </c:pt>
                <c:pt idx="1627">
                  <c:v>34.062440000000002</c:v>
                </c:pt>
                <c:pt idx="1628">
                  <c:v>33.132129999999997</c:v>
                </c:pt>
                <c:pt idx="1629">
                  <c:v>31.676020000000001</c:v>
                </c:pt>
                <c:pt idx="1630">
                  <c:v>29.427150000000001</c:v>
                </c:pt>
                <c:pt idx="1631">
                  <c:v>24.693210000000001</c:v>
                </c:pt>
                <c:pt idx="1632">
                  <c:v>20.538460000000001</c:v>
                </c:pt>
                <c:pt idx="1633">
                  <c:v>16.948419999999999</c:v>
                </c:pt>
                <c:pt idx="1634">
                  <c:v>14.32851</c:v>
                </c:pt>
                <c:pt idx="1635">
                  <c:v>12.57466</c:v>
                </c:pt>
                <c:pt idx="1636">
                  <c:v>11.03077</c:v>
                </c:pt>
                <c:pt idx="1637">
                  <c:v>9.5402699999999996</c:v>
                </c:pt>
                <c:pt idx="1638">
                  <c:v>7.6090499999999999</c:v>
                </c:pt>
                <c:pt idx="1639">
                  <c:v>6.53484</c:v>
                </c:pt>
                <c:pt idx="1640">
                  <c:v>6.6633500000000003</c:v>
                </c:pt>
                <c:pt idx="1641">
                  <c:v>6.5674200000000003</c:v>
                </c:pt>
                <c:pt idx="1642">
                  <c:v>6.6751100000000001</c:v>
                </c:pt>
                <c:pt idx="1643">
                  <c:v>6.7393700000000001</c:v>
                </c:pt>
                <c:pt idx="1644">
                  <c:v>7.01267</c:v>
                </c:pt>
                <c:pt idx="1645">
                  <c:v>7.8669700000000002</c:v>
                </c:pt>
                <c:pt idx="1646">
                  <c:v>8.8714899999999997</c:v>
                </c:pt>
                <c:pt idx="1647">
                  <c:v>9.5348400000000009</c:v>
                </c:pt>
                <c:pt idx="1648">
                  <c:v>10.31493</c:v>
                </c:pt>
                <c:pt idx="1649">
                  <c:v>10.99367</c:v>
                </c:pt>
                <c:pt idx="1650">
                  <c:v>11.36199</c:v>
                </c:pt>
                <c:pt idx="1651">
                  <c:v>11.41629</c:v>
                </c:pt>
                <c:pt idx="1652">
                  <c:v>11.295019999999999</c:v>
                </c:pt>
                <c:pt idx="1653">
                  <c:v>10.4543</c:v>
                </c:pt>
                <c:pt idx="1654">
                  <c:v>9.9828100000000006</c:v>
                </c:pt>
                <c:pt idx="1655">
                  <c:v>9.0036199999999997</c:v>
                </c:pt>
                <c:pt idx="1656">
                  <c:v>8.4325799999999997</c:v>
                </c:pt>
                <c:pt idx="1657">
                  <c:v>7.3619899999999996</c:v>
                </c:pt>
                <c:pt idx="1658">
                  <c:v>6.8678699999999999</c:v>
                </c:pt>
                <c:pt idx="1659">
                  <c:v>6.8108599999999999</c:v>
                </c:pt>
                <c:pt idx="1660">
                  <c:v>6.3004499999999997</c:v>
                </c:pt>
                <c:pt idx="1661">
                  <c:v>6.0579200000000002</c:v>
                </c:pt>
                <c:pt idx="1662">
                  <c:v>5.9755700000000003</c:v>
                </c:pt>
                <c:pt idx="1663">
                  <c:v>5.9447999999999999</c:v>
                </c:pt>
                <c:pt idx="1664">
                  <c:v>6.1276000000000002</c:v>
                </c:pt>
                <c:pt idx="1665">
                  <c:v>5.93032</c:v>
                </c:pt>
                <c:pt idx="1666">
                  <c:v>6.1149300000000002</c:v>
                </c:pt>
                <c:pt idx="1667">
                  <c:v>6.2280499999999996</c:v>
                </c:pt>
                <c:pt idx="1668">
                  <c:v>6.3094999999999999</c:v>
                </c:pt>
                <c:pt idx="1669">
                  <c:v>5.9131200000000002</c:v>
                </c:pt>
                <c:pt idx="1670">
                  <c:v>5.8687800000000001</c:v>
                </c:pt>
                <c:pt idx="1671">
                  <c:v>5.2932100000000002</c:v>
                </c:pt>
                <c:pt idx="1672">
                  <c:v>5.2135699999999998</c:v>
                </c:pt>
                <c:pt idx="1673">
                  <c:v>5.0389099999999996</c:v>
                </c:pt>
                <c:pt idx="1674">
                  <c:v>4.7375600000000002</c:v>
                </c:pt>
                <c:pt idx="1675">
                  <c:v>4.0606299999999997</c:v>
                </c:pt>
                <c:pt idx="1676">
                  <c:v>3.76471</c:v>
                </c:pt>
                <c:pt idx="1677">
                  <c:v>4</c:v>
                </c:pt>
                <c:pt idx="1678">
                  <c:v>3.8371</c:v>
                </c:pt>
                <c:pt idx="1679">
                  <c:v>3.8352900000000001</c:v>
                </c:pt>
                <c:pt idx="1680">
                  <c:v>3.9276</c:v>
                </c:pt>
                <c:pt idx="1681">
                  <c:v>4.3167400000000002</c:v>
                </c:pt>
                <c:pt idx="1682">
                  <c:v>4.1773800000000003</c:v>
                </c:pt>
                <c:pt idx="1683">
                  <c:v>4.5275999999999996</c:v>
                </c:pt>
                <c:pt idx="1684">
                  <c:v>4.5619899999999998</c:v>
                </c:pt>
                <c:pt idx="1685">
                  <c:v>4.7755700000000001</c:v>
                </c:pt>
                <c:pt idx="1686">
                  <c:v>4.8416300000000003</c:v>
                </c:pt>
                <c:pt idx="1687">
                  <c:v>4.8398199999999996</c:v>
                </c:pt>
                <c:pt idx="1688">
                  <c:v>4.5049799999999998</c:v>
                </c:pt>
                <c:pt idx="1689">
                  <c:v>3.8371</c:v>
                </c:pt>
                <c:pt idx="1690">
                  <c:v>3.4434399999999998</c:v>
                </c:pt>
                <c:pt idx="1691">
                  <c:v>3.3918599999999999</c:v>
                </c:pt>
                <c:pt idx="1692">
                  <c:v>3.06968</c:v>
                </c:pt>
                <c:pt idx="1693">
                  <c:v>3.0859700000000001</c:v>
                </c:pt>
                <c:pt idx="1694">
                  <c:v>3.1022599999999998</c:v>
                </c:pt>
                <c:pt idx="1695">
                  <c:v>3.3285100000000001</c:v>
                </c:pt>
                <c:pt idx="1696">
                  <c:v>3.9764699999999999</c:v>
                </c:pt>
                <c:pt idx="1697">
                  <c:v>4.3067900000000003</c:v>
                </c:pt>
                <c:pt idx="1698">
                  <c:v>4.2488700000000001</c:v>
                </c:pt>
                <c:pt idx="1699">
                  <c:v>4.6117600000000003</c:v>
                </c:pt>
                <c:pt idx="1700">
                  <c:v>4.6452499999999999</c:v>
                </c:pt>
                <c:pt idx="1701">
                  <c:v>4.7610900000000003</c:v>
                </c:pt>
                <c:pt idx="1702">
                  <c:v>4.4090499999999997</c:v>
                </c:pt>
                <c:pt idx="1703">
                  <c:v>3.9095</c:v>
                </c:pt>
                <c:pt idx="1704">
                  <c:v>3.78552</c:v>
                </c:pt>
                <c:pt idx="1705">
                  <c:v>3.7610899999999998</c:v>
                </c:pt>
                <c:pt idx="1706">
                  <c:v>3.7040700000000002</c:v>
                </c:pt>
                <c:pt idx="1707">
                  <c:v>3.74661</c:v>
                </c:pt>
                <c:pt idx="1708">
                  <c:v>4.0914000000000001</c:v>
                </c:pt>
                <c:pt idx="1709">
                  <c:v>3.9230800000000001</c:v>
                </c:pt>
                <c:pt idx="1710">
                  <c:v>4.8226199999999997</c:v>
                </c:pt>
                <c:pt idx="1711">
                  <c:v>4.6361999999999997</c:v>
                </c:pt>
                <c:pt idx="1712">
                  <c:v>4.6027100000000001</c:v>
                </c:pt>
                <c:pt idx="1713">
                  <c:v>4.6606300000000003</c:v>
                </c:pt>
                <c:pt idx="1714">
                  <c:v>4.0687800000000003</c:v>
                </c:pt>
                <c:pt idx="1715">
                  <c:v>3.84253</c:v>
                </c:pt>
                <c:pt idx="1716">
                  <c:v>3.2162899999999999</c:v>
                </c:pt>
                <c:pt idx="1717">
                  <c:v>3.0552000000000001</c:v>
                </c:pt>
                <c:pt idx="1718">
                  <c:v>3.20905</c:v>
                </c:pt>
                <c:pt idx="1719">
                  <c:v>3.33575</c:v>
                </c:pt>
                <c:pt idx="1720">
                  <c:v>3.6443400000000001</c:v>
                </c:pt>
                <c:pt idx="1721">
                  <c:v>4.0117599999999998</c:v>
                </c:pt>
                <c:pt idx="1722">
                  <c:v>4.5266999999999999</c:v>
                </c:pt>
                <c:pt idx="1723">
                  <c:v>4.3094999999999999</c:v>
                </c:pt>
                <c:pt idx="1724">
                  <c:v>4.6371000000000002</c:v>
                </c:pt>
                <c:pt idx="1725">
                  <c:v>4.87873</c:v>
                </c:pt>
                <c:pt idx="1726">
                  <c:v>4.60724</c:v>
                </c:pt>
                <c:pt idx="1727">
                  <c:v>4.3963799999999997</c:v>
                </c:pt>
                <c:pt idx="1728">
                  <c:v>4.2651599999999998</c:v>
                </c:pt>
                <c:pt idx="1729">
                  <c:v>4.8687800000000001</c:v>
                </c:pt>
                <c:pt idx="1730">
                  <c:v>4.8479599999999996</c:v>
                </c:pt>
                <c:pt idx="1731">
                  <c:v>4.9565599999999996</c:v>
                </c:pt>
                <c:pt idx="1732">
                  <c:v>5.4009</c:v>
                </c:pt>
                <c:pt idx="1733">
                  <c:v>5.6425299999999998</c:v>
                </c:pt>
                <c:pt idx="1734">
                  <c:v>5.5339400000000003</c:v>
                </c:pt>
                <c:pt idx="1735">
                  <c:v>5.9393700000000003</c:v>
                </c:pt>
                <c:pt idx="1736">
                  <c:v>5.8959299999999999</c:v>
                </c:pt>
                <c:pt idx="1737">
                  <c:v>5.6742100000000004</c:v>
                </c:pt>
                <c:pt idx="1738">
                  <c:v>5.5484200000000001</c:v>
                </c:pt>
                <c:pt idx="1739">
                  <c:v>5.4633500000000002</c:v>
                </c:pt>
                <c:pt idx="1740">
                  <c:v>5.0271499999999998</c:v>
                </c:pt>
                <c:pt idx="1741">
                  <c:v>4.3818999999999999</c:v>
                </c:pt>
                <c:pt idx="1742">
                  <c:v>4.8352899999999996</c:v>
                </c:pt>
                <c:pt idx="1743">
                  <c:v>4.3601799999999997</c:v>
                </c:pt>
                <c:pt idx="1744">
                  <c:v>4.5051699999999997</c:v>
                </c:pt>
                <c:pt idx="1745">
                  <c:v>4.71157</c:v>
                </c:pt>
                <c:pt idx="1746">
                  <c:v>4.9793799999999999</c:v>
                </c:pt>
                <c:pt idx="1747">
                  <c:v>5.3086000000000002</c:v>
                </c:pt>
                <c:pt idx="1748">
                  <c:v>5.6992200000000004</c:v>
                </c:pt>
                <c:pt idx="1749">
                  <c:v>6.1512599999999997</c:v>
                </c:pt>
                <c:pt idx="1750">
                  <c:v>6.6647100000000004</c:v>
                </c:pt>
                <c:pt idx="175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A23-4771-A06F-06954703C5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4424335"/>
        <c:axId val="1654425775"/>
      </c:scatterChart>
      <c:valAx>
        <c:axId val="1654424335"/>
        <c:scaling>
          <c:orientation val="minMax"/>
          <c:max val="8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 Theta</a:t>
                </a:r>
              </a:p>
            </c:rich>
          </c:tx>
          <c:layout>
            <c:manualLayout>
              <c:xMode val="edge"/>
              <c:yMode val="edge"/>
              <c:x val="0.47207524059492562"/>
              <c:y val="0.932446048410615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4425775"/>
        <c:crosses val="autoZero"/>
        <c:crossBetween val="midCat"/>
      </c:valAx>
      <c:valAx>
        <c:axId val="16544257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nsity (a.u.)</a:t>
                </a:r>
              </a:p>
            </c:rich>
          </c:tx>
          <c:layout>
            <c:manualLayout>
              <c:xMode val="edge"/>
              <c:yMode val="edge"/>
              <c:x val="4.0495406824146984E-2"/>
              <c:y val="0.278510863225430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4424335"/>
        <c:crosses val="autoZero"/>
        <c:crossBetween val="midCat"/>
      </c:valAx>
      <c:spPr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6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categoryAxis>
  <cs:chartArea mods="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/>
    <cs:effectRef idx="1"/>
    <cs:fontRef idx="minor">
      <a:schemeClr val="dk1"/>
    </cs:fontRef>
    <cs:spPr>
      <a:ln w="9525" cap="flat" cmpd="sng" algn="ctr">
        <a:solidFill>
          <a:schemeClr val="phClr">
            <a:alpha val="70000"/>
          </a:schemeClr>
        </a:solidFill>
        <a:prstDash val="sysDot"/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rnd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 spc="0" baseline="0"/>
  </cs:legend>
  <cs:plotArea>
    <cs:lnRef idx="0"/>
    <cs:fillRef idx="0"/>
    <cs:effectRef idx="0"/>
    <cs:fontRef idx="minor">
      <a:schemeClr val="dk1"/>
    </cs:fontRef>
    <cs:spPr>
      <a:gradFill>
        <a:gsLst>
          <a:gs pos="100000">
            <a:schemeClr val="lt1">
              <a:lumMod val="95000"/>
            </a:schemeClr>
          </a:gs>
          <a:gs pos="0">
            <a:schemeClr val="lt1">
              <a:alpha val="0"/>
            </a:schemeClr>
          </a:gs>
        </a:gsLst>
        <a:lin ang="5400000" scaled="0"/>
      </a:gradFill>
    </cs:spPr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0000"/>
            <a:lumOff val="80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rnd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rnd">
        <a:solidFill>
          <a:schemeClr val="dk1">
            <a:lumMod val="25000"/>
            <a:lumOff val="75000"/>
          </a:schemeClr>
        </a:solidFill>
        <a:round/>
      </a:ln>
    </cs:spPr>
    <cs:defRPr sz="900" kern="1200" spc="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 Ghamari kargar</dc:creator>
  <cp:keywords/>
  <dc:description/>
  <cp:lastModifiedBy>GIGABYTE</cp:lastModifiedBy>
  <cp:revision>45</cp:revision>
  <dcterms:created xsi:type="dcterms:W3CDTF">2025-08-12T18:23:00Z</dcterms:created>
  <dcterms:modified xsi:type="dcterms:W3CDTF">2025-11-25T10:53:00Z</dcterms:modified>
</cp:coreProperties>
</file>